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A5027" w14:textId="7903E973" w:rsidR="00B02620" w:rsidRDefault="00B02620" w:rsidP="00B02620">
      <w:pPr>
        <w:pStyle w:val="Heading1"/>
        <w:jc w:val="center"/>
      </w:pPr>
      <w:r>
        <w:t>Supporting information</w:t>
      </w:r>
    </w:p>
    <w:p w14:paraId="2C57F95A" w14:textId="77777777" w:rsidR="004711B5" w:rsidRPr="004711B5" w:rsidRDefault="004711B5" w:rsidP="004711B5">
      <w:pPr>
        <w:spacing w:line="480" w:lineRule="auto"/>
        <w:jc w:val="center"/>
        <w:outlineLvl w:val="0"/>
        <w:rPr>
          <w:rFonts w:ascii="Arial" w:eastAsia="Arial" w:hAnsi="Arial" w:cs="Arial"/>
          <w:b/>
          <w:bCs/>
          <w:sz w:val="27"/>
          <w:szCs w:val="27"/>
          <w:lang w:bidi="en-US"/>
        </w:rPr>
      </w:pPr>
      <w:r w:rsidRPr="004711B5">
        <w:rPr>
          <w:rFonts w:ascii="Arial" w:eastAsia="Arial" w:hAnsi="Arial" w:cs="Arial"/>
          <w:b/>
          <w:bCs/>
          <w:sz w:val="27"/>
          <w:szCs w:val="27"/>
          <w:lang w:bidi="en-US"/>
        </w:rPr>
        <w:t>S1 Appendix</w:t>
      </w:r>
    </w:p>
    <w:p w14:paraId="0D441207" w14:textId="77777777" w:rsidR="004711B5" w:rsidRDefault="004711B5" w:rsidP="00B02620">
      <w:pPr>
        <w:spacing w:line="480" w:lineRule="auto"/>
        <w:jc w:val="center"/>
        <w:outlineLvl w:val="0"/>
        <w:rPr>
          <w:b/>
          <w:bCs/>
        </w:rPr>
      </w:pPr>
    </w:p>
    <w:p w14:paraId="2CD1DBC3" w14:textId="65F1EDFE" w:rsidR="00B02620" w:rsidRPr="00B10D40" w:rsidRDefault="00B02620" w:rsidP="00B02620">
      <w:pPr>
        <w:spacing w:line="480" w:lineRule="auto"/>
        <w:jc w:val="center"/>
        <w:outlineLvl w:val="0"/>
        <w:rPr>
          <w:b/>
          <w:bCs/>
        </w:rPr>
      </w:pPr>
      <w:r w:rsidRPr="00B10D40">
        <w:rPr>
          <w:b/>
          <w:bCs/>
        </w:rPr>
        <w:t xml:space="preserve">Study 1 – </w:t>
      </w:r>
      <w:r w:rsidRPr="00B10D40">
        <w:rPr>
          <w:b/>
          <w:bCs/>
          <w:iCs/>
        </w:rPr>
        <w:t>JGive.com</w:t>
      </w:r>
    </w:p>
    <w:p w14:paraId="09E8994A" w14:textId="77777777" w:rsidR="00B02620" w:rsidRPr="00B10D40" w:rsidRDefault="00B02620" w:rsidP="00B02620">
      <w:pPr>
        <w:spacing w:line="480" w:lineRule="auto"/>
        <w:ind w:firstLine="720"/>
        <w:outlineLvl w:val="0"/>
      </w:pPr>
      <w:r w:rsidRPr="00B10D40">
        <w:rPr>
          <w:b/>
          <w:iCs/>
        </w:rPr>
        <w:t>Website description</w:t>
      </w:r>
      <w:r w:rsidRPr="00B10D40">
        <w:rPr>
          <w:i/>
          <w:iCs/>
        </w:rPr>
        <w:t xml:space="preserve">. </w:t>
      </w:r>
      <w:proofErr w:type="spellStart"/>
      <w:r w:rsidRPr="00B10D40">
        <w:t>JGive</w:t>
      </w:r>
      <w:proofErr w:type="spellEnd"/>
      <w:r w:rsidRPr="00B10D40">
        <w:t xml:space="preserve"> is a privately held Israeli-based non-profit organization that features over 750 charities to reach potential donors through their digital platform. Each month, </w:t>
      </w:r>
      <w:proofErr w:type="spellStart"/>
      <w:r w:rsidRPr="00B10D40">
        <w:t>JGive</w:t>
      </w:r>
      <w:proofErr w:type="spellEnd"/>
      <w:r w:rsidRPr="00B10D40">
        <w:t xml:space="preserve"> processes tens of thousands of donations from individuals across the globe. As with most digital fundraising platforms, potential donors are presented with up-to-date information about the fundraising campaigns which includes the goal progress and the number of donors to the campaigns (see </w:t>
      </w:r>
      <w:r>
        <w:t xml:space="preserve">S1 </w:t>
      </w:r>
      <w:r w:rsidRPr="00B10D40">
        <w:t xml:space="preserve">Fig below for example screensho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B02620" w:rsidRPr="00B10D40" w14:paraId="24DCA0BD" w14:textId="77777777" w:rsidTr="00812431">
        <w:trPr>
          <w:trHeight w:val="454"/>
        </w:trPr>
        <w:tc>
          <w:tcPr>
            <w:tcW w:w="9350" w:type="dxa"/>
            <w:vAlign w:val="center"/>
          </w:tcPr>
          <w:p w14:paraId="3B4D705E" w14:textId="6E546CC4" w:rsidR="00B02620" w:rsidRPr="00B10D40" w:rsidRDefault="00CE2C72" w:rsidP="00812431">
            <w:pPr>
              <w:contextualSpacing/>
              <w:jc w:val="center"/>
              <w:outlineLvl w:val="0"/>
            </w:pPr>
            <w:r>
              <w:rPr>
                <w:noProof/>
              </w:rPr>
              <w:drawing>
                <wp:inline distT="0" distB="0" distL="0" distR="0" wp14:anchorId="4747B39F" wp14:editId="611E9C06">
                  <wp:extent cx="5943600" cy="26682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668270"/>
                          </a:xfrm>
                          <a:prstGeom prst="rect">
                            <a:avLst/>
                          </a:prstGeom>
                          <a:noFill/>
                          <a:ln>
                            <a:noFill/>
                          </a:ln>
                        </pic:spPr>
                      </pic:pic>
                    </a:graphicData>
                  </a:graphic>
                </wp:inline>
              </w:drawing>
            </w:r>
          </w:p>
        </w:tc>
      </w:tr>
      <w:tr w:rsidR="00B02620" w:rsidRPr="00B10D40" w14:paraId="46AF166D" w14:textId="77777777" w:rsidTr="00812431">
        <w:tc>
          <w:tcPr>
            <w:tcW w:w="9350" w:type="dxa"/>
          </w:tcPr>
          <w:p w14:paraId="3F0F3D4A" w14:textId="37DD8C32" w:rsidR="00B02620" w:rsidRPr="00B10D40" w:rsidRDefault="00B02620" w:rsidP="00812431">
            <w:pPr>
              <w:spacing w:line="480" w:lineRule="auto"/>
              <w:outlineLvl w:val="0"/>
            </w:pPr>
          </w:p>
        </w:tc>
      </w:tr>
    </w:tbl>
    <w:p w14:paraId="45FC2592" w14:textId="77777777" w:rsidR="00B02620" w:rsidRPr="00B10D40" w:rsidRDefault="00B02620" w:rsidP="00B02620">
      <w:pPr>
        <w:spacing w:line="480" w:lineRule="auto"/>
        <w:jc w:val="center"/>
        <w:outlineLvl w:val="0"/>
      </w:pPr>
      <w:r w:rsidRPr="00A752AF">
        <w:rPr>
          <w:i/>
        </w:rPr>
        <w:t>S1 Fig.</w:t>
      </w:r>
      <w:r w:rsidRPr="00B10D40">
        <w:t xml:space="preserve"> Example of </w:t>
      </w:r>
      <w:proofErr w:type="spellStart"/>
      <w:r w:rsidRPr="00B10D40">
        <w:t>JGive</w:t>
      </w:r>
      <w:proofErr w:type="spellEnd"/>
      <w:r w:rsidRPr="00B10D40">
        <w:t xml:space="preserve"> Fundraising Page.</w:t>
      </w:r>
    </w:p>
    <w:p w14:paraId="753A20F0" w14:textId="77777777" w:rsidR="00B02620" w:rsidRPr="00B10D40" w:rsidRDefault="00B02620" w:rsidP="00B02620">
      <w:pPr>
        <w:spacing w:line="480" w:lineRule="auto"/>
        <w:outlineLvl w:val="0"/>
      </w:pPr>
      <w:r w:rsidRPr="00B10D40">
        <w:rPr>
          <w:b/>
          <w:bCs/>
        </w:rPr>
        <w:tab/>
        <w:t>Dataset and sampling procedure</w:t>
      </w:r>
      <w:r w:rsidRPr="00B10D40">
        <w:rPr>
          <w:bCs/>
        </w:rPr>
        <w:t xml:space="preserve">. </w:t>
      </w:r>
      <w:r w:rsidRPr="00B10D40">
        <w:t xml:space="preserve">We collaborated with the JGive.com research department who provided us with the dataset containing information on individual donations on their website. The original dataset included 72,538 donations made on </w:t>
      </w:r>
      <w:proofErr w:type="spellStart"/>
      <w:r w:rsidRPr="00B10D40">
        <w:t>JGive</w:t>
      </w:r>
      <w:proofErr w:type="spellEnd"/>
      <w:r w:rsidRPr="00B10D40">
        <w:t xml:space="preserve"> website from November 1</w:t>
      </w:r>
      <w:r w:rsidRPr="00B10D40">
        <w:rPr>
          <w:vertAlign w:val="superscript"/>
        </w:rPr>
        <w:t>st</w:t>
      </w:r>
      <w:proofErr w:type="gramStart"/>
      <w:r w:rsidRPr="00B10D40">
        <w:t xml:space="preserve"> 2019</w:t>
      </w:r>
      <w:proofErr w:type="gramEnd"/>
      <w:r w:rsidRPr="00B10D40">
        <w:t xml:space="preserve"> to March 22</w:t>
      </w:r>
      <w:r w:rsidRPr="00B10D40">
        <w:rPr>
          <w:vertAlign w:val="superscript"/>
        </w:rPr>
        <w:t>nd</w:t>
      </w:r>
      <w:r w:rsidRPr="00B10D40">
        <w:t xml:space="preserve"> 2020. Given the spread of the Coronavirus and the </w:t>
      </w:r>
      <w:r w:rsidRPr="00B10D40">
        <w:lastRenderedPageBreak/>
        <w:t xml:space="preserve">unprecedented global crisis that also began to escalate in Israel at the end of February 2020 (dates of first known case and first death in Israel are 2-22-2020 and 3-21-2020, respectively), we suspected that because of the economic downturn as well as a potentially dramatic change in people’s philanthropic decision-making (e.g., putting a greater focus on perceived need), the </w:t>
      </w:r>
      <w:proofErr w:type="spellStart"/>
      <w:r w:rsidRPr="00B10D40">
        <w:t>JGive</w:t>
      </w:r>
      <w:proofErr w:type="spellEnd"/>
      <w:r w:rsidRPr="00B10D40">
        <w:t xml:space="preserve"> data amidst the crisis would no longer represent a valid field for testing our hypothesis. While no rigorous investigation that explores donation decisions during the coronavirus crisis had been published yet (202</w:t>
      </w:r>
      <w:r>
        <w:t>1</w:t>
      </w:r>
      <w:r w:rsidRPr="00B10D40">
        <w:t>), the popular press details the challenges the pandemic poses for nonprofit organizations and report significant decreases in the donations they receive.</w:t>
      </w:r>
      <w:r w:rsidRPr="00B10D40">
        <w:rPr>
          <w:vertAlign w:val="superscript"/>
        </w:rPr>
        <w:footnoteReference w:id="1"/>
      </w:r>
      <w:r w:rsidRPr="00B10D40">
        <w:t xml:space="preserve"> Therefore, we excluded data from the month of March 2020. As mentioned in the main text, we also excluded donations that were made after the goal had been reached, as well as those donations that were part of a recurring donation program because these donation decisions are unlikely to be influenced by the investigated factors. Our final sample consisted of 42,702 donations representing 3,147 unique campaigns that were created by 143 charity organizations. </w:t>
      </w:r>
    </w:p>
    <w:p w14:paraId="520E7B4A" w14:textId="77777777" w:rsidR="00B02620" w:rsidRPr="00B10D40" w:rsidRDefault="00B02620" w:rsidP="00B02620">
      <w:pPr>
        <w:rPr>
          <w:b/>
        </w:rPr>
      </w:pPr>
      <w:r w:rsidRPr="00B10D40">
        <w:rPr>
          <w:b/>
        </w:rPr>
        <w:br w:type="page"/>
      </w:r>
    </w:p>
    <w:p w14:paraId="795ED483" w14:textId="77777777" w:rsidR="00B02620" w:rsidRPr="00B10D40" w:rsidRDefault="00B02620" w:rsidP="00B02620">
      <w:pPr>
        <w:spacing w:line="480" w:lineRule="auto"/>
        <w:jc w:val="center"/>
        <w:outlineLvl w:val="0"/>
        <w:rPr>
          <w:b/>
          <w:bCs/>
          <w:iCs/>
        </w:rPr>
      </w:pPr>
      <w:r w:rsidRPr="00B10D40">
        <w:rPr>
          <w:b/>
          <w:bCs/>
          <w:iCs/>
        </w:rPr>
        <w:lastRenderedPageBreak/>
        <w:t>Study 2</w:t>
      </w:r>
    </w:p>
    <w:p w14:paraId="460BA7F7" w14:textId="77777777" w:rsidR="00B02620" w:rsidRPr="00B10D40" w:rsidRDefault="00B02620" w:rsidP="00B02620">
      <w:pPr>
        <w:spacing w:line="480" w:lineRule="auto"/>
        <w:rPr>
          <w:b/>
        </w:rPr>
      </w:pPr>
      <w:r w:rsidRPr="00B10D40">
        <w:rPr>
          <w:b/>
        </w:rPr>
        <w:t>Methods</w:t>
      </w:r>
      <w:r w:rsidRPr="00B10D40">
        <w:rPr>
          <w:b/>
        </w:rPr>
        <w:tab/>
      </w:r>
    </w:p>
    <w:p w14:paraId="48378AAB" w14:textId="77777777" w:rsidR="00B02620" w:rsidRPr="00B10D40" w:rsidRDefault="00B02620" w:rsidP="00B02620">
      <w:pPr>
        <w:spacing w:line="480" w:lineRule="auto"/>
      </w:pPr>
      <w:r w:rsidRPr="00B10D40">
        <w:rPr>
          <w:b/>
        </w:rPr>
        <w:tab/>
        <w:t>Stimuli</w:t>
      </w:r>
      <w:r w:rsidRPr="00B10D40">
        <w:t>. Stimuli for Study 2 is reprinted below. Note that the text in bold was changed based on condition.</w:t>
      </w:r>
    </w:p>
    <w:p w14:paraId="15CF9718" w14:textId="77777777" w:rsidR="00B02620" w:rsidRPr="00B10D40" w:rsidRDefault="00B02620" w:rsidP="00B02620">
      <w:pPr>
        <w:spacing w:line="335" w:lineRule="auto"/>
        <w:ind w:right="160"/>
      </w:pPr>
    </w:p>
    <w:p w14:paraId="57E42672" w14:textId="77777777" w:rsidR="00B02620" w:rsidRPr="00B10D40" w:rsidRDefault="00B02620" w:rsidP="00B02620">
      <w:pPr>
        <w:spacing w:line="480" w:lineRule="auto"/>
      </w:pPr>
      <w:r w:rsidRPr="00B10D40">
        <w:t>We would like to tell you about an organization called Action Against Hunger, a charity that saves the lives of malnourished children, while providing communities with access to safe water and sustainable solutions to hunger.</w:t>
      </w:r>
    </w:p>
    <w:p w14:paraId="66A3BC21" w14:textId="77777777" w:rsidR="00B02620" w:rsidRPr="00B10D40" w:rsidRDefault="00B02620" w:rsidP="00B02620">
      <w:pPr>
        <w:spacing w:line="480" w:lineRule="auto"/>
      </w:pPr>
      <w:r w:rsidRPr="00B10D40">
        <w:t>Action Against Hunger saves lives while building long-term strategies for self-suﬃciency:</w:t>
      </w:r>
    </w:p>
    <w:p w14:paraId="32751A3A" w14:textId="77777777" w:rsidR="00B02620" w:rsidRPr="00B10D40" w:rsidRDefault="00B02620" w:rsidP="00B02620">
      <w:pPr>
        <w:numPr>
          <w:ilvl w:val="0"/>
          <w:numId w:val="13"/>
        </w:numPr>
        <w:spacing w:line="480" w:lineRule="auto"/>
        <w:contextualSpacing/>
      </w:pPr>
      <w:r w:rsidRPr="00B10D40">
        <w:t>Lifesaving impact in 45+ countries</w:t>
      </w:r>
    </w:p>
    <w:p w14:paraId="517BED8C" w14:textId="77777777" w:rsidR="00B02620" w:rsidRPr="00B10D40" w:rsidRDefault="00B02620" w:rsidP="00B02620">
      <w:pPr>
        <w:numPr>
          <w:ilvl w:val="0"/>
          <w:numId w:val="13"/>
        </w:numPr>
        <w:spacing w:line="480" w:lineRule="auto"/>
        <w:contextualSpacing/>
      </w:pPr>
      <w:r w:rsidRPr="00B10D40">
        <w:t>Field staﬀ assisting more than nine million people each year</w:t>
      </w:r>
    </w:p>
    <w:p w14:paraId="1A5502D5" w14:textId="77777777" w:rsidR="00B02620" w:rsidRPr="00B10D40" w:rsidRDefault="00B02620" w:rsidP="00B02620">
      <w:pPr>
        <w:numPr>
          <w:ilvl w:val="0"/>
          <w:numId w:val="13"/>
        </w:numPr>
        <w:spacing w:line="480" w:lineRule="auto"/>
        <w:contextualSpacing/>
      </w:pPr>
      <w:r w:rsidRPr="00B10D40">
        <w:t xml:space="preserve">35 years of expertise in contexts of conflict, </w:t>
      </w:r>
      <w:proofErr w:type="gramStart"/>
      <w:r w:rsidRPr="00B10D40">
        <w:t>disasters</w:t>
      </w:r>
      <w:proofErr w:type="gramEnd"/>
      <w:r w:rsidRPr="00B10D40">
        <w:t xml:space="preserve"> and food crises</w:t>
      </w:r>
    </w:p>
    <w:p w14:paraId="4A5A593B" w14:textId="77777777" w:rsidR="00B02620" w:rsidRPr="00B10D40" w:rsidRDefault="00B02620" w:rsidP="00B02620">
      <w:pPr>
        <w:spacing w:line="480" w:lineRule="auto"/>
      </w:pPr>
      <w:r w:rsidRPr="00B10D40">
        <w:t>Action Against Hunger save hundreds of thousands of lives each year, but millions of malnourished children remain in need of lifesaving treatment.</w:t>
      </w:r>
    </w:p>
    <w:p w14:paraId="071DFA96" w14:textId="4B0561DF" w:rsidR="00B02620" w:rsidRPr="00B10D40" w:rsidRDefault="00B02620" w:rsidP="00B02620">
      <w:r w:rsidRPr="00B10D40">
        <w:lastRenderedPageBreak/>
        <w:t xml:space="preserve">See </w:t>
      </w:r>
      <w:r>
        <w:t xml:space="preserve">S2 </w:t>
      </w:r>
      <w:r w:rsidRPr="00B10D40">
        <w:t xml:space="preserve">Fig below for screenshots of stimuli used in the experiment. </w:t>
      </w:r>
      <w:r w:rsidR="00AE0055">
        <w:rPr>
          <w:noProof/>
        </w:rPr>
        <w:drawing>
          <wp:inline distT="0" distB="0" distL="0" distR="0" wp14:anchorId="2AA8D0B1" wp14:editId="3D679D2B">
            <wp:extent cx="5689360" cy="334137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01206" cy="3348327"/>
                    </a:xfrm>
                    <a:prstGeom prst="rect">
                      <a:avLst/>
                    </a:prstGeom>
                    <a:noFill/>
                    <a:ln>
                      <a:noFill/>
                    </a:ln>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B02620" w:rsidRPr="00B10D40" w14:paraId="705AA0E4" w14:textId="77777777" w:rsidTr="00812431">
        <w:tc>
          <w:tcPr>
            <w:tcW w:w="9360" w:type="dxa"/>
          </w:tcPr>
          <w:p w14:paraId="24231147" w14:textId="77777777" w:rsidR="00B02620" w:rsidRPr="00B10D40" w:rsidRDefault="00B02620" w:rsidP="00812431">
            <w:pPr>
              <w:spacing w:line="480" w:lineRule="auto"/>
              <w:jc w:val="center"/>
              <w:rPr>
                <w:rFonts w:eastAsia="Times New Roman"/>
                <w:iCs/>
              </w:rPr>
            </w:pPr>
          </w:p>
        </w:tc>
      </w:tr>
      <w:tr w:rsidR="00B02620" w:rsidRPr="00B10D40" w14:paraId="761A5A48" w14:textId="77777777" w:rsidTr="00812431">
        <w:tc>
          <w:tcPr>
            <w:tcW w:w="9360" w:type="dxa"/>
          </w:tcPr>
          <w:p w14:paraId="5FDB2B56" w14:textId="77777777" w:rsidR="00B02620" w:rsidRPr="00B10D40" w:rsidRDefault="00B02620" w:rsidP="00812431">
            <w:pPr>
              <w:rPr>
                <w:iCs/>
              </w:rPr>
            </w:pPr>
            <w:r w:rsidRPr="00A752AF">
              <w:rPr>
                <w:i/>
              </w:rPr>
              <w:t>S</w:t>
            </w:r>
            <w:r>
              <w:rPr>
                <w:i/>
              </w:rPr>
              <w:t>2</w:t>
            </w:r>
            <w:r w:rsidRPr="00A752AF">
              <w:rPr>
                <w:i/>
              </w:rPr>
              <w:t xml:space="preserve"> Fig</w:t>
            </w:r>
            <w:r w:rsidRPr="00A752AF">
              <w:t>.</w:t>
            </w:r>
            <w:r w:rsidRPr="00B10D40">
              <w:rPr>
                <w:iCs/>
              </w:rPr>
              <w:t xml:space="preserve"> Screenshots of the experimental conditions, Study 2. Panel A: </w:t>
            </w:r>
            <w:proofErr w:type="gramStart"/>
            <w:r w:rsidRPr="00B10D40">
              <w:rPr>
                <w:iCs/>
              </w:rPr>
              <w:t>Close proximity</w:t>
            </w:r>
            <w:proofErr w:type="gramEnd"/>
            <w:r w:rsidRPr="00B10D40">
              <w:rPr>
                <w:iCs/>
              </w:rPr>
              <w:t>, many donors; Panel B: Close proximity, few donors; Panel C: Close proximity, no social information; Panel D: Far proximity, many donors; Panel E: Far proximity, few donors; Panel F: Far proximity, no social information.</w:t>
            </w:r>
          </w:p>
        </w:tc>
      </w:tr>
    </w:tbl>
    <w:p w14:paraId="6C066667" w14:textId="77777777" w:rsidR="00B02620" w:rsidRPr="00B10D40" w:rsidRDefault="00B02620" w:rsidP="00B02620">
      <w:pPr>
        <w:rPr>
          <w:b/>
        </w:rPr>
      </w:pPr>
    </w:p>
    <w:p w14:paraId="4C936D23" w14:textId="77777777" w:rsidR="00B02620" w:rsidRPr="00B10D40" w:rsidRDefault="00B02620" w:rsidP="00B02620">
      <w:pPr>
        <w:rPr>
          <w:b/>
        </w:rPr>
      </w:pPr>
    </w:p>
    <w:p w14:paraId="4ECEAAF6" w14:textId="77777777" w:rsidR="00B02620" w:rsidRPr="00B10D40" w:rsidRDefault="00B02620" w:rsidP="00B02620">
      <w:pPr>
        <w:spacing w:line="480" w:lineRule="auto"/>
      </w:pPr>
      <w:r w:rsidRPr="00B10D40">
        <w:t>We are helping Action Against Hunger to raise money for a campaign to fight high rates of chronic child malnutrition in Nicaragua.</w:t>
      </w:r>
    </w:p>
    <w:p w14:paraId="698171A3" w14:textId="77777777" w:rsidR="00B02620" w:rsidRPr="00B10D40" w:rsidRDefault="00B02620" w:rsidP="00B02620">
      <w:pPr>
        <w:spacing w:line="480" w:lineRule="auto"/>
      </w:pPr>
    </w:p>
    <w:p w14:paraId="25F164FD" w14:textId="77777777" w:rsidR="00B02620" w:rsidRPr="00B10D40" w:rsidRDefault="00B02620" w:rsidP="00B02620">
      <w:pPr>
        <w:spacing w:line="480" w:lineRule="auto"/>
        <w:rPr>
          <w:b/>
          <w:bCs/>
        </w:rPr>
      </w:pPr>
      <w:r w:rsidRPr="00B10D40">
        <w:rPr>
          <w:b/>
          <w:bCs/>
        </w:rPr>
        <w:t>As of now, we have received 1,923 donations for this campaign, and have reached 86% of the campaign goal.</w:t>
      </w:r>
    </w:p>
    <w:p w14:paraId="38BC1188" w14:textId="77777777" w:rsidR="00B02620" w:rsidRPr="00B10D40" w:rsidRDefault="00B02620" w:rsidP="00B02620">
      <w:pPr>
        <w:spacing w:line="480" w:lineRule="auto"/>
        <w:rPr>
          <w:b/>
          <w:bCs/>
        </w:rPr>
      </w:pPr>
    </w:p>
    <w:p w14:paraId="21F95D28" w14:textId="77777777" w:rsidR="00B02620" w:rsidRPr="00B10D40" w:rsidRDefault="00B02620" w:rsidP="00B02620">
      <w:pPr>
        <w:spacing w:line="480" w:lineRule="auto"/>
      </w:pPr>
      <w:bookmarkStart w:id="0" w:name="page4"/>
      <w:bookmarkEnd w:id="0"/>
      <w:r w:rsidRPr="00B10D40">
        <w:t>To help Action Against Hunger raise money for this campaign, we are entering participants of this survey into a lottery. One participant will be randomly selected to receive a bonus of up to $20.</w:t>
      </w:r>
    </w:p>
    <w:p w14:paraId="76779DB2" w14:textId="77777777" w:rsidR="00B02620" w:rsidRPr="00B10D40" w:rsidRDefault="00B02620" w:rsidP="00B02620">
      <w:pPr>
        <w:spacing w:line="480" w:lineRule="auto"/>
      </w:pPr>
      <w:r w:rsidRPr="00B10D40">
        <w:lastRenderedPageBreak/>
        <w:t xml:space="preserve">We are oﬀering the chance to donate all, some, or none of that $20 bonus to Action Against Hunger for its </w:t>
      </w:r>
      <w:proofErr w:type="gramStart"/>
      <w:r w:rsidRPr="00B10D40">
        <w:t>life-saving</w:t>
      </w:r>
      <w:proofErr w:type="gramEnd"/>
      <w:r w:rsidRPr="00B10D40">
        <w:t xml:space="preserve"> eﬀorts in Nicaragua. If you are selected to win, we will donate any amount you choose to donate to Action Against Hunger, and we will pay you the remaining amount as a bonus.</w:t>
      </w:r>
    </w:p>
    <w:p w14:paraId="65E9B185" w14:textId="77777777" w:rsidR="00B02620" w:rsidRPr="00B10D40" w:rsidRDefault="00B02620" w:rsidP="00B02620">
      <w:pPr>
        <w:spacing w:line="480" w:lineRule="auto"/>
      </w:pPr>
    </w:p>
    <w:p w14:paraId="514C1EE5" w14:textId="77777777" w:rsidR="00B02620" w:rsidRPr="00B10D40" w:rsidRDefault="00B02620" w:rsidP="00B02620">
      <w:pPr>
        <w:spacing w:line="375" w:lineRule="auto"/>
        <w:ind w:right="1200"/>
      </w:pPr>
      <w:r w:rsidRPr="00B10D40">
        <w:t>Your donation will help provide food, water, and other essential items to malnourished children in Nicaragua.</w:t>
      </w:r>
    </w:p>
    <w:p w14:paraId="704A2063" w14:textId="77777777" w:rsidR="00B02620" w:rsidRPr="00B10D40" w:rsidRDefault="00B02620" w:rsidP="00B02620">
      <w:pPr>
        <w:spacing w:line="375" w:lineRule="auto"/>
        <w:ind w:right="1200"/>
      </w:pPr>
    </w:p>
    <w:p w14:paraId="66C97710" w14:textId="77777777" w:rsidR="00B02620" w:rsidRPr="00B10D40" w:rsidRDefault="00B02620" w:rsidP="00B02620">
      <w:pPr>
        <w:spacing w:line="375" w:lineRule="auto"/>
        <w:ind w:right="260"/>
      </w:pPr>
      <w:r w:rsidRPr="00B10D40">
        <w:t>If you are selected to receive the $20 bonus today, how much of the $20, if any, would you like to donate to the charity, Action Against Hunger?</w:t>
      </w:r>
    </w:p>
    <w:p w14:paraId="59E99FD1" w14:textId="77777777" w:rsidR="00B02620" w:rsidRPr="00B10D40" w:rsidRDefault="00B02620" w:rsidP="00B02620">
      <w:pPr>
        <w:spacing w:line="204" w:lineRule="exact"/>
        <w:rPr>
          <w:rFonts w:eastAsia="Times New Roman"/>
          <w:color w:val="000000" w:themeColor="text1"/>
        </w:rPr>
      </w:pPr>
    </w:p>
    <w:p w14:paraId="72A4EA31" w14:textId="77777777" w:rsidR="00B02620" w:rsidRPr="00B10D40" w:rsidRDefault="00B02620" w:rsidP="00B02620">
      <w:pPr>
        <w:tabs>
          <w:tab w:val="left" w:pos="3780"/>
          <w:tab w:val="left" w:pos="5340"/>
          <w:tab w:val="left" w:pos="6940"/>
          <w:tab w:val="left" w:pos="8540"/>
        </w:tabs>
        <w:spacing w:line="0" w:lineRule="atLeast"/>
        <w:ind w:left="2200"/>
        <w:rPr>
          <w:rFonts w:asciiTheme="majorBidi" w:eastAsia="Arial" w:hAnsiTheme="majorBidi" w:cstheme="majorBidi"/>
          <w:color w:val="000000" w:themeColor="text1"/>
        </w:rPr>
      </w:pPr>
      <w:r w:rsidRPr="00B10D40">
        <w:rPr>
          <w:rFonts w:asciiTheme="majorBidi" w:eastAsia="Arial" w:hAnsiTheme="majorBidi" w:cstheme="majorBidi"/>
          <w:color w:val="000000" w:themeColor="text1"/>
        </w:rPr>
        <w:t>0</w:t>
      </w:r>
      <w:r w:rsidRPr="00B10D40">
        <w:rPr>
          <w:rFonts w:asciiTheme="majorBidi" w:eastAsia="Times New Roman" w:hAnsiTheme="majorBidi" w:cstheme="majorBidi"/>
          <w:color w:val="000000" w:themeColor="text1"/>
        </w:rPr>
        <w:tab/>
      </w:r>
      <w:r w:rsidRPr="00B10D40">
        <w:rPr>
          <w:rFonts w:asciiTheme="majorBidi" w:eastAsia="Arial" w:hAnsiTheme="majorBidi" w:cstheme="majorBidi"/>
          <w:color w:val="000000" w:themeColor="text1"/>
        </w:rPr>
        <w:t>5</w:t>
      </w:r>
      <w:r w:rsidRPr="00B10D40">
        <w:rPr>
          <w:rFonts w:asciiTheme="majorBidi" w:eastAsia="Times New Roman" w:hAnsiTheme="majorBidi" w:cstheme="majorBidi"/>
          <w:color w:val="000000" w:themeColor="text1"/>
        </w:rPr>
        <w:tab/>
      </w:r>
      <w:r w:rsidRPr="00B10D40">
        <w:rPr>
          <w:rFonts w:asciiTheme="majorBidi" w:eastAsia="Arial" w:hAnsiTheme="majorBidi" w:cstheme="majorBidi"/>
          <w:color w:val="000000" w:themeColor="text1"/>
        </w:rPr>
        <w:t>10</w:t>
      </w:r>
      <w:r w:rsidRPr="00B10D40">
        <w:rPr>
          <w:rFonts w:asciiTheme="majorBidi" w:eastAsia="Times New Roman" w:hAnsiTheme="majorBidi" w:cstheme="majorBidi"/>
          <w:color w:val="000000" w:themeColor="text1"/>
        </w:rPr>
        <w:tab/>
      </w:r>
      <w:r w:rsidRPr="00B10D40">
        <w:rPr>
          <w:rFonts w:asciiTheme="majorBidi" w:eastAsia="Arial" w:hAnsiTheme="majorBidi" w:cstheme="majorBidi"/>
          <w:color w:val="000000" w:themeColor="text1"/>
        </w:rPr>
        <w:t>15</w:t>
      </w:r>
      <w:r w:rsidRPr="00B10D40">
        <w:rPr>
          <w:rFonts w:asciiTheme="majorBidi" w:eastAsia="Times New Roman" w:hAnsiTheme="majorBidi" w:cstheme="majorBidi"/>
          <w:color w:val="000000" w:themeColor="text1"/>
        </w:rPr>
        <w:tab/>
      </w:r>
      <w:r w:rsidRPr="00B10D40">
        <w:rPr>
          <w:rFonts w:asciiTheme="majorBidi" w:eastAsia="Arial" w:hAnsiTheme="majorBidi" w:cstheme="majorBidi"/>
          <w:color w:val="000000" w:themeColor="text1"/>
        </w:rPr>
        <w:t>20</w:t>
      </w:r>
    </w:p>
    <w:p w14:paraId="3BB94EC4" w14:textId="77777777" w:rsidR="00B02620" w:rsidRPr="00B10D40" w:rsidRDefault="00B02620" w:rsidP="00B02620">
      <w:pPr>
        <w:spacing w:line="159" w:lineRule="exact"/>
        <w:rPr>
          <w:rFonts w:eastAsia="Times New Roman"/>
          <w:color w:val="000000" w:themeColor="text1"/>
        </w:rPr>
      </w:pPr>
    </w:p>
    <w:p w14:paraId="4F0F7D82" w14:textId="77777777" w:rsidR="00B02620" w:rsidRPr="00B10D40" w:rsidRDefault="00B02620" w:rsidP="00B02620">
      <w:pPr>
        <w:spacing w:line="0" w:lineRule="atLeast"/>
        <w:ind w:right="7620"/>
        <w:jc w:val="right"/>
        <w:rPr>
          <w:rFonts w:asciiTheme="majorBidi" w:eastAsia="Arial" w:hAnsiTheme="majorBidi" w:cstheme="majorBidi"/>
          <w:color w:val="000000" w:themeColor="text1"/>
        </w:rPr>
      </w:pPr>
      <w:r w:rsidRPr="00B10D40">
        <w:rPr>
          <w:rFonts w:asciiTheme="majorBidi" w:eastAsia="Arial" w:hAnsiTheme="majorBidi" w:cstheme="majorBidi"/>
          <w:color w:val="000000" w:themeColor="text1"/>
        </w:rPr>
        <w:t>I would like to</w:t>
      </w:r>
    </w:p>
    <w:p w14:paraId="204EC8EF" w14:textId="77777777" w:rsidR="00B02620" w:rsidRPr="00B10D40" w:rsidRDefault="00B02620" w:rsidP="00B02620">
      <w:pPr>
        <w:spacing w:line="23" w:lineRule="exact"/>
        <w:rPr>
          <w:rFonts w:asciiTheme="majorBidi" w:eastAsia="Times New Roman" w:hAnsiTheme="majorBidi" w:cstheme="majorBidi"/>
          <w:color w:val="000000" w:themeColor="text1"/>
        </w:rPr>
      </w:pPr>
    </w:p>
    <w:p w14:paraId="097F3119" w14:textId="77777777" w:rsidR="00B02620" w:rsidRPr="00B10D40" w:rsidRDefault="00B02620" w:rsidP="00B02620">
      <w:pPr>
        <w:spacing w:line="0" w:lineRule="atLeast"/>
        <w:ind w:right="7620"/>
        <w:jc w:val="right"/>
        <w:rPr>
          <w:rFonts w:asciiTheme="majorBidi" w:eastAsia="Arial" w:hAnsiTheme="majorBidi" w:cstheme="majorBidi"/>
          <w:color w:val="000000" w:themeColor="text1"/>
        </w:rPr>
      </w:pPr>
      <w:r w:rsidRPr="00B10D40">
        <w:rPr>
          <w:rFonts w:asciiTheme="majorBidi" w:eastAsia="Arial" w:hAnsiTheme="majorBidi" w:cstheme="majorBidi"/>
          <w:color w:val="000000" w:themeColor="text1"/>
        </w:rPr>
        <w:t>donate ($):</w:t>
      </w:r>
    </w:p>
    <w:p w14:paraId="6F8B4F5D" w14:textId="77777777" w:rsidR="00B02620" w:rsidRPr="00B10D40" w:rsidRDefault="00B02620" w:rsidP="00B02620">
      <w:pPr>
        <w:spacing w:line="375" w:lineRule="auto"/>
        <w:ind w:right="1200"/>
      </w:pPr>
    </w:p>
    <w:p w14:paraId="4E70A755" w14:textId="77777777" w:rsidR="00B02620" w:rsidRPr="00B10D40" w:rsidRDefault="00B02620" w:rsidP="00B02620">
      <w:pPr>
        <w:spacing w:line="480" w:lineRule="auto"/>
      </w:pPr>
    </w:p>
    <w:p w14:paraId="52D04E28" w14:textId="77777777" w:rsidR="00B02620" w:rsidRPr="00B10D40" w:rsidRDefault="00B02620" w:rsidP="00B02620">
      <w:pPr>
        <w:spacing w:line="480" w:lineRule="auto"/>
      </w:pPr>
      <w:r w:rsidRPr="00B10D40">
        <w:rPr>
          <w:b/>
        </w:rPr>
        <w:tab/>
        <w:t xml:space="preserve">Follow-up </w:t>
      </w:r>
      <w:r>
        <w:rPr>
          <w:b/>
        </w:rPr>
        <w:t xml:space="preserve">exploratory </w:t>
      </w:r>
      <w:r w:rsidRPr="00B10D40">
        <w:rPr>
          <w:b/>
        </w:rPr>
        <w:t>questions</w:t>
      </w:r>
      <w:r w:rsidRPr="00B10D40">
        <w:t>.</w:t>
      </w:r>
      <w:r w:rsidRPr="00B10D40">
        <w:rPr>
          <w:b/>
        </w:rPr>
        <w:t xml:space="preserve"> </w:t>
      </w:r>
      <w:r w:rsidRPr="00B10D40">
        <w:t xml:space="preserve">As mentioned in the main text, after participants made their donation </w:t>
      </w:r>
      <w:proofErr w:type="gramStart"/>
      <w:r w:rsidRPr="00B10D40">
        <w:t>decision</w:t>
      </w:r>
      <w:proofErr w:type="gramEnd"/>
      <w:r w:rsidRPr="00B10D40">
        <w:t xml:space="preserve"> we asked several exploratory follow-up questions. </w:t>
      </w:r>
    </w:p>
    <w:p w14:paraId="1C532C0D" w14:textId="77777777" w:rsidR="00B02620" w:rsidRPr="00B10D40" w:rsidRDefault="00B02620" w:rsidP="00B02620">
      <w:pPr>
        <w:spacing w:line="480" w:lineRule="auto"/>
      </w:pPr>
      <w:r w:rsidRPr="00B10D40">
        <w:tab/>
        <w:t xml:space="preserve">First, participants were asked a question about perceived progress (adapted from </w:t>
      </w:r>
      <w:proofErr w:type="spellStart"/>
      <w:r w:rsidRPr="00B10D40">
        <w:t>Cryder</w:t>
      </w:r>
      <w:proofErr w:type="spellEnd"/>
      <w:r w:rsidRPr="00B10D40">
        <w:t xml:space="preserve">, Loewenstein, &amp; </w:t>
      </w:r>
      <w:proofErr w:type="spellStart"/>
      <w:r w:rsidRPr="00B10D40">
        <w:t>Seltman</w:t>
      </w:r>
      <w:proofErr w:type="spellEnd"/>
      <w:r w:rsidRPr="00B10D40">
        <w:t xml:space="preserve">, 2013) and the likelihood of the campaign goal being completed (order randomized): “How much of an impact do you think your donation decision will have on reaching the campaign goal?” (1 = </w:t>
      </w:r>
      <w:proofErr w:type="gramStart"/>
      <w:r w:rsidRPr="00B10D40">
        <w:rPr>
          <w:i/>
        </w:rPr>
        <w:t>none at all</w:t>
      </w:r>
      <w:proofErr w:type="gramEnd"/>
      <w:r w:rsidRPr="00B10D40">
        <w:t xml:space="preserve">, 7 = </w:t>
      </w:r>
      <w:r w:rsidRPr="00B10D40">
        <w:rPr>
          <w:i/>
        </w:rPr>
        <w:t>a great deal</w:t>
      </w:r>
      <w:r w:rsidRPr="00B10D40">
        <w:t xml:space="preserve">) and “How likely do you think it is that the charity will reach the campaign goal?” (1 = </w:t>
      </w:r>
      <w:r w:rsidRPr="00B10D40">
        <w:rPr>
          <w:i/>
        </w:rPr>
        <w:t>very unlikely</w:t>
      </w:r>
      <w:r w:rsidRPr="00B10D40">
        <w:t xml:space="preserve">, 7 = </w:t>
      </w:r>
      <w:r w:rsidRPr="00B10D40">
        <w:rPr>
          <w:i/>
        </w:rPr>
        <w:t>very likely</w:t>
      </w:r>
      <w:r w:rsidRPr="00B10D40">
        <w:t>).</w:t>
      </w:r>
    </w:p>
    <w:p w14:paraId="3DCDA831" w14:textId="77777777" w:rsidR="00B02620" w:rsidRPr="00B10D40" w:rsidRDefault="00B02620" w:rsidP="00B02620">
      <w:pPr>
        <w:spacing w:line="480" w:lineRule="auto"/>
      </w:pPr>
      <w:r w:rsidRPr="00B10D40">
        <w:tab/>
        <w:t>On the following survey page, participants were asked two more questions concerning perceived progress (</w:t>
      </w:r>
      <w:proofErr w:type="spellStart"/>
      <w:r w:rsidRPr="00B10D40">
        <w:t>Cryder</w:t>
      </w:r>
      <w:proofErr w:type="spellEnd"/>
      <w:r w:rsidRPr="00B10D40">
        <w:t xml:space="preserve"> et al., 2013). Specifically, participants were asked: “How much progress would your potential donation make toward the campaign goal?” and “How substantial would your contribution be toward the campaign’s goal if you decided to donate?” We also </w:t>
      </w:r>
      <w:r w:rsidRPr="00B10D40">
        <w:lastRenderedPageBreak/>
        <w:t>asked two questions to measure participants’ anticipated positive affect towards giving: “How happy would you feel to help the charity reach its campaign goal?” and “How satisfying would it be to help the charity to reach its campaign goal?” All questions were on a 1 (</w:t>
      </w:r>
      <w:r w:rsidRPr="00B10D40">
        <w:rPr>
          <w:i/>
        </w:rPr>
        <w:t>not at all/none at all</w:t>
      </w:r>
      <w:r w:rsidRPr="00B10D40">
        <w:t>) to 7 (</w:t>
      </w:r>
      <w:r w:rsidRPr="00B10D40">
        <w:rPr>
          <w:i/>
        </w:rPr>
        <w:t>a great deal/very much</w:t>
      </w:r>
      <w:r w:rsidRPr="00B10D40">
        <w:t>) scale and were displayed in a randomized order.</w:t>
      </w:r>
    </w:p>
    <w:p w14:paraId="15BA45DB" w14:textId="77777777" w:rsidR="00B02620" w:rsidRPr="00B10D40" w:rsidRDefault="00B02620" w:rsidP="00B02620">
      <w:pPr>
        <w:spacing w:line="480" w:lineRule="auto"/>
      </w:pPr>
      <w:r w:rsidRPr="00B10D40">
        <w:tab/>
      </w:r>
      <w:r>
        <w:t>In addition to</w:t>
      </w:r>
      <w:r w:rsidRPr="00B10D40">
        <w:t xml:space="preserve"> exploratory follow-up </w:t>
      </w:r>
      <w:r>
        <w:t xml:space="preserve">exploratory </w:t>
      </w:r>
      <w:r w:rsidRPr="00B10D40">
        <w:t xml:space="preserve">questions, we included manipulation check questions to confirm that 1,923 was perceived as a greater number of donors than 23 and that 86% was seen as closer to the campaign goal than 14%. Following these manipulation checks, participants were asked two questions about the importance of the charity’s cause to themselves and to others: “How much do you personally care about the charity’s cause?” and, “How much do you think others care about the charity’s cause?” (1 = </w:t>
      </w:r>
      <w:r w:rsidRPr="00B10D40">
        <w:rPr>
          <w:i/>
        </w:rPr>
        <w:t>not at all</w:t>
      </w:r>
      <w:r w:rsidRPr="00B10D40">
        <w:t xml:space="preserve">, 7 = </w:t>
      </w:r>
      <w:r w:rsidRPr="00B10D40">
        <w:rPr>
          <w:i/>
        </w:rPr>
        <w:t>very much</w:t>
      </w:r>
      <w:r w:rsidRPr="00B10D40">
        <w:t xml:space="preserve">). They were also asked a question assessing anticipated negative affect elicited by not giving: “How bad would you feel if you did not help the charity?” (1 = </w:t>
      </w:r>
      <w:r w:rsidRPr="00B10D40">
        <w:rPr>
          <w:i/>
        </w:rPr>
        <w:t>not at all</w:t>
      </w:r>
      <w:r w:rsidRPr="00B10D40">
        <w:t xml:space="preserve">, 7 = </w:t>
      </w:r>
      <w:r w:rsidRPr="00B10D40">
        <w:rPr>
          <w:i/>
        </w:rPr>
        <w:t>very much</w:t>
      </w:r>
      <w:r w:rsidRPr="00B10D40">
        <w:t xml:space="preserve">). Finally, participants reported how frequently they donate to charities (1 = </w:t>
      </w:r>
      <w:r w:rsidRPr="00B10D40">
        <w:rPr>
          <w:i/>
        </w:rPr>
        <w:t>never</w:t>
      </w:r>
      <w:r w:rsidRPr="00B10D40">
        <w:t xml:space="preserve">, 2 = </w:t>
      </w:r>
      <w:r w:rsidRPr="00B10D40">
        <w:rPr>
          <w:i/>
        </w:rPr>
        <w:t>rarely</w:t>
      </w:r>
      <w:r w:rsidRPr="00B10D40">
        <w:t xml:space="preserve">, 3 = </w:t>
      </w:r>
      <w:r w:rsidRPr="00B10D40">
        <w:rPr>
          <w:i/>
        </w:rPr>
        <w:t>sometimes</w:t>
      </w:r>
      <w:r w:rsidRPr="00B10D40">
        <w:t xml:space="preserve">, 4 = </w:t>
      </w:r>
      <w:r w:rsidRPr="00B10D40">
        <w:rPr>
          <w:i/>
        </w:rPr>
        <w:t>often</w:t>
      </w:r>
      <w:r w:rsidRPr="00B10D40">
        <w:t xml:space="preserve">, 5 = </w:t>
      </w:r>
      <w:r w:rsidRPr="00B10D40">
        <w:rPr>
          <w:i/>
        </w:rPr>
        <w:t>All the time</w:t>
      </w:r>
      <w:r w:rsidRPr="00B10D40">
        <w:t xml:space="preserve">) and whether they have heard of Action Against Hunger before taking the survey (1 = </w:t>
      </w:r>
      <w:r w:rsidRPr="00B10D40">
        <w:rPr>
          <w:i/>
        </w:rPr>
        <w:t>yes</w:t>
      </w:r>
      <w:r w:rsidRPr="00B10D40">
        <w:t xml:space="preserve">, 2 = </w:t>
      </w:r>
      <w:r w:rsidRPr="00B10D40">
        <w:rPr>
          <w:i/>
        </w:rPr>
        <w:t>no</w:t>
      </w:r>
      <w:r w:rsidRPr="00B10D40">
        <w:t xml:space="preserve">, 3 = </w:t>
      </w:r>
      <w:r w:rsidRPr="00B10D40">
        <w:rPr>
          <w:i/>
        </w:rPr>
        <w:t>not sure</w:t>
      </w:r>
      <w:r w:rsidRPr="00B10D40">
        <w:t>). The survey concluded with demographic questions.</w:t>
      </w:r>
    </w:p>
    <w:p w14:paraId="2616A52C" w14:textId="77777777" w:rsidR="00B02620" w:rsidRDefault="00B02620" w:rsidP="00B02620">
      <w:pPr>
        <w:spacing w:line="480" w:lineRule="auto"/>
        <w:outlineLvl w:val="0"/>
        <w:rPr>
          <w:b/>
        </w:rPr>
      </w:pPr>
    </w:p>
    <w:p w14:paraId="4DCB4ED1" w14:textId="77777777" w:rsidR="00B02620" w:rsidRPr="00B10D40" w:rsidRDefault="00B02620" w:rsidP="00B02620">
      <w:pPr>
        <w:spacing w:line="480" w:lineRule="auto"/>
        <w:outlineLvl w:val="0"/>
        <w:rPr>
          <w:b/>
        </w:rPr>
      </w:pPr>
      <w:r>
        <w:rPr>
          <w:b/>
        </w:rPr>
        <w:t xml:space="preserve">Additional </w:t>
      </w:r>
      <w:r w:rsidRPr="00B10D40">
        <w:rPr>
          <w:b/>
        </w:rPr>
        <w:t>Results</w:t>
      </w:r>
    </w:p>
    <w:p w14:paraId="0B9B8CDC" w14:textId="77777777" w:rsidR="00B02620" w:rsidRPr="00B10D40" w:rsidRDefault="00B02620" w:rsidP="00B02620">
      <w:pPr>
        <w:spacing w:line="480" w:lineRule="auto"/>
        <w:ind w:firstLine="720"/>
        <w:rPr>
          <w:rFonts w:eastAsia="Times New Roman"/>
        </w:rPr>
      </w:pPr>
      <w:r w:rsidRPr="00B10D40">
        <w:rPr>
          <w:rFonts w:eastAsia="Times New Roman"/>
          <w:b/>
        </w:rPr>
        <w:t>Charitable giving</w:t>
      </w:r>
      <w:r w:rsidRPr="00B10D40">
        <w:rPr>
          <w:rFonts w:eastAsia="Times New Roman"/>
        </w:rPr>
        <w:t xml:space="preserve">. </w:t>
      </w:r>
      <w:r w:rsidRPr="00B10D40">
        <w:t xml:space="preserve">In addition to the two-way ANOVA reported in the main text, we ran two additional models to test the robustness of our main results. In the first model, we added gender and age as control variables and in the second model we log-transformed the donation amount to </w:t>
      </w:r>
      <w:r w:rsidRPr="00B10D40">
        <w:rPr>
          <w:lang w:bidi="he-IL"/>
        </w:rPr>
        <w:t xml:space="preserve">account for </w:t>
      </w:r>
      <w:r w:rsidRPr="00B10D40">
        <w:t xml:space="preserve">non-normal distribution of standardized residuals (Shapiro–Wilk’s W = .88, </w:t>
      </w:r>
      <w:r w:rsidRPr="00B10D40">
        <w:rPr>
          <w:i/>
          <w:iCs/>
        </w:rPr>
        <w:t>p</w:t>
      </w:r>
      <w:r w:rsidRPr="00B10D40">
        <w:t xml:space="preserve"> &lt; .05). We report these results in </w:t>
      </w:r>
      <w:r>
        <w:t xml:space="preserve">S1 and S2 </w:t>
      </w:r>
      <w:r w:rsidRPr="00B10D40">
        <w:t xml:space="preserve">Tables, respectively. As seen in the tables, the </w:t>
      </w:r>
      <w:r w:rsidRPr="00B10D40">
        <w:lastRenderedPageBreak/>
        <w:t>significant interaction between number of donors and goal proximity remain</w:t>
      </w:r>
      <w:r>
        <w:t>ed</w:t>
      </w:r>
      <w:r w:rsidRPr="00B10D40">
        <w:t xml:space="preserve"> robust to inclusion of these covariates. </w:t>
      </w:r>
    </w:p>
    <w:p w14:paraId="69777ABC" w14:textId="77777777" w:rsidR="00B02620" w:rsidRPr="00B10D40" w:rsidRDefault="00B02620" w:rsidP="00B02620">
      <w:pPr>
        <w:spacing w:line="480" w:lineRule="auto"/>
        <w:ind w:left="720"/>
        <w:outlineLvl w:val="0"/>
      </w:pPr>
      <w:r w:rsidRPr="00FE5E63">
        <w:rPr>
          <w:i/>
        </w:rPr>
        <w:t>S1 Table</w:t>
      </w:r>
      <w:r w:rsidRPr="00B10D40">
        <w:rPr>
          <w:i/>
        </w:rPr>
        <w:t>:</w:t>
      </w:r>
      <w:r w:rsidRPr="00B10D40">
        <w:t xml:space="preserve"> Study 2 results controlling for gender and age. Dependent variable = amount donated.</w:t>
      </w:r>
    </w:p>
    <w:tbl>
      <w:tblPr>
        <w:tblW w:w="8550"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2479"/>
        <w:gridCol w:w="912"/>
        <w:gridCol w:w="1286"/>
        <w:gridCol w:w="1286"/>
        <w:gridCol w:w="1286"/>
        <w:gridCol w:w="1301"/>
      </w:tblGrid>
      <w:tr w:rsidR="00B02620" w:rsidRPr="00B10D40" w14:paraId="3BBA6E8D" w14:textId="77777777" w:rsidTr="00812431">
        <w:trPr>
          <w:tblCellSpacing w:w="15" w:type="dxa"/>
          <w:jc w:val="center"/>
        </w:trPr>
        <w:tc>
          <w:tcPr>
            <w:tcW w:w="2514" w:type="dxa"/>
            <w:tcBorders>
              <w:top w:val="single" w:sz="12" w:space="0" w:color="auto"/>
              <w:bottom w:val="single" w:sz="4" w:space="0" w:color="auto"/>
            </w:tcBorders>
            <w:vAlign w:val="center"/>
            <w:hideMark/>
          </w:tcPr>
          <w:p w14:paraId="27AC5B96" w14:textId="77777777" w:rsidR="00B02620" w:rsidRPr="00B10D40" w:rsidRDefault="00B02620" w:rsidP="00812431">
            <w:pPr>
              <w:rPr>
                <w:sz w:val="20"/>
                <w:szCs w:val="20"/>
              </w:rPr>
            </w:pPr>
          </w:p>
        </w:tc>
        <w:tc>
          <w:tcPr>
            <w:tcW w:w="910" w:type="dxa"/>
            <w:tcBorders>
              <w:top w:val="single" w:sz="12" w:space="0" w:color="auto"/>
              <w:bottom w:val="single" w:sz="4" w:space="0" w:color="auto"/>
            </w:tcBorders>
            <w:vAlign w:val="center"/>
            <w:hideMark/>
          </w:tcPr>
          <w:p w14:paraId="1A424271" w14:textId="77777777" w:rsidR="00B02620" w:rsidRPr="00B10D40" w:rsidRDefault="00B02620" w:rsidP="00812431">
            <w:pPr>
              <w:jc w:val="center"/>
              <w:rPr>
                <w:rFonts w:eastAsia="Times New Roman"/>
                <w:b/>
                <w:bCs/>
              </w:rPr>
            </w:pPr>
            <w:proofErr w:type="spellStart"/>
            <w:r w:rsidRPr="00B10D40">
              <w:rPr>
                <w:rFonts w:eastAsia="Times New Roman"/>
                <w:b/>
                <w:bCs/>
              </w:rPr>
              <w:t>Df</w:t>
            </w:r>
            <w:proofErr w:type="spellEnd"/>
          </w:p>
        </w:tc>
        <w:tc>
          <w:tcPr>
            <w:tcW w:w="1296" w:type="dxa"/>
            <w:tcBorders>
              <w:top w:val="single" w:sz="12" w:space="0" w:color="auto"/>
              <w:bottom w:val="single" w:sz="4" w:space="0" w:color="auto"/>
            </w:tcBorders>
            <w:vAlign w:val="center"/>
            <w:hideMark/>
          </w:tcPr>
          <w:p w14:paraId="7AFB9E52" w14:textId="77777777" w:rsidR="00B02620" w:rsidRPr="00B10D40" w:rsidRDefault="00B02620" w:rsidP="00812431">
            <w:pPr>
              <w:jc w:val="center"/>
              <w:rPr>
                <w:rFonts w:eastAsia="Times New Roman"/>
                <w:b/>
                <w:bCs/>
              </w:rPr>
            </w:pPr>
            <w:r w:rsidRPr="00B10D40">
              <w:rPr>
                <w:rFonts w:eastAsia="Times New Roman"/>
                <w:b/>
                <w:bCs/>
              </w:rPr>
              <w:t>Sum Sq</w:t>
            </w:r>
          </w:p>
        </w:tc>
        <w:tc>
          <w:tcPr>
            <w:tcW w:w="1296" w:type="dxa"/>
            <w:tcBorders>
              <w:top w:val="single" w:sz="12" w:space="0" w:color="auto"/>
              <w:bottom w:val="single" w:sz="4" w:space="0" w:color="auto"/>
            </w:tcBorders>
            <w:vAlign w:val="center"/>
            <w:hideMark/>
          </w:tcPr>
          <w:p w14:paraId="21F5B59D" w14:textId="77777777" w:rsidR="00B02620" w:rsidRPr="00B10D40" w:rsidRDefault="00B02620" w:rsidP="00812431">
            <w:pPr>
              <w:jc w:val="center"/>
              <w:rPr>
                <w:rFonts w:eastAsia="Times New Roman"/>
                <w:b/>
                <w:bCs/>
              </w:rPr>
            </w:pPr>
            <w:r w:rsidRPr="00B10D40">
              <w:rPr>
                <w:rFonts w:eastAsia="Times New Roman"/>
                <w:b/>
                <w:bCs/>
              </w:rPr>
              <w:t>Mean Sq</w:t>
            </w:r>
          </w:p>
        </w:tc>
        <w:tc>
          <w:tcPr>
            <w:tcW w:w="1296" w:type="dxa"/>
            <w:tcBorders>
              <w:top w:val="single" w:sz="12" w:space="0" w:color="auto"/>
              <w:bottom w:val="single" w:sz="4" w:space="0" w:color="auto"/>
            </w:tcBorders>
            <w:vAlign w:val="center"/>
            <w:hideMark/>
          </w:tcPr>
          <w:p w14:paraId="6A450B65" w14:textId="77777777" w:rsidR="00B02620" w:rsidRPr="00B10D40" w:rsidRDefault="00B02620" w:rsidP="00812431">
            <w:pPr>
              <w:jc w:val="center"/>
              <w:rPr>
                <w:rFonts w:eastAsia="Times New Roman"/>
                <w:b/>
                <w:bCs/>
              </w:rPr>
            </w:pPr>
            <w:r w:rsidRPr="00B10D40">
              <w:rPr>
                <w:rFonts w:eastAsia="Times New Roman"/>
                <w:b/>
                <w:bCs/>
              </w:rPr>
              <w:t>F value</w:t>
            </w:r>
          </w:p>
        </w:tc>
        <w:tc>
          <w:tcPr>
            <w:tcW w:w="1296" w:type="dxa"/>
            <w:tcBorders>
              <w:top w:val="single" w:sz="12" w:space="0" w:color="auto"/>
              <w:bottom w:val="single" w:sz="4" w:space="0" w:color="auto"/>
            </w:tcBorders>
            <w:vAlign w:val="center"/>
            <w:hideMark/>
          </w:tcPr>
          <w:p w14:paraId="75D306D7" w14:textId="77777777" w:rsidR="00B02620" w:rsidRPr="00B10D40" w:rsidRDefault="00B02620" w:rsidP="00812431">
            <w:pPr>
              <w:jc w:val="center"/>
              <w:rPr>
                <w:rFonts w:eastAsia="Times New Roman"/>
                <w:b/>
                <w:bCs/>
              </w:rPr>
            </w:pPr>
            <w:r w:rsidRPr="00B10D40">
              <w:rPr>
                <w:rFonts w:eastAsia="Times New Roman"/>
                <w:b/>
                <w:bCs/>
              </w:rPr>
              <w:t>p value</w:t>
            </w:r>
          </w:p>
        </w:tc>
      </w:tr>
      <w:tr w:rsidR="00B02620" w:rsidRPr="00B10D40" w14:paraId="51D73CB1" w14:textId="77777777" w:rsidTr="00812431">
        <w:trPr>
          <w:tblCellSpacing w:w="15" w:type="dxa"/>
          <w:jc w:val="center"/>
        </w:trPr>
        <w:tc>
          <w:tcPr>
            <w:tcW w:w="2514" w:type="dxa"/>
            <w:vAlign w:val="center"/>
            <w:hideMark/>
          </w:tcPr>
          <w:p w14:paraId="7A2FE838" w14:textId="77777777" w:rsidR="00B02620" w:rsidRPr="00B10D40" w:rsidRDefault="00B02620" w:rsidP="00812431">
            <w:pPr>
              <w:rPr>
                <w:rFonts w:eastAsia="Times New Roman"/>
              </w:rPr>
            </w:pPr>
            <w:r w:rsidRPr="00B10D40">
              <w:rPr>
                <w:rFonts w:eastAsia="Times New Roman"/>
              </w:rPr>
              <w:t xml:space="preserve">Goal proximity </w:t>
            </w:r>
          </w:p>
        </w:tc>
        <w:tc>
          <w:tcPr>
            <w:tcW w:w="910" w:type="dxa"/>
            <w:vAlign w:val="center"/>
            <w:hideMark/>
          </w:tcPr>
          <w:p w14:paraId="1AEC93BF" w14:textId="77777777" w:rsidR="00B02620" w:rsidRPr="00B10D40" w:rsidRDefault="00B02620" w:rsidP="00812431">
            <w:pPr>
              <w:jc w:val="center"/>
              <w:rPr>
                <w:rFonts w:eastAsia="Times New Roman"/>
              </w:rPr>
            </w:pPr>
            <w:r w:rsidRPr="00B10D40">
              <w:rPr>
                <w:rFonts w:eastAsia="Times New Roman"/>
              </w:rPr>
              <w:t>1</w:t>
            </w:r>
          </w:p>
        </w:tc>
        <w:tc>
          <w:tcPr>
            <w:tcW w:w="1296" w:type="dxa"/>
            <w:vAlign w:val="center"/>
            <w:hideMark/>
          </w:tcPr>
          <w:p w14:paraId="00ECD358" w14:textId="77777777" w:rsidR="00B02620" w:rsidRPr="00B10D40" w:rsidRDefault="00B02620" w:rsidP="00812431">
            <w:pPr>
              <w:jc w:val="center"/>
              <w:rPr>
                <w:rFonts w:eastAsia="Times New Roman"/>
              </w:rPr>
            </w:pPr>
            <w:r w:rsidRPr="00B10D40">
              <w:rPr>
                <w:rFonts w:eastAsia="Times New Roman"/>
              </w:rPr>
              <w:t>3.53</w:t>
            </w:r>
          </w:p>
        </w:tc>
        <w:tc>
          <w:tcPr>
            <w:tcW w:w="1296" w:type="dxa"/>
            <w:vAlign w:val="center"/>
            <w:hideMark/>
          </w:tcPr>
          <w:p w14:paraId="187478FD" w14:textId="77777777" w:rsidR="00B02620" w:rsidRPr="00B10D40" w:rsidRDefault="00B02620" w:rsidP="00812431">
            <w:pPr>
              <w:jc w:val="center"/>
              <w:rPr>
                <w:rFonts w:eastAsia="Times New Roman"/>
              </w:rPr>
            </w:pPr>
            <w:r w:rsidRPr="00B10D40">
              <w:rPr>
                <w:rFonts w:eastAsia="Times New Roman"/>
              </w:rPr>
              <w:t>3.53</w:t>
            </w:r>
          </w:p>
        </w:tc>
        <w:tc>
          <w:tcPr>
            <w:tcW w:w="1296" w:type="dxa"/>
            <w:vAlign w:val="center"/>
            <w:hideMark/>
          </w:tcPr>
          <w:p w14:paraId="47524738" w14:textId="77777777" w:rsidR="00B02620" w:rsidRPr="00B10D40" w:rsidRDefault="00B02620" w:rsidP="00812431">
            <w:pPr>
              <w:jc w:val="center"/>
              <w:rPr>
                <w:rFonts w:eastAsia="Times New Roman"/>
              </w:rPr>
            </w:pPr>
            <w:r w:rsidRPr="00B10D40">
              <w:rPr>
                <w:rFonts w:eastAsia="Times New Roman"/>
              </w:rPr>
              <w:t>.06</w:t>
            </w:r>
          </w:p>
        </w:tc>
        <w:tc>
          <w:tcPr>
            <w:tcW w:w="1296" w:type="dxa"/>
            <w:vAlign w:val="center"/>
            <w:hideMark/>
          </w:tcPr>
          <w:p w14:paraId="3A83155C" w14:textId="77777777" w:rsidR="00B02620" w:rsidRPr="00B10D40" w:rsidRDefault="00B02620" w:rsidP="00812431">
            <w:pPr>
              <w:jc w:val="center"/>
              <w:rPr>
                <w:rFonts w:eastAsia="Times New Roman"/>
              </w:rPr>
            </w:pPr>
            <w:r w:rsidRPr="00B10D40">
              <w:rPr>
                <w:rFonts w:eastAsia="Times New Roman"/>
              </w:rPr>
              <w:t>.800</w:t>
            </w:r>
          </w:p>
        </w:tc>
      </w:tr>
      <w:tr w:rsidR="00B02620" w:rsidRPr="00B10D40" w14:paraId="3DFA3AAB" w14:textId="77777777" w:rsidTr="00812431">
        <w:trPr>
          <w:tblCellSpacing w:w="15" w:type="dxa"/>
          <w:jc w:val="center"/>
        </w:trPr>
        <w:tc>
          <w:tcPr>
            <w:tcW w:w="2514" w:type="dxa"/>
            <w:vAlign w:val="center"/>
            <w:hideMark/>
          </w:tcPr>
          <w:p w14:paraId="49403D13" w14:textId="77777777" w:rsidR="00B02620" w:rsidRPr="00B10D40" w:rsidRDefault="00B02620" w:rsidP="00812431">
            <w:pPr>
              <w:rPr>
                <w:rFonts w:eastAsia="Times New Roman"/>
              </w:rPr>
            </w:pPr>
            <w:r w:rsidRPr="00B10D40">
              <w:rPr>
                <w:rFonts w:eastAsia="Times New Roman"/>
              </w:rPr>
              <w:t>Number of donors</w:t>
            </w:r>
          </w:p>
        </w:tc>
        <w:tc>
          <w:tcPr>
            <w:tcW w:w="910" w:type="dxa"/>
            <w:vAlign w:val="center"/>
            <w:hideMark/>
          </w:tcPr>
          <w:p w14:paraId="4073D586" w14:textId="77777777" w:rsidR="00B02620" w:rsidRPr="00B10D40" w:rsidRDefault="00B02620" w:rsidP="00812431">
            <w:pPr>
              <w:jc w:val="center"/>
              <w:rPr>
                <w:rFonts w:eastAsia="Times New Roman"/>
              </w:rPr>
            </w:pPr>
            <w:r w:rsidRPr="00B10D40">
              <w:rPr>
                <w:rFonts w:eastAsia="Times New Roman"/>
              </w:rPr>
              <w:t>2</w:t>
            </w:r>
          </w:p>
        </w:tc>
        <w:tc>
          <w:tcPr>
            <w:tcW w:w="1296" w:type="dxa"/>
            <w:vAlign w:val="center"/>
            <w:hideMark/>
          </w:tcPr>
          <w:p w14:paraId="36D3446E" w14:textId="77777777" w:rsidR="00B02620" w:rsidRPr="00B10D40" w:rsidRDefault="00B02620" w:rsidP="00812431">
            <w:pPr>
              <w:jc w:val="center"/>
              <w:rPr>
                <w:rFonts w:eastAsia="Times New Roman"/>
              </w:rPr>
            </w:pPr>
            <w:r w:rsidRPr="00B10D40">
              <w:rPr>
                <w:rFonts w:eastAsia="Times New Roman"/>
              </w:rPr>
              <w:t>42.50</w:t>
            </w:r>
          </w:p>
        </w:tc>
        <w:tc>
          <w:tcPr>
            <w:tcW w:w="1296" w:type="dxa"/>
            <w:vAlign w:val="center"/>
            <w:hideMark/>
          </w:tcPr>
          <w:p w14:paraId="61F50620" w14:textId="77777777" w:rsidR="00B02620" w:rsidRPr="00B10D40" w:rsidRDefault="00B02620" w:rsidP="00812431">
            <w:pPr>
              <w:jc w:val="center"/>
              <w:rPr>
                <w:rFonts w:eastAsia="Times New Roman"/>
              </w:rPr>
            </w:pPr>
            <w:r w:rsidRPr="00B10D40">
              <w:rPr>
                <w:rFonts w:eastAsia="Times New Roman"/>
              </w:rPr>
              <w:t>21.25</w:t>
            </w:r>
          </w:p>
        </w:tc>
        <w:tc>
          <w:tcPr>
            <w:tcW w:w="1296" w:type="dxa"/>
            <w:vAlign w:val="center"/>
            <w:hideMark/>
          </w:tcPr>
          <w:p w14:paraId="0FF8F57C" w14:textId="77777777" w:rsidR="00B02620" w:rsidRPr="00B10D40" w:rsidRDefault="00B02620" w:rsidP="00812431">
            <w:pPr>
              <w:jc w:val="center"/>
              <w:rPr>
                <w:rFonts w:eastAsia="Times New Roman"/>
              </w:rPr>
            </w:pPr>
            <w:r w:rsidRPr="00B10D40">
              <w:rPr>
                <w:rFonts w:eastAsia="Times New Roman"/>
              </w:rPr>
              <w:t>.39</w:t>
            </w:r>
          </w:p>
        </w:tc>
        <w:tc>
          <w:tcPr>
            <w:tcW w:w="1296" w:type="dxa"/>
            <w:vAlign w:val="center"/>
            <w:hideMark/>
          </w:tcPr>
          <w:p w14:paraId="5CEE5330" w14:textId="77777777" w:rsidR="00B02620" w:rsidRPr="00B10D40" w:rsidRDefault="00B02620" w:rsidP="00812431">
            <w:pPr>
              <w:jc w:val="center"/>
              <w:rPr>
                <w:rFonts w:eastAsia="Times New Roman"/>
              </w:rPr>
            </w:pPr>
            <w:r w:rsidRPr="00B10D40">
              <w:rPr>
                <w:rFonts w:eastAsia="Times New Roman"/>
              </w:rPr>
              <w:t>.680</w:t>
            </w:r>
          </w:p>
        </w:tc>
      </w:tr>
      <w:tr w:rsidR="00B02620" w:rsidRPr="00B10D40" w14:paraId="7E55DD9D" w14:textId="77777777" w:rsidTr="00812431">
        <w:trPr>
          <w:tblCellSpacing w:w="15" w:type="dxa"/>
          <w:jc w:val="center"/>
        </w:trPr>
        <w:tc>
          <w:tcPr>
            <w:tcW w:w="2514" w:type="dxa"/>
            <w:vAlign w:val="center"/>
            <w:hideMark/>
          </w:tcPr>
          <w:p w14:paraId="43A990FB" w14:textId="77777777" w:rsidR="00B02620" w:rsidRPr="00B10D40" w:rsidRDefault="00B02620" w:rsidP="00812431">
            <w:pPr>
              <w:rPr>
                <w:rFonts w:eastAsia="Times New Roman"/>
              </w:rPr>
            </w:pPr>
            <w:r w:rsidRPr="00B10D40">
              <w:rPr>
                <w:rFonts w:eastAsia="Times New Roman"/>
              </w:rPr>
              <w:t xml:space="preserve">Gender </w:t>
            </w:r>
          </w:p>
        </w:tc>
        <w:tc>
          <w:tcPr>
            <w:tcW w:w="910" w:type="dxa"/>
            <w:vAlign w:val="center"/>
            <w:hideMark/>
          </w:tcPr>
          <w:p w14:paraId="5B2BC55F" w14:textId="77777777" w:rsidR="00B02620" w:rsidRPr="00B10D40" w:rsidRDefault="00B02620" w:rsidP="00812431">
            <w:pPr>
              <w:jc w:val="center"/>
              <w:rPr>
                <w:rFonts w:eastAsia="Times New Roman"/>
              </w:rPr>
            </w:pPr>
            <w:r w:rsidRPr="00B10D40">
              <w:rPr>
                <w:rFonts w:eastAsia="Times New Roman"/>
              </w:rPr>
              <w:t>1</w:t>
            </w:r>
          </w:p>
        </w:tc>
        <w:tc>
          <w:tcPr>
            <w:tcW w:w="1296" w:type="dxa"/>
            <w:vAlign w:val="center"/>
            <w:hideMark/>
          </w:tcPr>
          <w:p w14:paraId="393FC5B3" w14:textId="77777777" w:rsidR="00B02620" w:rsidRPr="00B10D40" w:rsidRDefault="00B02620" w:rsidP="00812431">
            <w:pPr>
              <w:jc w:val="center"/>
              <w:rPr>
                <w:rFonts w:eastAsia="Times New Roman"/>
              </w:rPr>
            </w:pPr>
            <w:r w:rsidRPr="00B10D40">
              <w:rPr>
                <w:rFonts w:eastAsia="Times New Roman"/>
              </w:rPr>
              <w:t>515.62</w:t>
            </w:r>
          </w:p>
        </w:tc>
        <w:tc>
          <w:tcPr>
            <w:tcW w:w="1296" w:type="dxa"/>
            <w:vAlign w:val="center"/>
            <w:hideMark/>
          </w:tcPr>
          <w:p w14:paraId="5E9024FD" w14:textId="77777777" w:rsidR="00B02620" w:rsidRPr="00B10D40" w:rsidRDefault="00B02620" w:rsidP="00812431">
            <w:pPr>
              <w:jc w:val="center"/>
              <w:rPr>
                <w:rFonts w:eastAsia="Times New Roman"/>
              </w:rPr>
            </w:pPr>
            <w:r w:rsidRPr="00B10D40">
              <w:rPr>
                <w:rFonts w:eastAsia="Times New Roman"/>
              </w:rPr>
              <w:t>515.62</w:t>
            </w:r>
          </w:p>
        </w:tc>
        <w:tc>
          <w:tcPr>
            <w:tcW w:w="1296" w:type="dxa"/>
            <w:vAlign w:val="center"/>
            <w:hideMark/>
          </w:tcPr>
          <w:p w14:paraId="5AE7EA41" w14:textId="77777777" w:rsidR="00B02620" w:rsidRPr="00B10D40" w:rsidRDefault="00B02620" w:rsidP="00812431">
            <w:pPr>
              <w:jc w:val="center"/>
              <w:rPr>
                <w:rFonts w:eastAsia="Times New Roman"/>
              </w:rPr>
            </w:pPr>
            <w:r w:rsidRPr="00B10D40">
              <w:rPr>
                <w:rFonts w:eastAsia="Times New Roman"/>
              </w:rPr>
              <w:t>9.38</w:t>
            </w:r>
          </w:p>
        </w:tc>
        <w:tc>
          <w:tcPr>
            <w:tcW w:w="1296" w:type="dxa"/>
            <w:vAlign w:val="center"/>
            <w:hideMark/>
          </w:tcPr>
          <w:p w14:paraId="0E12B27B" w14:textId="77777777" w:rsidR="00B02620" w:rsidRPr="00B10D40" w:rsidRDefault="00B02620" w:rsidP="00812431">
            <w:pPr>
              <w:jc w:val="center"/>
              <w:rPr>
                <w:rFonts w:eastAsia="Times New Roman"/>
              </w:rPr>
            </w:pPr>
            <w:r w:rsidRPr="00B10D40">
              <w:rPr>
                <w:rFonts w:eastAsia="Times New Roman"/>
              </w:rPr>
              <w:t>.002</w:t>
            </w:r>
          </w:p>
        </w:tc>
      </w:tr>
      <w:tr w:rsidR="00B02620" w:rsidRPr="00B10D40" w14:paraId="702539C2" w14:textId="77777777" w:rsidTr="00812431">
        <w:trPr>
          <w:tblCellSpacing w:w="15" w:type="dxa"/>
          <w:jc w:val="center"/>
        </w:trPr>
        <w:tc>
          <w:tcPr>
            <w:tcW w:w="2514" w:type="dxa"/>
            <w:vAlign w:val="center"/>
            <w:hideMark/>
          </w:tcPr>
          <w:p w14:paraId="3F23D46F" w14:textId="77777777" w:rsidR="00B02620" w:rsidRPr="00B10D40" w:rsidRDefault="00B02620" w:rsidP="00812431">
            <w:pPr>
              <w:rPr>
                <w:rFonts w:eastAsia="Times New Roman"/>
              </w:rPr>
            </w:pPr>
            <w:r w:rsidRPr="00B10D40">
              <w:rPr>
                <w:rFonts w:eastAsia="Times New Roman"/>
              </w:rPr>
              <w:t xml:space="preserve">Age </w:t>
            </w:r>
          </w:p>
        </w:tc>
        <w:tc>
          <w:tcPr>
            <w:tcW w:w="910" w:type="dxa"/>
            <w:vAlign w:val="center"/>
            <w:hideMark/>
          </w:tcPr>
          <w:p w14:paraId="5C997EAA" w14:textId="77777777" w:rsidR="00B02620" w:rsidRPr="00B10D40" w:rsidRDefault="00B02620" w:rsidP="00812431">
            <w:pPr>
              <w:jc w:val="center"/>
              <w:rPr>
                <w:rFonts w:eastAsia="Times New Roman"/>
              </w:rPr>
            </w:pPr>
            <w:r w:rsidRPr="00B10D40">
              <w:rPr>
                <w:rFonts w:eastAsia="Times New Roman"/>
              </w:rPr>
              <w:t>1</w:t>
            </w:r>
          </w:p>
        </w:tc>
        <w:tc>
          <w:tcPr>
            <w:tcW w:w="1296" w:type="dxa"/>
            <w:vAlign w:val="center"/>
            <w:hideMark/>
          </w:tcPr>
          <w:p w14:paraId="079D1F85" w14:textId="77777777" w:rsidR="00B02620" w:rsidRPr="00B10D40" w:rsidRDefault="00B02620" w:rsidP="00812431">
            <w:pPr>
              <w:jc w:val="center"/>
              <w:rPr>
                <w:rFonts w:eastAsia="Times New Roman"/>
              </w:rPr>
            </w:pPr>
            <w:r w:rsidRPr="00B10D40">
              <w:rPr>
                <w:rFonts w:eastAsia="Times New Roman"/>
              </w:rPr>
              <w:t>14.14</w:t>
            </w:r>
          </w:p>
        </w:tc>
        <w:tc>
          <w:tcPr>
            <w:tcW w:w="1296" w:type="dxa"/>
            <w:vAlign w:val="center"/>
            <w:hideMark/>
          </w:tcPr>
          <w:p w14:paraId="31CEEA0A" w14:textId="77777777" w:rsidR="00B02620" w:rsidRPr="00B10D40" w:rsidRDefault="00B02620" w:rsidP="00812431">
            <w:pPr>
              <w:jc w:val="center"/>
              <w:rPr>
                <w:rFonts w:eastAsia="Times New Roman"/>
              </w:rPr>
            </w:pPr>
            <w:r w:rsidRPr="00B10D40">
              <w:rPr>
                <w:rFonts w:eastAsia="Times New Roman"/>
              </w:rPr>
              <w:t>14.14</w:t>
            </w:r>
          </w:p>
        </w:tc>
        <w:tc>
          <w:tcPr>
            <w:tcW w:w="1296" w:type="dxa"/>
            <w:vAlign w:val="center"/>
            <w:hideMark/>
          </w:tcPr>
          <w:p w14:paraId="69F5485D" w14:textId="77777777" w:rsidR="00B02620" w:rsidRPr="00B10D40" w:rsidRDefault="00B02620" w:rsidP="00812431">
            <w:pPr>
              <w:jc w:val="center"/>
              <w:rPr>
                <w:rFonts w:eastAsia="Times New Roman"/>
              </w:rPr>
            </w:pPr>
            <w:r w:rsidRPr="00B10D40">
              <w:rPr>
                <w:rFonts w:eastAsia="Times New Roman"/>
              </w:rPr>
              <w:t>.26</w:t>
            </w:r>
          </w:p>
        </w:tc>
        <w:tc>
          <w:tcPr>
            <w:tcW w:w="1296" w:type="dxa"/>
            <w:vAlign w:val="center"/>
            <w:hideMark/>
          </w:tcPr>
          <w:p w14:paraId="01E6039C" w14:textId="77777777" w:rsidR="00B02620" w:rsidRPr="00B10D40" w:rsidRDefault="00B02620" w:rsidP="00812431">
            <w:pPr>
              <w:jc w:val="center"/>
              <w:rPr>
                <w:rFonts w:eastAsia="Times New Roman"/>
              </w:rPr>
            </w:pPr>
            <w:r w:rsidRPr="00B10D40">
              <w:rPr>
                <w:rFonts w:eastAsia="Times New Roman"/>
              </w:rPr>
              <w:t>.612</w:t>
            </w:r>
          </w:p>
        </w:tc>
      </w:tr>
      <w:tr w:rsidR="00B02620" w:rsidRPr="00B10D40" w14:paraId="1C29AF92" w14:textId="77777777" w:rsidTr="00812431">
        <w:trPr>
          <w:tblCellSpacing w:w="15" w:type="dxa"/>
          <w:jc w:val="center"/>
        </w:trPr>
        <w:tc>
          <w:tcPr>
            <w:tcW w:w="2514" w:type="dxa"/>
            <w:vAlign w:val="center"/>
            <w:hideMark/>
          </w:tcPr>
          <w:p w14:paraId="5F25A942" w14:textId="77777777" w:rsidR="00B02620" w:rsidRPr="00B10D40" w:rsidRDefault="00B02620" w:rsidP="00812431">
            <w:pPr>
              <w:rPr>
                <w:rFonts w:eastAsia="Times New Roman"/>
              </w:rPr>
            </w:pPr>
            <w:r w:rsidRPr="00B10D40">
              <w:rPr>
                <w:rFonts w:eastAsia="Times New Roman"/>
              </w:rPr>
              <w:t>Goal prox. X Number of donors</w:t>
            </w:r>
          </w:p>
        </w:tc>
        <w:tc>
          <w:tcPr>
            <w:tcW w:w="910" w:type="dxa"/>
            <w:vAlign w:val="center"/>
            <w:hideMark/>
          </w:tcPr>
          <w:p w14:paraId="42DB3B64" w14:textId="77777777" w:rsidR="00B02620" w:rsidRPr="00B10D40" w:rsidRDefault="00B02620" w:rsidP="00812431">
            <w:pPr>
              <w:jc w:val="center"/>
              <w:rPr>
                <w:rFonts w:eastAsia="Times New Roman"/>
              </w:rPr>
            </w:pPr>
            <w:r w:rsidRPr="00B10D40">
              <w:rPr>
                <w:rFonts w:eastAsia="Times New Roman"/>
              </w:rPr>
              <w:t>2</w:t>
            </w:r>
          </w:p>
        </w:tc>
        <w:tc>
          <w:tcPr>
            <w:tcW w:w="1296" w:type="dxa"/>
            <w:vAlign w:val="center"/>
            <w:hideMark/>
          </w:tcPr>
          <w:p w14:paraId="6F82532D" w14:textId="77777777" w:rsidR="00B02620" w:rsidRPr="00B10D40" w:rsidRDefault="00B02620" w:rsidP="00812431">
            <w:pPr>
              <w:jc w:val="center"/>
              <w:rPr>
                <w:rFonts w:eastAsia="Times New Roman"/>
              </w:rPr>
            </w:pPr>
            <w:r w:rsidRPr="00B10D40">
              <w:rPr>
                <w:rFonts w:eastAsia="Times New Roman"/>
              </w:rPr>
              <w:t>430.05</w:t>
            </w:r>
          </w:p>
        </w:tc>
        <w:tc>
          <w:tcPr>
            <w:tcW w:w="1296" w:type="dxa"/>
            <w:vAlign w:val="center"/>
            <w:hideMark/>
          </w:tcPr>
          <w:p w14:paraId="75BDDC1B" w14:textId="77777777" w:rsidR="00B02620" w:rsidRPr="00B10D40" w:rsidRDefault="00B02620" w:rsidP="00812431">
            <w:pPr>
              <w:jc w:val="center"/>
              <w:rPr>
                <w:rFonts w:eastAsia="Times New Roman"/>
              </w:rPr>
            </w:pPr>
            <w:r w:rsidRPr="00B10D40">
              <w:rPr>
                <w:rFonts w:eastAsia="Times New Roman"/>
              </w:rPr>
              <w:t>215.03</w:t>
            </w:r>
          </w:p>
        </w:tc>
        <w:tc>
          <w:tcPr>
            <w:tcW w:w="1296" w:type="dxa"/>
            <w:vAlign w:val="center"/>
            <w:hideMark/>
          </w:tcPr>
          <w:p w14:paraId="0FB1F445" w14:textId="77777777" w:rsidR="00B02620" w:rsidRPr="00B10D40" w:rsidRDefault="00B02620" w:rsidP="00812431">
            <w:pPr>
              <w:jc w:val="center"/>
              <w:rPr>
                <w:rFonts w:eastAsia="Times New Roman"/>
              </w:rPr>
            </w:pPr>
            <w:r w:rsidRPr="00B10D40">
              <w:rPr>
                <w:rFonts w:eastAsia="Times New Roman"/>
              </w:rPr>
              <w:t>3.91</w:t>
            </w:r>
          </w:p>
        </w:tc>
        <w:tc>
          <w:tcPr>
            <w:tcW w:w="1296" w:type="dxa"/>
            <w:vAlign w:val="center"/>
            <w:hideMark/>
          </w:tcPr>
          <w:p w14:paraId="38F4A34E" w14:textId="77777777" w:rsidR="00B02620" w:rsidRPr="00B10D40" w:rsidRDefault="00B02620" w:rsidP="00812431">
            <w:pPr>
              <w:jc w:val="center"/>
              <w:rPr>
                <w:rFonts w:eastAsia="Times New Roman"/>
              </w:rPr>
            </w:pPr>
            <w:r w:rsidRPr="00B10D40">
              <w:rPr>
                <w:rFonts w:eastAsia="Times New Roman"/>
              </w:rPr>
              <w:t>.021</w:t>
            </w:r>
          </w:p>
        </w:tc>
      </w:tr>
      <w:tr w:rsidR="00B02620" w:rsidRPr="00B10D40" w14:paraId="70162C2A" w14:textId="77777777" w:rsidTr="00812431">
        <w:trPr>
          <w:tblCellSpacing w:w="15" w:type="dxa"/>
          <w:jc w:val="center"/>
        </w:trPr>
        <w:tc>
          <w:tcPr>
            <w:tcW w:w="2514" w:type="dxa"/>
            <w:tcBorders>
              <w:bottom w:val="single" w:sz="12" w:space="0" w:color="auto"/>
            </w:tcBorders>
            <w:vAlign w:val="center"/>
            <w:hideMark/>
          </w:tcPr>
          <w:p w14:paraId="06412B6A" w14:textId="77777777" w:rsidR="00B02620" w:rsidRPr="00B10D40" w:rsidRDefault="00B02620" w:rsidP="00812431">
            <w:pPr>
              <w:rPr>
                <w:rFonts w:eastAsia="Times New Roman"/>
              </w:rPr>
            </w:pPr>
            <w:r w:rsidRPr="00B10D40">
              <w:rPr>
                <w:rFonts w:eastAsia="Times New Roman"/>
              </w:rPr>
              <w:t xml:space="preserve">Residuals </w:t>
            </w:r>
          </w:p>
        </w:tc>
        <w:tc>
          <w:tcPr>
            <w:tcW w:w="910" w:type="dxa"/>
            <w:tcBorders>
              <w:bottom w:val="single" w:sz="12" w:space="0" w:color="auto"/>
            </w:tcBorders>
            <w:vAlign w:val="center"/>
            <w:hideMark/>
          </w:tcPr>
          <w:p w14:paraId="0D2B3DE7" w14:textId="77777777" w:rsidR="00B02620" w:rsidRPr="00B10D40" w:rsidRDefault="00B02620" w:rsidP="00812431">
            <w:pPr>
              <w:jc w:val="center"/>
              <w:rPr>
                <w:rFonts w:eastAsia="Times New Roman"/>
              </w:rPr>
            </w:pPr>
            <w:r w:rsidRPr="00B10D40">
              <w:rPr>
                <w:rFonts w:eastAsia="Times New Roman"/>
              </w:rPr>
              <w:t>563</w:t>
            </w:r>
          </w:p>
        </w:tc>
        <w:tc>
          <w:tcPr>
            <w:tcW w:w="1296" w:type="dxa"/>
            <w:tcBorders>
              <w:bottom w:val="single" w:sz="12" w:space="0" w:color="auto"/>
            </w:tcBorders>
            <w:vAlign w:val="center"/>
            <w:hideMark/>
          </w:tcPr>
          <w:p w14:paraId="4EF289D4" w14:textId="77777777" w:rsidR="00B02620" w:rsidRPr="00B10D40" w:rsidRDefault="00B02620" w:rsidP="00812431">
            <w:pPr>
              <w:jc w:val="center"/>
              <w:rPr>
                <w:rFonts w:eastAsia="Times New Roman"/>
              </w:rPr>
            </w:pPr>
            <w:r w:rsidRPr="00B10D40">
              <w:rPr>
                <w:rFonts w:eastAsia="Times New Roman"/>
              </w:rPr>
              <w:t>30941.54</w:t>
            </w:r>
          </w:p>
        </w:tc>
        <w:tc>
          <w:tcPr>
            <w:tcW w:w="1296" w:type="dxa"/>
            <w:tcBorders>
              <w:bottom w:val="single" w:sz="12" w:space="0" w:color="auto"/>
            </w:tcBorders>
            <w:vAlign w:val="center"/>
            <w:hideMark/>
          </w:tcPr>
          <w:p w14:paraId="499E6BB9" w14:textId="77777777" w:rsidR="00B02620" w:rsidRPr="00B10D40" w:rsidRDefault="00B02620" w:rsidP="00812431">
            <w:pPr>
              <w:jc w:val="center"/>
              <w:rPr>
                <w:rFonts w:eastAsia="Times New Roman"/>
              </w:rPr>
            </w:pPr>
            <w:r w:rsidRPr="00B10D40">
              <w:rPr>
                <w:rFonts w:eastAsia="Times New Roman"/>
              </w:rPr>
              <w:t>54.96</w:t>
            </w:r>
          </w:p>
        </w:tc>
        <w:tc>
          <w:tcPr>
            <w:tcW w:w="1296" w:type="dxa"/>
            <w:tcBorders>
              <w:bottom w:val="single" w:sz="12" w:space="0" w:color="auto"/>
            </w:tcBorders>
            <w:vAlign w:val="center"/>
            <w:hideMark/>
          </w:tcPr>
          <w:p w14:paraId="5D976CA6" w14:textId="77777777" w:rsidR="00B02620" w:rsidRPr="00B10D40" w:rsidRDefault="00B02620" w:rsidP="00812431">
            <w:pPr>
              <w:jc w:val="center"/>
              <w:rPr>
                <w:rFonts w:eastAsia="Times New Roman"/>
              </w:rPr>
            </w:pPr>
          </w:p>
        </w:tc>
        <w:tc>
          <w:tcPr>
            <w:tcW w:w="1296" w:type="dxa"/>
            <w:tcBorders>
              <w:bottom w:val="single" w:sz="12" w:space="0" w:color="auto"/>
            </w:tcBorders>
            <w:vAlign w:val="center"/>
            <w:hideMark/>
          </w:tcPr>
          <w:p w14:paraId="15301158" w14:textId="77777777" w:rsidR="00B02620" w:rsidRPr="00B10D40" w:rsidRDefault="00B02620" w:rsidP="00812431">
            <w:pPr>
              <w:jc w:val="center"/>
              <w:rPr>
                <w:rFonts w:eastAsia="Times New Roman"/>
                <w:sz w:val="20"/>
                <w:szCs w:val="20"/>
              </w:rPr>
            </w:pPr>
          </w:p>
        </w:tc>
      </w:tr>
    </w:tbl>
    <w:p w14:paraId="1DA9473D" w14:textId="77777777" w:rsidR="00B02620" w:rsidRPr="00B10D40" w:rsidRDefault="00B02620" w:rsidP="00B02620">
      <w:pPr>
        <w:spacing w:line="480" w:lineRule="auto"/>
        <w:rPr>
          <w:b/>
        </w:rPr>
      </w:pPr>
    </w:p>
    <w:p w14:paraId="021EABEE" w14:textId="77777777" w:rsidR="00B02620" w:rsidRPr="00B10D40" w:rsidRDefault="00B02620" w:rsidP="00B02620">
      <w:pPr>
        <w:spacing w:line="480" w:lineRule="auto"/>
        <w:ind w:left="720"/>
        <w:outlineLvl w:val="0"/>
        <w:rPr>
          <w:b/>
        </w:rPr>
      </w:pPr>
      <w:r w:rsidRPr="00FE5E63">
        <w:rPr>
          <w:i/>
        </w:rPr>
        <w:t>S2 Table:</w:t>
      </w:r>
      <w:r w:rsidRPr="00B10D40">
        <w:t xml:space="preserve"> Study 2 results with log-transformed donation amount. Dependent variable = </w:t>
      </w:r>
      <w:proofErr w:type="gramStart"/>
      <w:r w:rsidRPr="00B10D40">
        <w:t>log(</w:t>
      </w:r>
      <w:proofErr w:type="gramEnd"/>
      <w:r w:rsidRPr="00B10D40">
        <w:t>amount donated).</w:t>
      </w:r>
    </w:p>
    <w:tbl>
      <w:tblPr>
        <w:tblW w:w="8550"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2479"/>
        <w:gridCol w:w="912"/>
        <w:gridCol w:w="1286"/>
        <w:gridCol w:w="1286"/>
        <w:gridCol w:w="1286"/>
        <w:gridCol w:w="1301"/>
      </w:tblGrid>
      <w:tr w:rsidR="00B02620" w:rsidRPr="00B10D40" w14:paraId="359DDA86" w14:textId="77777777" w:rsidTr="00812431">
        <w:trPr>
          <w:tblCellSpacing w:w="15" w:type="dxa"/>
          <w:jc w:val="center"/>
        </w:trPr>
        <w:tc>
          <w:tcPr>
            <w:tcW w:w="2434" w:type="dxa"/>
            <w:tcBorders>
              <w:top w:val="single" w:sz="12" w:space="0" w:color="auto"/>
              <w:bottom w:val="single" w:sz="4" w:space="0" w:color="auto"/>
            </w:tcBorders>
            <w:vAlign w:val="center"/>
            <w:hideMark/>
          </w:tcPr>
          <w:p w14:paraId="6DB688D9" w14:textId="77777777" w:rsidR="00B02620" w:rsidRPr="00B10D40" w:rsidRDefault="00B02620" w:rsidP="00812431">
            <w:pPr>
              <w:rPr>
                <w:sz w:val="20"/>
                <w:szCs w:val="20"/>
              </w:rPr>
            </w:pPr>
          </w:p>
        </w:tc>
        <w:tc>
          <w:tcPr>
            <w:tcW w:w="882" w:type="dxa"/>
            <w:tcBorders>
              <w:top w:val="single" w:sz="12" w:space="0" w:color="auto"/>
              <w:bottom w:val="single" w:sz="4" w:space="0" w:color="auto"/>
            </w:tcBorders>
            <w:vAlign w:val="center"/>
            <w:hideMark/>
          </w:tcPr>
          <w:p w14:paraId="0EACE04D" w14:textId="77777777" w:rsidR="00B02620" w:rsidRPr="00B10D40" w:rsidRDefault="00B02620" w:rsidP="00812431">
            <w:pPr>
              <w:jc w:val="center"/>
              <w:rPr>
                <w:rFonts w:eastAsia="Times New Roman"/>
                <w:b/>
                <w:bCs/>
              </w:rPr>
            </w:pPr>
            <w:proofErr w:type="spellStart"/>
            <w:r w:rsidRPr="00B10D40">
              <w:rPr>
                <w:rFonts w:eastAsia="Times New Roman"/>
                <w:b/>
                <w:bCs/>
              </w:rPr>
              <w:t>Df</w:t>
            </w:r>
            <w:proofErr w:type="spellEnd"/>
          </w:p>
        </w:tc>
        <w:tc>
          <w:tcPr>
            <w:tcW w:w="1256" w:type="dxa"/>
            <w:tcBorders>
              <w:top w:val="single" w:sz="12" w:space="0" w:color="auto"/>
              <w:bottom w:val="single" w:sz="4" w:space="0" w:color="auto"/>
            </w:tcBorders>
            <w:vAlign w:val="center"/>
            <w:hideMark/>
          </w:tcPr>
          <w:p w14:paraId="1925B0EF" w14:textId="77777777" w:rsidR="00B02620" w:rsidRPr="00B10D40" w:rsidRDefault="00B02620" w:rsidP="00812431">
            <w:pPr>
              <w:jc w:val="center"/>
              <w:rPr>
                <w:rFonts w:eastAsia="Times New Roman"/>
                <w:b/>
                <w:bCs/>
              </w:rPr>
            </w:pPr>
            <w:r w:rsidRPr="00B10D40">
              <w:rPr>
                <w:rFonts w:eastAsia="Times New Roman"/>
                <w:b/>
                <w:bCs/>
              </w:rPr>
              <w:t>Sum Sq</w:t>
            </w:r>
          </w:p>
        </w:tc>
        <w:tc>
          <w:tcPr>
            <w:tcW w:w="1256" w:type="dxa"/>
            <w:tcBorders>
              <w:top w:val="single" w:sz="12" w:space="0" w:color="auto"/>
              <w:bottom w:val="single" w:sz="4" w:space="0" w:color="auto"/>
            </w:tcBorders>
            <w:vAlign w:val="center"/>
            <w:hideMark/>
          </w:tcPr>
          <w:p w14:paraId="560174D3" w14:textId="77777777" w:rsidR="00B02620" w:rsidRPr="00B10D40" w:rsidRDefault="00B02620" w:rsidP="00812431">
            <w:pPr>
              <w:jc w:val="center"/>
              <w:rPr>
                <w:rFonts w:eastAsia="Times New Roman"/>
                <w:b/>
                <w:bCs/>
              </w:rPr>
            </w:pPr>
            <w:r w:rsidRPr="00B10D40">
              <w:rPr>
                <w:rFonts w:eastAsia="Times New Roman"/>
                <w:b/>
                <w:bCs/>
              </w:rPr>
              <w:t>Mean Sq</w:t>
            </w:r>
          </w:p>
        </w:tc>
        <w:tc>
          <w:tcPr>
            <w:tcW w:w="1256" w:type="dxa"/>
            <w:tcBorders>
              <w:top w:val="single" w:sz="12" w:space="0" w:color="auto"/>
              <w:bottom w:val="single" w:sz="4" w:space="0" w:color="auto"/>
            </w:tcBorders>
            <w:vAlign w:val="center"/>
            <w:hideMark/>
          </w:tcPr>
          <w:p w14:paraId="10EB9EBE" w14:textId="77777777" w:rsidR="00B02620" w:rsidRPr="00B10D40" w:rsidRDefault="00B02620" w:rsidP="00812431">
            <w:pPr>
              <w:jc w:val="center"/>
              <w:rPr>
                <w:rFonts w:eastAsia="Times New Roman"/>
                <w:b/>
                <w:bCs/>
              </w:rPr>
            </w:pPr>
            <w:r w:rsidRPr="00B10D40">
              <w:rPr>
                <w:rFonts w:eastAsia="Times New Roman"/>
                <w:b/>
                <w:bCs/>
              </w:rPr>
              <w:t>F value</w:t>
            </w:r>
          </w:p>
        </w:tc>
        <w:tc>
          <w:tcPr>
            <w:tcW w:w="1256" w:type="dxa"/>
            <w:tcBorders>
              <w:top w:val="single" w:sz="12" w:space="0" w:color="auto"/>
              <w:bottom w:val="single" w:sz="4" w:space="0" w:color="auto"/>
            </w:tcBorders>
            <w:vAlign w:val="center"/>
            <w:hideMark/>
          </w:tcPr>
          <w:p w14:paraId="3A359B91" w14:textId="77777777" w:rsidR="00B02620" w:rsidRPr="00B10D40" w:rsidRDefault="00B02620" w:rsidP="00812431">
            <w:pPr>
              <w:jc w:val="center"/>
              <w:rPr>
                <w:rFonts w:eastAsia="Times New Roman"/>
                <w:b/>
                <w:bCs/>
              </w:rPr>
            </w:pPr>
            <w:r w:rsidRPr="00B10D40">
              <w:rPr>
                <w:rFonts w:eastAsia="Times New Roman"/>
                <w:b/>
                <w:bCs/>
              </w:rPr>
              <w:t>p value</w:t>
            </w:r>
          </w:p>
        </w:tc>
      </w:tr>
      <w:tr w:rsidR="00B02620" w:rsidRPr="00B10D40" w14:paraId="2FC08476" w14:textId="77777777" w:rsidTr="00812431">
        <w:trPr>
          <w:tblCellSpacing w:w="15" w:type="dxa"/>
          <w:jc w:val="center"/>
        </w:trPr>
        <w:tc>
          <w:tcPr>
            <w:tcW w:w="2434" w:type="dxa"/>
            <w:vAlign w:val="center"/>
            <w:hideMark/>
          </w:tcPr>
          <w:p w14:paraId="03D52026" w14:textId="77777777" w:rsidR="00B02620" w:rsidRPr="00B10D40" w:rsidRDefault="00B02620" w:rsidP="00812431">
            <w:pPr>
              <w:rPr>
                <w:rFonts w:eastAsia="Times New Roman"/>
              </w:rPr>
            </w:pPr>
            <w:r w:rsidRPr="00B10D40">
              <w:rPr>
                <w:rFonts w:eastAsia="Times New Roman"/>
              </w:rPr>
              <w:t xml:space="preserve">Goal proximity </w:t>
            </w:r>
          </w:p>
        </w:tc>
        <w:tc>
          <w:tcPr>
            <w:tcW w:w="882" w:type="dxa"/>
            <w:vAlign w:val="center"/>
            <w:hideMark/>
          </w:tcPr>
          <w:p w14:paraId="223F00A3" w14:textId="77777777" w:rsidR="00B02620" w:rsidRPr="00B10D40" w:rsidRDefault="00B02620" w:rsidP="00812431">
            <w:pPr>
              <w:jc w:val="center"/>
              <w:rPr>
                <w:rFonts w:eastAsia="Times New Roman"/>
              </w:rPr>
            </w:pPr>
            <w:r w:rsidRPr="00B10D40">
              <w:rPr>
                <w:rFonts w:eastAsia="Times New Roman"/>
              </w:rPr>
              <w:t xml:space="preserve">1 </w:t>
            </w:r>
          </w:p>
        </w:tc>
        <w:tc>
          <w:tcPr>
            <w:tcW w:w="1256" w:type="dxa"/>
            <w:vAlign w:val="center"/>
            <w:hideMark/>
          </w:tcPr>
          <w:p w14:paraId="660834D8" w14:textId="77777777" w:rsidR="00B02620" w:rsidRPr="00B10D40" w:rsidRDefault="00B02620" w:rsidP="00812431">
            <w:pPr>
              <w:jc w:val="center"/>
              <w:rPr>
                <w:rFonts w:eastAsia="Times New Roman"/>
              </w:rPr>
            </w:pPr>
            <w:r w:rsidRPr="00B10D40">
              <w:rPr>
                <w:rFonts w:eastAsia="Times New Roman"/>
              </w:rPr>
              <w:t xml:space="preserve">15.31 </w:t>
            </w:r>
          </w:p>
        </w:tc>
        <w:tc>
          <w:tcPr>
            <w:tcW w:w="1256" w:type="dxa"/>
            <w:vAlign w:val="center"/>
            <w:hideMark/>
          </w:tcPr>
          <w:p w14:paraId="63E0352F" w14:textId="77777777" w:rsidR="00B02620" w:rsidRPr="00B10D40" w:rsidRDefault="00B02620" w:rsidP="00812431">
            <w:pPr>
              <w:jc w:val="center"/>
              <w:rPr>
                <w:rFonts w:eastAsia="Times New Roman"/>
              </w:rPr>
            </w:pPr>
            <w:r w:rsidRPr="00B10D40">
              <w:rPr>
                <w:rFonts w:eastAsia="Times New Roman"/>
              </w:rPr>
              <w:t xml:space="preserve">15.31 </w:t>
            </w:r>
          </w:p>
        </w:tc>
        <w:tc>
          <w:tcPr>
            <w:tcW w:w="1256" w:type="dxa"/>
            <w:vAlign w:val="center"/>
            <w:hideMark/>
          </w:tcPr>
          <w:p w14:paraId="2B652970" w14:textId="77777777" w:rsidR="00B02620" w:rsidRPr="00B10D40" w:rsidRDefault="00B02620" w:rsidP="00812431">
            <w:pPr>
              <w:jc w:val="center"/>
              <w:rPr>
                <w:rFonts w:eastAsia="Times New Roman"/>
              </w:rPr>
            </w:pPr>
            <w:r w:rsidRPr="00B10D40">
              <w:rPr>
                <w:rFonts w:eastAsia="Times New Roman"/>
              </w:rPr>
              <w:t xml:space="preserve">.98 </w:t>
            </w:r>
          </w:p>
        </w:tc>
        <w:tc>
          <w:tcPr>
            <w:tcW w:w="1256" w:type="dxa"/>
            <w:vAlign w:val="center"/>
            <w:hideMark/>
          </w:tcPr>
          <w:p w14:paraId="62F36D99" w14:textId="77777777" w:rsidR="00B02620" w:rsidRPr="00B10D40" w:rsidRDefault="00B02620" w:rsidP="00812431">
            <w:pPr>
              <w:jc w:val="center"/>
              <w:rPr>
                <w:rFonts w:eastAsia="Times New Roman"/>
              </w:rPr>
            </w:pPr>
            <w:r w:rsidRPr="00B10D40">
              <w:rPr>
                <w:rFonts w:eastAsia="Times New Roman"/>
              </w:rPr>
              <w:t xml:space="preserve">.323 </w:t>
            </w:r>
          </w:p>
        </w:tc>
      </w:tr>
      <w:tr w:rsidR="00B02620" w:rsidRPr="00B10D40" w14:paraId="2CED5248" w14:textId="77777777" w:rsidTr="00812431">
        <w:trPr>
          <w:tblCellSpacing w:w="15" w:type="dxa"/>
          <w:jc w:val="center"/>
        </w:trPr>
        <w:tc>
          <w:tcPr>
            <w:tcW w:w="2434" w:type="dxa"/>
            <w:vAlign w:val="center"/>
            <w:hideMark/>
          </w:tcPr>
          <w:p w14:paraId="07A682B4" w14:textId="77777777" w:rsidR="00B02620" w:rsidRPr="00B10D40" w:rsidRDefault="00B02620" w:rsidP="00812431">
            <w:pPr>
              <w:rPr>
                <w:rFonts w:eastAsia="Times New Roman"/>
              </w:rPr>
            </w:pPr>
            <w:r w:rsidRPr="00B10D40">
              <w:rPr>
                <w:rFonts w:eastAsia="Times New Roman"/>
              </w:rPr>
              <w:t>Donors</w:t>
            </w:r>
          </w:p>
        </w:tc>
        <w:tc>
          <w:tcPr>
            <w:tcW w:w="882" w:type="dxa"/>
            <w:vAlign w:val="center"/>
            <w:hideMark/>
          </w:tcPr>
          <w:p w14:paraId="19F0F315" w14:textId="77777777" w:rsidR="00B02620" w:rsidRPr="00B10D40" w:rsidRDefault="00B02620" w:rsidP="00812431">
            <w:pPr>
              <w:jc w:val="center"/>
              <w:rPr>
                <w:rFonts w:eastAsia="Times New Roman"/>
              </w:rPr>
            </w:pPr>
            <w:r w:rsidRPr="00B10D40">
              <w:rPr>
                <w:rFonts w:eastAsia="Times New Roman"/>
              </w:rPr>
              <w:t xml:space="preserve">2 </w:t>
            </w:r>
          </w:p>
        </w:tc>
        <w:tc>
          <w:tcPr>
            <w:tcW w:w="1256" w:type="dxa"/>
            <w:vAlign w:val="center"/>
            <w:hideMark/>
          </w:tcPr>
          <w:p w14:paraId="4BAA2F3D" w14:textId="77777777" w:rsidR="00B02620" w:rsidRPr="00B10D40" w:rsidRDefault="00B02620" w:rsidP="00812431">
            <w:pPr>
              <w:jc w:val="center"/>
              <w:rPr>
                <w:rFonts w:eastAsia="Times New Roman"/>
              </w:rPr>
            </w:pPr>
            <w:r w:rsidRPr="00B10D40">
              <w:rPr>
                <w:rFonts w:eastAsia="Times New Roman"/>
              </w:rPr>
              <w:t xml:space="preserve">6.21 </w:t>
            </w:r>
          </w:p>
        </w:tc>
        <w:tc>
          <w:tcPr>
            <w:tcW w:w="1256" w:type="dxa"/>
            <w:vAlign w:val="center"/>
            <w:hideMark/>
          </w:tcPr>
          <w:p w14:paraId="5AE3235B" w14:textId="77777777" w:rsidR="00B02620" w:rsidRPr="00B10D40" w:rsidRDefault="00B02620" w:rsidP="00812431">
            <w:pPr>
              <w:jc w:val="center"/>
              <w:rPr>
                <w:rFonts w:eastAsia="Times New Roman"/>
              </w:rPr>
            </w:pPr>
            <w:r w:rsidRPr="00B10D40">
              <w:rPr>
                <w:rFonts w:eastAsia="Times New Roman"/>
              </w:rPr>
              <w:t xml:space="preserve">3.11 </w:t>
            </w:r>
          </w:p>
        </w:tc>
        <w:tc>
          <w:tcPr>
            <w:tcW w:w="1256" w:type="dxa"/>
            <w:vAlign w:val="center"/>
            <w:hideMark/>
          </w:tcPr>
          <w:p w14:paraId="56D03EFC" w14:textId="77777777" w:rsidR="00B02620" w:rsidRPr="00B10D40" w:rsidRDefault="00B02620" w:rsidP="00812431">
            <w:pPr>
              <w:jc w:val="center"/>
              <w:rPr>
                <w:rFonts w:eastAsia="Times New Roman"/>
              </w:rPr>
            </w:pPr>
            <w:r w:rsidRPr="00B10D40">
              <w:rPr>
                <w:rFonts w:eastAsia="Times New Roman"/>
              </w:rPr>
              <w:t xml:space="preserve">.20 </w:t>
            </w:r>
          </w:p>
        </w:tc>
        <w:tc>
          <w:tcPr>
            <w:tcW w:w="1256" w:type="dxa"/>
            <w:vAlign w:val="center"/>
            <w:hideMark/>
          </w:tcPr>
          <w:p w14:paraId="0E0D3D17" w14:textId="77777777" w:rsidR="00B02620" w:rsidRPr="00B10D40" w:rsidRDefault="00B02620" w:rsidP="00812431">
            <w:pPr>
              <w:jc w:val="center"/>
              <w:rPr>
                <w:rFonts w:eastAsia="Times New Roman"/>
              </w:rPr>
            </w:pPr>
            <w:r w:rsidRPr="00B10D40">
              <w:rPr>
                <w:rFonts w:eastAsia="Times New Roman"/>
              </w:rPr>
              <w:t xml:space="preserve">.820 </w:t>
            </w:r>
          </w:p>
        </w:tc>
      </w:tr>
      <w:tr w:rsidR="00B02620" w:rsidRPr="00B10D40" w14:paraId="490C7257" w14:textId="77777777" w:rsidTr="00812431">
        <w:trPr>
          <w:tblCellSpacing w:w="15" w:type="dxa"/>
          <w:jc w:val="center"/>
        </w:trPr>
        <w:tc>
          <w:tcPr>
            <w:tcW w:w="2434" w:type="dxa"/>
            <w:vAlign w:val="center"/>
            <w:hideMark/>
          </w:tcPr>
          <w:p w14:paraId="277A4D1B" w14:textId="77777777" w:rsidR="00B02620" w:rsidRPr="00B10D40" w:rsidRDefault="00B02620" w:rsidP="00812431">
            <w:pPr>
              <w:rPr>
                <w:rFonts w:eastAsia="Times New Roman"/>
              </w:rPr>
            </w:pPr>
            <w:r w:rsidRPr="00B10D40">
              <w:rPr>
                <w:rFonts w:eastAsia="Times New Roman"/>
              </w:rPr>
              <w:t xml:space="preserve">Gender </w:t>
            </w:r>
          </w:p>
        </w:tc>
        <w:tc>
          <w:tcPr>
            <w:tcW w:w="882" w:type="dxa"/>
            <w:vAlign w:val="center"/>
            <w:hideMark/>
          </w:tcPr>
          <w:p w14:paraId="19ECBA16" w14:textId="77777777" w:rsidR="00B02620" w:rsidRPr="00B10D40" w:rsidRDefault="00B02620" w:rsidP="00812431">
            <w:pPr>
              <w:jc w:val="center"/>
              <w:rPr>
                <w:rFonts w:eastAsia="Times New Roman"/>
              </w:rPr>
            </w:pPr>
            <w:r w:rsidRPr="00B10D40">
              <w:rPr>
                <w:rFonts w:eastAsia="Times New Roman"/>
              </w:rPr>
              <w:t xml:space="preserve">1 </w:t>
            </w:r>
          </w:p>
        </w:tc>
        <w:tc>
          <w:tcPr>
            <w:tcW w:w="1256" w:type="dxa"/>
            <w:vAlign w:val="center"/>
            <w:hideMark/>
          </w:tcPr>
          <w:p w14:paraId="29AB9717" w14:textId="77777777" w:rsidR="00B02620" w:rsidRPr="00B10D40" w:rsidRDefault="00B02620" w:rsidP="00812431">
            <w:pPr>
              <w:jc w:val="center"/>
              <w:rPr>
                <w:rFonts w:eastAsia="Times New Roman"/>
              </w:rPr>
            </w:pPr>
            <w:r w:rsidRPr="00B10D40">
              <w:rPr>
                <w:rFonts w:eastAsia="Times New Roman"/>
              </w:rPr>
              <w:t xml:space="preserve">275.86 </w:t>
            </w:r>
          </w:p>
        </w:tc>
        <w:tc>
          <w:tcPr>
            <w:tcW w:w="1256" w:type="dxa"/>
            <w:vAlign w:val="center"/>
            <w:hideMark/>
          </w:tcPr>
          <w:p w14:paraId="36D01091" w14:textId="77777777" w:rsidR="00B02620" w:rsidRPr="00B10D40" w:rsidRDefault="00B02620" w:rsidP="00812431">
            <w:pPr>
              <w:jc w:val="center"/>
              <w:rPr>
                <w:rFonts w:eastAsia="Times New Roman"/>
              </w:rPr>
            </w:pPr>
            <w:r w:rsidRPr="00B10D40">
              <w:rPr>
                <w:rFonts w:eastAsia="Times New Roman"/>
              </w:rPr>
              <w:t xml:space="preserve">275.86 </w:t>
            </w:r>
          </w:p>
        </w:tc>
        <w:tc>
          <w:tcPr>
            <w:tcW w:w="1256" w:type="dxa"/>
            <w:vAlign w:val="center"/>
            <w:hideMark/>
          </w:tcPr>
          <w:p w14:paraId="671861E4" w14:textId="77777777" w:rsidR="00B02620" w:rsidRPr="00B10D40" w:rsidRDefault="00B02620" w:rsidP="00812431">
            <w:pPr>
              <w:jc w:val="center"/>
              <w:rPr>
                <w:rFonts w:eastAsia="Times New Roman"/>
              </w:rPr>
            </w:pPr>
            <w:r w:rsidRPr="00B10D40">
              <w:rPr>
                <w:rFonts w:eastAsia="Times New Roman"/>
              </w:rPr>
              <w:t xml:space="preserve">17.62 </w:t>
            </w:r>
          </w:p>
        </w:tc>
        <w:tc>
          <w:tcPr>
            <w:tcW w:w="1256" w:type="dxa"/>
            <w:vAlign w:val="center"/>
            <w:hideMark/>
          </w:tcPr>
          <w:p w14:paraId="2D705227" w14:textId="77777777" w:rsidR="00B02620" w:rsidRPr="00B10D40" w:rsidRDefault="00B02620" w:rsidP="00812431">
            <w:pPr>
              <w:jc w:val="center"/>
              <w:rPr>
                <w:rFonts w:eastAsia="Times New Roman"/>
              </w:rPr>
            </w:pPr>
            <w:r w:rsidRPr="00B10D40">
              <w:rPr>
                <w:rFonts w:eastAsia="Times New Roman"/>
              </w:rPr>
              <w:t xml:space="preserve">.000 </w:t>
            </w:r>
          </w:p>
        </w:tc>
      </w:tr>
      <w:tr w:rsidR="00B02620" w:rsidRPr="00B10D40" w14:paraId="3254D47E" w14:textId="77777777" w:rsidTr="00812431">
        <w:trPr>
          <w:tblCellSpacing w:w="15" w:type="dxa"/>
          <w:jc w:val="center"/>
        </w:trPr>
        <w:tc>
          <w:tcPr>
            <w:tcW w:w="2434" w:type="dxa"/>
            <w:vAlign w:val="center"/>
            <w:hideMark/>
          </w:tcPr>
          <w:p w14:paraId="7D8B5B14" w14:textId="77777777" w:rsidR="00B02620" w:rsidRPr="00B10D40" w:rsidRDefault="00B02620" w:rsidP="00812431">
            <w:pPr>
              <w:rPr>
                <w:rFonts w:eastAsia="Times New Roman"/>
              </w:rPr>
            </w:pPr>
            <w:r w:rsidRPr="00B10D40">
              <w:rPr>
                <w:rFonts w:eastAsia="Times New Roman"/>
              </w:rPr>
              <w:t xml:space="preserve">Age </w:t>
            </w:r>
          </w:p>
        </w:tc>
        <w:tc>
          <w:tcPr>
            <w:tcW w:w="882" w:type="dxa"/>
            <w:vAlign w:val="center"/>
            <w:hideMark/>
          </w:tcPr>
          <w:p w14:paraId="6632088C" w14:textId="77777777" w:rsidR="00B02620" w:rsidRPr="00B10D40" w:rsidRDefault="00B02620" w:rsidP="00812431">
            <w:pPr>
              <w:jc w:val="center"/>
              <w:rPr>
                <w:rFonts w:eastAsia="Times New Roman"/>
              </w:rPr>
            </w:pPr>
            <w:r w:rsidRPr="00B10D40">
              <w:rPr>
                <w:rFonts w:eastAsia="Times New Roman"/>
              </w:rPr>
              <w:t xml:space="preserve">1 </w:t>
            </w:r>
          </w:p>
        </w:tc>
        <w:tc>
          <w:tcPr>
            <w:tcW w:w="1256" w:type="dxa"/>
            <w:vAlign w:val="center"/>
            <w:hideMark/>
          </w:tcPr>
          <w:p w14:paraId="287ECD7C" w14:textId="77777777" w:rsidR="00B02620" w:rsidRPr="00B10D40" w:rsidRDefault="00B02620" w:rsidP="00812431">
            <w:pPr>
              <w:jc w:val="center"/>
              <w:rPr>
                <w:rFonts w:eastAsia="Times New Roman"/>
              </w:rPr>
            </w:pPr>
            <w:r w:rsidRPr="00B10D40">
              <w:rPr>
                <w:rFonts w:eastAsia="Times New Roman"/>
              </w:rPr>
              <w:t xml:space="preserve">69.93 </w:t>
            </w:r>
          </w:p>
        </w:tc>
        <w:tc>
          <w:tcPr>
            <w:tcW w:w="1256" w:type="dxa"/>
            <w:vAlign w:val="center"/>
            <w:hideMark/>
          </w:tcPr>
          <w:p w14:paraId="239DD3BB" w14:textId="77777777" w:rsidR="00B02620" w:rsidRPr="00B10D40" w:rsidRDefault="00B02620" w:rsidP="00812431">
            <w:pPr>
              <w:jc w:val="center"/>
              <w:rPr>
                <w:rFonts w:eastAsia="Times New Roman"/>
              </w:rPr>
            </w:pPr>
            <w:r w:rsidRPr="00B10D40">
              <w:rPr>
                <w:rFonts w:eastAsia="Times New Roman"/>
              </w:rPr>
              <w:t xml:space="preserve">69.93 </w:t>
            </w:r>
          </w:p>
        </w:tc>
        <w:tc>
          <w:tcPr>
            <w:tcW w:w="1256" w:type="dxa"/>
            <w:vAlign w:val="center"/>
            <w:hideMark/>
          </w:tcPr>
          <w:p w14:paraId="78D083EC" w14:textId="77777777" w:rsidR="00B02620" w:rsidRPr="00B10D40" w:rsidRDefault="00B02620" w:rsidP="00812431">
            <w:pPr>
              <w:jc w:val="center"/>
              <w:rPr>
                <w:rFonts w:eastAsia="Times New Roman"/>
              </w:rPr>
            </w:pPr>
            <w:r w:rsidRPr="00B10D40">
              <w:rPr>
                <w:rFonts w:eastAsia="Times New Roman"/>
              </w:rPr>
              <w:t xml:space="preserve">4.47 </w:t>
            </w:r>
          </w:p>
        </w:tc>
        <w:tc>
          <w:tcPr>
            <w:tcW w:w="1256" w:type="dxa"/>
            <w:vAlign w:val="center"/>
            <w:hideMark/>
          </w:tcPr>
          <w:p w14:paraId="7261F083" w14:textId="77777777" w:rsidR="00B02620" w:rsidRPr="00B10D40" w:rsidRDefault="00B02620" w:rsidP="00812431">
            <w:pPr>
              <w:jc w:val="center"/>
              <w:rPr>
                <w:rFonts w:eastAsia="Times New Roman"/>
              </w:rPr>
            </w:pPr>
            <w:r w:rsidRPr="00B10D40">
              <w:rPr>
                <w:rFonts w:eastAsia="Times New Roman"/>
              </w:rPr>
              <w:t xml:space="preserve">.035 </w:t>
            </w:r>
          </w:p>
        </w:tc>
      </w:tr>
      <w:tr w:rsidR="00B02620" w:rsidRPr="00B10D40" w14:paraId="29FFD834" w14:textId="77777777" w:rsidTr="00812431">
        <w:trPr>
          <w:tblCellSpacing w:w="15" w:type="dxa"/>
          <w:jc w:val="center"/>
        </w:trPr>
        <w:tc>
          <w:tcPr>
            <w:tcW w:w="2434" w:type="dxa"/>
            <w:vAlign w:val="center"/>
            <w:hideMark/>
          </w:tcPr>
          <w:p w14:paraId="7B68A5D5" w14:textId="77777777" w:rsidR="00B02620" w:rsidRPr="00B10D40" w:rsidRDefault="00B02620" w:rsidP="00812431">
            <w:pPr>
              <w:rPr>
                <w:rFonts w:eastAsia="Times New Roman"/>
              </w:rPr>
            </w:pPr>
            <w:r w:rsidRPr="00B10D40">
              <w:rPr>
                <w:rFonts w:eastAsia="Times New Roman"/>
              </w:rPr>
              <w:t>Goal prox. X donors</w:t>
            </w:r>
          </w:p>
        </w:tc>
        <w:tc>
          <w:tcPr>
            <w:tcW w:w="882" w:type="dxa"/>
            <w:vAlign w:val="center"/>
            <w:hideMark/>
          </w:tcPr>
          <w:p w14:paraId="78AEE831" w14:textId="77777777" w:rsidR="00B02620" w:rsidRPr="00B10D40" w:rsidRDefault="00B02620" w:rsidP="00812431">
            <w:pPr>
              <w:jc w:val="center"/>
              <w:rPr>
                <w:rFonts w:eastAsia="Times New Roman"/>
              </w:rPr>
            </w:pPr>
            <w:r w:rsidRPr="00B10D40">
              <w:rPr>
                <w:rFonts w:eastAsia="Times New Roman"/>
              </w:rPr>
              <w:t xml:space="preserve">2 </w:t>
            </w:r>
          </w:p>
        </w:tc>
        <w:tc>
          <w:tcPr>
            <w:tcW w:w="1256" w:type="dxa"/>
            <w:vAlign w:val="center"/>
            <w:hideMark/>
          </w:tcPr>
          <w:p w14:paraId="690E9DE7" w14:textId="77777777" w:rsidR="00B02620" w:rsidRPr="00B10D40" w:rsidRDefault="00B02620" w:rsidP="00812431">
            <w:pPr>
              <w:jc w:val="center"/>
              <w:rPr>
                <w:rFonts w:eastAsia="Times New Roman"/>
              </w:rPr>
            </w:pPr>
            <w:r w:rsidRPr="00B10D40">
              <w:rPr>
                <w:rFonts w:eastAsia="Times New Roman"/>
              </w:rPr>
              <w:t xml:space="preserve">117.56 </w:t>
            </w:r>
          </w:p>
        </w:tc>
        <w:tc>
          <w:tcPr>
            <w:tcW w:w="1256" w:type="dxa"/>
            <w:vAlign w:val="center"/>
            <w:hideMark/>
          </w:tcPr>
          <w:p w14:paraId="70CC9BBB" w14:textId="77777777" w:rsidR="00B02620" w:rsidRPr="00B10D40" w:rsidRDefault="00B02620" w:rsidP="00812431">
            <w:pPr>
              <w:jc w:val="center"/>
              <w:rPr>
                <w:rFonts w:eastAsia="Times New Roman"/>
              </w:rPr>
            </w:pPr>
            <w:r w:rsidRPr="00B10D40">
              <w:rPr>
                <w:rFonts w:eastAsia="Times New Roman"/>
              </w:rPr>
              <w:t xml:space="preserve">58.78 </w:t>
            </w:r>
          </w:p>
        </w:tc>
        <w:tc>
          <w:tcPr>
            <w:tcW w:w="1256" w:type="dxa"/>
            <w:vAlign w:val="center"/>
            <w:hideMark/>
          </w:tcPr>
          <w:p w14:paraId="747F3597" w14:textId="77777777" w:rsidR="00B02620" w:rsidRPr="00B10D40" w:rsidRDefault="00B02620" w:rsidP="00812431">
            <w:pPr>
              <w:jc w:val="center"/>
              <w:rPr>
                <w:rFonts w:eastAsia="Times New Roman"/>
              </w:rPr>
            </w:pPr>
            <w:r w:rsidRPr="00B10D40">
              <w:rPr>
                <w:rFonts w:eastAsia="Times New Roman"/>
              </w:rPr>
              <w:t xml:space="preserve">3.75 </w:t>
            </w:r>
          </w:p>
        </w:tc>
        <w:tc>
          <w:tcPr>
            <w:tcW w:w="1256" w:type="dxa"/>
            <w:vAlign w:val="center"/>
            <w:hideMark/>
          </w:tcPr>
          <w:p w14:paraId="4F37C7FB" w14:textId="77777777" w:rsidR="00B02620" w:rsidRPr="00B10D40" w:rsidRDefault="00B02620" w:rsidP="00812431">
            <w:pPr>
              <w:jc w:val="center"/>
              <w:rPr>
                <w:rFonts w:eastAsia="Times New Roman"/>
              </w:rPr>
            </w:pPr>
            <w:r w:rsidRPr="00B10D40">
              <w:rPr>
                <w:rFonts w:eastAsia="Times New Roman"/>
              </w:rPr>
              <w:t xml:space="preserve">.024 </w:t>
            </w:r>
          </w:p>
        </w:tc>
      </w:tr>
      <w:tr w:rsidR="00B02620" w:rsidRPr="00B10D40" w14:paraId="6A314D06" w14:textId="77777777" w:rsidTr="00812431">
        <w:trPr>
          <w:tblCellSpacing w:w="15" w:type="dxa"/>
          <w:jc w:val="center"/>
        </w:trPr>
        <w:tc>
          <w:tcPr>
            <w:tcW w:w="2434" w:type="dxa"/>
            <w:tcBorders>
              <w:bottom w:val="single" w:sz="12" w:space="0" w:color="auto"/>
            </w:tcBorders>
            <w:vAlign w:val="center"/>
            <w:hideMark/>
          </w:tcPr>
          <w:p w14:paraId="57160B92" w14:textId="77777777" w:rsidR="00B02620" w:rsidRPr="00B10D40" w:rsidRDefault="00B02620" w:rsidP="00812431">
            <w:pPr>
              <w:rPr>
                <w:rFonts w:eastAsia="Times New Roman"/>
              </w:rPr>
            </w:pPr>
            <w:r w:rsidRPr="00B10D40">
              <w:rPr>
                <w:rFonts w:eastAsia="Times New Roman"/>
              </w:rPr>
              <w:t xml:space="preserve">Residuals </w:t>
            </w:r>
          </w:p>
        </w:tc>
        <w:tc>
          <w:tcPr>
            <w:tcW w:w="882" w:type="dxa"/>
            <w:tcBorders>
              <w:bottom w:val="single" w:sz="12" w:space="0" w:color="auto"/>
            </w:tcBorders>
            <w:vAlign w:val="center"/>
            <w:hideMark/>
          </w:tcPr>
          <w:p w14:paraId="03C6C13A" w14:textId="77777777" w:rsidR="00B02620" w:rsidRPr="00B10D40" w:rsidRDefault="00B02620" w:rsidP="00812431">
            <w:pPr>
              <w:jc w:val="center"/>
              <w:rPr>
                <w:rFonts w:eastAsia="Times New Roman"/>
              </w:rPr>
            </w:pPr>
            <w:r w:rsidRPr="00B10D40">
              <w:rPr>
                <w:rFonts w:eastAsia="Times New Roman"/>
              </w:rPr>
              <w:t xml:space="preserve">563 </w:t>
            </w:r>
          </w:p>
        </w:tc>
        <w:tc>
          <w:tcPr>
            <w:tcW w:w="1256" w:type="dxa"/>
            <w:tcBorders>
              <w:bottom w:val="single" w:sz="12" w:space="0" w:color="auto"/>
            </w:tcBorders>
            <w:vAlign w:val="center"/>
            <w:hideMark/>
          </w:tcPr>
          <w:p w14:paraId="7AEF71BC" w14:textId="77777777" w:rsidR="00B02620" w:rsidRPr="00B10D40" w:rsidRDefault="00B02620" w:rsidP="00812431">
            <w:pPr>
              <w:jc w:val="center"/>
              <w:rPr>
                <w:rFonts w:eastAsia="Times New Roman"/>
              </w:rPr>
            </w:pPr>
            <w:r w:rsidRPr="00B10D40">
              <w:rPr>
                <w:rFonts w:eastAsia="Times New Roman"/>
              </w:rPr>
              <w:t xml:space="preserve">8814.25 </w:t>
            </w:r>
          </w:p>
        </w:tc>
        <w:tc>
          <w:tcPr>
            <w:tcW w:w="1256" w:type="dxa"/>
            <w:tcBorders>
              <w:bottom w:val="single" w:sz="12" w:space="0" w:color="auto"/>
            </w:tcBorders>
            <w:vAlign w:val="center"/>
            <w:hideMark/>
          </w:tcPr>
          <w:p w14:paraId="4EEB24D2" w14:textId="77777777" w:rsidR="00B02620" w:rsidRPr="00B10D40" w:rsidRDefault="00B02620" w:rsidP="00812431">
            <w:pPr>
              <w:jc w:val="center"/>
              <w:rPr>
                <w:rFonts w:eastAsia="Times New Roman"/>
              </w:rPr>
            </w:pPr>
            <w:r w:rsidRPr="00B10D40">
              <w:rPr>
                <w:rFonts w:eastAsia="Times New Roman"/>
              </w:rPr>
              <w:t xml:space="preserve">15.66 </w:t>
            </w:r>
          </w:p>
        </w:tc>
        <w:tc>
          <w:tcPr>
            <w:tcW w:w="1256" w:type="dxa"/>
            <w:tcBorders>
              <w:bottom w:val="single" w:sz="12" w:space="0" w:color="auto"/>
            </w:tcBorders>
            <w:vAlign w:val="center"/>
            <w:hideMark/>
          </w:tcPr>
          <w:p w14:paraId="2DF058F1" w14:textId="77777777" w:rsidR="00B02620" w:rsidRPr="00B10D40" w:rsidRDefault="00B02620" w:rsidP="00812431">
            <w:pPr>
              <w:jc w:val="center"/>
              <w:rPr>
                <w:rFonts w:eastAsia="Times New Roman"/>
              </w:rPr>
            </w:pPr>
          </w:p>
        </w:tc>
        <w:tc>
          <w:tcPr>
            <w:tcW w:w="1256" w:type="dxa"/>
            <w:tcBorders>
              <w:bottom w:val="single" w:sz="12" w:space="0" w:color="auto"/>
            </w:tcBorders>
            <w:vAlign w:val="center"/>
            <w:hideMark/>
          </w:tcPr>
          <w:p w14:paraId="7890E86B" w14:textId="77777777" w:rsidR="00B02620" w:rsidRPr="00B10D40" w:rsidRDefault="00B02620" w:rsidP="00812431">
            <w:pPr>
              <w:jc w:val="center"/>
              <w:rPr>
                <w:rFonts w:eastAsia="Times New Roman"/>
                <w:sz w:val="20"/>
                <w:szCs w:val="20"/>
              </w:rPr>
            </w:pPr>
          </w:p>
        </w:tc>
      </w:tr>
    </w:tbl>
    <w:p w14:paraId="0064DEA3" w14:textId="77777777" w:rsidR="00B02620" w:rsidRPr="00B10D40" w:rsidRDefault="00B02620" w:rsidP="00B02620">
      <w:pPr>
        <w:rPr>
          <w:rFonts w:eastAsia="Times New Roman"/>
        </w:rPr>
      </w:pPr>
    </w:p>
    <w:p w14:paraId="38BDC591" w14:textId="77777777" w:rsidR="00B02620" w:rsidRDefault="00B02620" w:rsidP="00B02620">
      <w:pPr>
        <w:spacing w:line="480" w:lineRule="auto"/>
        <w:rPr>
          <w:b/>
        </w:rPr>
      </w:pPr>
    </w:p>
    <w:p w14:paraId="635127EA" w14:textId="77777777" w:rsidR="00B02620" w:rsidRPr="00B10D40" w:rsidRDefault="00B02620" w:rsidP="00B02620">
      <w:pPr>
        <w:spacing w:line="480" w:lineRule="auto"/>
        <w:rPr>
          <w:b/>
        </w:rPr>
      </w:pPr>
      <w:r w:rsidRPr="00B10D40">
        <w:rPr>
          <w:b/>
        </w:rPr>
        <w:tab/>
      </w:r>
      <w:r>
        <w:rPr>
          <w:b/>
        </w:rPr>
        <w:t>Exploratory mechanism items</w:t>
      </w:r>
      <w:r w:rsidRPr="00B10D40">
        <w:t>.</w:t>
      </w:r>
      <w:r w:rsidRPr="00B10D40">
        <w:rPr>
          <w:b/>
        </w:rPr>
        <w:t xml:space="preserve"> </w:t>
      </w:r>
      <w:r w:rsidRPr="00B10D40">
        <w:t xml:space="preserve">Given the relatively large number of potentially correlated follow-up items measured, we first conducted exploratory factor analyses (maximum likelihood factoring, varimax rotation) on these items. Three factors emerged, accounting for 61% of the variance. </w:t>
      </w:r>
      <w:r>
        <w:t>All exploratory items’ f</w:t>
      </w:r>
      <w:r w:rsidRPr="00B10D40">
        <w:t xml:space="preserve">actor loadings and eigenvalues are provided in </w:t>
      </w:r>
      <w:r>
        <w:t xml:space="preserve">S3 </w:t>
      </w:r>
      <w:r w:rsidRPr="00B10D40">
        <w:t>Table.</w:t>
      </w:r>
    </w:p>
    <w:p w14:paraId="3B7514E0" w14:textId="77777777" w:rsidR="00B02620" w:rsidRPr="00B10D40" w:rsidRDefault="00B02620" w:rsidP="00B02620"/>
    <w:p w14:paraId="15AE9930" w14:textId="77777777" w:rsidR="00B02620" w:rsidRPr="00B10D40" w:rsidRDefault="00B02620" w:rsidP="00B02620">
      <w:pPr>
        <w:spacing w:line="480" w:lineRule="auto"/>
      </w:pPr>
      <w:r>
        <w:rPr>
          <w:i/>
        </w:rPr>
        <w:lastRenderedPageBreak/>
        <w:t xml:space="preserve">S3 </w:t>
      </w:r>
      <w:r w:rsidRPr="00B10D40">
        <w:rPr>
          <w:i/>
        </w:rPr>
        <w:t>Table</w:t>
      </w:r>
      <w:r w:rsidRPr="0057011F">
        <w:t>:</w:t>
      </w:r>
      <w:r w:rsidRPr="00B10D40">
        <w:t xml:space="preserve"> Eigenvalues and factor loadings for factor analysis in Study 2. Bold loadings within each factor indicate items that comprised that factor in mediation analyses.</w:t>
      </w:r>
    </w:p>
    <w:p w14:paraId="663788AC" w14:textId="77777777" w:rsidR="00B02620" w:rsidRPr="00B10D40" w:rsidRDefault="00B02620" w:rsidP="00B02620">
      <w:pPr>
        <w:spacing w:line="480" w:lineRule="auto"/>
      </w:pPr>
    </w:p>
    <w:tbl>
      <w:tblPr>
        <w:tblW w:w="10081" w:type="dxa"/>
        <w:tblLook w:val="04A0" w:firstRow="1" w:lastRow="0" w:firstColumn="1" w:lastColumn="0" w:noHBand="0" w:noVBand="1"/>
      </w:tblPr>
      <w:tblGrid>
        <w:gridCol w:w="4500"/>
        <w:gridCol w:w="1980"/>
        <w:gridCol w:w="1980"/>
        <w:gridCol w:w="1621"/>
      </w:tblGrid>
      <w:tr w:rsidR="00B02620" w:rsidRPr="00B10D40" w14:paraId="151013F2" w14:textId="77777777" w:rsidTr="00812431">
        <w:trPr>
          <w:trHeight w:val="552"/>
        </w:trPr>
        <w:tc>
          <w:tcPr>
            <w:tcW w:w="4500" w:type="dxa"/>
            <w:vMerge w:val="restart"/>
            <w:tcBorders>
              <w:top w:val="nil"/>
              <w:left w:val="nil"/>
              <w:bottom w:val="single" w:sz="4" w:space="0" w:color="auto"/>
              <w:right w:val="nil"/>
            </w:tcBorders>
            <w:vAlign w:val="center"/>
            <w:hideMark/>
          </w:tcPr>
          <w:p w14:paraId="7B831E33" w14:textId="77777777" w:rsidR="00B02620" w:rsidRPr="00B10D40" w:rsidRDefault="00B02620" w:rsidP="00812431">
            <w:pPr>
              <w:rPr>
                <w:b/>
                <w:i/>
              </w:rPr>
            </w:pPr>
          </w:p>
        </w:tc>
        <w:tc>
          <w:tcPr>
            <w:tcW w:w="1980" w:type="dxa"/>
            <w:vMerge w:val="restart"/>
            <w:tcBorders>
              <w:top w:val="nil"/>
              <w:left w:val="nil"/>
              <w:bottom w:val="single" w:sz="4" w:space="0" w:color="auto"/>
              <w:right w:val="nil"/>
            </w:tcBorders>
            <w:vAlign w:val="bottom"/>
            <w:hideMark/>
          </w:tcPr>
          <w:p w14:paraId="702A840F" w14:textId="77777777" w:rsidR="00B02620" w:rsidRPr="00B10D40" w:rsidRDefault="00B02620" w:rsidP="00812431">
            <w:pPr>
              <w:jc w:val="center"/>
              <w:rPr>
                <w:rFonts w:eastAsia="Times New Roman"/>
                <w:b/>
                <w:bCs/>
                <w:color w:val="000000"/>
              </w:rPr>
            </w:pPr>
            <w:r w:rsidRPr="00B10D40">
              <w:rPr>
                <w:rFonts w:eastAsia="Times New Roman"/>
                <w:b/>
                <w:bCs/>
                <w:color w:val="000000"/>
              </w:rPr>
              <w:t>Factor 1</w:t>
            </w:r>
          </w:p>
          <w:p w14:paraId="2A192544" w14:textId="77777777" w:rsidR="00B02620" w:rsidRPr="00B10D40" w:rsidRDefault="00B02620" w:rsidP="00812431">
            <w:pPr>
              <w:jc w:val="center"/>
              <w:rPr>
                <w:rFonts w:eastAsia="Times New Roman"/>
                <w:b/>
                <w:bCs/>
                <w:color w:val="000000"/>
              </w:rPr>
            </w:pPr>
            <w:r w:rsidRPr="00B10D40">
              <w:rPr>
                <w:rFonts w:eastAsia="Times New Roman"/>
                <w:bCs/>
                <w:i/>
                <w:color w:val="000000"/>
              </w:rPr>
              <w:t>Eigen value = 2.210</w:t>
            </w:r>
          </w:p>
        </w:tc>
        <w:tc>
          <w:tcPr>
            <w:tcW w:w="1980" w:type="dxa"/>
            <w:vMerge w:val="restart"/>
            <w:tcBorders>
              <w:top w:val="nil"/>
              <w:left w:val="nil"/>
              <w:bottom w:val="single" w:sz="4" w:space="0" w:color="auto"/>
              <w:right w:val="nil"/>
            </w:tcBorders>
            <w:vAlign w:val="bottom"/>
          </w:tcPr>
          <w:p w14:paraId="21B7783F" w14:textId="77777777" w:rsidR="00B02620" w:rsidRPr="00B10D40" w:rsidRDefault="00B02620" w:rsidP="00812431">
            <w:pPr>
              <w:jc w:val="center"/>
              <w:rPr>
                <w:rFonts w:eastAsia="Times New Roman"/>
                <w:b/>
                <w:bCs/>
                <w:color w:val="000000"/>
              </w:rPr>
            </w:pPr>
            <w:r w:rsidRPr="00B10D40">
              <w:rPr>
                <w:rFonts w:eastAsia="Times New Roman"/>
                <w:b/>
                <w:bCs/>
                <w:color w:val="000000"/>
              </w:rPr>
              <w:t>Factor 2</w:t>
            </w:r>
          </w:p>
          <w:p w14:paraId="168CDADC" w14:textId="77777777" w:rsidR="00B02620" w:rsidRPr="00B10D40" w:rsidRDefault="00B02620" w:rsidP="00812431">
            <w:pPr>
              <w:jc w:val="center"/>
              <w:rPr>
                <w:rFonts w:eastAsia="Times New Roman"/>
                <w:b/>
                <w:bCs/>
                <w:color w:val="000000"/>
              </w:rPr>
            </w:pPr>
            <w:r w:rsidRPr="00B10D40">
              <w:rPr>
                <w:rFonts w:eastAsia="Times New Roman"/>
                <w:bCs/>
                <w:i/>
                <w:color w:val="000000"/>
              </w:rPr>
              <w:t>Eigen value = 2.111</w:t>
            </w:r>
          </w:p>
        </w:tc>
        <w:tc>
          <w:tcPr>
            <w:tcW w:w="1621" w:type="dxa"/>
            <w:vMerge w:val="restart"/>
            <w:tcBorders>
              <w:top w:val="nil"/>
              <w:left w:val="nil"/>
              <w:bottom w:val="single" w:sz="4" w:space="0" w:color="auto"/>
              <w:right w:val="nil"/>
            </w:tcBorders>
            <w:vAlign w:val="bottom"/>
            <w:hideMark/>
          </w:tcPr>
          <w:p w14:paraId="34B4F8D3" w14:textId="77777777" w:rsidR="00B02620" w:rsidRPr="00B10D40" w:rsidRDefault="00B02620" w:rsidP="00812431">
            <w:pPr>
              <w:jc w:val="center"/>
              <w:rPr>
                <w:rFonts w:eastAsia="Times New Roman"/>
                <w:b/>
                <w:bCs/>
                <w:color w:val="000000"/>
              </w:rPr>
            </w:pPr>
            <w:r w:rsidRPr="00B10D40">
              <w:rPr>
                <w:rFonts w:eastAsia="Times New Roman"/>
                <w:b/>
                <w:bCs/>
                <w:color w:val="000000"/>
              </w:rPr>
              <w:t>Factor 3</w:t>
            </w:r>
          </w:p>
          <w:p w14:paraId="1DBA7465" w14:textId="77777777" w:rsidR="00B02620" w:rsidRPr="00B10D40" w:rsidRDefault="00B02620" w:rsidP="00812431">
            <w:pPr>
              <w:jc w:val="center"/>
              <w:rPr>
                <w:rFonts w:eastAsia="Times New Roman"/>
                <w:b/>
                <w:bCs/>
                <w:color w:val="000000"/>
              </w:rPr>
            </w:pPr>
            <w:r w:rsidRPr="00B10D40">
              <w:rPr>
                <w:rFonts w:eastAsia="Times New Roman"/>
                <w:bCs/>
                <w:i/>
                <w:color w:val="000000"/>
              </w:rPr>
              <w:t>Eigen value = 1.147</w:t>
            </w:r>
          </w:p>
        </w:tc>
      </w:tr>
      <w:tr w:rsidR="00B02620" w:rsidRPr="00B10D40" w14:paraId="56820AA1" w14:textId="77777777" w:rsidTr="00812431">
        <w:trPr>
          <w:trHeight w:val="552"/>
        </w:trPr>
        <w:tc>
          <w:tcPr>
            <w:tcW w:w="0" w:type="auto"/>
            <w:vMerge/>
            <w:tcBorders>
              <w:top w:val="nil"/>
              <w:left w:val="nil"/>
              <w:bottom w:val="single" w:sz="4" w:space="0" w:color="auto"/>
              <w:right w:val="nil"/>
            </w:tcBorders>
            <w:vAlign w:val="center"/>
            <w:hideMark/>
          </w:tcPr>
          <w:p w14:paraId="24D9E8CF" w14:textId="77777777" w:rsidR="00B02620" w:rsidRPr="00B10D40" w:rsidRDefault="00B02620" w:rsidP="00812431">
            <w:pPr>
              <w:rPr>
                <w:b/>
                <w:i/>
              </w:rPr>
            </w:pPr>
          </w:p>
        </w:tc>
        <w:tc>
          <w:tcPr>
            <w:tcW w:w="0" w:type="auto"/>
            <w:vMerge/>
            <w:tcBorders>
              <w:top w:val="nil"/>
              <w:left w:val="nil"/>
              <w:bottom w:val="single" w:sz="4" w:space="0" w:color="auto"/>
              <w:right w:val="nil"/>
            </w:tcBorders>
            <w:vAlign w:val="center"/>
            <w:hideMark/>
          </w:tcPr>
          <w:p w14:paraId="56C50206" w14:textId="77777777" w:rsidR="00B02620" w:rsidRPr="00B10D40" w:rsidRDefault="00B02620" w:rsidP="00812431">
            <w:pPr>
              <w:rPr>
                <w:rFonts w:eastAsia="Times New Roman"/>
                <w:b/>
                <w:bCs/>
                <w:color w:val="000000"/>
              </w:rPr>
            </w:pPr>
          </w:p>
        </w:tc>
        <w:tc>
          <w:tcPr>
            <w:tcW w:w="0" w:type="auto"/>
            <w:vMerge/>
            <w:tcBorders>
              <w:top w:val="nil"/>
              <w:left w:val="nil"/>
              <w:bottom w:val="single" w:sz="4" w:space="0" w:color="auto"/>
              <w:right w:val="nil"/>
            </w:tcBorders>
            <w:vAlign w:val="center"/>
            <w:hideMark/>
          </w:tcPr>
          <w:p w14:paraId="5EEB7C31" w14:textId="77777777" w:rsidR="00B02620" w:rsidRPr="00B10D40" w:rsidRDefault="00B02620" w:rsidP="00812431">
            <w:pPr>
              <w:rPr>
                <w:rFonts w:eastAsia="Times New Roman"/>
                <w:b/>
                <w:bCs/>
                <w:color w:val="000000"/>
              </w:rPr>
            </w:pPr>
          </w:p>
        </w:tc>
        <w:tc>
          <w:tcPr>
            <w:tcW w:w="0" w:type="auto"/>
            <w:vMerge/>
            <w:tcBorders>
              <w:top w:val="nil"/>
              <w:left w:val="nil"/>
              <w:bottom w:val="single" w:sz="4" w:space="0" w:color="auto"/>
              <w:right w:val="nil"/>
            </w:tcBorders>
            <w:vAlign w:val="center"/>
            <w:hideMark/>
          </w:tcPr>
          <w:p w14:paraId="0B083FBE" w14:textId="77777777" w:rsidR="00B02620" w:rsidRPr="00B10D40" w:rsidRDefault="00B02620" w:rsidP="00812431">
            <w:pPr>
              <w:rPr>
                <w:rFonts w:eastAsia="Times New Roman"/>
                <w:b/>
                <w:bCs/>
                <w:color w:val="000000"/>
              </w:rPr>
            </w:pPr>
          </w:p>
        </w:tc>
      </w:tr>
      <w:tr w:rsidR="00B02620" w:rsidRPr="00B10D40" w14:paraId="1859C1B5" w14:textId="77777777" w:rsidTr="00812431">
        <w:trPr>
          <w:trHeight w:val="660"/>
        </w:trPr>
        <w:tc>
          <w:tcPr>
            <w:tcW w:w="4500" w:type="dxa"/>
            <w:vAlign w:val="center"/>
            <w:hideMark/>
          </w:tcPr>
          <w:p w14:paraId="55DE9B94" w14:textId="77777777" w:rsidR="00B02620" w:rsidRPr="00B10D40" w:rsidRDefault="00B02620" w:rsidP="00812431">
            <w:pPr>
              <w:rPr>
                <w:rFonts w:eastAsia="Times New Roman"/>
                <w:b/>
                <w:color w:val="000000" w:themeColor="text1"/>
              </w:rPr>
            </w:pPr>
            <w:r w:rsidRPr="00B10D40">
              <w:rPr>
                <w:rFonts w:eastAsia="Times New Roman"/>
                <w:color w:val="000000" w:themeColor="text1"/>
              </w:rPr>
              <w:t>1.</w:t>
            </w:r>
            <w:r w:rsidRPr="00B10D40">
              <w:rPr>
                <w:rFonts w:eastAsia="Times New Roman"/>
                <w:b/>
                <w:color w:val="000000" w:themeColor="text1"/>
              </w:rPr>
              <w:t xml:space="preserve"> </w:t>
            </w:r>
            <w:r w:rsidRPr="00B10D40">
              <w:rPr>
                <w:rFonts w:eastAsia="Times New Roman"/>
                <w:bCs/>
                <w:color w:val="000000" w:themeColor="text1"/>
                <w:shd w:val="clear" w:color="auto" w:fill="FFFFFF"/>
              </w:rPr>
              <w:t>How much of an impact do you think your donation decision will have on reaching the campaign goal? </w:t>
            </w:r>
          </w:p>
          <w:p w14:paraId="5803557B" w14:textId="77777777" w:rsidR="00B02620" w:rsidRPr="00B10D40" w:rsidRDefault="00B02620" w:rsidP="00812431">
            <w:pPr>
              <w:rPr>
                <w:rFonts w:eastAsia="Times New Roman"/>
                <w:b/>
                <w:color w:val="000000" w:themeColor="text1"/>
              </w:rPr>
            </w:pPr>
          </w:p>
        </w:tc>
        <w:tc>
          <w:tcPr>
            <w:tcW w:w="1980" w:type="dxa"/>
            <w:vAlign w:val="center"/>
            <w:hideMark/>
          </w:tcPr>
          <w:p w14:paraId="12F32BEC" w14:textId="77777777" w:rsidR="00B02620" w:rsidRPr="00B10D40" w:rsidRDefault="00B02620" w:rsidP="00812431">
            <w:pPr>
              <w:jc w:val="center"/>
              <w:rPr>
                <w:rFonts w:eastAsia="Times New Roman"/>
                <w:color w:val="000000"/>
              </w:rPr>
            </w:pPr>
            <w:r w:rsidRPr="00B10D40">
              <w:rPr>
                <w:rFonts w:eastAsia="Times New Roman"/>
                <w:color w:val="000000"/>
              </w:rPr>
              <w:t>.28</w:t>
            </w:r>
          </w:p>
        </w:tc>
        <w:tc>
          <w:tcPr>
            <w:tcW w:w="1980" w:type="dxa"/>
            <w:vAlign w:val="center"/>
            <w:hideMark/>
          </w:tcPr>
          <w:p w14:paraId="15E8C737" w14:textId="77777777" w:rsidR="00B02620" w:rsidRPr="00B10D40" w:rsidRDefault="00B02620" w:rsidP="00812431">
            <w:pPr>
              <w:jc w:val="center"/>
              <w:rPr>
                <w:rFonts w:eastAsia="Times New Roman"/>
                <w:b/>
                <w:color w:val="000000"/>
              </w:rPr>
            </w:pPr>
            <w:r w:rsidRPr="00B10D40">
              <w:rPr>
                <w:rFonts w:eastAsia="Times New Roman"/>
                <w:b/>
                <w:color w:val="000000"/>
              </w:rPr>
              <w:t>.65</w:t>
            </w:r>
          </w:p>
        </w:tc>
        <w:tc>
          <w:tcPr>
            <w:tcW w:w="1621" w:type="dxa"/>
            <w:noWrap/>
            <w:vAlign w:val="center"/>
            <w:hideMark/>
          </w:tcPr>
          <w:p w14:paraId="1E2F5197" w14:textId="77777777" w:rsidR="00B02620" w:rsidRPr="00B10D40" w:rsidRDefault="00B02620" w:rsidP="00812431">
            <w:pPr>
              <w:jc w:val="center"/>
              <w:rPr>
                <w:rFonts w:eastAsia="Times New Roman"/>
                <w:color w:val="000000"/>
              </w:rPr>
            </w:pPr>
            <w:r w:rsidRPr="00B10D40">
              <w:rPr>
                <w:rFonts w:eastAsia="Times New Roman"/>
                <w:color w:val="000000"/>
              </w:rPr>
              <w:t>.21</w:t>
            </w:r>
          </w:p>
        </w:tc>
      </w:tr>
      <w:tr w:rsidR="00B02620" w:rsidRPr="00B10D40" w14:paraId="0E3CBA52" w14:textId="77777777" w:rsidTr="00812431">
        <w:trPr>
          <w:trHeight w:val="683"/>
        </w:trPr>
        <w:tc>
          <w:tcPr>
            <w:tcW w:w="4500" w:type="dxa"/>
            <w:vAlign w:val="center"/>
            <w:hideMark/>
          </w:tcPr>
          <w:p w14:paraId="46690AE7" w14:textId="77777777" w:rsidR="00B02620" w:rsidRPr="00B10D40" w:rsidRDefault="00B02620" w:rsidP="00812431">
            <w:pPr>
              <w:rPr>
                <w:rFonts w:eastAsia="Times New Roman"/>
                <w:b/>
                <w:color w:val="000000" w:themeColor="text1"/>
              </w:rPr>
            </w:pPr>
            <w:r w:rsidRPr="00B10D40">
              <w:rPr>
                <w:rFonts w:eastAsia="Times New Roman"/>
                <w:color w:val="000000" w:themeColor="text1"/>
              </w:rPr>
              <w:t>2.</w:t>
            </w:r>
            <w:r w:rsidRPr="00B10D40">
              <w:rPr>
                <w:rFonts w:eastAsia="Times New Roman"/>
                <w:b/>
                <w:color w:val="000000" w:themeColor="text1"/>
              </w:rPr>
              <w:t xml:space="preserve"> </w:t>
            </w:r>
            <w:r w:rsidRPr="00B10D40">
              <w:rPr>
                <w:rFonts w:eastAsia="Times New Roman"/>
                <w:bCs/>
                <w:color w:val="000000" w:themeColor="text1"/>
                <w:shd w:val="clear" w:color="auto" w:fill="FFFFFF"/>
              </w:rPr>
              <w:t>How likely do you think it is that the charity will reach the campaign goal?</w:t>
            </w:r>
          </w:p>
          <w:p w14:paraId="46D42B11" w14:textId="77777777" w:rsidR="00B02620" w:rsidRPr="00B10D40" w:rsidRDefault="00B02620" w:rsidP="00812431">
            <w:pPr>
              <w:rPr>
                <w:rFonts w:eastAsia="Times New Roman"/>
                <w:b/>
                <w:color w:val="000000" w:themeColor="text1"/>
              </w:rPr>
            </w:pPr>
          </w:p>
        </w:tc>
        <w:tc>
          <w:tcPr>
            <w:tcW w:w="1980" w:type="dxa"/>
            <w:vAlign w:val="center"/>
            <w:hideMark/>
          </w:tcPr>
          <w:p w14:paraId="5484FB46" w14:textId="77777777" w:rsidR="00B02620" w:rsidRPr="00B10D40" w:rsidRDefault="00B02620" w:rsidP="00812431">
            <w:pPr>
              <w:jc w:val="center"/>
              <w:rPr>
                <w:rFonts w:eastAsia="Times New Roman"/>
                <w:bCs/>
                <w:color w:val="000000"/>
              </w:rPr>
            </w:pPr>
            <w:r w:rsidRPr="00B10D40">
              <w:rPr>
                <w:rFonts w:eastAsia="Times New Roman"/>
                <w:bCs/>
                <w:color w:val="000000"/>
              </w:rPr>
              <w:t>.18</w:t>
            </w:r>
          </w:p>
        </w:tc>
        <w:tc>
          <w:tcPr>
            <w:tcW w:w="1980" w:type="dxa"/>
            <w:vAlign w:val="center"/>
            <w:hideMark/>
          </w:tcPr>
          <w:p w14:paraId="0CA88CF1" w14:textId="77777777" w:rsidR="00B02620" w:rsidRPr="00B10D40" w:rsidRDefault="00B02620" w:rsidP="00812431">
            <w:pPr>
              <w:jc w:val="center"/>
              <w:rPr>
                <w:rFonts w:eastAsia="Times New Roman"/>
                <w:bCs/>
                <w:color w:val="000000"/>
              </w:rPr>
            </w:pPr>
            <w:r w:rsidRPr="00B10D40">
              <w:rPr>
                <w:rFonts w:eastAsia="Times New Roman"/>
                <w:bCs/>
                <w:color w:val="000000"/>
              </w:rPr>
              <w:t>.25</w:t>
            </w:r>
          </w:p>
        </w:tc>
        <w:tc>
          <w:tcPr>
            <w:tcW w:w="1621" w:type="dxa"/>
            <w:noWrap/>
            <w:vAlign w:val="center"/>
            <w:hideMark/>
          </w:tcPr>
          <w:p w14:paraId="3933AB3B" w14:textId="77777777" w:rsidR="00B02620" w:rsidRPr="00B10D40" w:rsidRDefault="00B02620" w:rsidP="00812431">
            <w:pPr>
              <w:jc w:val="center"/>
              <w:rPr>
                <w:rFonts w:eastAsia="Times New Roman"/>
                <w:bCs/>
                <w:color w:val="000000"/>
              </w:rPr>
            </w:pPr>
            <w:r w:rsidRPr="00B10D40">
              <w:rPr>
                <w:rFonts w:eastAsia="Times New Roman"/>
                <w:bCs/>
                <w:color w:val="000000"/>
              </w:rPr>
              <w:t>.39</w:t>
            </w:r>
          </w:p>
        </w:tc>
      </w:tr>
      <w:tr w:rsidR="00B02620" w:rsidRPr="00B10D40" w14:paraId="04E0BBB8" w14:textId="77777777" w:rsidTr="00812431">
        <w:trPr>
          <w:trHeight w:val="1134"/>
        </w:trPr>
        <w:tc>
          <w:tcPr>
            <w:tcW w:w="4500" w:type="dxa"/>
            <w:vAlign w:val="center"/>
            <w:hideMark/>
          </w:tcPr>
          <w:p w14:paraId="4AC4A4FE" w14:textId="77777777" w:rsidR="00B02620" w:rsidRPr="00B10D40" w:rsidRDefault="00B02620" w:rsidP="00812431">
            <w:pPr>
              <w:rPr>
                <w:rFonts w:eastAsia="Times New Roman"/>
                <w:color w:val="000000" w:themeColor="text1"/>
              </w:rPr>
            </w:pPr>
            <w:r w:rsidRPr="00B10D40">
              <w:rPr>
                <w:rFonts w:eastAsia="Times New Roman"/>
                <w:color w:val="000000" w:themeColor="text1"/>
              </w:rPr>
              <w:t>3. How satisfying would it be to help the charity reach its campaign goal?</w:t>
            </w:r>
          </w:p>
          <w:p w14:paraId="74FA8FDE" w14:textId="77777777" w:rsidR="00B02620" w:rsidRPr="00B10D40" w:rsidRDefault="00B02620" w:rsidP="00812431">
            <w:pPr>
              <w:rPr>
                <w:rFonts w:eastAsia="Times New Roman"/>
                <w:color w:val="000000" w:themeColor="text1"/>
              </w:rPr>
            </w:pPr>
          </w:p>
        </w:tc>
        <w:tc>
          <w:tcPr>
            <w:tcW w:w="1980" w:type="dxa"/>
            <w:vAlign w:val="center"/>
            <w:hideMark/>
          </w:tcPr>
          <w:p w14:paraId="4B6E318E" w14:textId="77777777" w:rsidR="00B02620" w:rsidRPr="00B10D40" w:rsidRDefault="00B02620" w:rsidP="00812431">
            <w:pPr>
              <w:jc w:val="center"/>
              <w:rPr>
                <w:rFonts w:eastAsia="Times New Roman"/>
                <w:b/>
                <w:color w:val="000000"/>
              </w:rPr>
            </w:pPr>
            <w:r w:rsidRPr="00B10D40">
              <w:rPr>
                <w:rFonts w:eastAsia="Times New Roman"/>
                <w:b/>
                <w:color w:val="000000"/>
              </w:rPr>
              <w:t>.84</w:t>
            </w:r>
          </w:p>
        </w:tc>
        <w:tc>
          <w:tcPr>
            <w:tcW w:w="1980" w:type="dxa"/>
            <w:vAlign w:val="center"/>
            <w:hideMark/>
          </w:tcPr>
          <w:p w14:paraId="5D7002CE" w14:textId="77777777" w:rsidR="00B02620" w:rsidRPr="00B10D40" w:rsidRDefault="00B02620" w:rsidP="00812431">
            <w:pPr>
              <w:jc w:val="center"/>
              <w:rPr>
                <w:rFonts w:eastAsia="Times New Roman"/>
                <w:color w:val="000000"/>
              </w:rPr>
            </w:pPr>
            <w:r w:rsidRPr="00B10D40">
              <w:rPr>
                <w:rFonts w:eastAsia="Times New Roman"/>
                <w:color w:val="000000"/>
              </w:rPr>
              <w:t>.30</w:t>
            </w:r>
          </w:p>
        </w:tc>
        <w:tc>
          <w:tcPr>
            <w:tcW w:w="1621" w:type="dxa"/>
            <w:noWrap/>
            <w:vAlign w:val="center"/>
            <w:hideMark/>
          </w:tcPr>
          <w:p w14:paraId="2D287A18" w14:textId="77777777" w:rsidR="00B02620" w:rsidRPr="00B10D40" w:rsidRDefault="00B02620" w:rsidP="00812431">
            <w:pPr>
              <w:jc w:val="center"/>
              <w:rPr>
                <w:rFonts w:eastAsia="Times New Roman"/>
                <w:color w:val="000000"/>
              </w:rPr>
            </w:pPr>
            <w:r w:rsidRPr="00B10D40">
              <w:rPr>
                <w:rFonts w:eastAsia="Times New Roman"/>
                <w:color w:val="000000"/>
              </w:rPr>
              <w:t>.10</w:t>
            </w:r>
          </w:p>
        </w:tc>
      </w:tr>
      <w:tr w:rsidR="00B02620" w:rsidRPr="00B10D40" w14:paraId="1126FE17" w14:textId="77777777" w:rsidTr="00812431">
        <w:trPr>
          <w:trHeight w:val="737"/>
        </w:trPr>
        <w:tc>
          <w:tcPr>
            <w:tcW w:w="4500" w:type="dxa"/>
            <w:vAlign w:val="center"/>
            <w:hideMark/>
          </w:tcPr>
          <w:p w14:paraId="3C8E42E2" w14:textId="77777777" w:rsidR="00B02620" w:rsidRPr="00B10D40" w:rsidRDefault="00B02620" w:rsidP="00812431">
            <w:pPr>
              <w:rPr>
                <w:rFonts w:eastAsia="Times New Roman"/>
                <w:color w:val="000000" w:themeColor="text1"/>
              </w:rPr>
            </w:pPr>
            <w:r w:rsidRPr="00B10D40">
              <w:rPr>
                <w:rFonts w:eastAsia="Times New Roman"/>
                <w:color w:val="000000" w:themeColor="text1"/>
              </w:rPr>
              <w:t>4. How happy would you feel to help the charity reach its campaign goal?</w:t>
            </w:r>
          </w:p>
          <w:p w14:paraId="38A8A50E" w14:textId="77777777" w:rsidR="00B02620" w:rsidRPr="00B10D40" w:rsidRDefault="00B02620" w:rsidP="00812431">
            <w:pPr>
              <w:rPr>
                <w:rFonts w:eastAsia="Times New Roman"/>
                <w:color w:val="000000" w:themeColor="text1"/>
              </w:rPr>
            </w:pPr>
          </w:p>
        </w:tc>
        <w:tc>
          <w:tcPr>
            <w:tcW w:w="1980" w:type="dxa"/>
            <w:vAlign w:val="center"/>
            <w:hideMark/>
          </w:tcPr>
          <w:p w14:paraId="38D0D278" w14:textId="77777777" w:rsidR="00B02620" w:rsidRPr="00B10D40" w:rsidRDefault="00B02620" w:rsidP="00812431">
            <w:pPr>
              <w:jc w:val="center"/>
              <w:rPr>
                <w:rFonts w:eastAsia="Times New Roman"/>
                <w:b/>
                <w:bCs/>
                <w:color w:val="000000"/>
              </w:rPr>
            </w:pPr>
            <w:r w:rsidRPr="00B10D40">
              <w:rPr>
                <w:rFonts w:eastAsia="Times New Roman"/>
                <w:b/>
                <w:bCs/>
                <w:color w:val="000000"/>
              </w:rPr>
              <w:t>.85</w:t>
            </w:r>
          </w:p>
        </w:tc>
        <w:tc>
          <w:tcPr>
            <w:tcW w:w="1980" w:type="dxa"/>
            <w:vAlign w:val="center"/>
            <w:hideMark/>
          </w:tcPr>
          <w:p w14:paraId="3E270AE7" w14:textId="77777777" w:rsidR="00B02620" w:rsidRPr="00B10D40" w:rsidRDefault="00B02620" w:rsidP="00812431">
            <w:pPr>
              <w:jc w:val="center"/>
              <w:rPr>
                <w:rFonts w:eastAsia="Times New Roman"/>
                <w:bCs/>
                <w:color w:val="000000"/>
              </w:rPr>
            </w:pPr>
            <w:r w:rsidRPr="00B10D40">
              <w:rPr>
                <w:rFonts w:eastAsia="Times New Roman"/>
                <w:color w:val="000000"/>
              </w:rPr>
              <w:t>.27</w:t>
            </w:r>
          </w:p>
        </w:tc>
        <w:tc>
          <w:tcPr>
            <w:tcW w:w="1621" w:type="dxa"/>
            <w:noWrap/>
            <w:vAlign w:val="center"/>
          </w:tcPr>
          <w:p w14:paraId="7ADA1A6E" w14:textId="77777777" w:rsidR="00B02620" w:rsidRPr="00B10D40" w:rsidRDefault="00B02620" w:rsidP="00812431">
            <w:pPr>
              <w:jc w:val="center"/>
              <w:rPr>
                <w:rFonts w:eastAsia="Times New Roman"/>
                <w:bCs/>
                <w:color w:val="000000"/>
              </w:rPr>
            </w:pPr>
          </w:p>
          <w:p w14:paraId="1C34D7FD" w14:textId="77777777" w:rsidR="00B02620" w:rsidRPr="00B10D40" w:rsidRDefault="00B02620" w:rsidP="00812431">
            <w:pPr>
              <w:jc w:val="center"/>
              <w:rPr>
                <w:rFonts w:eastAsia="Times New Roman"/>
                <w:bCs/>
                <w:color w:val="000000"/>
              </w:rPr>
            </w:pPr>
            <w:r w:rsidRPr="00B10D40">
              <w:rPr>
                <w:rFonts w:eastAsia="Times New Roman"/>
                <w:bCs/>
                <w:color w:val="000000"/>
              </w:rPr>
              <w:t>.16</w:t>
            </w:r>
          </w:p>
          <w:p w14:paraId="324EB949" w14:textId="77777777" w:rsidR="00B02620" w:rsidRPr="00B10D40" w:rsidRDefault="00B02620" w:rsidP="00812431">
            <w:pPr>
              <w:jc w:val="center"/>
              <w:rPr>
                <w:rFonts w:eastAsia="Times New Roman"/>
                <w:bCs/>
                <w:color w:val="000000"/>
              </w:rPr>
            </w:pPr>
          </w:p>
        </w:tc>
      </w:tr>
      <w:tr w:rsidR="00B02620" w:rsidRPr="00B10D40" w14:paraId="7FBB7BC3" w14:textId="77777777" w:rsidTr="00812431">
        <w:trPr>
          <w:trHeight w:val="1143"/>
        </w:trPr>
        <w:tc>
          <w:tcPr>
            <w:tcW w:w="4500" w:type="dxa"/>
            <w:tcBorders>
              <w:top w:val="nil"/>
              <w:left w:val="nil"/>
              <w:right w:val="nil"/>
            </w:tcBorders>
            <w:vAlign w:val="center"/>
            <w:hideMark/>
          </w:tcPr>
          <w:p w14:paraId="1FEE604B" w14:textId="77777777" w:rsidR="00B02620" w:rsidRPr="00B10D40" w:rsidRDefault="00B02620" w:rsidP="00812431">
            <w:pPr>
              <w:rPr>
                <w:rFonts w:eastAsia="Times New Roman"/>
                <w:color w:val="000000" w:themeColor="text1"/>
              </w:rPr>
            </w:pPr>
            <w:r w:rsidRPr="00B10D40">
              <w:rPr>
                <w:rFonts w:eastAsia="Times New Roman"/>
                <w:color w:val="000000" w:themeColor="text1"/>
              </w:rPr>
              <w:t>5. How much progress would your potential donation make toward the campaign goal?</w:t>
            </w:r>
          </w:p>
        </w:tc>
        <w:tc>
          <w:tcPr>
            <w:tcW w:w="1980" w:type="dxa"/>
            <w:tcBorders>
              <w:top w:val="nil"/>
              <w:left w:val="nil"/>
              <w:right w:val="nil"/>
            </w:tcBorders>
            <w:vAlign w:val="center"/>
            <w:hideMark/>
          </w:tcPr>
          <w:p w14:paraId="16F0EFF8" w14:textId="77777777" w:rsidR="00B02620" w:rsidRPr="00B10D40" w:rsidRDefault="00B02620" w:rsidP="00812431">
            <w:pPr>
              <w:jc w:val="center"/>
              <w:rPr>
                <w:rFonts w:eastAsia="Times New Roman"/>
                <w:bCs/>
                <w:color w:val="000000"/>
              </w:rPr>
            </w:pPr>
            <w:r w:rsidRPr="00B10D40">
              <w:rPr>
                <w:rFonts w:eastAsia="Times New Roman"/>
                <w:bCs/>
                <w:color w:val="000000"/>
              </w:rPr>
              <w:t>.24</w:t>
            </w:r>
          </w:p>
        </w:tc>
        <w:tc>
          <w:tcPr>
            <w:tcW w:w="1980" w:type="dxa"/>
            <w:tcBorders>
              <w:top w:val="nil"/>
              <w:left w:val="nil"/>
              <w:right w:val="nil"/>
            </w:tcBorders>
            <w:vAlign w:val="center"/>
            <w:hideMark/>
          </w:tcPr>
          <w:p w14:paraId="3432C4F3" w14:textId="77777777" w:rsidR="00B02620" w:rsidRPr="00B10D40" w:rsidRDefault="00B02620" w:rsidP="00812431">
            <w:pPr>
              <w:jc w:val="center"/>
              <w:rPr>
                <w:rFonts w:eastAsia="Times New Roman"/>
                <w:b/>
                <w:color w:val="000000"/>
              </w:rPr>
            </w:pPr>
            <w:r w:rsidRPr="00B10D40">
              <w:rPr>
                <w:rFonts w:eastAsia="Times New Roman"/>
                <w:b/>
                <w:bCs/>
                <w:color w:val="000000"/>
              </w:rPr>
              <w:t>.85</w:t>
            </w:r>
          </w:p>
        </w:tc>
        <w:tc>
          <w:tcPr>
            <w:tcW w:w="1621" w:type="dxa"/>
            <w:tcBorders>
              <w:top w:val="nil"/>
              <w:left w:val="nil"/>
              <w:right w:val="nil"/>
            </w:tcBorders>
            <w:noWrap/>
            <w:vAlign w:val="center"/>
            <w:hideMark/>
          </w:tcPr>
          <w:p w14:paraId="1ABA7F89" w14:textId="77777777" w:rsidR="00B02620" w:rsidRPr="00B10D40" w:rsidRDefault="00B02620" w:rsidP="00812431">
            <w:pPr>
              <w:jc w:val="center"/>
              <w:rPr>
                <w:rFonts w:eastAsia="Times New Roman"/>
                <w:bCs/>
                <w:color w:val="000000"/>
              </w:rPr>
            </w:pPr>
            <w:r w:rsidRPr="00B10D40">
              <w:rPr>
                <w:rFonts w:eastAsia="Times New Roman"/>
                <w:bCs/>
                <w:color w:val="000000"/>
              </w:rPr>
              <w:t>.15</w:t>
            </w:r>
          </w:p>
        </w:tc>
      </w:tr>
      <w:tr w:rsidR="00B02620" w:rsidRPr="00B10D40" w14:paraId="7A60091F" w14:textId="77777777" w:rsidTr="00812431">
        <w:trPr>
          <w:trHeight w:val="782"/>
        </w:trPr>
        <w:tc>
          <w:tcPr>
            <w:tcW w:w="4500" w:type="dxa"/>
            <w:tcBorders>
              <w:top w:val="nil"/>
              <w:left w:val="nil"/>
            </w:tcBorders>
            <w:vAlign w:val="center"/>
          </w:tcPr>
          <w:p w14:paraId="5687F59A" w14:textId="77777777" w:rsidR="00B02620" w:rsidRPr="00B10D40" w:rsidRDefault="00B02620" w:rsidP="00812431">
            <w:pPr>
              <w:rPr>
                <w:rFonts w:eastAsia="Times New Roman"/>
                <w:color w:val="000000" w:themeColor="text1"/>
              </w:rPr>
            </w:pPr>
            <w:r w:rsidRPr="00B10D40">
              <w:rPr>
                <w:rFonts w:eastAsia="Times New Roman"/>
                <w:color w:val="000000" w:themeColor="text1"/>
              </w:rPr>
              <w:t>6. How substantial would your contribution be toward the campaign’s goal if you decided to donate?</w:t>
            </w:r>
          </w:p>
          <w:p w14:paraId="38E60843" w14:textId="77777777" w:rsidR="00B02620" w:rsidRPr="00B10D40" w:rsidRDefault="00B02620" w:rsidP="00812431">
            <w:pPr>
              <w:rPr>
                <w:rFonts w:eastAsia="Times New Roman"/>
                <w:color w:val="000000" w:themeColor="text1"/>
              </w:rPr>
            </w:pPr>
          </w:p>
        </w:tc>
        <w:tc>
          <w:tcPr>
            <w:tcW w:w="1980" w:type="dxa"/>
            <w:tcBorders>
              <w:top w:val="nil"/>
            </w:tcBorders>
            <w:vAlign w:val="center"/>
          </w:tcPr>
          <w:p w14:paraId="6BD7BAB8" w14:textId="77777777" w:rsidR="00B02620" w:rsidRPr="00B10D40" w:rsidRDefault="00B02620" w:rsidP="00812431">
            <w:pPr>
              <w:jc w:val="center"/>
              <w:rPr>
                <w:rFonts w:eastAsia="Times New Roman"/>
                <w:bCs/>
                <w:color w:val="000000"/>
              </w:rPr>
            </w:pPr>
            <w:r w:rsidRPr="00B10D40">
              <w:rPr>
                <w:rFonts w:eastAsia="Times New Roman"/>
                <w:color w:val="000000"/>
              </w:rPr>
              <w:t>.30</w:t>
            </w:r>
          </w:p>
        </w:tc>
        <w:tc>
          <w:tcPr>
            <w:tcW w:w="1980" w:type="dxa"/>
            <w:tcBorders>
              <w:top w:val="nil"/>
            </w:tcBorders>
            <w:vAlign w:val="center"/>
          </w:tcPr>
          <w:p w14:paraId="4E231084" w14:textId="77777777" w:rsidR="00B02620" w:rsidRPr="00B10D40" w:rsidRDefault="00B02620" w:rsidP="00812431">
            <w:pPr>
              <w:jc w:val="center"/>
              <w:rPr>
                <w:rFonts w:eastAsia="Times New Roman"/>
                <w:b/>
                <w:bCs/>
                <w:color w:val="000000"/>
              </w:rPr>
            </w:pPr>
            <w:r w:rsidRPr="00B10D40">
              <w:rPr>
                <w:rFonts w:eastAsia="Times New Roman"/>
                <w:b/>
                <w:color w:val="000000"/>
              </w:rPr>
              <w:t>.79</w:t>
            </w:r>
          </w:p>
        </w:tc>
        <w:tc>
          <w:tcPr>
            <w:tcW w:w="1621" w:type="dxa"/>
            <w:tcBorders>
              <w:top w:val="nil"/>
              <w:right w:val="nil"/>
            </w:tcBorders>
            <w:noWrap/>
            <w:vAlign w:val="center"/>
          </w:tcPr>
          <w:p w14:paraId="323D728B" w14:textId="77777777" w:rsidR="00B02620" w:rsidRPr="00B10D40" w:rsidRDefault="00B02620" w:rsidP="00812431">
            <w:pPr>
              <w:jc w:val="center"/>
              <w:rPr>
                <w:rFonts w:eastAsia="Times New Roman"/>
                <w:bCs/>
                <w:color w:val="000000"/>
              </w:rPr>
            </w:pPr>
            <w:r w:rsidRPr="00B10D40">
              <w:rPr>
                <w:rFonts w:eastAsia="Times New Roman"/>
                <w:color w:val="000000"/>
              </w:rPr>
              <w:t>.15</w:t>
            </w:r>
          </w:p>
        </w:tc>
      </w:tr>
      <w:tr w:rsidR="00B02620" w:rsidRPr="00B10D40" w14:paraId="4CD5C0A8" w14:textId="77777777" w:rsidTr="00812431">
        <w:trPr>
          <w:trHeight w:val="782"/>
        </w:trPr>
        <w:tc>
          <w:tcPr>
            <w:tcW w:w="4500" w:type="dxa"/>
            <w:tcBorders>
              <w:left w:val="nil"/>
            </w:tcBorders>
            <w:vAlign w:val="center"/>
          </w:tcPr>
          <w:p w14:paraId="514AE72B" w14:textId="77777777" w:rsidR="00B02620" w:rsidRPr="00B10D40" w:rsidRDefault="00B02620" w:rsidP="00812431">
            <w:pPr>
              <w:rPr>
                <w:rFonts w:eastAsia="Times New Roman"/>
                <w:b/>
                <w:color w:val="000000" w:themeColor="text1"/>
              </w:rPr>
            </w:pPr>
            <w:r w:rsidRPr="00B10D40">
              <w:rPr>
                <w:rFonts w:eastAsia="Times New Roman"/>
                <w:color w:val="000000" w:themeColor="text1"/>
              </w:rPr>
              <w:t>7.</w:t>
            </w:r>
            <w:r w:rsidRPr="00B10D40">
              <w:rPr>
                <w:rFonts w:eastAsia="Times New Roman"/>
                <w:b/>
                <w:color w:val="000000" w:themeColor="text1"/>
              </w:rPr>
              <w:t xml:space="preserve"> </w:t>
            </w:r>
            <w:r w:rsidRPr="00B10D40">
              <w:rPr>
                <w:rFonts w:eastAsia="Times New Roman"/>
                <w:bCs/>
                <w:color w:val="000000" w:themeColor="text1"/>
                <w:shd w:val="clear" w:color="auto" w:fill="FFFFFF"/>
              </w:rPr>
              <w:t>How much do you personally care about the charity's cause?</w:t>
            </w:r>
          </w:p>
          <w:p w14:paraId="41932EAB" w14:textId="77777777" w:rsidR="00B02620" w:rsidRPr="00B10D40" w:rsidRDefault="00B02620" w:rsidP="00812431">
            <w:pPr>
              <w:rPr>
                <w:rFonts w:eastAsia="Times New Roman"/>
                <w:b/>
                <w:color w:val="000000" w:themeColor="text1"/>
              </w:rPr>
            </w:pPr>
          </w:p>
        </w:tc>
        <w:tc>
          <w:tcPr>
            <w:tcW w:w="1980" w:type="dxa"/>
            <w:vAlign w:val="center"/>
          </w:tcPr>
          <w:p w14:paraId="46722BFD" w14:textId="77777777" w:rsidR="00B02620" w:rsidRPr="00B10D40" w:rsidRDefault="00B02620" w:rsidP="00812431">
            <w:pPr>
              <w:jc w:val="center"/>
              <w:rPr>
                <w:rFonts w:eastAsia="Times New Roman"/>
                <w:color w:val="000000"/>
              </w:rPr>
            </w:pPr>
            <w:r w:rsidRPr="00B10D40">
              <w:rPr>
                <w:rFonts w:eastAsia="Times New Roman"/>
                <w:color w:val="000000"/>
              </w:rPr>
              <w:t>.54</w:t>
            </w:r>
          </w:p>
        </w:tc>
        <w:tc>
          <w:tcPr>
            <w:tcW w:w="1980" w:type="dxa"/>
            <w:vAlign w:val="center"/>
          </w:tcPr>
          <w:p w14:paraId="250E68E5" w14:textId="77777777" w:rsidR="00B02620" w:rsidRPr="00B10D40" w:rsidRDefault="00B02620" w:rsidP="00812431">
            <w:pPr>
              <w:jc w:val="center"/>
              <w:rPr>
                <w:rFonts w:eastAsia="Times New Roman"/>
                <w:color w:val="000000"/>
              </w:rPr>
            </w:pPr>
            <w:r w:rsidRPr="00B10D40">
              <w:rPr>
                <w:rFonts w:eastAsia="Times New Roman"/>
                <w:color w:val="000000"/>
              </w:rPr>
              <w:t>.23</w:t>
            </w:r>
          </w:p>
        </w:tc>
        <w:tc>
          <w:tcPr>
            <w:tcW w:w="1621" w:type="dxa"/>
            <w:tcBorders>
              <w:right w:val="nil"/>
            </w:tcBorders>
            <w:noWrap/>
            <w:vAlign w:val="center"/>
          </w:tcPr>
          <w:p w14:paraId="34DAE6D1" w14:textId="77777777" w:rsidR="00B02620" w:rsidRPr="00B10D40" w:rsidRDefault="00B02620" w:rsidP="00812431">
            <w:pPr>
              <w:jc w:val="center"/>
              <w:rPr>
                <w:rFonts w:eastAsia="Times New Roman"/>
                <w:color w:val="000000"/>
              </w:rPr>
            </w:pPr>
            <w:r w:rsidRPr="00B10D40">
              <w:rPr>
                <w:rFonts w:eastAsia="Times New Roman"/>
                <w:color w:val="000000"/>
              </w:rPr>
              <w:t>.51</w:t>
            </w:r>
          </w:p>
        </w:tc>
      </w:tr>
      <w:tr w:rsidR="00B02620" w:rsidRPr="00B10D40" w14:paraId="455CF2E5" w14:textId="77777777" w:rsidTr="00812431">
        <w:trPr>
          <w:trHeight w:val="782"/>
        </w:trPr>
        <w:tc>
          <w:tcPr>
            <w:tcW w:w="4500" w:type="dxa"/>
            <w:tcBorders>
              <w:left w:val="nil"/>
            </w:tcBorders>
            <w:vAlign w:val="center"/>
          </w:tcPr>
          <w:p w14:paraId="3F4CD9FA" w14:textId="77777777" w:rsidR="00B02620" w:rsidRPr="00B10D40" w:rsidRDefault="00B02620" w:rsidP="00812431">
            <w:pPr>
              <w:rPr>
                <w:rFonts w:eastAsia="Times New Roman"/>
                <w:b/>
                <w:color w:val="000000" w:themeColor="text1"/>
              </w:rPr>
            </w:pPr>
            <w:r w:rsidRPr="00B10D40">
              <w:rPr>
                <w:rFonts w:eastAsia="Times New Roman"/>
                <w:color w:val="000000" w:themeColor="text1"/>
              </w:rPr>
              <w:t>8.</w:t>
            </w:r>
            <w:r w:rsidRPr="00B10D40">
              <w:rPr>
                <w:rFonts w:eastAsia="Times New Roman"/>
                <w:b/>
                <w:color w:val="000000" w:themeColor="text1"/>
              </w:rPr>
              <w:t xml:space="preserve"> </w:t>
            </w:r>
            <w:r w:rsidRPr="00B10D40">
              <w:rPr>
                <w:rFonts w:eastAsia="Times New Roman"/>
                <w:bCs/>
                <w:color w:val="000000" w:themeColor="text1"/>
                <w:shd w:val="clear" w:color="auto" w:fill="FFFFFF"/>
              </w:rPr>
              <w:t>How much do you think others care about the charity's cause?</w:t>
            </w:r>
          </w:p>
          <w:p w14:paraId="025329B6" w14:textId="77777777" w:rsidR="00B02620" w:rsidRPr="00B10D40" w:rsidRDefault="00B02620" w:rsidP="00812431">
            <w:pPr>
              <w:rPr>
                <w:rFonts w:eastAsia="Times New Roman"/>
                <w:b/>
                <w:color w:val="000000" w:themeColor="text1"/>
              </w:rPr>
            </w:pPr>
          </w:p>
        </w:tc>
        <w:tc>
          <w:tcPr>
            <w:tcW w:w="1980" w:type="dxa"/>
            <w:vAlign w:val="center"/>
          </w:tcPr>
          <w:p w14:paraId="4B73CF15" w14:textId="77777777" w:rsidR="00B02620" w:rsidRPr="00B10D40" w:rsidRDefault="00B02620" w:rsidP="00812431">
            <w:pPr>
              <w:jc w:val="center"/>
              <w:rPr>
                <w:rFonts w:eastAsia="Times New Roman"/>
                <w:color w:val="000000"/>
              </w:rPr>
            </w:pPr>
            <w:r w:rsidRPr="00B10D40">
              <w:rPr>
                <w:rFonts w:eastAsia="Times New Roman"/>
                <w:color w:val="000000"/>
              </w:rPr>
              <w:t>.08</w:t>
            </w:r>
          </w:p>
        </w:tc>
        <w:tc>
          <w:tcPr>
            <w:tcW w:w="1980" w:type="dxa"/>
            <w:vAlign w:val="center"/>
          </w:tcPr>
          <w:p w14:paraId="34DC39AA" w14:textId="77777777" w:rsidR="00B02620" w:rsidRPr="00B10D40" w:rsidRDefault="00B02620" w:rsidP="00812431">
            <w:pPr>
              <w:jc w:val="center"/>
              <w:rPr>
                <w:rFonts w:eastAsia="Times New Roman"/>
                <w:color w:val="000000"/>
              </w:rPr>
            </w:pPr>
            <w:r w:rsidRPr="00B10D40">
              <w:rPr>
                <w:rFonts w:eastAsia="Times New Roman"/>
                <w:color w:val="000000"/>
              </w:rPr>
              <w:t>.08</w:t>
            </w:r>
          </w:p>
        </w:tc>
        <w:tc>
          <w:tcPr>
            <w:tcW w:w="1621" w:type="dxa"/>
            <w:tcBorders>
              <w:right w:val="nil"/>
            </w:tcBorders>
            <w:noWrap/>
            <w:vAlign w:val="center"/>
          </w:tcPr>
          <w:p w14:paraId="7F9D01DA" w14:textId="77777777" w:rsidR="00B02620" w:rsidRPr="00B10D40" w:rsidRDefault="00B02620" w:rsidP="00812431">
            <w:pPr>
              <w:jc w:val="center"/>
              <w:rPr>
                <w:rFonts w:eastAsia="Times New Roman"/>
                <w:b/>
                <w:color w:val="000000"/>
              </w:rPr>
            </w:pPr>
            <w:r w:rsidRPr="00B10D40">
              <w:rPr>
                <w:rFonts w:eastAsia="Times New Roman"/>
                <w:b/>
                <w:color w:val="000000"/>
              </w:rPr>
              <w:t>.76</w:t>
            </w:r>
          </w:p>
        </w:tc>
      </w:tr>
      <w:tr w:rsidR="00B02620" w:rsidRPr="00B10D40" w14:paraId="31764DE1" w14:textId="77777777" w:rsidTr="00812431">
        <w:trPr>
          <w:trHeight w:val="782"/>
        </w:trPr>
        <w:tc>
          <w:tcPr>
            <w:tcW w:w="4500" w:type="dxa"/>
            <w:tcBorders>
              <w:left w:val="nil"/>
              <w:bottom w:val="single" w:sz="4" w:space="0" w:color="auto"/>
            </w:tcBorders>
            <w:vAlign w:val="center"/>
          </w:tcPr>
          <w:p w14:paraId="19DF07D9" w14:textId="77777777" w:rsidR="00B02620" w:rsidRPr="00B10D40" w:rsidRDefault="00B02620" w:rsidP="00812431">
            <w:pPr>
              <w:rPr>
                <w:rFonts w:eastAsia="Times New Roman"/>
                <w:color w:val="000000" w:themeColor="text1"/>
              </w:rPr>
            </w:pPr>
            <w:r w:rsidRPr="00B10D40">
              <w:rPr>
                <w:rFonts w:eastAsia="Times New Roman"/>
                <w:bCs/>
                <w:color w:val="000000" w:themeColor="text1"/>
                <w:shd w:val="clear" w:color="auto" w:fill="FFFFFF"/>
              </w:rPr>
              <w:t>9. How bad would you feel if you did not help the charity?</w:t>
            </w:r>
          </w:p>
          <w:p w14:paraId="1C3CBC58" w14:textId="77777777" w:rsidR="00B02620" w:rsidRPr="00B10D40" w:rsidRDefault="00B02620" w:rsidP="00812431">
            <w:pPr>
              <w:rPr>
                <w:rFonts w:eastAsia="Times New Roman"/>
                <w:color w:val="000000" w:themeColor="text1"/>
              </w:rPr>
            </w:pPr>
          </w:p>
        </w:tc>
        <w:tc>
          <w:tcPr>
            <w:tcW w:w="1980" w:type="dxa"/>
            <w:tcBorders>
              <w:bottom w:val="single" w:sz="4" w:space="0" w:color="auto"/>
            </w:tcBorders>
            <w:vAlign w:val="center"/>
          </w:tcPr>
          <w:p w14:paraId="61122B66" w14:textId="77777777" w:rsidR="00B02620" w:rsidRPr="00B10D40" w:rsidRDefault="00B02620" w:rsidP="00812431">
            <w:pPr>
              <w:jc w:val="center"/>
              <w:rPr>
                <w:rFonts w:eastAsia="Times New Roman"/>
                <w:b/>
                <w:color w:val="000000"/>
              </w:rPr>
            </w:pPr>
            <w:r w:rsidRPr="00B10D40">
              <w:rPr>
                <w:rFonts w:eastAsia="Times New Roman"/>
                <w:b/>
                <w:color w:val="000000"/>
              </w:rPr>
              <w:t>-.47</w:t>
            </w:r>
          </w:p>
        </w:tc>
        <w:tc>
          <w:tcPr>
            <w:tcW w:w="1980" w:type="dxa"/>
            <w:tcBorders>
              <w:bottom w:val="single" w:sz="4" w:space="0" w:color="auto"/>
            </w:tcBorders>
            <w:vAlign w:val="center"/>
          </w:tcPr>
          <w:p w14:paraId="1117C113" w14:textId="77777777" w:rsidR="00B02620" w:rsidRPr="00B10D40" w:rsidRDefault="00B02620" w:rsidP="00812431">
            <w:pPr>
              <w:jc w:val="center"/>
              <w:rPr>
                <w:rFonts w:eastAsia="Times New Roman"/>
                <w:color w:val="000000"/>
              </w:rPr>
            </w:pPr>
            <w:r w:rsidRPr="00B10D40">
              <w:rPr>
                <w:rFonts w:eastAsia="Times New Roman"/>
                <w:color w:val="000000"/>
              </w:rPr>
              <w:t>-.24</w:t>
            </w:r>
          </w:p>
        </w:tc>
        <w:tc>
          <w:tcPr>
            <w:tcW w:w="1621" w:type="dxa"/>
            <w:tcBorders>
              <w:bottom w:val="single" w:sz="4" w:space="0" w:color="auto"/>
              <w:right w:val="nil"/>
            </w:tcBorders>
            <w:noWrap/>
            <w:vAlign w:val="center"/>
          </w:tcPr>
          <w:p w14:paraId="5756A149" w14:textId="77777777" w:rsidR="00B02620" w:rsidRPr="00B10D40" w:rsidRDefault="00B02620" w:rsidP="00812431">
            <w:pPr>
              <w:jc w:val="center"/>
              <w:rPr>
                <w:rFonts w:eastAsia="Times New Roman"/>
                <w:color w:val="000000"/>
              </w:rPr>
            </w:pPr>
            <w:r w:rsidRPr="00B10D40">
              <w:rPr>
                <w:rFonts w:eastAsia="Times New Roman"/>
                <w:color w:val="000000"/>
              </w:rPr>
              <w:t>-.20</w:t>
            </w:r>
          </w:p>
        </w:tc>
      </w:tr>
    </w:tbl>
    <w:p w14:paraId="22967AD8" w14:textId="77777777" w:rsidR="00B02620" w:rsidRPr="00B10D40" w:rsidRDefault="00B02620" w:rsidP="00B02620">
      <w:pPr>
        <w:spacing w:line="480" w:lineRule="auto"/>
      </w:pPr>
    </w:p>
    <w:p w14:paraId="01F37C9A" w14:textId="77777777" w:rsidR="00B02620" w:rsidRPr="00B10D40" w:rsidRDefault="00B02620" w:rsidP="00B02620">
      <w:pPr>
        <w:spacing w:line="480" w:lineRule="auto"/>
      </w:pPr>
      <w:r w:rsidRPr="00B10D40">
        <w:tab/>
      </w:r>
    </w:p>
    <w:p w14:paraId="74FFC209" w14:textId="77777777" w:rsidR="00B02620" w:rsidRPr="00B10D40" w:rsidRDefault="00B02620" w:rsidP="00B02620">
      <w:pPr>
        <w:spacing w:line="480" w:lineRule="auto"/>
        <w:ind w:firstLine="720"/>
      </w:pPr>
      <w:r w:rsidRPr="00B10D40">
        <w:t xml:space="preserve">We labeled the three constructs identified in the factor analysis as (1) </w:t>
      </w:r>
      <w:r w:rsidRPr="00B10D40">
        <w:rPr>
          <w:i/>
        </w:rPr>
        <w:t xml:space="preserve">anticipated emotion </w:t>
      </w:r>
      <w:r w:rsidRPr="00B10D40">
        <w:t xml:space="preserve">(or warm glow), which is captured by the following items: “How satisfying would it be to help </w:t>
      </w:r>
      <w:r w:rsidRPr="00B10D40">
        <w:lastRenderedPageBreak/>
        <w:t xml:space="preserve">the charity reach its campaign goal?”; “How happy would you feel to help the charity reach its campaign goal?”; and “How bad would you feel if you did not help the charity?” (reverse-scored); (2) </w:t>
      </w:r>
      <w:r w:rsidRPr="00B10D40">
        <w:rPr>
          <w:i/>
        </w:rPr>
        <w:t>perceived progress</w:t>
      </w:r>
      <w:r w:rsidRPr="00B10D40">
        <w:t>, which is captured by the following items: “How much of an impact do you think your donation decision will have on reaching the campaign goal?”; “How much progress would your potential donation make toward the campaign goal?”; and “How substantial would your contribution be toward the campaign’s goal if you decided to donate?”; (3)</w:t>
      </w:r>
      <w:r w:rsidRPr="00B10D40">
        <w:rPr>
          <w:i/>
        </w:rPr>
        <w:t xml:space="preserve"> perceived worthiness</w:t>
      </w:r>
      <w:r w:rsidRPr="00B10D40">
        <w:t xml:space="preserve"> </w:t>
      </w:r>
      <w:r w:rsidRPr="00B10D40">
        <w:rPr>
          <w:i/>
        </w:rPr>
        <w:t>of the cause to others</w:t>
      </w:r>
      <w:r w:rsidRPr="00B10D40">
        <w:t xml:space="preserve">, as measured by the item, “How much do you think others care about the charity’s cause?” Items measuring the </w:t>
      </w:r>
      <w:r w:rsidRPr="00B10D40">
        <w:rPr>
          <w:i/>
        </w:rPr>
        <w:t>perceived</w:t>
      </w:r>
      <w:r w:rsidRPr="00B10D40">
        <w:t xml:space="preserve"> </w:t>
      </w:r>
      <w:r w:rsidRPr="00B10D40">
        <w:rPr>
          <w:i/>
        </w:rPr>
        <w:t xml:space="preserve">worthiness of the cause to oneself </w:t>
      </w:r>
      <w:r w:rsidRPr="00B10D40">
        <w:t xml:space="preserve">(“How much do you personally care about the charity’s cause?”) and </w:t>
      </w:r>
      <w:r w:rsidRPr="00B10D40">
        <w:rPr>
          <w:i/>
        </w:rPr>
        <w:t>likelihood</w:t>
      </w:r>
      <w:r w:rsidRPr="00B10D40">
        <w:t xml:space="preserve"> </w:t>
      </w:r>
      <w:r w:rsidRPr="00B10D40">
        <w:rPr>
          <w:i/>
        </w:rPr>
        <w:t>of reaching the goal</w:t>
      </w:r>
      <w:r w:rsidRPr="00B10D40">
        <w:t xml:space="preserve"> (“How likely do you think it is that the charity will reach the campaign goal?”) did not load cleanly on any factor and so were treated independently in the analysis. We therefore used five variables as potential mechanisms in mediation analyses, three of which were composite measures: perceived progress (α = .87), anticipated affect (α = .81), perceived worthiness of the cause to others, perceived worthiness of the cause to oneself, and likelihood of reaching the goal. </w:t>
      </w:r>
    </w:p>
    <w:p w14:paraId="12C3C5EA" w14:textId="77777777" w:rsidR="00B02620" w:rsidRPr="00B10D40" w:rsidRDefault="00B02620" w:rsidP="00B02620">
      <w:pPr>
        <w:spacing w:line="480" w:lineRule="auto"/>
        <w:rPr>
          <w:rFonts w:eastAsia="Times New Roman"/>
        </w:rPr>
      </w:pPr>
      <w:r w:rsidRPr="00B10D40">
        <w:tab/>
        <w:t xml:space="preserve">We ran </w:t>
      </w:r>
      <w:r w:rsidRPr="00B10D40">
        <w:rPr>
          <w:rFonts w:eastAsia="Times New Roman"/>
        </w:rPr>
        <w:t xml:space="preserve">moderated mediation models using the bootstrapping method </w:t>
      </w:r>
      <w:r w:rsidRPr="00B10D40">
        <w:t xml:space="preserve">with bias-corrected confidence estimates and 5,000 resamples (PROCESS Macro for SPSS, Model 8, Hayes, 2017). </w:t>
      </w:r>
      <w:r w:rsidRPr="00B10D40">
        <w:rPr>
          <w:rFonts w:eastAsia="Times New Roman"/>
        </w:rPr>
        <w:t xml:space="preserve">Number of donors was entered as the independent variable (1 = few, 0 = many), amount donated as the dependent variable, and goal proximity as the moderator. We examined only those participants in the few donors and many </w:t>
      </w:r>
      <w:proofErr w:type="gramStart"/>
      <w:r w:rsidRPr="00B10D40">
        <w:rPr>
          <w:rFonts w:eastAsia="Times New Roman"/>
        </w:rPr>
        <w:t>donors</w:t>
      </w:r>
      <w:proofErr w:type="gramEnd"/>
      <w:r w:rsidRPr="00B10D40">
        <w:rPr>
          <w:rFonts w:eastAsia="Times New Roman"/>
        </w:rPr>
        <w:t xml:space="preserve"> conditions, excluding those in the no information control condition. </w:t>
      </w:r>
    </w:p>
    <w:p w14:paraId="7B8C691D" w14:textId="77777777" w:rsidR="00B02620" w:rsidRPr="00B10D40" w:rsidRDefault="00B02620" w:rsidP="00B02620">
      <w:pPr>
        <w:spacing w:line="480" w:lineRule="auto"/>
      </w:pPr>
      <w:r w:rsidRPr="00B10D40">
        <w:rPr>
          <w:rFonts w:eastAsia="Times New Roman"/>
        </w:rPr>
        <w:tab/>
      </w:r>
      <w:r w:rsidRPr="00B10D40">
        <w:t xml:space="preserve">First, we ran a moderated mediation model containing only our hypothesized mechanism—perceived progress—as a potential mediator. While there was no evidence of </w:t>
      </w:r>
      <w:r w:rsidRPr="00B10D40">
        <w:lastRenderedPageBreak/>
        <w:t xml:space="preserve">moderated mediation (confidence intervals for the index of moderated mediation contained zero), there was a significant indirect effect of perceived progress when close to the goal, </w:t>
      </w:r>
      <w:r w:rsidRPr="00B10D40">
        <w:sym w:font="Symbol" w:char="F062"/>
      </w:r>
      <w:r w:rsidRPr="00B10D40">
        <w:t xml:space="preserve"> = 0.77, 95% CI [0.03, 1.63]. Those in the few</w:t>
      </w:r>
      <w:r w:rsidRPr="00B10D40">
        <w:rPr>
          <w:i/>
        </w:rPr>
        <w:t xml:space="preserve"> </w:t>
      </w:r>
      <w:proofErr w:type="gramStart"/>
      <w:r w:rsidRPr="00B10D40">
        <w:t>donors</w:t>
      </w:r>
      <w:proofErr w:type="gramEnd"/>
      <w:r w:rsidRPr="00B10D40">
        <w:t xml:space="preserve"> condition perceived that their donation would make greater progress towards the campaign goal compared to those in the many donors condition, </w:t>
      </w:r>
      <w:r w:rsidRPr="00B10D40">
        <w:sym w:font="Symbol" w:char="F062"/>
      </w:r>
      <w:r w:rsidRPr="00B10D40">
        <w:t xml:space="preserve"> = 0.41, </w:t>
      </w:r>
      <w:r w:rsidRPr="00B10D40">
        <w:rPr>
          <w:i/>
        </w:rPr>
        <w:t xml:space="preserve">p </w:t>
      </w:r>
      <w:r w:rsidRPr="00B10D40">
        <w:t xml:space="preserve">&lt; .05. This greater perceived progress in turn translated to higher donations, </w:t>
      </w:r>
      <w:r w:rsidRPr="00B10D40">
        <w:sym w:font="Symbol" w:char="F062"/>
      </w:r>
      <w:r w:rsidRPr="00B10D40">
        <w:t xml:space="preserve"> = 1.74, </w:t>
      </w:r>
      <w:r w:rsidRPr="00B10D40">
        <w:rPr>
          <w:i/>
        </w:rPr>
        <w:t xml:space="preserve">p </w:t>
      </w:r>
      <w:r w:rsidRPr="00B10D40">
        <w:t xml:space="preserve">&lt; .001. There was no significant indirect effect of perceived progress when far from the goal (confidence intervals contained zero). </w:t>
      </w:r>
    </w:p>
    <w:p w14:paraId="54A965D6" w14:textId="77777777" w:rsidR="00B02620" w:rsidRPr="00B10D40" w:rsidRDefault="00B02620" w:rsidP="00B02620">
      <w:pPr>
        <w:spacing w:line="480" w:lineRule="auto"/>
      </w:pPr>
      <w:r w:rsidRPr="00B10D40">
        <w:tab/>
        <w:t>We note that neither anticipated affect, perceived worthiness of the cause to oneself or others, nor perceived likelihood of reaching the goal were predicted by the number of donors manipulation (</w:t>
      </w:r>
      <w:proofErr w:type="spellStart"/>
      <w:r w:rsidRPr="00B10D40">
        <w:rPr>
          <w:i/>
        </w:rPr>
        <w:t>p</w:t>
      </w:r>
      <w:r w:rsidRPr="00B10D40">
        <w:t>s</w:t>
      </w:r>
      <w:proofErr w:type="spellEnd"/>
      <w:r w:rsidRPr="00B10D40">
        <w:t xml:space="preserve"> &gt; .25), thus precluding these variables as mediators of the relationship between social information and giving when close to the goal.</w:t>
      </w:r>
      <w:r w:rsidRPr="00B10D40">
        <w:rPr>
          <w:rFonts w:eastAsia="Times New Roman"/>
        </w:rPr>
        <w:t xml:space="preserve"> Nevertheless, we ran an additional mediation models that included all potential mediators (perceived progress, anticipated affect, perceived worthiness of the cause to others, perceived worthiness of the cause to oneself, likelihood of reaching the goal) entered in the model simultaneously. This model revealed a significant moderated mediation index for anticipated emotion </w:t>
      </w:r>
      <w:r w:rsidRPr="00B10D40">
        <w:t xml:space="preserve">(Index = 1.49, 95% CI [0.08, 3.07]). However, confidence intervals for the indirect effect of this measure at each level of the moderator contained zero. No other potential mediators had a significant moderated mediation index. </w:t>
      </w:r>
    </w:p>
    <w:p w14:paraId="01B49697" w14:textId="77777777" w:rsidR="00B02620" w:rsidRPr="00B10D40" w:rsidRDefault="00B02620" w:rsidP="00B02620">
      <w:pPr>
        <w:spacing w:line="480" w:lineRule="auto"/>
      </w:pPr>
      <w:r w:rsidRPr="00B10D40">
        <w:tab/>
        <w:t xml:space="preserve">Furthermore, we ran the models reported above using the probability of giving as the dependent variable, in lieu of amount donated. With all mechanisms in the model, there was a significant moderated mediation for anticipated affect (Index = 0.63, 95% CI [0.05, 1.43]). However, the indirect effect of anticipated affect was not significant at either level of the </w:t>
      </w:r>
      <w:r w:rsidRPr="00B10D40">
        <w:lastRenderedPageBreak/>
        <w:t xml:space="preserve">moderator. There were no other significant indices of moderated mediation or indirect effects in either model. </w:t>
      </w:r>
    </w:p>
    <w:p w14:paraId="0801DC27" w14:textId="77777777" w:rsidR="00B02620" w:rsidRPr="00A50EC7" w:rsidRDefault="00B02620" w:rsidP="00B02620">
      <w:pPr>
        <w:spacing w:line="480" w:lineRule="auto"/>
        <w:ind w:firstLine="720"/>
      </w:pPr>
      <w:r w:rsidRPr="00B10D40">
        <w:t xml:space="preserve">These results provide initial evidence that perceived progress underlies the relationship between number of donors and giving when close to the goal. Although there were no significant indirect effects or moderated mediation when all potential mechanisms were included in the model, there was a significant indirect effect of perceived progress in a model with progress entered individually as a mediator. These results, coupled with the finding that neither </w:t>
      </w:r>
      <w:r w:rsidRPr="00B10D40">
        <w:rPr>
          <w:rFonts w:eastAsia="Times New Roman"/>
        </w:rPr>
        <w:t>anticipated affect, perceived worthiness of the cause to others, perceived worthiness of the cause to oneself, nor likelihood of reaching the goal were significantly related to the number of donors manipulation,</w:t>
      </w:r>
      <w:r w:rsidRPr="00B10D40">
        <w:t xml:space="preserve"> raise the concern that this experiment was insufficiently powered to detect the indirect effect of perceived progress. However, we note that in Study </w:t>
      </w:r>
      <w:r>
        <w:t>3</w:t>
      </w:r>
      <w:r w:rsidRPr="00B10D40">
        <w:t xml:space="preserve">, we replicate Study 2 using a larger sample size, show that perceived progress does indeed mediate this relationship when close to the goal, and that the indirect effect of perceived progress holds in a model containing other potential mediators (see main text).    </w:t>
      </w:r>
    </w:p>
    <w:p w14:paraId="4A67679C" w14:textId="77777777" w:rsidR="00B02620" w:rsidRDefault="00B02620" w:rsidP="00B02620">
      <w:pPr>
        <w:rPr>
          <w:b/>
          <w:bCs/>
          <w:iCs/>
        </w:rPr>
      </w:pPr>
      <w:r w:rsidRPr="00B10D40">
        <w:rPr>
          <w:b/>
          <w:bCs/>
          <w:iCs/>
        </w:rPr>
        <w:br w:type="page"/>
      </w:r>
    </w:p>
    <w:p w14:paraId="2F6252C6" w14:textId="77777777" w:rsidR="00B02620" w:rsidRPr="00B10D40" w:rsidRDefault="00B02620" w:rsidP="00B02620">
      <w:pPr>
        <w:spacing w:line="480" w:lineRule="auto"/>
        <w:jc w:val="center"/>
        <w:outlineLvl w:val="0"/>
        <w:rPr>
          <w:b/>
          <w:bCs/>
          <w:iCs/>
        </w:rPr>
      </w:pPr>
      <w:r w:rsidRPr="00B10D40">
        <w:rPr>
          <w:b/>
          <w:bCs/>
          <w:iCs/>
        </w:rPr>
        <w:lastRenderedPageBreak/>
        <w:t xml:space="preserve">Study </w:t>
      </w:r>
      <w:r>
        <w:rPr>
          <w:b/>
          <w:bCs/>
          <w:iCs/>
        </w:rPr>
        <w:t>3</w:t>
      </w:r>
    </w:p>
    <w:p w14:paraId="6A0E37B7" w14:textId="77777777" w:rsidR="00B02620" w:rsidRPr="00B10D40" w:rsidRDefault="00B02620" w:rsidP="00B02620">
      <w:pPr>
        <w:spacing w:line="480" w:lineRule="auto"/>
        <w:rPr>
          <w:b/>
        </w:rPr>
      </w:pPr>
      <w:r w:rsidRPr="00B10D40">
        <w:rPr>
          <w:b/>
        </w:rPr>
        <w:t>Methods</w:t>
      </w:r>
    </w:p>
    <w:p w14:paraId="3E7C53C1" w14:textId="77777777" w:rsidR="00B02620" w:rsidRPr="00B10D40" w:rsidRDefault="00B02620" w:rsidP="00B02620">
      <w:pPr>
        <w:spacing w:line="480" w:lineRule="auto"/>
      </w:pPr>
      <w:r w:rsidRPr="00B10D40">
        <w:rPr>
          <w:b/>
        </w:rPr>
        <w:tab/>
        <w:t>Stimuli</w:t>
      </w:r>
      <w:r w:rsidRPr="00B10D40">
        <w:t>.</w:t>
      </w:r>
      <w:r w:rsidRPr="00B10D40">
        <w:rPr>
          <w:b/>
        </w:rPr>
        <w:t xml:space="preserve"> </w:t>
      </w:r>
      <w:r w:rsidRPr="00B10D40">
        <w:t xml:space="preserve">The stimuli for the accumulated goal progress conditions were identical to the stimuli in the close conditions in Study 2 (see </w:t>
      </w:r>
      <w:r>
        <w:t>S3 Fig</w:t>
      </w:r>
      <w:r w:rsidRPr="00B10D40">
        <w:t xml:space="preserve">, Panels A and B). The text in additional two remaining goal progress conditions read as follows: </w:t>
      </w:r>
    </w:p>
    <w:p w14:paraId="42A5D8A6" w14:textId="77777777" w:rsidR="00B02620" w:rsidRPr="00B10D40" w:rsidRDefault="00B02620" w:rsidP="00B02620">
      <w:pPr>
        <w:spacing w:line="480" w:lineRule="auto"/>
        <w:ind w:firstLine="720"/>
      </w:pPr>
      <w:r w:rsidRPr="00B10D40">
        <w:t>“As of now, we have received 23 [1,923] donations for this campaign, and have only 14% of the campaign goal remaining to be funded.”</w:t>
      </w:r>
    </w:p>
    <w:p w14:paraId="6F75215B" w14:textId="77777777" w:rsidR="00B02620" w:rsidRPr="00B10D40" w:rsidRDefault="00B02620" w:rsidP="00B02620">
      <w:r w:rsidRPr="00B10D40">
        <w:t xml:space="preserve">The circle graphs for the remaining few and many condition are displayed in </w:t>
      </w:r>
      <w:r>
        <w:t>S3 Fig</w:t>
      </w:r>
      <w:r w:rsidRPr="00B10D40">
        <w:t>.</w:t>
      </w:r>
    </w:p>
    <w:p w14:paraId="7B8DA414" w14:textId="77777777" w:rsidR="00B02620" w:rsidRPr="00B10D40" w:rsidRDefault="00B02620" w:rsidP="00B02620"/>
    <w:tbl>
      <w:tblPr>
        <w:tblStyle w:val="TableGrid"/>
        <w:tblW w:w="0" w:type="auto"/>
        <w:tblInd w:w="16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6"/>
        <w:gridCol w:w="3265"/>
      </w:tblGrid>
      <w:tr w:rsidR="00B02620" w:rsidRPr="00B10D40" w14:paraId="252262E7" w14:textId="77777777" w:rsidTr="00812431">
        <w:tc>
          <w:tcPr>
            <w:tcW w:w="3046" w:type="dxa"/>
          </w:tcPr>
          <w:p w14:paraId="03DC9592" w14:textId="77777777" w:rsidR="00B02620" w:rsidRPr="00B10D40" w:rsidRDefault="00B02620" w:rsidP="00812431">
            <w:r w:rsidRPr="00B10D40">
              <w:rPr>
                <w:rFonts w:ascii="Calibri" w:eastAsia="Calibri" w:hAnsi="Calibri"/>
                <w:noProof/>
                <w:color w:val="000000" w:themeColor="text1"/>
              </w:rPr>
              <w:drawing>
                <wp:anchor distT="0" distB="0" distL="114300" distR="114300" simplePos="0" relativeHeight="251659264" behindDoc="1" locked="0" layoutInCell="1" allowOverlap="1" wp14:anchorId="331A33CF" wp14:editId="76BAAF16">
                  <wp:simplePos x="0" y="0"/>
                  <wp:positionH relativeFrom="page">
                    <wp:posOffset>137160</wp:posOffset>
                  </wp:positionH>
                  <wp:positionV relativeFrom="paragraph">
                    <wp:posOffset>179070</wp:posOffset>
                  </wp:positionV>
                  <wp:extent cx="1866900" cy="1866900"/>
                  <wp:effectExtent l="0" t="0" r="0" b="0"/>
                  <wp:wrapTopAndBottom/>
                  <wp:docPr id="321" name="Picture 321" descr="A picture containing text, electron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 name="Picture 321" descr="A picture containing text, electronics&#10;&#10;Description automatically generated"/>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66900" cy="1866900"/>
                          </a:xfrm>
                          <a:prstGeom prst="rect">
                            <a:avLst/>
                          </a:prstGeom>
                          <a:noFill/>
                        </pic:spPr>
                      </pic:pic>
                    </a:graphicData>
                  </a:graphic>
                  <wp14:sizeRelH relativeFrom="page">
                    <wp14:pctWidth>0</wp14:pctWidth>
                  </wp14:sizeRelH>
                  <wp14:sizeRelV relativeFrom="page">
                    <wp14:pctHeight>0</wp14:pctHeight>
                  </wp14:sizeRelV>
                </wp:anchor>
              </w:drawing>
            </w:r>
            <w:r w:rsidRPr="00B10D40">
              <w:t>A</w:t>
            </w:r>
          </w:p>
        </w:tc>
        <w:tc>
          <w:tcPr>
            <w:tcW w:w="3265" w:type="dxa"/>
          </w:tcPr>
          <w:p w14:paraId="4062B0B8" w14:textId="77777777" w:rsidR="00B02620" w:rsidRPr="00B10D40" w:rsidRDefault="00B02620" w:rsidP="00812431">
            <w:r w:rsidRPr="00B10D40">
              <w:rPr>
                <w:rFonts w:ascii="Calibri" w:eastAsia="Calibri" w:hAnsi="Calibri"/>
                <w:noProof/>
                <w:color w:val="000000" w:themeColor="text1"/>
              </w:rPr>
              <w:drawing>
                <wp:anchor distT="0" distB="0" distL="114300" distR="114300" simplePos="0" relativeHeight="251660288" behindDoc="1" locked="0" layoutInCell="1" allowOverlap="1" wp14:anchorId="01B5FAC8" wp14:editId="3D6286E6">
                  <wp:simplePos x="0" y="0"/>
                  <wp:positionH relativeFrom="page">
                    <wp:posOffset>206375</wp:posOffset>
                  </wp:positionH>
                  <wp:positionV relativeFrom="paragraph">
                    <wp:posOffset>179070</wp:posOffset>
                  </wp:positionV>
                  <wp:extent cx="1866900" cy="1866900"/>
                  <wp:effectExtent l="0" t="0" r="0" b="0"/>
                  <wp:wrapTopAndBottom/>
                  <wp:docPr id="327" name="Picture 32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 name="Picture 327" descr="Diagram&#10;&#10;Description automatically generated"/>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66900" cy="1866900"/>
                          </a:xfrm>
                          <a:prstGeom prst="rect">
                            <a:avLst/>
                          </a:prstGeom>
                          <a:noFill/>
                        </pic:spPr>
                      </pic:pic>
                    </a:graphicData>
                  </a:graphic>
                  <wp14:sizeRelH relativeFrom="page">
                    <wp14:pctWidth>0</wp14:pctWidth>
                  </wp14:sizeRelH>
                  <wp14:sizeRelV relativeFrom="page">
                    <wp14:pctHeight>0</wp14:pctHeight>
                  </wp14:sizeRelV>
                </wp:anchor>
              </w:drawing>
            </w:r>
            <w:r w:rsidRPr="00B10D40">
              <w:t xml:space="preserve">   B</w:t>
            </w:r>
          </w:p>
        </w:tc>
      </w:tr>
      <w:tr w:rsidR="00B02620" w:rsidRPr="00B10D40" w14:paraId="2EA1DA34" w14:textId="77777777" w:rsidTr="00812431">
        <w:tc>
          <w:tcPr>
            <w:tcW w:w="6311" w:type="dxa"/>
            <w:gridSpan w:val="2"/>
          </w:tcPr>
          <w:p w14:paraId="33390C83" w14:textId="77777777" w:rsidR="00B02620" w:rsidRPr="00B10D40" w:rsidRDefault="00B02620" w:rsidP="00812431"/>
        </w:tc>
      </w:tr>
    </w:tbl>
    <w:p w14:paraId="123CC3DA" w14:textId="77777777" w:rsidR="00B02620" w:rsidRPr="00B10D40" w:rsidRDefault="00B02620" w:rsidP="00B02620"/>
    <w:p w14:paraId="40323632" w14:textId="77777777" w:rsidR="00B02620" w:rsidRPr="00B10D40" w:rsidRDefault="00B02620" w:rsidP="00B02620">
      <w:pPr>
        <w:spacing w:line="480" w:lineRule="auto"/>
        <w:ind w:firstLine="720"/>
      </w:pPr>
      <w:r w:rsidRPr="0057011F">
        <w:rPr>
          <w:i/>
          <w:iCs/>
        </w:rPr>
        <w:t>S</w:t>
      </w:r>
      <w:r>
        <w:rPr>
          <w:i/>
          <w:iCs/>
        </w:rPr>
        <w:t>3</w:t>
      </w:r>
      <w:r w:rsidRPr="0057011F">
        <w:rPr>
          <w:i/>
          <w:iCs/>
        </w:rPr>
        <w:t xml:space="preserve"> Fig</w:t>
      </w:r>
      <w:r w:rsidRPr="00B10D40">
        <w:rPr>
          <w:iCs/>
        </w:rPr>
        <w:t xml:space="preserve">. Screenshots of the remaining conditions, Study </w:t>
      </w:r>
      <w:r>
        <w:rPr>
          <w:iCs/>
        </w:rPr>
        <w:t>3</w:t>
      </w:r>
      <w:r w:rsidRPr="00B10D40">
        <w:rPr>
          <w:iCs/>
        </w:rPr>
        <w:t>. Panel A: Remaining goal progress, few donors; Panel B: Remaining goal progress, many donors</w:t>
      </w:r>
    </w:p>
    <w:p w14:paraId="6155F840" w14:textId="77777777" w:rsidR="00B02620" w:rsidRPr="00B10D40" w:rsidRDefault="00B02620" w:rsidP="00B02620">
      <w:pPr>
        <w:rPr>
          <w:b/>
        </w:rPr>
      </w:pPr>
      <w:r w:rsidRPr="00B10D40">
        <w:rPr>
          <w:b/>
        </w:rPr>
        <w:br w:type="page"/>
      </w:r>
    </w:p>
    <w:p w14:paraId="3A219228" w14:textId="77777777" w:rsidR="00B02620" w:rsidRDefault="00B02620" w:rsidP="00B02620">
      <w:pPr>
        <w:spacing w:line="480" w:lineRule="auto"/>
        <w:outlineLvl w:val="0"/>
        <w:rPr>
          <w:b/>
        </w:rPr>
      </w:pPr>
      <w:r>
        <w:rPr>
          <w:b/>
        </w:rPr>
        <w:lastRenderedPageBreak/>
        <w:t xml:space="preserve">Additional </w:t>
      </w:r>
      <w:r w:rsidRPr="00B10D40">
        <w:rPr>
          <w:b/>
        </w:rPr>
        <w:t xml:space="preserve">Results </w:t>
      </w:r>
    </w:p>
    <w:p w14:paraId="34F0D961" w14:textId="77777777" w:rsidR="00B02620" w:rsidRPr="00D80FEB" w:rsidRDefault="00B02620" w:rsidP="00B02620">
      <w:pPr>
        <w:spacing w:line="480" w:lineRule="auto"/>
        <w:outlineLvl w:val="0"/>
      </w:pPr>
      <w:r w:rsidRPr="00D80FEB">
        <w:t>As mentioned in the main text</w:t>
      </w:r>
      <w:r>
        <w:t xml:space="preserve"> and illustrated in S4 Fig below</w:t>
      </w:r>
      <w:r w:rsidRPr="00D80FEB">
        <w:t xml:space="preserve">, </w:t>
      </w:r>
      <w:r>
        <w:t xml:space="preserve">there was no effect of the progress focus manipulation (accumulated vs. remaining) and no interaction. </w:t>
      </w:r>
    </w:p>
    <w:p w14:paraId="16D037B5" w14:textId="77777777" w:rsidR="00B02620" w:rsidRPr="00B10D40" w:rsidRDefault="00B02620" w:rsidP="00B02620">
      <w:pPr>
        <w:spacing w:line="480" w:lineRule="auto"/>
        <w:outlineLvl w:val="0"/>
        <w:rPr>
          <w:b/>
        </w:rPr>
      </w:pPr>
    </w:p>
    <w:p w14:paraId="4CF5C995" w14:textId="77777777" w:rsidR="00B02620" w:rsidRPr="00B10D40" w:rsidRDefault="00B02620" w:rsidP="00B02620">
      <w:pPr>
        <w:spacing w:line="480" w:lineRule="auto"/>
        <w:ind w:firstLine="720"/>
      </w:pPr>
      <w:r>
        <w:t xml:space="preserve">S4 </w:t>
      </w:r>
      <w:r w:rsidRPr="00B10D40">
        <w:t xml:space="preserve">Fig below displays the results of Study </w:t>
      </w:r>
      <w:r>
        <w:t>3</w:t>
      </w:r>
      <w:r w:rsidRPr="00B10D40">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02620" w:rsidRPr="00B10D40" w14:paraId="0C0C62FB" w14:textId="77777777" w:rsidTr="00812431">
        <w:tc>
          <w:tcPr>
            <w:tcW w:w="9350" w:type="dxa"/>
          </w:tcPr>
          <w:p w14:paraId="0C434721" w14:textId="6146335D" w:rsidR="00B02620" w:rsidRPr="00B10D40" w:rsidRDefault="00AE0055" w:rsidP="00812431">
            <w:pPr>
              <w:jc w:val="center"/>
              <w:rPr>
                <w:rFonts w:eastAsia="Times New Roman"/>
                <w:color w:val="222222"/>
                <w:shd w:val="clear" w:color="auto" w:fill="FFFFFF"/>
              </w:rPr>
            </w:pPr>
            <w:r>
              <w:rPr>
                <w:noProof/>
              </w:rPr>
              <w:drawing>
                <wp:inline distT="0" distB="0" distL="0" distR="0" wp14:anchorId="3918449C" wp14:editId="3F26E37A">
                  <wp:extent cx="5162131" cy="398907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63500" cy="3990128"/>
                          </a:xfrm>
                          <a:prstGeom prst="rect">
                            <a:avLst/>
                          </a:prstGeom>
                          <a:noFill/>
                          <a:ln>
                            <a:noFill/>
                          </a:ln>
                        </pic:spPr>
                      </pic:pic>
                    </a:graphicData>
                  </a:graphic>
                </wp:inline>
              </w:drawing>
            </w:r>
          </w:p>
        </w:tc>
      </w:tr>
      <w:tr w:rsidR="00B02620" w:rsidRPr="00B10D40" w14:paraId="2CE740FD" w14:textId="77777777" w:rsidTr="00812431">
        <w:trPr>
          <w:trHeight w:val="558"/>
        </w:trPr>
        <w:tc>
          <w:tcPr>
            <w:tcW w:w="9350" w:type="dxa"/>
          </w:tcPr>
          <w:p w14:paraId="523DEE2E" w14:textId="2AFD9C29" w:rsidR="00B02620" w:rsidRPr="00B10D40" w:rsidRDefault="00B02620" w:rsidP="00812431"/>
        </w:tc>
      </w:tr>
    </w:tbl>
    <w:p w14:paraId="3EB5016D" w14:textId="77777777" w:rsidR="00B02620" w:rsidRPr="00B10D40" w:rsidRDefault="00B02620" w:rsidP="00B02620">
      <w:pPr>
        <w:spacing w:line="480" w:lineRule="auto"/>
        <w:ind w:firstLine="720"/>
        <w:rPr>
          <w:b/>
        </w:rPr>
      </w:pPr>
    </w:p>
    <w:p w14:paraId="4104926E" w14:textId="77777777" w:rsidR="00B02620" w:rsidRPr="00B10D40" w:rsidRDefault="00B02620" w:rsidP="00B02620">
      <w:pPr>
        <w:spacing w:line="480" w:lineRule="auto"/>
        <w:ind w:firstLine="720"/>
      </w:pPr>
      <w:r w:rsidRPr="00B10D40">
        <w:rPr>
          <w:b/>
        </w:rPr>
        <w:t>Exploratory measures</w:t>
      </w:r>
      <w:r w:rsidRPr="00B10D40">
        <w:t xml:space="preserve">. </w:t>
      </w:r>
      <w:r w:rsidRPr="00B10D40">
        <w:rPr>
          <w:rFonts w:eastAsia="Times New Roman"/>
        </w:rPr>
        <w:t xml:space="preserve">As mentioned in the main text, we measured beliefs about the extent to which the number of donors influenced donation decisions. A two-way </w:t>
      </w:r>
      <w:r w:rsidRPr="00B10D40">
        <w:t>ANOVA with number of donors, progress focus, and their interaction entered as factors revealed no main effects and no interactions (</w:t>
      </w:r>
      <w:proofErr w:type="spellStart"/>
      <w:r w:rsidRPr="00B10D40">
        <w:rPr>
          <w:i/>
        </w:rPr>
        <w:t>p</w:t>
      </w:r>
      <w:r w:rsidRPr="00B10D40">
        <w:t>s</w:t>
      </w:r>
      <w:proofErr w:type="spellEnd"/>
      <w:r w:rsidRPr="00B10D40">
        <w:t xml:space="preserve"> &gt; .25) on this item. Furthermore, while beliefs about the influence of donors was unrelated to the amount given (</w:t>
      </w:r>
      <w:r w:rsidRPr="00B10D40">
        <w:rPr>
          <w:i/>
        </w:rPr>
        <w:t>p</w:t>
      </w:r>
      <w:r w:rsidRPr="00B10D40">
        <w:t xml:space="preserve"> &gt; .25), it was significantly related to the </w:t>
      </w:r>
      <w:r w:rsidRPr="00B10D40">
        <w:lastRenderedPageBreak/>
        <w:t xml:space="preserve">probability of giving. A greater belief that the number of donors influenced giving decisions was associated with a higher probability of donating, </w:t>
      </w:r>
      <w:r w:rsidRPr="00B10D40">
        <w:rPr>
          <w:i/>
        </w:rPr>
        <w:t xml:space="preserve">Coef. </w:t>
      </w:r>
      <w:r w:rsidRPr="00B10D40">
        <w:t xml:space="preserve">= 0.25, </w:t>
      </w:r>
      <w:r w:rsidRPr="00B10D40">
        <w:rPr>
          <w:i/>
        </w:rPr>
        <w:t xml:space="preserve">p </w:t>
      </w:r>
      <w:r w:rsidRPr="00B10D40">
        <w:t xml:space="preserve">&lt; .001. </w:t>
      </w:r>
    </w:p>
    <w:p w14:paraId="67726C03" w14:textId="77777777" w:rsidR="00B02620" w:rsidRPr="00B10D40" w:rsidRDefault="00B02620" w:rsidP="00B02620">
      <w:pPr>
        <w:spacing w:line="480" w:lineRule="auto"/>
        <w:ind w:firstLine="720"/>
      </w:pPr>
      <w:r w:rsidRPr="00B10D40">
        <w:rPr>
          <w:b/>
        </w:rPr>
        <w:t>Mediation</w:t>
      </w:r>
      <w:r w:rsidRPr="00B10D40">
        <w:t xml:space="preserve">. As described in the manuscript, we ran multiple mediation models with number of donors entered as the independent variable (few = 1, many = 0), amount donated as the dependent variable, and the following measures as potential mediators: </w:t>
      </w:r>
      <w:r w:rsidRPr="00B10D40">
        <w:rPr>
          <w:rFonts w:eastAsia="Times New Roman"/>
        </w:rPr>
        <w:t xml:space="preserve">perceived progress; perceived average donation; importance placed on campaign; perceived importance others place on campaign; anticipated positive affect; anticipated negative affect; likelihood of reaching the goal without one’s donation; perceived need; and moral responsibility. Mediation results are displayed in </w:t>
      </w:r>
      <w:r>
        <w:rPr>
          <w:rFonts w:eastAsia="Times New Roman"/>
        </w:rPr>
        <w:t xml:space="preserve">S4 </w:t>
      </w:r>
      <w:r w:rsidRPr="00B10D40">
        <w:rPr>
          <w:rFonts w:eastAsia="Times New Roman"/>
        </w:rPr>
        <w:t xml:space="preserve">Table. In addition, we ran the same model except with probability of donating as the dependent variable; these results are shown in </w:t>
      </w:r>
      <w:r>
        <w:rPr>
          <w:rFonts w:eastAsia="Times New Roman"/>
        </w:rPr>
        <w:t xml:space="preserve">S5 </w:t>
      </w:r>
      <w:r w:rsidRPr="00B10D40">
        <w:rPr>
          <w:rFonts w:eastAsia="Times New Roman"/>
        </w:rPr>
        <w:t xml:space="preserve">Table. As indicated in these tables, there was a significant indirect effect of perceived progress in both models (amount donated as DV: </w:t>
      </w:r>
      <w:r w:rsidRPr="00B10D40">
        <w:sym w:font="Symbol" w:char="F062"/>
      </w:r>
      <w:r w:rsidRPr="00B10D40">
        <w:t xml:space="preserve"> = 0.21, 95% CI [0.04, 0.46]; probability of donating as DV: </w:t>
      </w:r>
      <w:r w:rsidRPr="00B10D40">
        <w:sym w:font="Symbol" w:char="F062"/>
      </w:r>
      <w:r w:rsidRPr="00B10D40">
        <w:t xml:space="preserve"> = 0.22, 95% CI [0.04, 0.54]). There were no other significant indirect effects.</w:t>
      </w:r>
    </w:p>
    <w:p w14:paraId="2BA69811" w14:textId="77777777" w:rsidR="00B02620" w:rsidRPr="00B10D40" w:rsidRDefault="00B02620" w:rsidP="00B02620">
      <w:pPr>
        <w:spacing w:line="480" w:lineRule="auto"/>
        <w:ind w:firstLine="720"/>
      </w:pPr>
    </w:p>
    <w:p w14:paraId="31248A03" w14:textId="77777777" w:rsidR="00B02620" w:rsidRPr="00B10D40" w:rsidRDefault="00B02620" w:rsidP="00B02620">
      <w:pPr>
        <w:rPr>
          <w:i/>
        </w:rPr>
      </w:pPr>
      <w:r>
        <w:rPr>
          <w:i/>
        </w:rPr>
        <w:t>S4 Table</w:t>
      </w:r>
      <w:r w:rsidRPr="00B10D40">
        <w:t xml:space="preserve">. Mediation results, Study </w:t>
      </w:r>
      <w:r>
        <w:t>3</w:t>
      </w:r>
      <w:r w:rsidRPr="00B10D40">
        <w:t>. Dependent variable = amount donated.</w:t>
      </w:r>
    </w:p>
    <w:tbl>
      <w:tblPr>
        <w:tblpPr w:leftFromText="180" w:rightFromText="180" w:vertAnchor="text" w:tblpY="1"/>
        <w:tblOverlap w:val="never"/>
        <w:tblW w:w="9360" w:type="dxa"/>
        <w:tblLook w:val="04A0" w:firstRow="1" w:lastRow="0" w:firstColumn="1" w:lastColumn="0" w:noHBand="0" w:noVBand="1"/>
      </w:tblPr>
      <w:tblGrid>
        <w:gridCol w:w="3990"/>
        <w:gridCol w:w="1500"/>
        <w:gridCol w:w="2340"/>
        <w:gridCol w:w="1530"/>
      </w:tblGrid>
      <w:tr w:rsidR="00B02620" w:rsidRPr="00B10D40" w14:paraId="285D66B1" w14:textId="77777777" w:rsidTr="00812431">
        <w:trPr>
          <w:trHeight w:val="604"/>
        </w:trPr>
        <w:tc>
          <w:tcPr>
            <w:tcW w:w="3990" w:type="dxa"/>
            <w:tcBorders>
              <w:top w:val="single" w:sz="4" w:space="0" w:color="auto"/>
              <w:bottom w:val="single" w:sz="4" w:space="0" w:color="auto"/>
            </w:tcBorders>
            <w:vAlign w:val="center"/>
          </w:tcPr>
          <w:p w14:paraId="61CF53A7" w14:textId="77777777" w:rsidR="00B02620" w:rsidRPr="00B10D40" w:rsidRDefault="00B02620" w:rsidP="00812431">
            <w:pPr>
              <w:rPr>
                <w:b/>
              </w:rPr>
            </w:pPr>
            <w:r w:rsidRPr="00B10D40">
              <w:rPr>
                <w:b/>
              </w:rPr>
              <w:t>Potential Mechanism</w:t>
            </w:r>
          </w:p>
        </w:tc>
        <w:tc>
          <w:tcPr>
            <w:tcW w:w="1500" w:type="dxa"/>
            <w:tcBorders>
              <w:top w:val="single" w:sz="4" w:space="0" w:color="auto"/>
              <w:bottom w:val="single" w:sz="4" w:space="0" w:color="auto"/>
            </w:tcBorders>
            <w:vAlign w:val="center"/>
          </w:tcPr>
          <w:p w14:paraId="69C92135" w14:textId="77777777" w:rsidR="00B02620" w:rsidRPr="00B10D40" w:rsidRDefault="00B02620" w:rsidP="00812431">
            <w:pPr>
              <w:jc w:val="center"/>
              <w:rPr>
                <w:b/>
                <w:bCs/>
              </w:rPr>
            </w:pPr>
            <w:r w:rsidRPr="00B10D40">
              <w:rPr>
                <w:b/>
                <w:bCs/>
              </w:rPr>
              <w:t>Coef.</w:t>
            </w:r>
          </w:p>
        </w:tc>
        <w:tc>
          <w:tcPr>
            <w:tcW w:w="2340" w:type="dxa"/>
            <w:tcBorders>
              <w:top w:val="single" w:sz="4" w:space="0" w:color="auto"/>
              <w:bottom w:val="single" w:sz="4" w:space="0" w:color="auto"/>
            </w:tcBorders>
            <w:vAlign w:val="center"/>
          </w:tcPr>
          <w:p w14:paraId="640BCB8A" w14:textId="77777777" w:rsidR="00B02620" w:rsidRPr="00B10D40" w:rsidRDefault="00B02620" w:rsidP="00812431">
            <w:pPr>
              <w:jc w:val="center"/>
              <w:rPr>
                <w:b/>
                <w:bCs/>
              </w:rPr>
            </w:pPr>
            <w:r w:rsidRPr="00B10D40">
              <w:rPr>
                <w:b/>
                <w:bCs/>
              </w:rPr>
              <w:t>SE</w:t>
            </w:r>
          </w:p>
        </w:tc>
        <w:tc>
          <w:tcPr>
            <w:tcW w:w="1530" w:type="dxa"/>
            <w:tcBorders>
              <w:top w:val="single" w:sz="4" w:space="0" w:color="auto"/>
              <w:bottom w:val="single" w:sz="4" w:space="0" w:color="auto"/>
            </w:tcBorders>
            <w:vAlign w:val="center"/>
          </w:tcPr>
          <w:p w14:paraId="338C4C71" w14:textId="77777777" w:rsidR="00B02620" w:rsidRPr="00B10D40" w:rsidRDefault="00B02620" w:rsidP="00812431">
            <w:pPr>
              <w:jc w:val="center"/>
              <w:rPr>
                <w:b/>
                <w:bCs/>
              </w:rPr>
            </w:pPr>
            <w:r w:rsidRPr="00B10D40">
              <w:rPr>
                <w:b/>
                <w:bCs/>
              </w:rPr>
              <w:t>95% CI</w:t>
            </w:r>
          </w:p>
        </w:tc>
      </w:tr>
      <w:tr w:rsidR="00B02620" w:rsidRPr="00B10D40" w14:paraId="127811D7" w14:textId="77777777" w:rsidTr="00812431">
        <w:trPr>
          <w:trHeight w:val="720"/>
        </w:trPr>
        <w:tc>
          <w:tcPr>
            <w:tcW w:w="3990" w:type="dxa"/>
            <w:tcBorders>
              <w:top w:val="single" w:sz="4" w:space="0" w:color="auto"/>
            </w:tcBorders>
            <w:vAlign w:val="center"/>
            <w:hideMark/>
          </w:tcPr>
          <w:p w14:paraId="22394D66" w14:textId="77777777" w:rsidR="00B02620" w:rsidRPr="00B10D40" w:rsidRDefault="00B02620" w:rsidP="00812431">
            <w:r w:rsidRPr="00B10D40">
              <w:t>1. Perceived progress</w:t>
            </w:r>
          </w:p>
        </w:tc>
        <w:tc>
          <w:tcPr>
            <w:tcW w:w="1500" w:type="dxa"/>
            <w:tcBorders>
              <w:top w:val="single" w:sz="4" w:space="0" w:color="auto"/>
            </w:tcBorders>
            <w:vAlign w:val="center"/>
            <w:hideMark/>
          </w:tcPr>
          <w:p w14:paraId="0B5B0545" w14:textId="77777777" w:rsidR="00B02620" w:rsidRPr="00B10D40" w:rsidRDefault="00B02620" w:rsidP="00812431">
            <w:pPr>
              <w:jc w:val="center"/>
            </w:pPr>
            <w:r w:rsidRPr="00B10D40">
              <w:rPr>
                <w:b/>
                <w:bCs/>
              </w:rPr>
              <w:t>0.21</w:t>
            </w:r>
          </w:p>
        </w:tc>
        <w:tc>
          <w:tcPr>
            <w:tcW w:w="2340" w:type="dxa"/>
            <w:tcBorders>
              <w:top w:val="single" w:sz="4" w:space="0" w:color="auto"/>
            </w:tcBorders>
            <w:vAlign w:val="center"/>
          </w:tcPr>
          <w:p w14:paraId="3DE5D8EC" w14:textId="77777777" w:rsidR="00B02620" w:rsidRPr="00B10D40" w:rsidRDefault="00B02620" w:rsidP="00812431">
            <w:pPr>
              <w:jc w:val="center"/>
              <w:rPr>
                <w:b/>
                <w:bCs/>
              </w:rPr>
            </w:pPr>
            <w:r w:rsidRPr="00B10D40">
              <w:rPr>
                <w:b/>
                <w:bCs/>
              </w:rPr>
              <w:t>0.10</w:t>
            </w:r>
          </w:p>
        </w:tc>
        <w:tc>
          <w:tcPr>
            <w:tcW w:w="1530" w:type="dxa"/>
            <w:tcBorders>
              <w:top w:val="single" w:sz="4" w:space="0" w:color="auto"/>
            </w:tcBorders>
            <w:vAlign w:val="center"/>
          </w:tcPr>
          <w:p w14:paraId="35BF99B2" w14:textId="77777777" w:rsidR="00B02620" w:rsidRPr="00B10D40" w:rsidRDefault="00B02620" w:rsidP="00812431">
            <w:pPr>
              <w:jc w:val="center"/>
              <w:rPr>
                <w:b/>
                <w:bCs/>
              </w:rPr>
            </w:pPr>
            <w:r w:rsidRPr="00B10D40">
              <w:rPr>
                <w:b/>
                <w:bCs/>
              </w:rPr>
              <w:t>0.04, 0.46</w:t>
            </w:r>
          </w:p>
        </w:tc>
      </w:tr>
      <w:tr w:rsidR="00B02620" w:rsidRPr="00B10D40" w14:paraId="21E9505F" w14:textId="77777777" w:rsidTr="00812431">
        <w:trPr>
          <w:trHeight w:val="720"/>
        </w:trPr>
        <w:tc>
          <w:tcPr>
            <w:tcW w:w="3990" w:type="dxa"/>
            <w:vAlign w:val="center"/>
            <w:hideMark/>
          </w:tcPr>
          <w:p w14:paraId="23512638" w14:textId="77777777" w:rsidR="00B02620" w:rsidRPr="00B10D40" w:rsidRDefault="00B02620" w:rsidP="00812431">
            <w:r w:rsidRPr="00B10D40">
              <w:t>2. Perceived average donation</w:t>
            </w:r>
          </w:p>
        </w:tc>
        <w:tc>
          <w:tcPr>
            <w:tcW w:w="1500" w:type="dxa"/>
            <w:vAlign w:val="center"/>
            <w:hideMark/>
          </w:tcPr>
          <w:p w14:paraId="7B340643" w14:textId="77777777" w:rsidR="00B02620" w:rsidRPr="00B10D40" w:rsidRDefault="00B02620" w:rsidP="00812431">
            <w:pPr>
              <w:jc w:val="center"/>
              <w:rPr>
                <w:bCs/>
              </w:rPr>
            </w:pPr>
            <w:r w:rsidRPr="00B10D40">
              <w:rPr>
                <w:bCs/>
              </w:rPr>
              <w:t>0.04</w:t>
            </w:r>
          </w:p>
        </w:tc>
        <w:tc>
          <w:tcPr>
            <w:tcW w:w="2340" w:type="dxa"/>
            <w:vAlign w:val="center"/>
          </w:tcPr>
          <w:p w14:paraId="15E122F7" w14:textId="77777777" w:rsidR="00B02620" w:rsidRPr="00B10D40" w:rsidRDefault="00B02620" w:rsidP="00812431">
            <w:pPr>
              <w:jc w:val="center"/>
              <w:rPr>
                <w:bCs/>
              </w:rPr>
            </w:pPr>
            <w:r w:rsidRPr="00B10D40">
              <w:rPr>
                <w:bCs/>
              </w:rPr>
              <w:t>0.08</w:t>
            </w:r>
          </w:p>
        </w:tc>
        <w:tc>
          <w:tcPr>
            <w:tcW w:w="1530" w:type="dxa"/>
            <w:vAlign w:val="center"/>
          </w:tcPr>
          <w:p w14:paraId="7907237C" w14:textId="77777777" w:rsidR="00B02620" w:rsidRPr="00B10D40" w:rsidRDefault="00B02620" w:rsidP="00812431">
            <w:pPr>
              <w:jc w:val="center"/>
              <w:rPr>
                <w:bCs/>
              </w:rPr>
            </w:pPr>
            <w:r w:rsidRPr="00B10D40">
              <w:rPr>
                <w:bCs/>
              </w:rPr>
              <w:t>-0.08, 0.22</w:t>
            </w:r>
          </w:p>
        </w:tc>
      </w:tr>
      <w:tr w:rsidR="00B02620" w:rsidRPr="00B10D40" w14:paraId="45109AD9" w14:textId="77777777" w:rsidTr="00812431">
        <w:trPr>
          <w:trHeight w:val="720"/>
        </w:trPr>
        <w:tc>
          <w:tcPr>
            <w:tcW w:w="3990" w:type="dxa"/>
            <w:tcBorders>
              <w:left w:val="nil"/>
            </w:tcBorders>
            <w:vAlign w:val="center"/>
            <w:hideMark/>
          </w:tcPr>
          <w:p w14:paraId="0EBD1DF6" w14:textId="77777777" w:rsidR="00B02620" w:rsidRPr="00B10D40" w:rsidRDefault="00B02620" w:rsidP="00812431">
            <w:r w:rsidRPr="00B10D40">
              <w:t xml:space="preserve">3. Importance placed on campaign </w:t>
            </w:r>
          </w:p>
        </w:tc>
        <w:tc>
          <w:tcPr>
            <w:tcW w:w="1500" w:type="dxa"/>
            <w:vAlign w:val="center"/>
            <w:hideMark/>
          </w:tcPr>
          <w:p w14:paraId="08332ADB" w14:textId="77777777" w:rsidR="00B02620" w:rsidRPr="00B10D40" w:rsidRDefault="00B02620" w:rsidP="00812431">
            <w:pPr>
              <w:jc w:val="center"/>
            </w:pPr>
            <w:r w:rsidRPr="00B10D40">
              <w:rPr>
                <w:bCs/>
              </w:rPr>
              <w:t>0.02</w:t>
            </w:r>
          </w:p>
        </w:tc>
        <w:tc>
          <w:tcPr>
            <w:tcW w:w="2340" w:type="dxa"/>
            <w:vAlign w:val="center"/>
          </w:tcPr>
          <w:p w14:paraId="2DFFC7C9" w14:textId="77777777" w:rsidR="00B02620" w:rsidRPr="00B10D40" w:rsidRDefault="00B02620" w:rsidP="00812431">
            <w:pPr>
              <w:jc w:val="center"/>
              <w:rPr>
                <w:bCs/>
              </w:rPr>
            </w:pPr>
            <w:r w:rsidRPr="00B10D40">
              <w:rPr>
                <w:bCs/>
              </w:rPr>
              <w:t>0.11</w:t>
            </w:r>
          </w:p>
        </w:tc>
        <w:tc>
          <w:tcPr>
            <w:tcW w:w="1530" w:type="dxa"/>
            <w:vAlign w:val="center"/>
          </w:tcPr>
          <w:p w14:paraId="48A034A6" w14:textId="77777777" w:rsidR="00B02620" w:rsidRPr="00B10D40" w:rsidRDefault="00B02620" w:rsidP="00812431">
            <w:pPr>
              <w:jc w:val="center"/>
              <w:rPr>
                <w:bCs/>
              </w:rPr>
            </w:pPr>
            <w:r w:rsidRPr="00B10D40">
              <w:rPr>
                <w:bCs/>
              </w:rPr>
              <w:t>-0.21, 0.25</w:t>
            </w:r>
          </w:p>
        </w:tc>
      </w:tr>
      <w:tr w:rsidR="00B02620" w:rsidRPr="00B10D40" w14:paraId="7274095F" w14:textId="77777777" w:rsidTr="00812431">
        <w:trPr>
          <w:trHeight w:val="720"/>
        </w:trPr>
        <w:tc>
          <w:tcPr>
            <w:tcW w:w="3990" w:type="dxa"/>
            <w:tcBorders>
              <w:left w:val="nil"/>
            </w:tcBorders>
            <w:vAlign w:val="center"/>
          </w:tcPr>
          <w:p w14:paraId="291148CE" w14:textId="77777777" w:rsidR="00B02620" w:rsidRPr="00B10D40" w:rsidRDefault="00B02620" w:rsidP="00812431">
            <w:r w:rsidRPr="00B10D40">
              <w:t>4. Perceived importance others place on campaign</w:t>
            </w:r>
          </w:p>
        </w:tc>
        <w:tc>
          <w:tcPr>
            <w:tcW w:w="1500" w:type="dxa"/>
            <w:vAlign w:val="center"/>
          </w:tcPr>
          <w:p w14:paraId="1722D5BD" w14:textId="77777777" w:rsidR="00B02620" w:rsidRPr="00B10D40" w:rsidRDefault="00B02620" w:rsidP="00812431">
            <w:pPr>
              <w:jc w:val="center"/>
              <w:rPr>
                <w:bCs/>
              </w:rPr>
            </w:pPr>
            <w:r w:rsidRPr="00B10D40">
              <w:rPr>
                <w:bCs/>
              </w:rPr>
              <w:t>-0.04</w:t>
            </w:r>
          </w:p>
        </w:tc>
        <w:tc>
          <w:tcPr>
            <w:tcW w:w="2340" w:type="dxa"/>
            <w:vAlign w:val="center"/>
          </w:tcPr>
          <w:p w14:paraId="2E6E7167" w14:textId="77777777" w:rsidR="00B02620" w:rsidRPr="00B10D40" w:rsidRDefault="00B02620" w:rsidP="00812431">
            <w:pPr>
              <w:jc w:val="center"/>
              <w:rPr>
                <w:bCs/>
              </w:rPr>
            </w:pPr>
            <w:r w:rsidRPr="00B10D40">
              <w:rPr>
                <w:bCs/>
              </w:rPr>
              <w:t>0.05</w:t>
            </w:r>
          </w:p>
        </w:tc>
        <w:tc>
          <w:tcPr>
            <w:tcW w:w="1530" w:type="dxa"/>
            <w:vAlign w:val="center"/>
          </w:tcPr>
          <w:p w14:paraId="5E0149AB" w14:textId="77777777" w:rsidR="00B02620" w:rsidRPr="00B10D40" w:rsidRDefault="00B02620" w:rsidP="00812431">
            <w:pPr>
              <w:jc w:val="center"/>
              <w:rPr>
                <w:bCs/>
              </w:rPr>
            </w:pPr>
            <w:r w:rsidRPr="00B10D40">
              <w:rPr>
                <w:bCs/>
              </w:rPr>
              <w:t>-0.17, 0.03</w:t>
            </w:r>
          </w:p>
        </w:tc>
      </w:tr>
      <w:tr w:rsidR="00B02620" w:rsidRPr="00B10D40" w14:paraId="16024AF3" w14:textId="77777777" w:rsidTr="00812431">
        <w:trPr>
          <w:trHeight w:val="720"/>
        </w:trPr>
        <w:tc>
          <w:tcPr>
            <w:tcW w:w="3990" w:type="dxa"/>
            <w:tcBorders>
              <w:left w:val="nil"/>
            </w:tcBorders>
            <w:vAlign w:val="center"/>
          </w:tcPr>
          <w:p w14:paraId="68988310" w14:textId="77777777" w:rsidR="00B02620" w:rsidRPr="00B10D40" w:rsidRDefault="00B02620" w:rsidP="00812431">
            <w:r w:rsidRPr="00B10D40">
              <w:t>5. Anticipated positive affect</w:t>
            </w:r>
          </w:p>
        </w:tc>
        <w:tc>
          <w:tcPr>
            <w:tcW w:w="1500" w:type="dxa"/>
            <w:vAlign w:val="center"/>
          </w:tcPr>
          <w:p w14:paraId="3DE8D8E6" w14:textId="77777777" w:rsidR="00B02620" w:rsidRPr="00B10D40" w:rsidRDefault="00B02620" w:rsidP="00812431">
            <w:pPr>
              <w:jc w:val="center"/>
              <w:rPr>
                <w:bCs/>
              </w:rPr>
            </w:pPr>
            <w:r w:rsidRPr="00B10D40">
              <w:rPr>
                <w:bCs/>
              </w:rPr>
              <w:t>0.01</w:t>
            </w:r>
          </w:p>
        </w:tc>
        <w:tc>
          <w:tcPr>
            <w:tcW w:w="2340" w:type="dxa"/>
            <w:vAlign w:val="center"/>
          </w:tcPr>
          <w:p w14:paraId="28D5D276" w14:textId="77777777" w:rsidR="00B02620" w:rsidRPr="00B10D40" w:rsidRDefault="00B02620" w:rsidP="00812431">
            <w:pPr>
              <w:jc w:val="center"/>
              <w:rPr>
                <w:bCs/>
              </w:rPr>
            </w:pPr>
            <w:r w:rsidRPr="00B10D40">
              <w:rPr>
                <w:bCs/>
              </w:rPr>
              <w:t>0.04</w:t>
            </w:r>
          </w:p>
        </w:tc>
        <w:tc>
          <w:tcPr>
            <w:tcW w:w="1530" w:type="dxa"/>
            <w:vAlign w:val="center"/>
          </w:tcPr>
          <w:p w14:paraId="2DF7C9B7" w14:textId="77777777" w:rsidR="00B02620" w:rsidRPr="00B10D40" w:rsidRDefault="00B02620" w:rsidP="00812431">
            <w:pPr>
              <w:jc w:val="center"/>
              <w:rPr>
                <w:bCs/>
              </w:rPr>
            </w:pPr>
            <w:r w:rsidRPr="00B10D40">
              <w:rPr>
                <w:bCs/>
              </w:rPr>
              <w:t>-0.06, 0.11</w:t>
            </w:r>
          </w:p>
        </w:tc>
      </w:tr>
      <w:tr w:rsidR="00B02620" w:rsidRPr="00B10D40" w14:paraId="068B7956" w14:textId="77777777" w:rsidTr="00812431">
        <w:trPr>
          <w:trHeight w:val="720"/>
        </w:trPr>
        <w:tc>
          <w:tcPr>
            <w:tcW w:w="3990" w:type="dxa"/>
            <w:tcBorders>
              <w:left w:val="nil"/>
            </w:tcBorders>
            <w:vAlign w:val="center"/>
          </w:tcPr>
          <w:p w14:paraId="7101FB1B" w14:textId="77777777" w:rsidR="00B02620" w:rsidRPr="00B10D40" w:rsidRDefault="00B02620" w:rsidP="00812431">
            <w:r w:rsidRPr="00B10D40">
              <w:lastRenderedPageBreak/>
              <w:t>6. Anticipated negative affect</w:t>
            </w:r>
          </w:p>
        </w:tc>
        <w:tc>
          <w:tcPr>
            <w:tcW w:w="1500" w:type="dxa"/>
            <w:vAlign w:val="center"/>
          </w:tcPr>
          <w:p w14:paraId="740B28CD" w14:textId="77777777" w:rsidR="00B02620" w:rsidRPr="00B10D40" w:rsidRDefault="00B02620" w:rsidP="00812431">
            <w:pPr>
              <w:jc w:val="center"/>
              <w:rPr>
                <w:bCs/>
              </w:rPr>
            </w:pPr>
            <w:r w:rsidRPr="00B10D40">
              <w:rPr>
                <w:bCs/>
              </w:rPr>
              <w:t>-0.01</w:t>
            </w:r>
          </w:p>
        </w:tc>
        <w:tc>
          <w:tcPr>
            <w:tcW w:w="2340" w:type="dxa"/>
            <w:vAlign w:val="center"/>
          </w:tcPr>
          <w:p w14:paraId="6B293330" w14:textId="77777777" w:rsidR="00B02620" w:rsidRPr="00B10D40" w:rsidRDefault="00B02620" w:rsidP="00812431">
            <w:pPr>
              <w:jc w:val="center"/>
              <w:rPr>
                <w:bCs/>
              </w:rPr>
            </w:pPr>
            <w:r w:rsidRPr="00B10D40">
              <w:rPr>
                <w:bCs/>
              </w:rPr>
              <w:t>0.03</w:t>
            </w:r>
          </w:p>
        </w:tc>
        <w:tc>
          <w:tcPr>
            <w:tcW w:w="1530" w:type="dxa"/>
            <w:vAlign w:val="center"/>
          </w:tcPr>
          <w:p w14:paraId="269D95E0" w14:textId="77777777" w:rsidR="00B02620" w:rsidRPr="00B10D40" w:rsidRDefault="00B02620" w:rsidP="00812431">
            <w:pPr>
              <w:jc w:val="center"/>
              <w:rPr>
                <w:bCs/>
              </w:rPr>
            </w:pPr>
            <w:r w:rsidRPr="00B10D40">
              <w:rPr>
                <w:bCs/>
              </w:rPr>
              <w:t>-0.08, 0.04</w:t>
            </w:r>
          </w:p>
        </w:tc>
      </w:tr>
      <w:tr w:rsidR="00B02620" w:rsidRPr="00B10D40" w14:paraId="673D4B7F" w14:textId="77777777" w:rsidTr="00812431">
        <w:trPr>
          <w:trHeight w:val="720"/>
        </w:trPr>
        <w:tc>
          <w:tcPr>
            <w:tcW w:w="3990" w:type="dxa"/>
            <w:tcBorders>
              <w:left w:val="nil"/>
            </w:tcBorders>
            <w:vAlign w:val="center"/>
          </w:tcPr>
          <w:p w14:paraId="2FBA8C3E" w14:textId="77777777" w:rsidR="00B02620" w:rsidRPr="00B10D40" w:rsidRDefault="00B02620" w:rsidP="00812431">
            <w:r w:rsidRPr="00B10D40">
              <w:t>7. Likelihood of reaching goal without one’s donation</w:t>
            </w:r>
          </w:p>
        </w:tc>
        <w:tc>
          <w:tcPr>
            <w:tcW w:w="1500" w:type="dxa"/>
            <w:vAlign w:val="center"/>
          </w:tcPr>
          <w:p w14:paraId="22A3029D" w14:textId="77777777" w:rsidR="00B02620" w:rsidRPr="00B10D40" w:rsidRDefault="00B02620" w:rsidP="00812431">
            <w:pPr>
              <w:jc w:val="center"/>
              <w:rPr>
                <w:bCs/>
              </w:rPr>
            </w:pPr>
            <w:r w:rsidRPr="00B10D40">
              <w:rPr>
                <w:bCs/>
              </w:rPr>
              <w:t>0.00</w:t>
            </w:r>
          </w:p>
        </w:tc>
        <w:tc>
          <w:tcPr>
            <w:tcW w:w="2340" w:type="dxa"/>
            <w:vAlign w:val="center"/>
          </w:tcPr>
          <w:p w14:paraId="62A7FD93" w14:textId="77777777" w:rsidR="00B02620" w:rsidRPr="00B10D40" w:rsidRDefault="00B02620" w:rsidP="00812431">
            <w:pPr>
              <w:jc w:val="center"/>
              <w:rPr>
                <w:bCs/>
              </w:rPr>
            </w:pPr>
            <w:r w:rsidRPr="00B10D40">
              <w:rPr>
                <w:bCs/>
              </w:rPr>
              <w:t>0.03</w:t>
            </w:r>
          </w:p>
        </w:tc>
        <w:tc>
          <w:tcPr>
            <w:tcW w:w="1530" w:type="dxa"/>
            <w:vAlign w:val="center"/>
          </w:tcPr>
          <w:p w14:paraId="61B7E79D" w14:textId="77777777" w:rsidR="00B02620" w:rsidRPr="00B10D40" w:rsidRDefault="00B02620" w:rsidP="00812431">
            <w:pPr>
              <w:jc w:val="center"/>
              <w:rPr>
                <w:bCs/>
              </w:rPr>
            </w:pPr>
            <w:r w:rsidRPr="00B10D40">
              <w:rPr>
                <w:bCs/>
              </w:rPr>
              <w:t>-0.05, 0.08</w:t>
            </w:r>
          </w:p>
        </w:tc>
      </w:tr>
      <w:tr w:rsidR="00B02620" w:rsidRPr="00B10D40" w14:paraId="7D1744B7" w14:textId="77777777" w:rsidTr="00812431">
        <w:trPr>
          <w:trHeight w:val="720"/>
        </w:trPr>
        <w:tc>
          <w:tcPr>
            <w:tcW w:w="3990" w:type="dxa"/>
            <w:tcBorders>
              <w:left w:val="nil"/>
            </w:tcBorders>
            <w:vAlign w:val="center"/>
          </w:tcPr>
          <w:p w14:paraId="358642B2" w14:textId="77777777" w:rsidR="00B02620" w:rsidRPr="00B10D40" w:rsidRDefault="00B02620" w:rsidP="00812431">
            <w:r w:rsidRPr="00B10D40">
              <w:t>8. Perceived need</w:t>
            </w:r>
          </w:p>
        </w:tc>
        <w:tc>
          <w:tcPr>
            <w:tcW w:w="1500" w:type="dxa"/>
            <w:vAlign w:val="center"/>
          </w:tcPr>
          <w:p w14:paraId="7AB96E4B" w14:textId="77777777" w:rsidR="00B02620" w:rsidRPr="00B10D40" w:rsidRDefault="00B02620" w:rsidP="00812431">
            <w:pPr>
              <w:jc w:val="center"/>
              <w:rPr>
                <w:bCs/>
              </w:rPr>
            </w:pPr>
            <w:r w:rsidRPr="00B10D40">
              <w:rPr>
                <w:bCs/>
              </w:rPr>
              <w:t>0.04</w:t>
            </w:r>
          </w:p>
        </w:tc>
        <w:tc>
          <w:tcPr>
            <w:tcW w:w="2340" w:type="dxa"/>
            <w:vAlign w:val="center"/>
          </w:tcPr>
          <w:p w14:paraId="36C925F6" w14:textId="77777777" w:rsidR="00B02620" w:rsidRPr="00B10D40" w:rsidRDefault="00B02620" w:rsidP="00812431">
            <w:pPr>
              <w:jc w:val="center"/>
              <w:rPr>
                <w:bCs/>
              </w:rPr>
            </w:pPr>
            <w:r w:rsidRPr="00B10D40">
              <w:rPr>
                <w:bCs/>
              </w:rPr>
              <w:t>0.06</w:t>
            </w:r>
          </w:p>
        </w:tc>
        <w:tc>
          <w:tcPr>
            <w:tcW w:w="1530" w:type="dxa"/>
            <w:vAlign w:val="center"/>
          </w:tcPr>
          <w:p w14:paraId="5DC22BCD" w14:textId="77777777" w:rsidR="00B02620" w:rsidRPr="00B10D40" w:rsidRDefault="00B02620" w:rsidP="00812431">
            <w:pPr>
              <w:jc w:val="center"/>
              <w:rPr>
                <w:bCs/>
              </w:rPr>
            </w:pPr>
            <w:r w:rsidRPr="00B10D40">
              <w:rPr>
                <w:bCs/>
              </w:rPr>
              <w:t>-0.07, 0.20</w:t>
            </w:r>
          </w:p>
        </w:tc>
      </w:tr>
      <w:tr w:rsidR="00B02620" w:rsidRPr="00B10D40" w14:paraId="4CE69930" w14:textId="77777777" w:rsidTr="00812431">
        <w:trPr>
          <w:trHeight w:val="720"/>
        </w:trPr>
        <w:tc>
          <w:tcPr>
            <w:tcW w:w="3990" w:type="dxa"/>
            <w:tcBorders>
              <w:left w:val="nil"/>
              <w:bottom w:val="single" w:sz="4" w:space="0" w:color="auto"/>
            </w:tcBorders>
            <w:vAlign w:val="center"/>
          </w:tcPr>
          <w:p w14:paraId="00B41A3E" w14:textId="77777777" w:rsidR="00B02620" w:rsidRPr="00B10D40" w:rsidRDefault="00B02620" w:rsidP="00812431">
            <w:r w:rsidRPr="00B10D40">
              <w:t>9. Moral responsibility</w:t>
            </w:r>
          </w:p>
        </w:tc>
        <w:tc>
          <w:tcPr>
            <w:tcW w:w="1500" w:type="dxa"/>
            <w:tcBorders>
              <w:bottom w:val="single" w:sz="4" w:space="0" w:color="auto"/>
            </w:tcBorders>
            <w:vAlign w:val="center"/>
          </w:tcPr>
          <w:p w14:paraId="185F7672" w14:textId="77777777" w:rsidR="00B02620" w:rsidRPr="00B10D40" w:rsidRDefault="00B02620" w:rsidP="00812431">
            <w:pPr>
              <w:jc w:val="center"/>
              <w:rPr>
                <w:bCs/>
              </w:rPr>
            </w:pPr>
            <w:r w:rsidRPr="00B10D40">
              <w:rPr>
                <w:bCs/>
              </w:rPr>
              <w:t>0.13</w:t>
            </w:r>
          </w:p>
        </w:tc>
        <w:tc>
          <w:tcPr>
            <w:tcW w:w="2340" w:type="dxa"/>
            <w:tcBorders>
              <w:bottom w:val="single" w:sz="4" w:space="0" w:color="auto"/>
            </w:tcBorders>
            <w:vAlign w:val="center"/>
          </w:tcPr>
          <w:p w14:paraId="214FB68E" w14:textId="77777777" w:rsidR="00B02620" w:rsidRPr="00B10D40" w:rsidRDefault="00B02620" w:rsidP="00812431">
            <w:pPr>
              <w:jc w:val="center"/>
              <w:rPr>
                <w:bCs/>
              </w:rPr>
            </w:pPr>
            <w:r w:rsidRPr="00B10D40">
              <w:rPr>
                <w:bCs/>
              </w:rPr>
              <w:t>0.12</w:t>
            </w:r>
          </w:p>
        </w:tc>
        <w:tc>
          <w:tcPr>
            <w:tcW w:w="1530" w:type="dxa"/>
            <w:tcBorders>
              <w:bottom w:val="single" w:sz="4" w:space="0" w:color="auto"/>
            </w:tcBorders>
            <w:vAlign w:val="center"/>
          </w:tcPr>
          <w:p w14:paraId="0A1B1AFA" w14:textId="77777777" w:rsidR="00B02620" w:rsidRPr="00B10D40" w:rsidRDefault="00B02620" w:rsidP="00812431">
            <w:pPr>
              <w:jc w:val="center"/>
              <w:rPr>
                <w:bCs/>
              </w:rPr>
            </w:pPr>
            <w:r w:rsidRPr="00B10D40">
              <w:rPr>
                <w:bCs/>
              </w:rPr>
              <w:t>-0.08, 0.38</w:t>
            </w:r>
          </w:p>
        </w:tc>
      </w:tr>
    </w:tbl>
    <w:p w14:paraId="458F96A6" w14:textId="77777777" w:rsidR="00B02620" w:rsidRPr="00B10D40" w:rsidRDefault="00B02620" w:rsidP="00B02620">
      <w:r w:rsidRPr="00B10D40">
        <w:rPr>
          <w:i/>
        </w:rPr>
        <w:t>Note</w:t>
      </w:r>
      <w:r w:rsidRPr="00B10D40">
        <w:t>: Coef. = coefficient; SE = standard error; 95% CI = 95% confidence interval. Bold font indicates indirect effects with 95% confidence intervals that do not contain zero.</w:t>
      </w:r>
      <w:r w:rsidRPr="00B10D40">
        <w:br w:type="textWrapping" w:clear="all"/>
      </w:r>
    </w:p>
    <w:p w14:paraId="3093361F" w14:textId="77777777" w:rsidR="00B02620" w:rsidRPr="00B10D40" w:rsidRDefault="00B02620" w:rsidP="00B02620"/>
    <w:p w14:paraId="1A90189C" w14:textId="77777777" w:rsidR="00B02620" w:rsidRPr="00B10D40" w:rsidRDefault="00B02620" w:rsidP="00B02620">
      <w:pPr>
        <w:spacing w:line="480" w:lineRule="auto"/>
      </w:pPr>
      <w:r>
        <w:rPr>
          <w:i/>
        </w:rPr>
        <w:t xml:space="preserve">S5 </w:t>
      </w:r>
      <w:r w:rsidRPr="00B10D40">
        <w:rPr>
          <w:i/>
        </w:rPr>
        <w:t>Table.</w:t>
      </w:r>
      <w:r w:rsidRPr="00B10D40">
        <w:t xml:space="preserve"> Mediation results, Study </w:t>
      </w:r>
      <w:r>
        <w:t>3</w:t>
      </w:r>
      <w:r w:rsidRPr="00B10D40">
        <w:t>. Dependent variable = Probability of donating.</w:t>
      </w:r>
    </w:p>
    <w:tbl>
      <w:tblPr>
        <w:tblpPr w:leftFromText="180" w:rightFromText="180" w:vertAnchor="text" w:tblpY="1"/>
        <w:tblOverlap w:val="never"/>
        <w:tblW w:w="9360" w:type="dxa"/>
        <w:tblLook w:val="04A0" w:firstRow="1" w:lastRow="0" w:firstColumn="1" w:lastColumn="0" w:noHBand="0" w:noVBand="1"/>
      </w:tblPr>
      <w:tblGrid>
        <w:gridCol w:w="3990"/>
        <w:gridCol w:w="1500"/>
        <w:gridCol w:w="2340"/>
        <w:gridCol w:w="1530"/>
      </w:tblGrid>
      <w:tr w:rsidR="00B02620" w:rsidRPr="00B10D40" w14:paraId="33DA4FB1" w14:textId="77777777" w:rsidTr="00812431">
        <w:trPr>
          <w:trHeight w:val="845"/>
        </w:trPr>
        <w:tc>
          <w:tcPr>
            <w:tcW w:w="3990" w:type="dxa"/>
            <w:tcBorders>
              <w:top w:val="single" w:sz="4" w:space="0" w:color="auto"/>
            </w:tcBorders>
            <w:vAlign w:val="center"/>
          </w:tcPr>
          <w:p w14:paraId="250CC7E1" w14:textId="77777777" w:rsidR="00B02620" w:rsidRPr="00B10D40" w:rsidRDefault="00B02620" w:rsidP="00812431">
            <w:pPr>
              <w:rPr>
                <w:b/>
              </w:rPr>
            </w:pPr>
            <w:r w:rsidRPr="00B10D40">
              <w:rPr>
                <w:b/>
              </w:rPr>
              <w:t>Potential Mechanism</w:t>
            </w:r>
          </w:p>
        </w:tc>
        <w:tc>
          <w:tcPr>
            <w:tcW w:w="1500" w:type="dxa"/>
            <w:tcBorders>
              <w:top w:val="single" w:sz="4" w:space="0" w:color="auto"/>
            </w:tcBorders>
            <w:vAlign w:val="center"/>
          </w:tcPr>
          <w:p w14:paraId="765CC6D8" w14:textId="77777777" w:rsidR="00B02620" w:rsidRPr="00B10D40" w:rsidRDefault="00B02620" w:rsidP="00812431">
            <w:pPr>
              <w:jc w:val="center"/>
              <w:rPr>
                <w:b/>
                <w:bCs/>
              </w:rPr>
            </w:pPr>
            <w:r w:rsidRPr="00B10D40">
              <w:rPr>
                <w:b/>
                <w:bCs/>
              </w:rPr>
              <w:t>Coef.</w:t>
            </w:r>
          </w:p>
        </w:tc>
        <w:tc>
          <w:tcPr>
            <w:tcW w:w="2340" w:type="dxa"/>
            <w:tcBorders>
              <w:top w:val="single" w:sz="4" w:space="0" w:color="auto"/>
            </w:tcBorders>
            <w:vAlign w:val="center"/>
          </w:tcPr>
          <w:p w14:paraId="604550F1" w14:textId="77777777" w:rsidR="00B02620" w:rsidRPr="00B10D40" w:rsidRDefault="00B02620" w:rsidP="00812431">
            <w:pPr>
              <w:jc w:val="center"/>
              <w:rPr>
                <w:b/>
                <w:bCs/>
              </w:rPr>
            </w:pPr>
            <w:r w:rsidRPr="00B10D40">
              <w:rPr>
                <w:b/>
                <w:bCs/>
              </w:rPr>
              <w:t>SE</w:t>
            </w:r>
          </w:p>
        </w:tc>
        <w:tc>
          <w:tcPr>
            <w:tcW w:w="1530" w:type="dxa"/>
            <w:tcBorders>
              <w:top w:val="single" w:sz="4" w:space="0" w:color="auto"/>
            </w:tcBorders>
            <w:vAlign w:val="center"/>
          </w:tcPr>
          <w:p w14:paraId="5E3F0CC8" w14:textId="77777777" w:rsidR="00B02620" w:rsidRPr="00B10D40" w:rsidRDefault="00B02620" w:rsidP="00812431">
            <w:pPr>
              <w:jc w:val="center"/>
              <w:rPr>
                <w:b/>
                <w:bCs/>
              </w:rPr>
            </w:pPr>
            <w:r w:rsidRPr="00B10D40">
              <w:rPr>
                <w:b/>
                <w:bCs/>
              </w:rPr>
              <w:t>95% CI</w:t>
            </w:r>
          </w:p>
        </w:tc>
      </w:tr>
      <w:tr w:rsidR="00B02620" w:rsidRPr="00B10D40" w14:paraId="3AC60C22" w14:textId="77777777" w:rsidTr="00812431">
        <w:trPr>
          <w:trHeight w:val="720"/>
        </w:trPr>
        <w:tc>
          <w:tcPr>
            <w:tcW w:w="3990" w:type="dxa"/>
            <w:tcBorders>
              <w:top w:val="single" w:sz="4" w:space="0" w:color="auto"/>
            </w:tcBorders>
            <w:vAlign w:val="center"/>
            <w:hideMark/>
          </w:tcPr>
          <w:p w14:paraId="592FF684" w14:textId="77777777" w:rsidR="00B02620" w:rsidRPr="00B10D40" w:rsidRDefault="00B02620" w:rsidP="00812431">
            <w:r w:rsidRPr="00B10D40">
              <w:t>1. Perceived progress</w:t>
            </w:r>
          </w:p>
        </w:tc>
        <w:tc>
          <w:tcPr>
            <w:tcW w:w="1500" w:type="dxa"/>
            <w:tcBorders>
              <w:top w:val="single" w:sz="4" w:space="0" w:color="auto"/>
            </w:tcBorders>
            <w:vAlign w:val="center"/>
            <w:hideMark/>
          </w:tcPr>
          <w:p w14:paraId="20110F28" w14:textId="77777777" w:rsidR="00B02620" w:rsidRPr="00B10D40" w:rsidRDefault="00B02620" w:rsidP="00812431">
            <w:pPr>
              <w:jc w:val="center"/>
            </w:pPr>
            <w:r w:rsidRPr="00B10D40">
              <w:rPr>
                <w:b/>
                <w:bCs/>
              </w:rPr>
              <w:t>0.22</w:t>
            </w:r>
          </w:p>
        </w:tc>
        <w:tc>
          <w:tcPr>
            <w:tcW w:w="2340" w:type="dxa"/>
            <w:tcBorders>
              <w:top w:val="single" w:sz="4" w:space="0" w:color="auto"/>
            </w:tcBorders>
            <w:vAlign w:val="center"/>
          </w:tcPr>
          <w:p w14:paraId="497F25E8" w14:textId="77777777" w:rsidR="00B02620" w:rsidRPr="00B10D40" w:rsidRDefault="00B02620" w:rsidP="00812431">
            <w:pPr>
              <w:jc w:val="center"/>
              <w:rPr>
                <w:b/>
                <w:bCs/>
              </w:rPr>
            </w:pPr>
            <w:r w:rsidRPr="00B10D40">
              <w:rPr>
                <w:b/>
                <w:bCs/>
              </w:rPr>
              <w:t>0.13</w:t>
            </w:r>
          </w:p>
        </w:tc>
        <w:tc>
          <w:tcPr>
            <w:tcW w:w="1530" w:type="dxa"/>
            <w:tcBorders>
              <w:top w:val="single" w:sz="4" w:space="0" w:color="auto"/>
            </w:tcBorders>
            <w:vAlign w:val="center"/>
          </w:tcPr>
          <w:p w14:paraId="2DDE0DD9" w14:textId="77777777" w:rsidR="00B02620" w:rsidRPr="00B10D40" w:rsidRDefault="00B02620" w:rsidP="00812431">
            <w:pPr>
              <w:jc w:val="center"/>
              <w:rPr>
                <w:b/>
                <w:bCs/>
              </w:rPr>
            </w:pPr>
            <w:r w:rsidRPr="00B10D40">
              <w:rPr>
                <w:b/>
                <w:bCs/>
              </w:rPr>
              <w:t>0.04, 0.54</w:t>
            </w:r>
          </w:p>
        </w:tc>
      </w:tr>
      <w:tr w:rsidR="00B02620" w:rsidRPr="00B10D40" w14:paraId="7585EFA5" w14:textId="77777777" w:rsidTr="00812431">
        <w:trPr>
          <w:trHeight w:val="720"/>
        </w:trPr>
        <w:tc>
          <w:tcPr>
            <w:tcW w:w="3990" w:type="dxa"/>
            <w:vAlign w:val="center"/>
            <w:hideMark/>
          </w:tcPr>
          <w:p w14:paraId="5ACC4712" w14:textId="77777777" w:rsidR="00B02620" w:rsidRPr="00B10D40" w:rsidRDefault="00B02620" w:rsidP="00812431">
            <w:r w:rsidRPr="00B10D40">
              <w:t>2. Perceived average donation</w:t>
            </w:r>
          </w:p>
        </w:tc>
        <w:tc>
          <w:tcPr>
            <w:tcW w:w="1500" w:type="dxa"/>
            <w:vAlign w:val="center"/>
            <w:hideMark/>
          </w:tcPr>
          <w:p w14:paraId="69CF6BC2" w14:textId="77777777" w:rsidR="00B02620" w:rsidRPr="00B10D40" w:rsidRDefault="00B02620" w:rsidP="00812431">
            <w:pPr>
              <w:jc w:val="center"/>
              <w:rPr>
                <w:bCs/>
              </w:rPr>
            </w:pPr>
            <w:r w:rsidRPr="00B10D40">
              <w:rPr>
                <w:bCs/>
              </w:rPr>
              <w:t>0.01</w:t>
            </w:r>
          </w:p>
        </w:tc>
        <w:tc>
          <w:tcPr>
            <w:tcW w:w="2340" w:type="dxa"/>
            <w:vAlign w:val="center"/>
          </w:tcPr>
          <w:p w14:paraId="5565D2BC" w14:textId="77777777" w:rsidR="00B02620" w:rsidRPr="00B10D40" w:rsidRDefault="00B02620" w:rsidP="00812431">
            <w:pPr>
              <w:jc w:val="center"/>
              <w:rPr>
                <w:bCs/>
              </w:rPr>
            </w:pPr>
            <w:r w:rsidRPr="00B10D40">
              <w:rPr>
                <w:bCs/>
              </w:rPr>
              <w:t>0.06</w:t>
            </w:r>
          </w:p>
        </w:tc>
        <w:tc>
          <w:tcPr>
            <w:tcW w:w="1530" w:type="dxa"/>
            <w:vAlign w:val="center"/>
          </w:tcPr>
          <w:p w14:paraId="3E52474B" w14:textId="77777777" w:rsidR="00B02620" w:rsidRPr="00B10D40" w:rsidRDefault="00B02620" w:rsidP="00812431">
            <w:pPr>
              <w:jc w:val="center"/>
              <w:rPr>
                <w:bCs/>
              </w:rPr>
            </w:pPr>
            <w:r w:rsidRPr="00B10D40">
              <w:rPr>
                <w:bCs/>
              </w:rPr>
              <w:t>-0.09, 0.14</w:t>
            </w:r>
          </w:p>
        </w:tc>
      </w:tr>
      <w:tr w:rsidR="00B02620" w:rsidRPr="00B10D40" w14:paraId="70E409B6" w14:textId="77777777" w:rsidTr="00812431">
        <w:trPr>
          <w:trHeight w:val="720"/>
        </w:trPr>
        <w:tc>
          <w:tcPr>
            <w:tcW w:w="3990" w:type="dxa"/>
            <w:tcBorders>
              <w:left w:val="nil"/>
            </w:tcBorders>
            <w:vAlign w:val="center"/>
            <w:hideMark/>
          </w:tcPr>
          <w:p w14:paraId="2E478042" w14:textId="77777777" w:rsidR="00B02620" w:rsidRPr="00B10D40" w:rsidRDefault="00B02620" w:rsidP="00812431">
            <w:r w:rsidRPr="00B10D40">
              <w:t xml:space="preserve">3. Importance placed on campaign </w:t>
            </w:r>
          </w:p>
        </w:tc>
        <w:tc>
          <w:tcPr>
            <w:tcW w:w="1500" w:type="dxa"/>
            <w:vAlign w:val="center"/>
            <w:hideMark/>
          </w:tcPr>
          <w:p w14:paraId="08102C70" w14:textId="77777777" w:rsidR="00B02620" w:rsidRPr="00B10D40" w:rsidRDefault="00B02620" w:rsidP="00812431">
            <w:pPr>
              <w:jc w:val="center"/>
            </w:pPr>
            <w:r w:rsidRPr="00B10D40">
              <w:rPr>
                <w:bCs/>
              </w:rPr>
              <w:t>0.00</w:t>
            </w:r>
          </w:p>
        </w:tc>
        <w:tc>
          <w:tcPr>
            <w:tcW w:w="2340" w:type="dxa"/>
            <w:vAlign w:val="center"/>
          </w:tcPr>
          <w:p w14:paraId="6F856A99" w14:textId="77777777" w:rsidR="00B02620" w:rsidRPr="00B10D40" w:rsidRDefault="00B02620" w:rsidP="00812431">
            <w:pPr>
              <w:jc w:val="center"/>
              <w:rPr>
                <w:bCs/>
              </w:rPr>
            </w:pPr>
            <w:r w:rsidRPr="00B10D40">
              <w:rPr>
                <w:bCs/>
              </w:rPr>
              <w:t>0.03</w:t>
            </w:r>
          </w:p>
        </w:tc>
        <w:tc>
          <w:tcPr>
            <w:tcW w:w="1530" w:type="dxa"/>
            <w:vAlign w:val="center"/>
          </w:tcPr>
          <w:p w14:paraId="6C576C56" w14:textId="77777777" w:rsidR="00B02620" w:rsidRPr="00B10D40" w:rsidRDefault="00B02620" w:rsidP="00812431">
            <w:pPr>
              <w:jc w:val="center"/>
              <w:rPr>
                <w:bCs/>
              </w:rPr>
            </w:pPr>
            <w:r w:rsidRPr="00B10D40">
              <w:rPr>
                <w:bCs/>
              </w:rPr>
              <w:t>-0.05, 0.06</w:t>
            </w:r>
          </w:p>
        </w:tc>
      </w:tr>
      <w:tr w:rsidR="00B02620" w:rsidRPr="00B10D40" w14:paraId="2D7C9024" w14:textId="77777777" w:rsidTr="00812431">
        <w:trPr>
          <w:trHeight w:val="720"/>
        </w:trPr>
        <w:tc>
          <w:tcPr>
            <w:tcW w:w="3990" w:type="dxa"/>
            <w:tcBorders>
              <w:left w:val="nil"/>
            </w:tcBorders>
            <w:vAlign w:val="center"/>
          </w:tcPr>
          <w:p w14:paraId="77558FAA" w14:textId="77777777" w:rsidR="00B02620" w:rsidRPr="00B10D40" w:rsidRDefault="00B02620" w:rsidP="00812431">
            <w:r w:rsidRPr="00B10D40">
              <w:t>4. Perceived importance others place on campaign</w:t>
            </w:r>
          </w:p>
        </w:tc>
        <w:tc>
          <w:tcPr>
            <w:tcW w:w="1500" w:type="dxa"/>
            <w:vAlign w:val="center"/>
          </w:tcPr>
          <w:p w14:paraId="28755309" w14:textId="77777777" w:rsidR="00B02620" w:rsidRPr="00B10D40" w:rsidRDefault="00B02620" w:rsidP="00812431">
            <w:pPr>
              <w:jc w:val="center"/>
              <w:rPr>
                <w:bCs/>
              </w:rPr>
            </w:pPr>
            <w:r w:rsidRPr="00B10D40">
              <w:rPr>
                <w:bCs/>
              </w:rPr>
              <w:t>-0.01</w:t>
            </w:r>
          </w:p>
        </w:tc>
        <w:tc>
          <w:tcPr>
            <w:tcW w:w="2340" w:type="dxa"/>
            <w:vAlign w:val="center"/>
          </w:tcPr>
          <w:p w14:paraId="37FF57DD" w14:textId="77777777" w:rsidR="00B02620" w:rsidRPr="00B10D40" w:rsidRDefault="00B02620" w:rsidP="00812431">
            <w:pPr>
              <w:jc w:val="center"/>
              <w:rPr>
                <w:bCs/>
              </w:rPr>
            </w:pPr>
            <w:r w:rsidRPr="00B10D40">
              <w:rPr>
                <w:bCs/>
              </w:rPr>
              <w:t>0.02</w:t>
            </w:r>
          </w:p>
        </w:tc>
        <w:tc>
          <w:tcPr>
            <w:tcW w:w="1530" w:type="dxa"/>
            <w:vAlign w:val="center"/>
          </w:tcPr>
          <w:p w14:paraId="59DA79B9" w14:textId="77777777" w:rsidR="00B02620" w:rsidRPr="00B10D40" w:rsidRDefault="00B02620" w:rsidP="00812431">
            <w:pPr>
              <w:jc w:val="center"/>
              <w:rPr>
                <w:bCs/>
              </w:rPr>
            </w:pPr>
            <w:r w:rsidRPr="00B10D40">
              <w:rPr>
                <w:bCs/>
              </w:rPr>
              <w:t>-0.06, 0.02</w:t>
            </w:r>
          </w:p>
        </w:tc>
      </w:tr>
      <w:tr w:rsidR="00B02620" w:rsidRPr="00B10D40" w14:paraId="7CDAF202" w14:textId="77777777" w:rsidTr="00812431">
        <w:trPr>
          <w:trHeight w:val="720"/>
        </w:trPr>
        <w:tc>
          <w:tcPr>
            <w:tcW w:w="3990" w:type="dxa"/>
            <w:tcBorders>
              <w:left w:val="nil"/>
            </w:tcBorders>
            <w:vAlign w:val="center"/>
          </w:tcPr>
          <w:p w14:paraId="1EB27811" w14:textId="77777777" w:rsidR="00B02620" w:rsidRPr="00B10D40" w:rsidRDefault="00B02620" w:rsidP="00812431">
            <w:r w:rsidRPr="00B10D40">
              <w:t>5. Anticipated positive affect</w:t>
            </w:r>
          </w:p>
        </w:tc>
        <w:tc>
          <w:tcPr>
            <w:tcW w:w="1500" w:type="dxa"/>
            <w:vAlign w:val="center"/>
          </w:tcPr>
          <w:p w14:paraId="3FB4E67D" w14:textId="77777777" w:rsidR="00B02620" w:rsidRPr="00B10D40" w:rsidRDefault="00B02620" w:rsidP="00812431">
            <w:pPr>
              <w:jc w:val="center"/>
              <w:rPr>
                <w:bCs/>
              </w:rPr>
            </w:pPr>
            <w:r w:rsidRPr="00B10D40">
              <w:rPr>
                <w:bCs/>
              </w:rPr>
              <w:t>0.01</w:t>
            </w:r>
          </w:p>
        </w:tc>
        <w:tc>
          <w:tcPr>
            <w:tcW w:w="2340" w:type="dxa"/>
            <w:vAlign w:val="center"/>
          </w:tcPr>
          <w:p w14:paraId="19FB19BC" w14:textId="77777777" w:rsidR="00B02620" w:rsidRPr="00B10D40" w:rsidRDefault="00B02620" w:rsidP="00812431">
            <w:pPr>
              <w:jc w:val="center"/>
              <w:rPr>
                <w:bCs/>
              </w:rPr>
            </w:pPr>
            <w:r w:rsidRPr="00B10D40">
              <w:rPr>
                <w:bCs/>
              </w:rPr>
              <w:t>0.04</w:t>
            </w:r>
          </w:p>
        </w:tc>
        <w:tc>
          <w:tcPr>
            <w:tcW w:w="1530" w:type="dxa"/>
            <w:vAlign w:val="center"/>
          </w:tcPr>
          <w:p w14:paraId="51171058" w14:textId="77777777" w:rsidR="00B02620" w:rsidRPr="00B10D40" w:rsidRDefault="00B02620" w:rsidP="00812431">
            <w:pPr>
              <w:jc w:val="center"/>
              <w:rPr>
                <w:bCs/>
              </w:rPr>
            </w:pPr>
            <w:r w:rsidRPr="00B10D40">
              <w:rPr>
                <w:bCs/>
              </w:rPr>
              <w:t>-0.07, 0.10</w:t>
            </w:r>
          </w:p>
        </w:tc>
      </w:tr>
      <w:tr w:rsidR="00B02620" w:rsidRPr="00B10D40" w14:paraId="1036C285" w14:textId="77777777" w:rsidTr="00812431">
        <w:trPr>
          <w:trHeight w:val="720"/>
        </w:trPr>
        <w:tc>
          <w:tcPr>
            <w:tcW w:w="3990" w:type="dxa"/>
            <w:tcBorders>
              <w:left w:val="nil"/>
            </w:tcBorders>
            <w:vAlign w:val="center"/>
          </w:tcPr>
          <w:p w14:paraId="76832219" w14:textId="77777777" w:rsidR="00B02620" w:rsidRPr="00B10D40" w:rsidRDefault="00B02620" w:rsidP="00812431">
            <w:r w:rsidRPr="00B10D40">
              <w:t>6. Anticipated negative affect</w:t>
            </w:r>
          </w:p>
        </w:tc>
        <w:tc>
          <w:tcPr>
            <w:tcW w:w="1500" w:type="dxa"/>
            <w:vAlign w:val="center"/>
          </w:tcPr>
          <w:p w14:paraId="1FBFFE2A" w14:textId="77777777" w:rsidR="00B02620" w:rsidRPr="00B10D40" w:rsidRDefault="00B02620" w:rsidP="00812431">
            <w:pPr>
              <w:jc w:val="center"/>
              <w:rPr>
                <w:bCs/>
              </w:rPr>
            </w:pPr>
            <w:r w:rsidRPr="00B10D40">
              <w:rPr>
                <w:bCs/>
              </w:rPr>
              <w:t>0.01</w:t>
            </w:r>
          </w:p>
        </w:tc>
        <w:tc>
          <w:tcPr>
            <w:tcW w:w="2340" w:type="dxa"/>
            <w:vAlign w:val="center"/>
          </w:tcPr>
          <w:p w14:paraId="23864616" w14:textId="77777777" w:rsidR="00B02620" w:rsidRPr="00B10D40" w:rsidRDefault="00B02620" w:rsidP="00812431">
            <w:pPr>
              <w:jc w:val="center"/>
              <w:rPr>
                <w:bCs/>
              </w:rPr>
            </w:pPr>
            <w:r w:rsidRPr="00B10D40">
              <w:rPr>
                <w:bCs/>
              </w:rPr>
              <w:t>0.03</w:t>
            </w:r>
          </w:p>
        </w:tc>
        <w:tc>
          <w:tcPr>
            <w:tcW w:w="1530" w:type="dxa"/>
            <w:vAlign w:val="center"/>
          </w:tcPr>
          <w:p w14:paraId="713B6FA3" w14:textId="77777777" w:rsidR="00B02620" w:rsidRPr="00B10D40" w:rsidRDefault="00B02620" w:rsidP="00812431">
            <w:pPr>
              <w:jc w:val="center"/>
              <w:rPr>
                <w:bCs/>
              </w:rPr>
            </w:pPr>
            <w:r w:rsidRPr="00B10D40">
              <w:rPr>
                <w:bCs/>
              </w:rPr>
              <w:t>-0.03, 0.09</w:t>
            </w:r>
          </w:p>
        </w:tc>
      </w:tr>
      <w:tr w:rsidR="00B02620" w:rsidRPr="00B10D40" w14:paraId="7AE4D4CF" w14:textId="77777777" w:rsidTr="00812431">
        <w:trPr>
          <w:trHeight w:val="720"/>
        </w:trPr>
        <w:tc>
          <w:tcPr>
            <w:tcW w:w="3990" w:type="dxa"/>
            <w:tcBorders>
              <w:left w:val="nil"/>
            </w:tcBorders>
            <w:vAlign w:val="center"/>
          </w:tcPr>
          <w:p w14:paraId="1FD11700" w14:textId="77777777" w:rsidR="00B02620" w:rsidRPr="00B10D40" w:rsidRDefault="00B02620" w:rsidP="00812431">
            <w:r w:rsidRPr="00B10D40">
              <w:t>7. Likelihood of reaching goal without one’s donation</w:t>
            </w:r>
          </w:p>
        </w:tc>
        <w:tc>
          <w:tcPr>
            <w:tcW w:w="1500" w:type="dxa"/>
            <w:vAlign w:val="center"/>
          </w:tcPr>
          <w:p w14:paraId="336C14B2" w14:textId="77777777" w:rsidR="00B02620" w:rsidRPr="00B10D40" w:rsidRDefault="00B02620" w:rsidP="00812431">
            <w:pPr>
              <w:jc w:val="center"/>
              <w:rPr>
                <w:bCs/>
              </w:rPr>
            </w:pPr>
            <w:r w:rsidRPr="00B10D40">
              <w:rPr>
                <w:bCs/>
              </w:rPr>
              <w:t>0.00</w:t>
            </w:r>
          </w:p>
        </w:tc>
        <w:tc>
          <w:tcPr>
            <w:tcW w:w="2340" w:type="dxa"/>
            <w:vAlign w:val="center"/>
          </w:tcPr>
          <w:p w14:paraId="5462C542" w14:textId="77777777" w:rsidR="00B02620" w:rsidRPr="00B10D40" w:rsidRDefault="00B02620" w:rsidP="00812431">
            <w:pPr>
              <w:jc w:val="center"/>
              <w:rPr>
                <w:bCs/>
              </w:rPr>
            </w:pPr>
            <w:r w:rsidRPr="00B10D40">
              <w:rPr>
                <w:bCs/>
              </w:rPr>
              <w:t>0.01</w:t>
            </w:r>
          </w:p>
        </w:tc>
        <w:tc>
          <w:tcPr>
            <w:tcW w:w="1530" w:type="dxa"/>
            <w:vAlign w:val="center"/>
          </w:tcPr>
          <w:p w14:paraId="6C365196" w14:textId="77777777" w:rsidR="00B02620" w:rsidRPr="00B10D40" w:rsidRDefault="00B02620" w:rsidP="00812431">
            <w:pPr>
              <w:jc w:val="center"/>
              <w:rPr>
                <w:bCs/>
              </w:rPr>
            </w:pPr>
            <w:r w:rsidRPr="00B10D40">
              <w:rPr>
                <w:bCs/>
              </w:rPr>
              <w:t>-0.03, 0.03</w:t>
            </w:r>
          </w:p>
        </w:tc>
      </w:tr>
      <w:tr w:rsidR="00B02620" w:rsidRPr="00B10D40" w14:paraId="2FAC77F2" w14:textId="77777777" w:rsidTr="00812431">
        <w:trPr>
          <w:trHeight w:val="720"/>
        </w:trPr>
        <w:tc>
          <w:tcPr>
            <w:tcW w:w="3990" w:type="dxa"/>
            <w:tcBorders>
              <w:left w:val="nil"/>
            </w:tcBorders>
            <w:vAlign w:val="center"/>
          </w:tcPr>
          <w:p w14:paraId="37C50A00" w14:textId="77777777" w:rsidR="00B02620" w:rsidRPr="00B10D40" w:rsidRDefault="00B02620" w:rsidP="00812431">
            <w:r w:rsidRPr="00B10D40">
              <w:t>8. Perceived need</w:t>
            </w:r>
          </w:p>
        </w:tc>
        <w:tc>
          <w:tcPr>
            <w:tcW w:w="1500" w:type="dxa"/>
            <w:vAlign w:val="center"/>
          </w:tcPr>
          <w:p w14:paraId="1D1D8522" w14:textId="77777777" w:rsidR="00B02620" w:rsidRPr="00B10D40" w:rsidRDefault="00B02620" w:rsidP="00812431">
            <w:pPr>
              <w:jc w:val="center"/>
              <w:rPr>
                <w:bCs/>
              </w:rPr>
            </w:pPr>
            <w:r w:rsidRPr="00B10D40">
              <w:rPr>
                <w:bCs/>
              </w:rPr>
              <w:t>0.00</w:t>
            </w:r>
          </w:p>
        </w:tc>
        <w:tc>
          <w:tcPr>
            <w:tcW w:w="2340" w:type="dxa"/>
            <w:vAlign w:val="center"/>
          </w:tcPr>
          <w:p w14:paraId="108928BE" w14:textId="77777777" w:rsidR="00B02620" w:rsidRPr="00B10D40" w:rsidRDefault="00B02620" w:rsidP="00812431">
            <w:pPr>
              <w:jc w:val="center"/>
              <w:rPr>
                <w:bCs/>
              </w:rPr>
            </w:pPr>
            <w:r w:rsidRPr="00B10D40">
              <w:rPr>
                <w:bCs/>
              </w:rPr>
              <w:t>0.02</w:t>
            </w:r>
          </w:p>
        </w:tc>
        <w:tc>
          <w:tcPr>
            <w:tcW w:w="1530" w:type="dxa"/>
            <w:vAlign w:val="center"/>
          </w:tcPr>
          <w:p w14:paraId="78ECCE1F" w14:textId="77777777" w:rsidR="00B02620" w:rsidRPr="00B10D40" w:rsidRDefault="00B02620" w:rsidP="00812431">
            <w:pPr>
              <w:jc w:val="center"/>
              <w:rPr>
                <w:bCs/>
              </w:rPr>
            </w:pPr>
            <w:r w:rsidRPr="00B10D40">
              <w:rPr>
                <w:bCs/>
              </w:rPr>
              <w:t>-0.03, 0.04</w:t>
            </w:r>
          </w:p>
        </w:tc>
      </w:tr>
      <w:tr w:rsidR="00B02620" w:rsidRPr="00B10D40" w14:paraId="01D15D93" w14:textId="77777777" w:rsidTr="00812431">
        <w:trPr>
          <w:trHeight w:val="720"/>
        </w:trPr>
        <w:tc>
          <w:tcPr>
            <w:tcW w:w="3990" w:type="dxa"/>
            <w:tcBorders>
              <w:left w:val="nil"/>
              <w:bottom w:val="single" w:sz="4" w:space="0" w:color="auto"/>
            </w:tcBorders>
            <w:vAlign w:val="center"/>
          </w:tcPr>
          <w:p w14:paraId="06823BFC" w14:textId="77777777" w:rsidR="00B02620" w:rsidRPr="00B10D40" w:rsidRDefault="00B02620" w:rsidP="00812431">
            <w:r w:rsidRPr="00B10D40">
              <w:t>9. Moral responsibility</w:t>
            </w:r>
          </w:p>
        </w:tc>
        <w:tc>
          <w:tcPr>
            <w:tcW w:w="1500" w:type="dxa"/>
            <w:tcBorders>
              <w:bottom w:val="single" w:sz="4" w:space="0" w:color="auto"/>
            </w:tcBorders>
            <w:vAlign w:val="center"/>
          </w:tcPr>
          <w:p w14:paraId="4D43E772" w14:textId="77777777" w:rsidR="00B02620" w:rsidRPr="00B10D40" w:rsidRDefault="00B02620" w:rsidP="00812431">
            <w:pPr>
              <w:jc w:val="center"/>
              <w:rPr>
                <w:bCs/>
              </w:rPr>
            </w:pPr>
            <w:r w:rsidRPr="00B10D40">
              <w:rPr>
                <w:bCs/>
              </w:rPr>
              <w:t>0.03</w:t>
            </w:r>
          </w:p>
        </w:tc>
        <w:tc>
          <w:tcPr>
            <w:tcW w:w="2340" w:type="dxa"/>
            <w:tcBorders>
              <w:bottom w:val="single" w:sz="4" w:space="0" w:color="auto"/>
            </w:tcBorders>
            <w:vAlign w:val="center"/>
          </w:tcPr>
          <w:p w14:paraId="4112E365" w14:textId="77777777" w:rsidR="00B02620" w:rsidRPr="00B10D40" w:rsidRDefault="00B02620" w:rsidP="00812431">
            <w:pPr>
              <w:jc w:val="center"/>
              <w:rPr>
                <w:bCs/>
              </w:rPr>
            </w:pPr>
            <w:r w:rsidRPr="00B10D40">
              <w:rPr>
                <w:bCs/>
              </w:rPr>
              <w:t>0.03</w:t>
            </w:r>
          </w:p>
        </w:tc>
        <w:tc>
          <w:tcPr>
            <w:tcW w:w="1530" w:type="dxa"/>
            <w:tcBorders>
              <w:bottom w:val="single" w:sz="4" w:space="0" w:color="auto"/>
            </w:tcBorders>
            <w:vAlign w:val="center"/>
          </w:tcPr>
          <w:p w14:paraId="0CAA7183" w14:textId="77777777" w:rsidR="00B02620" w:rsidRPr="00B10D40" w:rsidRDefault="00B02620" w:rsidP="00812431">
            <w:pPr>
              <w:jc w:val="center"/>
              <w:rPr>
                <w:bCs/>
              </w:rPr>
            </w:pPr>
            <w:r w:rsidRPr="00B10D40">
              <w:rPr>
                <w:bCs/>
              </w:rPr>
              <w:t>-0.02, 0.11</w:t>
            </w:r>
          </w:p>
        </w:tc>
      </w:tr>
    </w:tbl>
    <w:p w14:paraId="5585DB3A" w14:textId="7C97D200" w:rsidR="00AA44EE" w:rsidRPr="00B02620" w:rsidRDefault="00B02620" w:rsidP="00B02620">
      <w:pPr>
        <w:rPr>
          <w:i/>
        </w:rPr>
      </w:pPr>
      <w:r w:rsidRPr="00B10D40">
        <w:rPr>
          <w:i/>
        </w:rPr>
        <w:t>Note</w:t>
      </w:r>
      <w:r w:rsidRPr="00B10D40">
        <w:t>: Coef. = coefficient; SE = standard error; 95% CI = 95% confidence interval. Bold font indicates indirect effects with 95% confidence intervals that do not contain zero.</w:t>
      </w:r>
      <w:r w:rsidRPr="00B10D40">
        <w:br w:type="textWrapping" w:clear="all"/>
      </w:r>
    </w:p>
    <w:sectPr w:rsidR="00AA44EE" w:rsidRPr="00B02620" w:rsidSect="005919A7">
      <w:headerReference w:type="even" r:id="rId13"/>
      <w:headerReference w:type="default" r:id="rId14"/>
      <w:footerReference w:type="even" r:id="rId15"/>
      <w:endnotePr>
        <w:numFmt w:val="decimal"/>
      </w:endnotePr>
      <w:pgSz w:w="12240" w:h="15840" w:code="1"/>
      <w:pgMar w:top="1440" w:right="1440" w:bottom="1440" w:left="1440" w:header="720" w:footer="720" w:gutter="0"/>
      <w:cols w:space="720"/>
      <w:noEndnote/>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9E398" w14:textId="77777777" w:rsidR="00A959DF" w:rsidRDefault="00A959DF" w:rsidP="00C82976">
      <w:r>
        <w:separator/>
      </w:r>
    </w:p>
  </w:endnote>
  <w:endnote w:type="continuationSeparator" w:id="0">
    <w:p w14:paraId="01541092" w14:textId="77777777" w:rsidR="00A959DF" w:rsidRDefault="00A959DF" w:rsidP="00C82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00068" w14:textId="5658A549" w:rsidR="00070E67" w:rsidRDefault="00070E6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1</w:t>
    </w:r>
    <w:r>
      <w:rPr>
        <w:rStyle w:val="PageNumber"/>
      </w:rPr>
      <w:fldChar w:fldCharType="end"/>
    </w:r>
  </w:p>
  <w:p w14:paraId="2011BA97" w14:textId="77777777" w:rsidR="00070E67" w:rsidRDefault="00070E67" w:rsidP="00061BE4">
    <w:pPr>
      <w:pStyle w:val="Footer"/>
      <w:ind w:right="360"/>
    </w:pPr>
  </w:p>
  <w:p w14:paraId="4560CD14" w14:textId="77777777" w:rsidR="009771F2" w:rsidRDefault="009771F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3EC09" w14:textId="77777777" w:rsidR="00A959DF" w:rsidRDefault="00A959DF" w:rsidP="00C82976">
      <w:r>
        <w:separator/>
      </w:r>
    </w:p>
  </w:footnote>
  <w:footnote w:type="continuationSeparator" w:id="0">
    <w:p w14:paraId="6FAED7D2" w14:textId="77777777" w:rsidR="00A959DF" w:rsidRDefault="00A959DF" w:rsidP="00C82976">
      <w:r>
        <w:continuationSeparator/>
      </w:r>
    </w:p>
  </w:footnote>
  <w:footnote w:id="1">
    <w:p w14:paraId="0EFD624A" w14:textId="77777777" w:rsidR="00B02620" w:rsidRDefault="00B02620" w:rsidP="00B02620">
      <w:pPr>
        <w:pStyle w:val="FootnoteText"/>
      </w:pPr>
      <w:r>
        <w:rPr>
          <w:rStyle w:val="FootnoteReference"/>
        </w:rPr>
        <w:footnoteRef/>
      </w:r>
      <w:r>
        <w:t xml:space="preserve"> </w:t>
      </w:r>
      <w:hyperlink r:id="rId1" w:history="1">
        <w:r>
          <w:rPr>
            <w:rStyle w:val="Hyperlink"/>
          </w:rPr>
          <w:t>https://www.campaignlive.com/article/crippling-impact-coronavirus-nonprofits/1678762</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79DC13" w14:textId="4C99B198" w:rsidR="00070E67" w:rsidRDefault="00070E67" w:rsidP="001454FF">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1</w:t>
    </w:r>
    <w:r>
      <w:rPr>
        <w:rStyle w:val="PageNumber"/>
      </w:rPr>
      <w:fldChar w:fldCharType="end"/>
    </w:r>
  </w:p>
  <w:p w14:paraId="79EA5989" w14:textId="77777777" w:rsidR="00070E67" w:rsidRDefault="00070E67" w:rsidP="00D4712D">
    <w:pPr>
      <w:pStyle w:val="Header"/>
      <w:ind w:right="360"/>
    </w:pPr>
  </w:p>
  <w:p w14:paraId="52493ADF" w14:textId="77777777" w:rsidR="009771F2" w:rsidRDefault="009771F2"/>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6598B3" w14:textId="210F1128" w:rsidR="00070E67" w:rsidRDefault="00070E67" w:rsidP="001454FF">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C28F3">
      <w:rPr>
        <w:rStyle w:val="PageNumber"/>
        <w:noProof/>
      </w:rPr>
      <w:t>22</w:t>
    </w:r>
    <w:r>
      <w:rPr>
        <w:rStyle w:val="PageNumber"/>
      </w:rPr>
      <w:fldChar w:fldCharType="end"/>
    </w:r>
  </w:p>
  <w:p w14:paraId="3EE5115A" w14:textId="77777777" w:rsidR="009771F2" w:rsidRDefault="009771F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327B23C6"/>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5320606"/>
    <w:multiLevelType w:val="hybridMultilevel"/>
    <w:tmpl w:val="970408E8"/>
    <w:lvl w:ilvl="0" w:tplc="FFFFFFFF">
      <w:start w:val="1"/>
      <w:numFmt w:val="bullet"/>
      <w:lvlText w:val="-"/>
      <w:lvlJc w:val="left"/>
      <w:pPr>
        <w:ind w:left="360" w:hanging="360"/>
      </w:p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05885CA5"/>
    <w:multiLevelType w:val="hybridMultilevel"/>
    <w:tmpl w:val="2EAE57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FF6E0A"/>
    <w:multiLevelType w:val="hybridMultilevel"/>
    <w:tmpl w:val="7B8ADC88"/>
    <w:lvl w:ilvl="0" w:tplc="02362C20">
      <w:numFmt w:val="bullet"/>
      <w:lvlText w:val="-"/>
      <w:lvlJc w:val="left"/>
      <w:pPr>
        <w:ind w:left="280" w:hanging="179"/>
      </w:pPr>
      <w:rPr>
        <w:rFonts w:ascii="Arial" w:eastAsia="Arial" w:hAnsi="Arial" w:cs="Arial" w:hint="default"/>
        <w:color w:val="000080"/>
        <w:w w:val="115"/>
        <w:sz w:val="27"/>
        <w:szCs w:val="27"/>
        <w:lang w:val="en-US" w:eastAsia="en-US" w:bidi="en-US"/>
      </w:rPr>
    </w:lvl>
    <w:lvl w:ilvl="1" w:tplc="0F2C6DC0">
      <w:numFmt w:val="bullet"/>
      <w:lvlText w:val="•"/>
      <w:lvlJc w:val="left"/>
      <w:pPr>
        <w:ind w:left="1140" w:hanging="179"/>
      </w:pPr>
      <w:rPr>
        <w:rFonts w:hint="default"/>
        <w:lang w:val="en-US" w:eastAsia="en-US" w:bidi="en-US"/>
      </w:rPr>
    </w:lvl>
    <w:lvl w:ilvl="2" w:tplc="C5365754">
      <w:numFmt w:val="bullet"/>
      <w:lvlText w:val="•"/>
      <w:lvlJc w:val="left"/>
      <w:pPr>
        <w:ind w:left="2148" w:hanging="179"/>
      </w:pPr>
      <w:rPr>
        <w:rFonts w:hint="default"/>
        <w:lang w:val="en-US" w:eastAsia="en-US" w:bidi="en-US"/>
      </w:rPr>
    </w:lvl>
    <w:lvl w:ilvl="3" w:tplc="AEA6BD80">
      <w:numFmt w:val="bullet"/>
      <w:lvlText w:val="•"/>
      <w:lvlJc w:val="left"/>
      <w:pPr>
        <w:ind w:left="3157" w:hanging="179"/>
      </w:pPr>
      <w:rPr>
        <w:rFonts w:hint="default"/>
        <w:lang w:val="en-US" w:eastAsia="en-US" w:bidi="en-US"/>
      </w:rPr>
    </w:lvl>
    <w:lvl w:ilvl="4" w:tplc="4C7472D2">
      <w:numFmt w:val="bullet"/>
      <w:lvlText w:val="•"/>
      <w:lvlJc w:val="left"/>
      <w:pPr>
        <w:ind w:left="4166" w:hanging="179"/>
      </w:pPr>
      <w:rPr>
        <w:rFonts w:hint="default"/>
        <w:lang w:val="en-US" w:eastAsia="en-US" w:bidi="en-US"/>
      </w:rPr>
    </w:lvl>
    <w:lvl w:ilvl="5" w:tplc="57828D30">
      <w:numFmt w:val="bullet"/>
      <w:lvlText w:val="•"/>
      <w:lvlJc w:val="left"/>
      <w:pPr>
        <w:ind w:left="5175" w:hanging="179"/>
      </w:pPr>
      <w:rPr>
        <w:rFonts w:hint="default"/>
        <w:lang w:val="en-US" w:eastAsia="en-US" w:bidi="en-US"/>
      </w:rPr>
    </w:lvl>
    <w:lvl w:ilvl="6" w:tplc="E0CA54A4">
      <w:numFmt w:val="bullet"/>
      <w:lvlText w:val="•"/>
      <w:lvlJc w:val="left"/>
      <w:pPr>
        <w:ind w:left="6184" w:hanging="179"/>
      </w:pPr>
      <w:rPr>
        <w:rFonts w:hint="default"/>
        <w:lang w:val="en-US" w:eastAsia="en-US" w:bidi="en-US"/>
      </w:rPr>
    </w:lvl>
    <w:lvl w:ilvl="7" w:tplc="9E5E2084">
      <w:numFmt w:val="bullet"/>
      <w:lvlText w:val="•"/>
      <w:lvlJc w:val="left"/>
      <w:pPr>
        <w:ind w:left="7193" w:hanging="179"/>
      </w:pPr>
      <w:rPr>
        <w:rFonts w:hint="default"/>
        <w:lang w:val="en-US" w:eastAsia="en-US" w:bidi="en-US"/>
      </w:rPr>
    </w:lvl>
    <w:lvl w:ilvl="8" w:tplc="C8749390">
      <w:numFmt w:val="bullet"/>
      <w:lvlText w:val="•"/>
      <w:lvlJc w:val="left"/>
      <w:pPr>
        <w:ind w:left="8202" w:hanging="179"/>
      </w:pPr>
      <w:rPr>
        <w:rFonts w:hint="default"/>
        <w:lang w:val="en-US" w:eastAsia="en-US" w:bidi="en-US"/>
      </w:rPr>
    </w:lvl>
  </w:abstractNum>
  <w:abstractNum w:abstractNumId="4" w15:restartNumberingAfterBreak="0">
    <w:nsid w:val="23DB3D19"/>
    <w:multiLevelType w:val="hybridMultilevel"/>
    <w:tmpl w:val="88A0E310"/>
    <w:lvl w:ilvl="0" w:tplc="A9909AA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BC333A"/>
    <w:multiLevelType w:val="hybridMultilevel"/>
    <w:tmpl w:val="F094E594"/>
    <w:lvl w:ilvl="0" w:tplc="78EA406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D95020"/>
    <w:multiLevelType w:val="hybridMultilevel"/>
    <w:tmpl w:val="1C203EDA"/>
    <w:lvl w:ilvl="0" w:tplc="BFA4AD5C">
      <w:start w:val="4"/>
      <w:numFmt w:val="bullet"/>
      <w:lvlText w:val="-"/>
      <w:lvlJc w:val="left"/>
      <w:pPr>
        <w:ind w:left="720" w:hanging="36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A627AC"/>
    <w:multiLevelType w:val="hybridMultilevel"/>
    <w:tmpl w:val="0BD8B0C4"/>
    <w:lvl w:ilvl="0" w:tplc="9A6C94A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CB452F"/>
    <w:multiLevelType w:val="hybridMultilevel"/>
    <w:tmpl w:val="915C1F66"/>
    <w:lvl w:ilvl="0" w:tplc="144CFDE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176301"/>
    <w:multiLevelType w:val="hybridMultilevel"/>
    <w:tmpl w:val="A83455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882CF6"/>
    <w:multiLevelType w:val="hybridMultilevel"/>
    <w:tmpl w:val="724C6EE6"/>
    <w:lvl w:ilvl="0" w:tplc="57D2A444">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6A1859"/>
    <w:multiLevelType w:val="hybridMultilevel"/>
    <w:tmpl w:val="5EECF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20D291B"/>
    <w:multiLevelType w:val="hybridMultilevel"/>
    <w:tmpl w:val="A2146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7286070">
    <w:abstractNumId w:val="9"/>
  </w:num>
  <w:num w:numId="2" w16cid:durableId="1059934233">
    <w:abstractNumId w:val="10"/>
  </w:num>
  <w:num w:numId="3" w16cid:durableId="1516772363">
    <w:abstractNumId w:val="7"/>
  </w:num>
  <w:num w:numId="4" w16cid:durableId="539830472">
    <w:abstractNumId w:val="5"/>
  </w:num>
  <w:num w:numId="5" w16cid:durableId="1976638704">
    <w:abstractNumId w:val="12"/>
  </w:num>
  <w:num w:numId="6" w16cid:durableId="879558958">
    <w:abstractNumId w:val="11"/>
  </w:num>
  <w:num w:numId="7" w16cid:durableId="1406225235">
    <w:abstractNumId w:val="8"/>
  </w:num>
  <w:num w:numId="8" w16cid:durableId="171720608">
    <w:abstractNumId w:val="6"/>
  </w:num>
  <w:num w:numId="9" w16cid:durableId="195697476">
    <w:abstractNumId w:val="2"/>
  </w:num>
  <w:num w:numId="10" w16cid:durableId="223763754">
    <w:abstractNumId w:val="4"/>
  </w:num>
  <w:num w:numId="11" w16cid:durableId="178666658">
    <w:abstractNumId w:val="3"/>
  </w:num>
  <w:num w:numId="12" w16cid:durableId="2128960324">
    <w:abstractNumId w:val="0"/>
  </w:num>
  <w:num w:numId="13" w16cid:durableId="5787503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oNotTrackMoves/>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2395"/>
    <w:rsid w:val="00000F81"/>
    <w:rsid w:val="000015A2"/>
    <w:rsid w:val="00001A47"/>
    <w:rsid w:val="00001ED3"/>
    <w:rsid w:val="00002629"/>
    <w:rsid w:val="00002E27"/>
    <w:rsid w:val="00002E52"/>
    <w:rsid w:val="0000385C"/>
    <w:rsid w:val="00003946"/>
    <w:rsid w:val="00003B11"/>
    <w:rsid w:val="00003F11"/>
    <w:rsid w:val="00004308"/>
    <w:rsid w:val="00004617"/>
    <w:rsid w:val="000047D7"/>
    <w:rsid w:val="00004B38"/>
    <w:rsid w:val="00004D7C"/>
    <w:rsid w:val="00005BE0"/>
    <w:rsid w:val="00005F37"/>
    <w:rsid w:val="00006766"/>
    <w:rsid w:val="0000730B"/>
    <w:rsid w:val="000073AB"/>
    <w:rsid w:val="000104B4"/>
    <w:rsid w:val="000105C1"/>
    <w:rsid w:val="00010B7C"/>
    <w:rsid w:val="00010ED8"/>
    <w:rsid w:val="000114FC"/>
    <w:rsid w:val="00011BB9"/>
    <w:rsid w:val="00012C44"/>
    <w:rsid w:val="00012D31"/>
    <w:rsid w:val="00013453"/>
    <w:rsid w:val="0001388E"/>
    <w:rsid w:val="00013A67"/>
    <w:rsid w:val="00014360"/>
    <w:rsid w:val="000147E1"/>
    <w:rsid w:val="00015882"/>
    <w:rsid w:val="00015991"/>
    <w:rsid w:val="00016465"/>
    <w:rsid w:val="00016800"/>
    <w:rsid w:val="0001687A"/>
    <w:rsid w:val="00016B15"/>
    <w:rsid w:val="000170A6"/>
    <w:rsid w:val="0001721E"/>
    <w:rsid w:val="00017271"/>
    <w:rsid w:val="00017656"/>
    <w:rsid w:val="00017D22"/>
    <w:rsid w:val="000207D6"/>
    <w:rsid w:val="00020F30"/>
    <w:rsid w:val="0002175A"/>
    <w:rsid w:val="00021B76"/>
    <w:rsid w:val="000221C6"/>
    <w:rsid w:val="00022346"/>
    <w:rsid w:val="00022B48"/>
    <w:rsid w:val="00023129"/>
    <w:rsid w:val="000231A0"/>
    <w:rsid w:val="00023966"/>
    <w:rsid w:val="00024266"/>
    <w:rsid w:val="00024370"/>
    <w:rsid w:val="000244F5"/>
    <w:rsid w:val="00024D50"/>
    <w:rsid w:val="00024F5C"/>
    <w:rsid w:val="000251BE"/>
    <w:rsid w:val="0002555B"/>
    <w:rsid w:val="00025824"/>
    <w:rsid w:val="00025C06"/>
    <w:rsid w:val="00026325"/>
    <w:rsid w:val="00026591"/>
    <w:rsid w:val="00026E10"/>
    <w:rsid w:val="0002706E"/>
    <w:rsid w:val="00027503"/>
    <w:rsid w:val="000276C1"/>
    <w:rsid w:val="000278AF"/>
    <w:rsid w:val="00027966"/>
    <w:rsid w:val="000279DA"/>
    <w:rsid w:val="0003048C"/>
    <w:rsid w:val="00030497"/>
    <w:rsid w:val="00030D22"/>
    <w:rsid w:val="00030EB8"/>
    <w:rsid w:val="00031599"/>
    <w:rsid w:val="00031708"/>
    <w:rsid w:val="00031B96"/>
    <w:rsid w:val="00031BC3"/>
    <w:rsid w:val="00031D27"/>
    <w:rsid w:val="0003248D"/>
    <w:rsid w:val="000325BB"/>
    <w:rsid w:val="000328BC"/>
    <w:rsid w:val="00032BC4"/>
    <w:rsid w:val="00032D07"/>
    <w:rsid w:val="0003385B"/>
    <w:rsid w:val="00033A9A"/>
    <w:rsid w:val="00034488"/>
    <w:rsid w:val="00034623"/>
    <w:rsid w:val="000348AF"/>
    <w:rsid w:val="00034DD5"/>
    <w:rsid w:val="00036012"/>
    <w:rsid w:val="00036132"/>
    <w:rsid w:val="00036CC4"/>
    <w:rsid w:val="00036CF8"/>
    <w:rsid w:val="00037507"/>
    <w:rsid w:val="00037573"/>
    <w:rsid w:val="000377C2"/>
    <w:rsid w:val="00040A5E"/>
    <w:rsid w:val="00040B72"/>
    <w:rsid w:val="00040BE6"/>
    <w:rsid w:val="00042424"/>
    <w:rsid w:val="00043139"/>
    <w:rsid w:val="000443C0"/>
    <w:rsid w:val="00045031"/>
    <w:rsid w:val="0004515F"/>
    <w:rsid w:val="0004595D"/>
    <w:rsid w:val="000462A0"/>
    <w:rsid w:val="000463EF"/>
    <w:rsid w:val="000468DF"/>
    <w:rsid w:val="000471D8"/>
    <w:rsid w:val="00047240"/>
    <w:rsid w:val="00050BD4"/>
    <w:rsid w:val="00050DC0"/>
    <w:rsid w:val="000513AC"/>
    <w:rsid w:val="00051813"/>
    <w:rsid w:val="00051F8C"/>
    <w:rsid w:val="000525E4"/>
    <w:rsid w:val="000526AE"/>
    <w:rsid w:val="00052AB3"/>
    <w:rsid w:val="00052D55"/>
    <w:rsid w:val="000532E1"/>
    <w:rsid w:val="000533F0"/>
    <w:rsid w:val="00054140"/>
    <w:rsid w:val="0005417E"/>
    <w:rsid w:val="000543EF"/>
    <w:rsid w:val="00054E59"/>
    <w:rsid w:val="00055840"/>
    <w:rsid w:val="00056310"/>
    <w:rsid w:val="000566F3"/>
    <w:rsid w:val="00056910"/>
    <w:rsid w:val="00056938"/>
    <w:rsid w:val="00056A78"/>
    <w:rsid w:val="00057818"/>
    <w:rsid w:val="00057A49"/>
    <w:rsid w:val="00057CF2"/>
    <w:rsid w:val="00061175"/>
    <w:rsid w:val="000616C1"/>
    <w:rsid w:val="00061BBA"/>
    <w:rsid w:val="00061BE4"/>
    <w:rsid w:val="00062C7D"/>
    <w:rsid w:val="00063238"/>
    <w:rsid w:val="000646E3"/>
    <w:rsid w:val="000656ED"/>
    <w:rsid w:val="00065BBA"/>
    <w:rsid w:val="0006695F"/>
    <w:rsid w:val="000669EA"/>
    <w:rsid w:val="00067044"/>
    <w:rsid w:val="0006704F"/>
    <w:rsid w:val="000673D1"/>
    <w:rsid w:val="000674D0"/>
    <w:rsid w:val="000678E6"/>
    <w:rsid w:val="00067CF3"/>
    <w:rsid w:val="00070DCA"/>
    <w:rsid w:val="00070E67"/>
    <w:rsid w:val="00070F04"/>
    <w:rsid w:val="00071365"/>
    <w:rsid w:val="00071556"/>
    <w:rsid w:val="000717DC"/>
    <w:rsid w:val="0007196C"/>
    <w:rsid w:val="000723BC"/>
    <w:rsid w:val="00072820"/>
    <w:rsid w:val="00072ECD"/>
    <w:rsid w:val="0007311A"/>
    <w:rsid w:val="000732B2"/>
    <w:rsid w:val="00073A65"/>
    <w:rsid w:val="00073B6A"/>
    <w:rsid w:val="000744D4"/>
    <w:rsid w:val="00074518"/>
    <w:rsid w:val="00074775"/>
    <w:rsid w:val="0007481E"/>
    <w:rsid w:val="000754FA"/>
    <w:rsid w:val="0007576B"/>
    <w:rsid w:val="00075ACB"/>
    <w:rsid w:val="00076818"/>
    <w:rsid w:val="00076B45"/>
    <w:rsid w:val="00076CB8"/>
    <w:rsid w:val="00076CCD"/>
    <w:rsid w:val="00076E3D"/>
    <w:rsid w:val="00077BD8"/>
    <w:rsid w:val="00077DA7"/>
    <w:rsid w:val="00077EE5"/>
    <w:rsid w:val="00077F14"/>
    <w:rsid w:val="000807A5"/>
    <w:rsid w:val="00080AAB"/>
    <w:rsid w:val="00080E18"/>
    <w:rsid w:val="00081238"/>
    <w:rsid w:val="00081364"/>
    <w:rsid w:val="00081444"/>
    <w:rsid w:val="000816C9"/>
    <w:rsid w:val="00082404"/>
    <w:rsid w:val="000828A2"/>
    <w:rsid w:val="00082F8D"/>
    <w:rsid w:val="0008359F"/>
    <w:rsid w:val="0008369F"/>
    <w:rsid w:val="00083D2F"/>
    <w:rsid w:val="000840F3"/>
    <w:rsid w:val="0008452E"/>
    <w:rsid w:val="000847F7"/>
    <w:rsid w:val="00084D49"/>
    <w:rsid w:val="00085374"/>
    <w:rsid w:val="00085603"/>
    <w:rsid w:val="00085E15"/>
    <w:rsid w:val="00086076"/>
    <w:rsid w:val="000863F9"/>
    <w:rsid w:val="00086520"/>
    <w:rsid w:val="00086A59"/>
    <w:rsid w:val="0008747F"/>
    <w:rsid w:val="00087684"/>
    <w:rsid w:val="00087A23"/>
    <w:rsid w:val="000901E1"/>
    <w:rsid w:val="00090803"/>
    <w:rsid w:val="0009087D"/>
    <w:rsid w:val="00091439"/>
    <w:rsid w:val="00091647"/>
    <w:rsid w:val="00091836"/>
    <w:rsid w:val="00091A64"/>
    <w:rsid w:val="000938AB"/>
    <w:rsid w:val="00093E6E"/>
    <w:rsid w:val="00094440"/>
    <w:rsid w:val="00094E55"/>
    <w:rsid w:val="00094FA7"/>
    <w:rsid w:val="0009532D"/>
    <w:rsid w:val="0009544D"/>
    <w:rsid w:val="000957B0"/>
    <w:rsid w:val="00095A55"/>
    <w:rsid w:val="000964C3"/>
    <w:rsid w:val="00096819"/>
    <w:rsid w:val="0009719E"/>
    <w:rsid w:val="00097732"/>
    <w:rsid w:val="00097BE9"/>
    <w:rsid w:val="000A01E2"/>
    <w:rsid w:val="000A0216"/>
    <w:rsid w:val="000A021D"/>
    <w:rsid w:val="000A0E18"/>
    <w:rsid w:val="000A0E9D"/>
    <w:rsid w:val="000A169C"/>
    <w:rsid w:val="000A1BB3"/>
    <w:rsid w:val="000A219E"/>
    <w:rsid w:val="000A236C"/>
    <w:rsid w:val="000A28AC"/>
    <w:rsid w:val="000A2E82"/>
    <w:rsid w:val="000A31E8"/>
    <w:rsid w:val="000A35AD"/>
    <w:rsid w:val="000A3F47"/>
    <w:rsid w:val="000A42A3"/>
    <w:rsid w:val="000A4B7F"/>
    <w:rsid w:val="000A5192"/>
    <w:rsid w:val="000A587F"/>
    <w:rsid w:val="000A5973"/>
    <w:rsid w:val="000A5D9B"/>
    <w:rsid w:val="000A5EDF"/>
    <w:rsid w:val="000A6293"/>
    <w:rsid w:val="000A6F2E"/>
    <w:rsid w:val="000A7521"/>
    <w:rsid w:val="000A7975"/>
    <w:rsid w:val="000A7CE2"/>
    <w:rsid w:val="000A7F33"/>
    <w:rsid w:val="000A7FFE"/>
    <w:rsid w:val="000B07E0"/>
    <w:rsid w:val="000B0BE2"/>
    <w:rsid w:val="000B0D3C"/>
    <w:rsid w:val="000B0EEA"/>
    <w:rsid w:val="000B12AE"/>
    <w:rsid w:val="000B14D0"/>
    <w:rsid w:val="000B1B86"/>
    <w:rsid w:val="000B1C0E"/>
    <w:rsid w:val="000B28A7"/>
    <w:rsid w:val="000B2B51"/>
    <w:rsid w:val="000B2D1C"/>
    <w:rsid w:val="000B3C1C"/>
    <w:rsid w:val="000B3CA5"/>
    <w:rsid w:val="000B3D53"/>
    <w:rsid w:val="000B4381"/>
    <w:rsid w:val="000B46A4"/>
    <w:rsid w:val="000B46CE"/>
    <w:rsid w:val="000B4C1F"/>
    <w:rsid w:val="000B4CCB"/>
    <w:rsid w:val="000B4D37"/>
    <w:rsid w:val="000B4E5A"/>
    <w:rsid w:val="000B5BA4"/>
    <w:rsid w:val="000B66CE"/>
    <w:rsid w:val="000B6C74"/>
    <w:rsid w:val="000B7A13"/>
    <w:rsid w:val="000B7A9B"/>
    <w:rsid w:val="000B7E2C"/>
    <w:rsid w:val="000B7E66"/>
    <w:rsid w:val="000C0103"/>
    <w:rsid w:val="000C0EBC"/>
    <w:rsid w:val="000C140C"/>
    <w:rsid w:val="000C156A"/>
    <w:rsid w:val="000C1D64"/>
    <w:rsid w:val="000C22E5"/>
    <w:rsid w:val="000C28D1"/>
    <w:rsid w:val="000C2BE4"/>
    <w:rsid w:val="000C2C8E"/>
    <w:rsid w:val="000C2D08"/>
    <w:rsid w:val="000C314F"/>
    <w:rsid w:val="000C3445"/>
    <w:rsid w:val="000C378D"/>
    <w:rsid w:val="000C38FF"/>
    <w:rsid w:val="000C3B10"/>
    <w:rsid w:val="000C3CA1"/>
    <w:rsid w:val="000C3EC3"/>
    <w:rsid w:val="000C3F92"/>
    <w:rsid w:val="000C4AD6"/>
    <w:rsid w:val="000C4AF5"/>
    <w:rsid w:val="000C5420"/>
    <w:rsid w:val="000C573B"/>
    <w:rsid w:val="000C5796"/>
    <w:rsid w:val="000C661B"/>
    <w:rsid w:val="000C6EFD"/>
    <w:rsid w:val="000C77A7"/>
    <w:rsid w:val="000C78FE"/>
    <w:rsid w:val="000C7AC9"/>
    <w:rsid w:val="000C7D95"/>
    <w:rsid w:val="000D06A3"/>
    <w:rsid w:val="000D1A3C"/>
    <w:rsid w:val="000D288D"/>
    <w:rsid w:val="000D3224"/>
    <w:rsid w:val="000D4247"/>
    <w:rsid w:val="000D4930"/>
    <w:rsid w:val="000D6C6A"/>
    <w:rsid w:val="000D74E9"/>
    <w:rsid w:val="000D77CC"/>
    <w:rsid w:val="000E1736"/>
    <w:rsid w:val="000E1ADE"/>
    <w:rsid w:val="000E1B74"/>
    <w:rsid w:val="000E1D60"/>
    <w:rsid w:val="000E210D"/>
    <w:rsid w:val="000E26D3"/>
    <w:rsid w:val="000E2AB8"/>
    <w:rsid w:val="000E2DE0"/>
    <w:rsid w:val="000E3022"/>
    <w:rsid w:val="000E3049"/>
    <w:rsid w:val="000E331C"/>
    <w:rsid w:val="000E3BE8"/>
    <w:rsid w:val="000E3E55"/>
    <w:rsid w:val="000E3E97"/>
    <w:rsid w:val="000E4160"/>
    <w:rsid w:val="000E41CD"/>
    <w:rsid w:val="000E4EAF"/>
    <w:rsid w:val="000E5036"/>
    <w:rsid w:val="000E5085"/>
    <w:rsid w:val="000E50EE"/>
    <w:rsid w:val="000E5119"/>
    <w:rsid w:val="000E5E68"/>
    <w:rsid w:val="000E606A"/>
    <w:rsid w:val="000E6615"/>
    <w:rsid w:val="000E67D1"/>
    <w:rsid w:val="000E7613"/>
    <w:rsid w:val="000E7D00"/>
    <w:rsid w:val="000E7DD2"/>
    <w:rsid w:val="000F0801"/>
    <w:rsid w:val="000F0AAA"/>
    <w:rsid w:val="000F1527"/>
    <w:rsid w:val="000F16B6"/>
    <w:rsid w:val="000F21C1"/>
    <w:rsid w:val="000F28EF"/>
    <w:rsid w:val="000F2EC5"/>
    <w:rsid w:val="000F31D7"/>
    <w:rsid w:val="000F3485"/>
    <w:rsid w:val="000F388C"/>
    <w:rsid w:val="000F3A18"/>
    <w:rsid w:val="000F41CE"/>
    <w:rsid w:val="000F4B7A"/>
    <w:rsid w:val="000F4D51"/>
    <w:rsid w:val="000F52E1"/>
    <w:rsid w:val="000F5304"/>
    <w:rsid w:val="000F5621"/>
    <w:rsid w:val="000F57CF"/>
    <w:rsid w:val="000F62FE"/>
    <w:rsid w:val="000F66B9"/>
    <w:rsid w:val="000F6C13"/>
    <w:rsid w:val="000F722B"/>
    <w:rsid w:val="000F74B5"/>
    <w:rsid w:val="000F7A9D"/>
    <w:rsid w:val="001001FA"/>
    <w:rsid w:val="00100ECC"/>
    <w:rsid w:val="001011ED"/>
    <w:rsid w:val="00101320"/>
    <w:rsid w:val="001018C4"/>
    <w:rsid w:val="00101AF4"/>
    <w:rsid w:val="00101BB7"/>
    <w:rsid w:val="00101C15"/>
    <w:rsid w:val="00101CEF"/>
    <w:rsid w:val="001024F3"/>
    <w:rsid w:val="00103C8F"/>
    <w:rsid w:val="00104207"/>
    <w:rsid w:val="001048E0"/>
    <w:rsid w:val="00104CD3"/>
    <w:rsid w:val="001057AB"/>
    <w:rsid w:val="001058DF"/>
    <w:rsid w:val="00105D50"/>
    <w:rsid w:val="0010611B"/>
    <w:rsid w:val="00106137"/>
    <w:rsid w:val="001065B2"/>
    <w:rsid w:val="001068C3"/>
    <w:rsid w:val="001076B4"/>
    <w:rsid w:val="00110BC5"/>
    <w:rsid w:val="00110F85"/>
    <w:rsid w:val="0011203A"/>
    <w:rsid w:val="00112162"/>
    <w:rsid w:val="001130EC"/>
    <w:rsid w:val="00113EE9"/>
    <w:rsid w:val="00114C87"/>
    <w:rsid w:val="00114CF5"/>
    <w:rsid w:val="00114D33"/>
    <w:rsid w:val="001156D6"/>
    <w:rsid w:val="00115FE2"/>
    <w:rsid w:val="0011704E"/>
    <w:rsid w:val="001176A9"/>
    <w:rsid w:val="00117CCB"/>
    <w:rsid w:val="00117D85"/>
    <w:rsid w:val="001204E5"/>
    <w:rsid w:val="001206BB"/>
    <w:rsid w:val="00120D53"/>
    <w:rsid w:val="00121292"/>
    <w:rsid w:val="00121780"/>
    <w:rsid w:val="001220A0"/>
    <w:rsid w:val="00122389"/>
    <w:rsid w:val="0012299A"/>
    <w:rsid w:val="00122BA5"/>
    <w:rsid w:val="001230BD"/>
    <w:rsid w:val="001237FE"/>
    <w:rsid w:val="00123BC3"/>
    <w:rsid w:val="00123FFD"/>
    <w:rsid w:val="00124397"/>
    <w:rsid w:val="00124801"/>
    <w:rsid w:val="00125DF7"/>
    <w:rsid w:val="00126848"/>
    <w:rsid w:val="00126A8C"/>
    <w:rsid w:val="00127A0B"/>
    <w:rsid w:val="00127A44"/>
    <w:rsid w:val="00127D3F"/>
    <w:rsid w:val="00130296"/>
    <w:rsid w:val="0013037F"/>
    <w:rsid w:val="001307A9"/>
    <w:rsid w:val="00130A12"/>
    <w:rsid w:val="00130E00"/>
    <w:rsid w:val="00131155"/>
    <w:rsid w:val="00131A28"/>
    <w:rsid w:val="00131C90"/>
    <w:rsid w:val="00131CFD"/>
    <w:rsid w:val="00132249"/>
    <w:rsid w:val="00132416"/>
    <w:rsid w:val="0013247A"/>
    <w:rsid w:val="001325CA"/>
    <w:rsid w:val="00132674"/>
    <w:rsid w:val="00132DB2"/>
    <w:rsid w:val="0013393D"/>
    <w:rsid w:val="00133BB3"/>
    <w:rsid w:val="00133D0B"/>
    <w:rsid w:val="00133F33"/>
    <w:rsid w:val="001340E1"/>
    <w:rsid w:val="00134665"/>
    <w:rsid w:val="00135282"/>
    <w:rsid w:val="001355CC"/>
    <w:rsid w:val="00135643"/>
    <w:rsid w:val="00135853"/>
    <w:rsid w:val="00135D47"/>
    <w:rsid w:val="00135D5E"/>
    <w:rsid w:val="00135FC5"/>
    <w:rsid w:val="00136992"/>
    <w:rsid w:val="001369B6"/>
    <w:rsid w:val="00136B56"/>
    <w:rsid w:val="00137B33"/>
    <w:rsid w:val="00137F8D"/>
    <w:rsid w:val="0014019A"/>
    <w:rsid w:val="00140361"/>
    <w:rsid w:val="00141011"/>
    <w:rsid w:val="00141373"/>
    <w:rsid w:val="00141ACF"/>
    <w:rsid w:val="001420A2"/>
    <w:rsid w:val="00142466"/>
    <w:rsid w:val="001426CA"/>
    <w:rsid w:val="00142C7A"/>
    <w:rsid w:val="0014352B"/>
    <w:rsid w:val="001439A5"/>
    <w:rsid w:val="001439C9"/>
    <w:rsid w:val="001439EE"/>
    <w:rsid w:val="00144451"/>
    <w:rsid w:val="00144547"/>
    <w:rsid w:val="001447F2"/>
    <w:rsid w:val="001454FF"/>
    <w:rsid w:val="00145E40"/>
    <w:rsid w:val="00146A00"/>
    <w:rsid w:val="001470AE"/>
    <w:rsid w:val="00147710"/>
    <w:rsid w:val="00147BF0"/>
    <w:rsid w:val="00147DCA"/>
    <w:rsid w:val="00147EBF"/>
    <w:rsid w:val="00150017"/>
    <w:rsid w:val="0015003D"/>
    <w:rsid w:val="001504D7"/>
    <w:rsid w:val="00150B6E"/>
    <w:rsid w:val="00151240"/>
    <w:rsid w:val="00151441"/>
    <w:rsid w:val="0015163F"/>
    <w:rsid w:val="00152691"/>
    <w:rsid w:val="00152C4E"/>
    <w:rsid w:val="00152DA9"/>
    <w:rsid w:val="001530B6"/>
    <w:rsid w:val="00153698"/>
    <w:rsid w:val="00153807"/>
    <w:rsid w:val="00153A7D"/>
    <w:rsid w:val="0015423D"/>
    <w:rsid w:val="001547B5"/>
    <w:rsid w:val="00154C45"/>
    <w:rsid w:val="00154C63"/>
    <w:rsid w:val="00154E3F"/>
    <w:rsid w:val="001552BB"/>
    <w:rsid w:val="0015578E"/>
    <w:rsid w:val="0015667A"/>
    <w:rsid w:val="001576B7"/>
    <w:rsid w:val="00157839"/>
    <w:rsid w:val="00157AA2"/>
    <w:rsid w:val="00157AD1"/>
    <w:rsid w:val="00160EBA"/>
    <w:rsid w:val="00161321"/>
    <w:rsid w:val="00161C09"/>
    <w:rsid w:val="0016218D"/>
    <w:rsid w:val="0016282A"/>
    <w:rsid w:val="00163968"/>
    <w:rsid w:val="00164080"/>
    <w:rsid w:val="00164188"/>
    <w:rsid w:val="00164D9D"/>
    <w:rsid w:val="0016518B"/>
    <w:rsid w:val="00165233"/>
    <w:rsid w:val="00165732"/>
    <w:rsid w:val="001664B9"/>
    <w:rsid w:val="00166E18"/>
    <w:rsid w:val="00166E85"/>
    <w:rsid w:val="00167A92"/>
    <w:rsid w:val="00167BFB"/>
    <w:rsid w:val="00170CD7"/>
    <w:rsid w:val="001714BE"/>
    <w:rsid w:val="0017162E"/>
    <w:rsid w:val="001716B6"/>
    <w:rsid w:val="0017207F"/>
    <w:rsid w:val="00174BF9"/>
    <w:rsid w:val="001750FA"/>
    <w:rsid w:val="00175961"/>
    <w:rsid w:val="00176420"/>
    <w:rsid w:val="00176488"/>
    <w:rsid w:val="00176ACE"/>
    <w:rsid w:val="00176BDF"/>
    <w:rsid w:val="001772A6"/>
    <w:rsid w:val="001777F1"/>
    <w:rsid w:val="00177A54"/>
    <w:rsid w:val="0018032D"/>
    <w:rsid w:val="001809BA"/>
    <w:rsid w:val="001824EC"/>
    <w:rsid w:val="00182D32"/>
    <w:rsid w:val="00182F1F"/>
    <w:rsid w:val="00183691"/>
    <w:rsid w:val="00183BC8"/>
    <w:rsid w:val="00183DB7"/>
    <w:rsid w:val="00183E5A"/>
    <w:rsid w:val="00183FC3"/>
    <w:rsid w:val="001840FF"/>
    <w:rsid w:val="00184232"/>
    <w:rsid w:val="00184273"/>
    <w:rsid w:val="00184692"/>
    <w:rsid w:val="0018495F"/>
    <w:rsid w:val="00185015"/>
    <w:rsid w:val="001856AE"/>
    <w:rsid w:val="001860B3"/>
    <w:rsid w:val="00186C1C"/>
    <w:rsid w:val="00186C51"/>
    <w:rsid w:val="00186D67"/>
    <w:rsid w:val="001870C6"/>
    <w:rsid w:val="00187385"/>
    <w:rsid w:val="00187552"/>
    <w:rsid w:val="00187667"/>
    <w:rsid w:val="001878C2"/>
    <w:rsid w:val="00187B5F"/>
    <w:rsid w:val="0019006A"/>
    <w:rsid w:val="001900FF"/>
    <w:rsid w:val="00190535"/>
    <w:rsid w:val="00190861"/>
    <w:rsid w:val="00190872"/>
    <w:rsid w:val="00190D53"/>
    <w:rsid w:val="0019122A"/>
    <w:rsid w:val="00191344"/>
    <w:rsid w:val="00191A0C"/>
    <w:rsid w:val="00191C25"/>
    <w:rsid w:val="00191E4E"/>
    <w:rsid w:val="00191FF6"/>
    <w:rsid w:val="00193DCA"/>
    <w:rsid w:val="001944BE"/>
    <w:rsid w:val="0019456F"/>
    <w:rsid w:val="001951C2"/>
    <w:rsid w:val="00195D0E"/>
    <w:rsid w:val="00195F5F"/>
    <w:rsid w:val="0019606A"/>
    <w:rsid w:val="001966FB"/>
    <w:rsid w:val="00196853"/>
    <w:rsid w:val="001969BA"/>
    <w:rsid w:val="00197152"/>
    <w:rsid w:val="00197426"/>
    <w:rsid w:val="00197C82"/>
    <w:rsid w:val="001A02EC"/>
    <w:rsid w:val="001A07E4"/>
    <w:rsid w:val="001A0E06"/>
    <w:rsid w:val="001A18A8"/>
    <w:rsid w:val="001A2037"/>
    <w:rsid w:val="001A2293"/>
    <w:rsid w:val="001A24D6"/>
    <w:rsid w:val="001A2521"/>
    <w:rsid w:val="001A2E69"/>
    <w:rsid w:val="001A39E8"/>
    <w:rsid w:val="001A3D6C"/>
    <w:rsid w:val="001A3FFE"/>
    <w:rsid w:val="001A44AD"/>
    <w:rsid w:val="001A4A55"/>
    <w:rsid w:val="001A4C99"/>
    <w:rsid w:val="001A5180"/>
    <w:rsid w:val="001A5337"/>
    <w:rsid w:val="001A6065"/>
    <w:rsid w:val="001A6DA5"/>
    <w:rsid w:val="001A6F64"/>
    <w:rsid w:val="001A7238"/>
    <w:rsid w:val="001B020E"/>
    <w:rsid w:val="001B10CA"/>
    <w:rsid w:val="001B1D06"/>
    <w:rsid w:val="001B1FD2"/>
    <w:rsid w:val="001B255F"/>
    <w:rsid w:val="001B2806"/>
    <w:rsid w:val="001B2BCF"/>
    <w:rsid w:val="001B3083"/>
    <w:rsid w:val="001B3224"/>
    <w:rsid w:val="001B326E"/>
    <w:rsid w:val="001B35F9"/>
    <w:rsid w:val="001B3703"/>
    <w:rsid w:val="001B3F23"/>
    <w:rsid w:val="001B455E"/>
    <w:rsid w:val="001B45A7"/>
    <w:rsid w:val="001B48AA"/>
    <w:rsid w:val="001B4CA8"/>
    <w:rsid w:val="001B4F76"/>
    <w:rsid w:val="001B522D"/>
    <w:rsid w:val="001B52E2"/>
    <w:rsid w:val="001B5533"/>
    <w:rsid w:val="001B6055"/>
    <w:rsid w:val="001B66F9"/>
    <w:rsid w:val="001B6769"/>
    <w:rsid w:val="001B6E1A"/>
    <w:rsid w:val="001B6F33"/>
    <w:rsid w:val="001B7022"/>
    <w:rsid w:val="001C0A4F"/>
    <w:rsid w:val="001C0ADB"/>
    <w:rsid w:val="001C0F85"/>
    <w:rsid w:val="001C1755"/>
    <w:rsid w:val="001C2101"/>
    <w:rsid w:val="001C21AB"/>
    <w:rsid w:val="001C2709"/>
    <w:rsid w:val="001C2A23"/>
    <w:rsid w:val="001C32F1"/>
    <w:rsid w:val="001C34EC"/>
    <w:rsid w:val="001C3670"/>
    <w:rsid w:val="001C382E"/>
    <w:rsid w:val="001C38E2"/>
    <w:rsid w:val="001C40E2"/>
    <w:rsid w:val="001C43D2"/>
    <w:rsid w:val="001C4456"/>
    <w:rsid w:val="001C4B57"/>
    <w:rsid w:val="001C4EC1"/>
    <w:rsid w:val="001C50E9"/>
    <w:rsid w:val="001C52E6"/>
    <w:rsid w:val="001C5BDC"/>
    <w:rsid w:val="001C600E"/>
    <w:rsid w:val="001C674E"/>
    <w:rsid w:val="001C68DA"/>
    <w:rsid w:val="001C69A2"/>
    <w:rsid w:val="001C6AE2"/>
    <w:rsid w:val="001C72F7"/>
    <w:rsid w:val="001C735B"/>
    <w:rsid w:val="001C73B8"/>
    <w:rsid w:val="001C73BB"/>
    <w:rsid w:val="001C753F"/>
    <w:rsid w:val="001C7863"/>
    <w:rsid w:val="001C7D45"/>
    <w:rsid w:val="001C7EFD"/>
    <w:rsid w:val="001D02A8"/>
    <w:rsid w:val="001D03EC"/>
    <w:rsid w:val="001D04D3"/>
    <w:rsid w:val="001D0580"/>
    <w:rsid w:val="001D16CE"/>
    <w:rsid w:val="001D1CD2"/>
    <w:rsid w:val="001D1F37"/>
    <w:rsid w:val="001D2112"/>
    <w:rsid w:val="001D2EE5"/>
    <w:rsid w:val="001D2FD9"/>
    <w:rsid w:val="001D3714"/>
    <w:rsid w:val="001D3978"/>
    <w:rsid w:val="001D4357"/>
    <w:rsid w:val="001D4AA6"/>
    <w:rsid w:val="001D4C30"/>
    <w:rsid w:val="001D4D69"/>
    <w:rsid w:val="001D5EEF"/>
    <w:rsid w:val="001D60C0"/>
    <w:rsid w:val="001D6C3D"/>
    <w:rsid w:val="001D7720"/>
    <w:rsid w:val="001E0739"/>
    <w:rsid w:val="001E086B"/>
    <w:rsid w:val="001E098A"/>
    <w:rsid w:val="001E0CE0"/>
    <w:rsid w:val="001E1877"/>
    <w:rsid w:val="001E18E9"/>
    <w:rsid w:val="001E1983"/>
    <w:rsid w:val="001E1B0E"/>
    <w:rsid w:val="001E1FB2"/>
    <w:rsid w:val="001E2316"/>
    <w:rsid w:val="001E241C"/>
    <w:rsid w:val="001E290B"/>
    <w:rsid w:val="001E2E68"/>
    <w:rsid w:val="001E2E9B"/>
    <w:rsid w:val="001E36FD"/>
    <w:rsid w:val="001E3864"/>
    <w:rsid w:val="001E3878"/>
    <w:rsid w:val="001E3E50"/>
    <w:rsid w:val="001E4197"/>
    <w:rsid w:val="001E576C"/>
    <w:rsid w:val="001E59B5"/>
    <w:rsid w:val="001E5D32"/>
    <w:rsid w:val="001E6463"/>
    <w:rsid w:val="001E664E"/>
    <w:rsid w:val="001E6800"/>
    <w:rsid w:val="001E6935"/>
    <w:rsid w:val="001E6999"/>
    <w:rsid w:val="001E7696"/>
    <w:rsid w:val="001E772F"/>
    <w:rsid w:val="001E7B2B"/>
    <w:rsid w:val="001E7E27"/>
    <w:rsid w:val="001F3712"/>
    <w:rsid w:val="001F3BB7"/>
    <w:rsid w:val="001F3CBB"/>
    <w:rsid w:val="001F3E56"/>
    <w:rsid w:val="001F45AF"/>
    <w:rsid w:val="001F51D6"/>
    <w:rsid w:val="001F5470"/>
    <w:rsid w:val="001F582B"/>
    <w:rsid w:val="001F58DB"/>
    <w:rsid w:val="001F5A88"/>
    <w:rsid w:val="001F5AB6"/>
    <w:rsid w:val="001F5D6A"/>
    <w:rsid w:val="001F5D8A"/>
    <w:rsid w:val="001F63F7"/>
    <w:rsid w:val="001F6F10"/>
    <w:rsid w:val="001F79FA"/>
    <w:rsid w:val="001F7DC5"/>
    <w:rsid w:val="0020001F"/>
    <w:rsid w:val="0020040E"/>
    <w:rsid w:val="00200A50"/>
    <w:rsid w:val="00200C42"/>
    <w:rsid w:val="002019DA"/>
    <w:rsid w:val="00201B19"/>
    <w:rsid w:val="00202394"/>
    <w:rsid w:val="00202580"/>
    <w:rsid w:val="002025CE"/>
    <w:rsid w:val="0020277A"/>
    <w:rsid w:val="002036D6"/>
    <w:rsid w:val="002038DA"/>
    <w:rsid w:val="00203B1F"/>
    <w:rsid w:val="00203B9A"/>
    <w:rsid w:val="00203EFC"/>
    <w:rsid w:val="00204B82"/>
    <w:rsid w:val="00204FE7"/>
    <w:rsid w:val="0020545E"/>
    <w:rsid w:val="00205482"/>
    <w:rsid w:val="002054F0"/>
    <w:rsid w:val="00205884"/>
    <w:rsid w:val="00205973"/>
    <w:rsid w:val="002060B4"/>
    <w:rsid w:val="0020621A"/>
    <w:rsid w:val="00207010"/>
    <w:rsid w:val="0020733F"/>
    <w:rsid w:val="00207519"/>
    <w:rsid w:val="002075BE"/>
    <w:rsid w:val="002078A7"/>
    <w:rsid w:val="00207C1F"/>
    <w:rsid w:val="00207FE5"/>
    <w:rsid w:val="0021024A"/>
    <w:rsid w:val="00210380"/>
    <w:rsid w:val="00210BA8"/>
    <w:rsid w:val="00212395"/>
    <w:rsid w:val="002125D4"/>
    <w:rsid w:val="00212B08"/>
    <w:rsid w:val="00212EEF"/>
    <w:rsid w:val="00212F0D"/>
    <w:rsid w:val="00212F7A"/>
    <w:rsid w:val="00213AC4"/>
    <w:rsid w:val="00213E51"/>
    <w:rsid w:val="00213E6B"/>
    <w:rsid w:val="0021419B"/>
    <w:rsid w:val="0021432E"/>
    <w:rsid w:val="0021482A"/>
    <w:rsid w:val="00215176"/>
    <w:rsid w:val="00215E6F"/>
    <w:rsid w:val="00215F87"/>
    <w:rsid w:val="002161B5"/>
    <w:rsid w:val="0021681C"/>
    <w:rsid w:val="002172DA"/>
    <w:rsid w:val="00217470"/>
    <w:rsid w:val="00217F8A"/>
    <w:rsid w:val="00217FE8"/>
    <w:rsid w:val="0022080B"/>
    <w:rsid w:val="00220D39"/>
    <w:rsid w:val="00221527"/>
    <w:rsid w:val="00221AD6"/>
    <w:rsid w:val="00222944"/>
    <w:rsid w:val="00222C16"/>
    <w:rsid w:val="002233F2"/>
    <w:rsid w:val="00223A0A"/>
    <w:rsid w:val="002251DA"/>
    <w:rsid w:val="00225642"/>
    <w:rsid w:val="00225A66"/>
    <w:rsid w:val="00225D44"/>
    <w:rsid w:val="00226CA0"/>
    <w:rsid w:val="002274DC"/>
    <w:rsid w:val="002276C1"/>
    <w:rsid w:val="00227957"/>
    <w:rsid w:val="00227A45"/>
    <w:rsid w:val="00227EB6"/>
    <w:rsid w:val="00227F45"/>
    <w:rsid w:val="00230281"/>
    <w:rsid w:val="00230527"/>
    <w:rsid w:val="0023076B"/>
    <w:rsid w:val="0023127D"/>
    <w:rsid w:val="00231FB8"/>
    <w:rsid w:val="002327D1"/>
    <w:rsid w:val="002328EE"/>
    <w:rsid w:val="00232C46"/>
    <w:rsid w:val="00232E7E"/>
    <w:rsid w:val="00233834"/>
    <w:rsid w:val="00233841"/>
    <w:rsid w:val="00233BE6"/>
    <w:rsid w:val="00234676"/>
    <w:rsid w:val="002351EC"/>
    <w:rsid w:val="002351F4"/>
    <w:rsid w:val="00235437"/>
    <w:rsid w:val="00235702"/>
    <w:rsid w:val="002364B3"/>
    <w:rsid w:val="0023660D"/>
    <w:rsid w:val="00236713"/>
    <w:rsid w:val="00236CC6"/>
    <w:rsid w:val="00236CFA"/>
    <w:rsid w:val="00236DC1"/>
    <w:rsid w:val="002376D5"/>
    <w:rsid w:val="00237A61"/>
    <w:rsid w:val="00237F5D"/>
    <w:rsid w:val="0024029E"/>
    <w:rsid w:val="00240450"/>
    <w:rsid w:val="00241249"/>
    <w:rsid w:val="002419C8"/>
    <w:rsid w:val="002421E1"/>
    <w:rsid w:val="002426C0"/>
    <w:rsid w:val="00242F66"/>
    <w:rsid w:val="00243733"/>
    <w:rsid w:val="002441B8"/>
    <w:rsid w:val="0024420C"/>
    <w:rsid w:val="002445AF"/>
    <w:rsid w:val="002447AD"/>
    <w:rsid w:val="00244B3D"/>
    <w:rsid w:val="00244C6F"/>
    <w:rsid w:val="0024726A"/>
    <w:rsid w:val="00247705"/>
    <w:rsid w:val="00247839"/>
    <w:rsid w:val="00247931"/>
    <w:rsid w:val="00247B44"/>
    <w:rsid w:val="00247CD1"/>
    <w:rsid w:val="00247DB8"/>
    <w:rsid w:val="00250352"/>
    <w:rsid w:val="0025059A"/>
    <w:rsid w:val="00250C6E"/>
    <w:rsid w:val="00250E68"/>
    <w:rsid w:val="00250F6A"/>
    <w:rsid w:val="00251325"/>
    <w:rsid w:val="002516D5"/>
    <w:rsid w:val="00253055"/>
    <w:rsid w:val="0025337B"/>
    <w:rsid w:val="00253996"/>
    <w:rsid w:val="002539B6"/>
    <w:rsid w:val="00253A0B"/>
    <w:rsid w:val="00253A23"/>
    <w:rsid w:val="00253A5C"/>
    <w:rsid w:val="00253AF9"/>
    <w:rsid w:val="002545A9"/>
    <w:rsid w:val="002549B0"/>
    <w:rsid w:val="00254A27"/>
    <w:rsid w:val="00254C37"/>
    <w:rsid w:val="002550D3"/>
    <w:rsid w:val="00255495"/>
    <w:rsid w:val="00255C99"/>
    <w:rsid w:val="002565EB"/>
    <w:rsid w:val="002570CE"/>
    <w:rsid w:val="002578E7"/>
    <w:rsid w:val="00257A6A"/>
    <w:rsid w:val="00257F29"/>
    <w:rsid w:val="00260821"/>
    <w:rsid w:val="00260A8D"/>
    <w:rsid w:val="002610B5"/>
    <w:rsid w:val="0026114D"/>
    <w:rsid w:val="002613E1"/>
    <w:rsid w:val="00261B5E"/>
    <w:rsid w:val="00261DF8"/>
    <w:rsid w:val="0026258B"/>
    <w:rsid w:val="002629B8"/>
    <w:rsid w:val="002632A9"/>
    <w:rsid w:val="00263397"/>
    <w:rsid w:val="002637E7"/>
    <w:rsid w:val="00263958"/>
    <w:rsid w:val="00263AE4"/>
    <w:rsid w:val="00263B57"/>
    <w:rsid w:val="00264D7B"/>
    <w:rsid w:val="002650D2"/>
    <w:rsid w:val="00265D66"/>
    <w:rsid w:val="00266441"/>
    <w:rsid w:val="002667BC"/>
    <w:rsid w:val="002668BF"/>
    <w:rsid w:val="00267168"/>
    <w:rsid w:val="002676C6"/>
    <w:rsid w:val="002677C9"/>
    <w:rsid w:val="00267B3D"/>
    <w:rsid w:val="00267B41"/>
    <w:rsid w:val="00267F36"/>
    <w:rsid w:val="002712F2"/>
    <w:rsid w:val="00271726"/>
    <w:rsid w:val="00271755"/>
    <w:rsid w:val="00271C66"/>
    <w:rsid w:val="002725A1"/>
    <w:rsid w:val="002728F9"/>
    <w:rsid w:val="00272AF3"/>
    <w:rsid w:val="00272AF5"/>
    <w:rsid w:val="00272CC8"/>
    <w:rsid w:val="00273077"/>
    <w:rsid w:val="0027399A"/>
    <w:rsid w:val="0027404A"/>
    <w:rsid w:val="0027421A"/>
    <w:rsid w:val="00274D8E"/>
    <w:rsid w:val="002753EE"/>
    <w:rsid w:val="002759A7"/>
    <w:rsid w:val="00275A2F"/>
    <w:rsid w:val="00275A88"/>
    <w:rsid w:val="00276309"/>
    <w:rsid w:val="00276481"/>
    <w:rsid w:val="00276C20"/>
    <w:rsid w:val="00276FC4"/>
    <w:rsid w:val="00277149"/>
    <w:rsid w:val="00277724"/>
    <w:rsid w:val="00277F6F"/>
    <w:rsid w:val="00280867"/>
    <w:rsid w:val="00281AC9"/>
    <w:rsid w:val="00281ADA"/>
    <w:rsid w:val="00281C74"/>
    <w:rsid w:val="00281D97"/>
    <w:rsid w:val="00282B77"/>
    <w:rsid w:val="002830B1"/>
    <w:rsid w:val="00283399"/>
    <w:rsid w:val="002835A4"/>
    <w:rsid w:val="00283A8A"/>
    <w:rsid w:val="00283E3D"/>
    <w:rsid w:val="002841D5"/>
    <w:rsid w:val="002849AE"/>
    <w:rsid w:val="00285007"/>
    <w:rsid w:val="002859AD"/>
    <w:rsid w:val="00285D8E"/>
    <w:rsid w:val="00285DB7"/>
    <w:rsid w:val="00285E1F"/>
    <w:rsid w:val="00285E59"/>
    <w:rsid w:val="00285E62"/>
    <w:rsid w:val="002861BB"/>
    <w:rsid w:val="002861C0"/>
    <w:rsid w:val="002865C2"/>
    <w:rsid w:val="00287B20"/>
    <w:rsid w:val="00287BCA"/>
    <w:rsid w:val="00290006"/>
    <w:rsid w:val="002908C2"/>
    <w:rsid w:val="00290ADE"/>
    <w:rsid w:val="00291055"/>
    <w:rsid w:val="0029344F"/>
    <w:rsid w:val="00294A34"/>
    <w:rsid w:val="002950AC"/>
    <w:rsid w:val="00295509"/>
    <w:rsid w:val="00295528"/>
    <w:rsid w:val="00295F84"/>
    <w:rsid w:val="00296849"/>
    <w:rsid w:val="00297005"/>
    <w:rsid w:val="0029773B"/>
    <w:rsid w:val="00297E37"/>
    <w:rsid w:val="00297ED9"/>
    <w:rsid w:val="00297FC3"/>
    <w:rsid w:val="002A0124"/>
    <w:rsid w:val="002A09F6"/>
    <w:rsid w:val="002A15FB"/>
    <w:rsid w:val="002A166B"/>
    <w:rsid w:val="002A1AB1"/>
    <w:rsid w:val="002A1DF9"/>
    <w:rsid w:val="002A2732"/>
    <w:rsid w:val="002A29BE"/>
    <w:rsid w:val="002A2B62"/>
    <w:rsid w:val="002A2EF2"/>
    <w:rsid w:val="002A320D"/>
    <w:rsid w:val="002A4355"/>
    <w:rsid w:val="002A4756"/>
    <w:rsid w:val="002A51D7"/>
    <w:rsid w:val="002A5338"/>
    <w:rsid w:val="002A5714"/>
    <w:rsid w:val="002A575E"/>
    <w:rsid w:val="002A5AD4"/>
    <w:rsid w:val="002A5F5D"/>
    <w:rsid w:val="002A6120"/>
    <w:rsid w:val="002A6CEF"/>
    <w:rsid w:val="002A6D4A"/>
    <w:rsid w:val="002A7B46"/>
    <w:rsid w:val="002B00DD"/>
    <w:rsid w:val="002B04CA"/>
    <w:rsid w:val="002B09B6"/>
    <w:rsid w:val="002B15FA"/>
    <w:rsid w:val="002B1C65"/>
    <w:rsid w:val="002B20CE"/>
    <w:rsid w:val="002B21AD"/>
    <w:rsid w:val="002B2823"/>
    <w:rsid w:val="002B2CAF"/>
    <w:rsid w:val="002B3974"/>
    <w:rsid w:val="002B3C4C"/>
    <w:rsid w:val="002B468D"/>
    <w:rsid w:val="002B4AFC"/>
    <w:rsid w:val="002B4FDF"/>
    <w:rsid w:val="002B5104"/>
    <w:rsid w:val="002B52A7"/>
    <w:rsid w:val="002B58C3"/>
    <w:rsid w:val="002B5DB3"/>
    <w:rsid w:val="002B62F8"/>
    <w:rsid w:val="002B6D23"/>
    <w:rsid w:val="002B6E46"/>
    <w:rsid w:val="002B6FA6"/>
    <w:rsid w:val="002B73BF"/>
    <w:rsid w:val="002B7781"/>
    <w:rsid w:val="002B77CD"/>
    <w:rsid w:val="002B79D0"/>
    <w:rsid w:val="002B7E7C"/>
    <w:rsid w:val="002C03FC"/>
    <w:rsid w:val="002C069B"/>
    <w:rsid w:val="002C074E"/>
    <w:rsid w:val="002C0B5F"/>
    <w:rsid w:val="002C15CF"/>
    <w:rsid w:val="002C1B55"/>
    <w:rsid w:val="002C1B80"/>
    <w:rsid w:val="002C2E2C"/>
    <w:rsid w:val="002C2E33"/>
    <w:rsid w:val="002C37A8"/>
    <w:rsid w:val="002C3979"/>
    <w:rsid w:val="002C3B01"/>
    <w:rsid w:val="002C431E"/>
    <w:rsid w:val="002C499A"/>
    <w:rsid w:val="002C49A6"/>
    <w:rsid w:val="002C4C75"/>
    <w:rsid w:val="002C4D9A"/>
    <w:rsid w:val="002C4F1D"/>
    <w:rsid w:val="002C527D"/>
    <w:rsid w:val="002C595A"/>
    <w:rsid w:val="002C5982"/>
    <w:rsid w:val="002C5A44"/>
    <w:rsid w:val="002C6A4F"/>
    <w:rsid w:val="002C6C47"/>
    <w:rsid w:val="002C7DC5"/>
    <w:rsid w:val="002D01E7"/>
    <w:rsid w:val="002D04AE"/>
    <w:rsid w:val="002D0926"/>
    <w:rsid w:val="002D0D85"/>
    <w:rsid w:val="002D1355"/>
    <w:rsid w:val="002D21D4"/>
    <w:rsid w:val="002D2639"/>
    <w:rsid w:val="002D288C"/>
    <w:rsid w:val="002D2D8E"/>
    <w:rsid w:val="002D3231"/>
    <w:rsid w:val="002D381A"/>
    <w:rsid w:val="002D38F1"/>
    <w:rsid w:val="002D68D2"/>
    <w:rsid w:val="002D6DB7"/>
    <w:rsid w:val="002D6FC5"/>
    <w:rsid w:val="002D7379"/>
    <w:rsid w:val="002D78AD"/>
    <w:rsid w:val="002D78BE"/>
    <w:rsid w:val="002E0236"/>
    <w:rsid w:val="002E063B"/>
    <w:rsid w:val="002E1248"/>
    <w:rsid w:val="002E131D"/>
    <w:rsid w:val="002E1584"/>
    <w:rsid w:val="002E1695"/>
    <w:rsid w:val="002E1A53"/>
    <w:rsid w:val="002E2AE1"/>
    <w:rsid w:val="002E2C86"/>
    <w:rsid w:val="002E2D68"/>
    <w:rsid w:val="002E30F1"/>
    <w:rsid w:val="002E31DD"/>
    <w:rsid w:val="002E390B"/>
    <w:rsid w:val="002E456A"/>
    <w:rsid w:val="002E45CD"/>
    <w:rsid w:val="002E5003"/>
    <w:rsid w:val="002E6453"/>
    <w:rsid w:val="002E6A4A"/>
    <w:rsid w:val="002E6BCC"/>
    <w:rsid w:val="002E704C"/>
    <w:rsid w:val="002E715B"/>
    <w:rsid w:val="002E75E0"/>
    <w:rsid w:val="002F046D"/>
    <w:rsid w:val="002F095C"/>
    <w:rsid w:val="002F0A5B"/>
    <w:rsid w:val="002F0D0B"/>
    <w:rsid w:val="002F14AB"/>
    <w:rsid w:val="002F1B32"/>
    <w:rsid w:val="002F1E47"/>
    <w:rsid w:val="002F2055"/>
    <w:rsid w:val="002F335F"/>
    <w:rsid w:val="002F33E9"/>
    <w:rsid w:val="002F397C"/>
    <w:rsid w:val="002F3BB4"/>
    <w:rsid w:val="002F3DEE"/>
    <w:rsid w:val="002F3FC6"/>
    <w:rsid w:val="002F400C"/>
    <w:rsid w:val="002F4331"/>
    <w:rsid w:val="002F4B21"/>
    <w:rsid w:val="002F561D"/>
    <w:rsid w:val="002F5EFA"/>
    <w:rsid w:val="002F6A3F"/>
    <w:rsid w:val="002F78F6"/>
    <w:rsid w:val="00300200"/>
    <w:rsid w:val="00301732"/>
    <w:rsid w:val="00301735"/>
    <w:rsid w:val="003017D7"/>
    <w:rsid w:val="00301B5A"/>
    <w:rsid w:val="00301C43"/>
    <w:rsid w:val="00302070"/>
    <w:rsid w:val="00302387"/>
    <w:rsid w:val="00302D03"/>
    <w:rsid w:val="00302F9F"/>
    <w:rsid w:val="0030373B"/>
    <w:rsid w:val="00303882"/>
    <w:rsid w:val="003039F9"/>
    <w:rsid w:val="00303B26"/>
    <w:rsid w:val="003041C7"/>
    <w:rsid w:val="00304977"/>
    <w:rsid w:val="00304A96"/>
    <w:rsid w:val="00304D56"/>
    <w:rsid w:val="00305E45"/>
    <w:rsid w:val="00305E5F"/>
    <w:rsid w:val="0030690B"/>
    <w:rsid w:val="00306A0F"/>
    <w:rsid w:val="00306F51"/>
    <w:rsid w:val="003070B7"/>
    <w:rsid w:val="0030710E"/>
    <w:rsid w:val="003074F4"/>
    <w:rsid w:val="003078D2"/>
    <w:rsid w:val="00307EE1"/>
    <w:rsid w:val="0031026F"/>
    <w:rsid w:val="003104D8"/>
    <w:rsid w:val="003111EE"/>
    <w:rsid w:val="003114CE"/>
    <w:rsid w:val="00311595"/>
    <w:rsid w:val="003116D5"/>
    <w:rsid w:val="003119EF"/>
    <w:rsid w:val="00311AD9"/>
    <w:rsid w:val="00312219"/>
    <w:rsid w:val="00312688"/>
    <w:rsid w:val="00312810"/>
    <w:rsid w:val="00313125"/>
    <w:rsid w:val="003135FE"/>
    <w:rsid w:val="0031439F"/>
    <w:rsid w:val="00315A7F"/>
    <w:rsid w:val="00315E07"/>
    <w:rsid w:val="00315EB0"/>
    <w:rsid w:val="0031625A"/>
    <w:rsid w:val="00316695"/>
    <w:rsid w:val="003169FC"/>
    <w:rsid w:val="00317A28"/>
    <w:rsid w:val="00317AC3"/>
    <w:rsid w:val="00317B19"/>
    <w:rsid w:val="00317E39"/>
    <w:rsid w:val="0032123E"/>
    <w:rsid w:val="003218A6"/>
    <w:rsid w:val="00321DB7"/>
    <w:rsid w:val="00322809"/>
    <w:rsid w:val="003228CF"/>
    <w:rsid w:val="00322A75"/>
    <w:rsid w:val="00323000"/>
    <w:rsid w:val="003231C9"/>
    <w:rsid w:val="003231D8"/>
    <w:rsid w:val="003234BE"/>
    <w:rsid w:val="00323E3D"/>
    <w:rsid w:val="00324313"/>
    <w:rsid w:val="00324AF5"/>
    <w:rsid w:val="00325078"/>
    <w:rsid w:val="00325133"/>
    <w:rsid w:val="00325516"/>
    <w:rsid w:val="003256A0"/>
    <w:rsid w:val="0032588F"/>
    <w:rsid w:val="00326FBF"/>
    <w:rsid w:val="003271EF"/>
    <w:rsid w:val="0032785E"/>
    <w:rsid w:val="00327B92"/>
    <w:rsid w:val="00327C33"/>
    <w:rsid w:val="00327EFA"/>
    <w:rsid w:val="00330013"/>
    <w:rsid w:val="003301A8"/>
    <w:rsid w:val="003301EE"/>
    <w:rsid w:val="003302DE"/>
    <w:rsid w:val="00330721"/>
    <w:rsid w:val="00330B35"/>
    <w:rsid w:val="003310F5"/>
    <w:rsid w:val="003311BE"/>
    <w:rsid w:val="00331273"/>
    <w:rsid w:val="0033197E"/>
    <w:rsid w:val="00331D7E"/>
    <w:rsid w:val="00332429"/>
    <w:rsid w:val="003326B8"/>
    <w:rsid w:val="0033341A"/>
    <w:rsid w:val="00333C7A"/>
    <w:rsid w:val="00334029"/>
    <w:rsid w:val="00334116"/>
    <w:rsid w:val="003354D1"/>
    <w:rsid w:val="003354DE"/>
    <w:rsid w:val="00335CFF"/>
    <w:rsid w:val="00336216"/>
    <w:rsid w:val="00336643"/>
    <w:rsid w:val="00336F11"/>
    <w:rsid w:val="00337156"/>
    <w:rsid w:val="003372A3"/>
    <w:rsid w:val="00337353"/>
    <w:rsid w:val="003374AB"/>
    <w:rsid w:val="00337667"/>
    <w:rsid w:val="003376E5"/>
    <w:rsid w:val="00340048"/>
    <w:rsid w:val="00340C5E"/>
    <w:rsid w:val="00341390"/>
    <w:rsid w:val="00341413"/>
    <w:rsid w:val="003417FA"/>
    <w:rsid w:val="00342DA3"/>
    <w:rsid w:val="00343100"/>
    <w:rsid w:val="00343374"/>
    <w:rsid w:val="003435EF"/>
    <w:rsid w:val="00343F8C"/>
    <w:rsid w:val="00344588"/>
    <w:rsid w:val="00344C78"/>
    <w:rsid w:val="00344EC4"/>
    <w:rsid w:val="00344FE9"/>
    <w:rsid w:val="00345321"/>
    <w:rsid w:val="00345402"/>
    <w:rsid w:val="00345721"/>
    <w:rsid w:val="003458F3"/>
    <w:rsid w:val="00345CA3"/>
    <w:rsid w:val="0034665B"/>
    <w:rsid w:val="003468E2"/>
    <w:rsid w:val="00346B8E"/>
    <w:rsid w:val="003471E1"/>
    <w:rsid w:val="003471F6"/>
    <w:rsid w:val="00347526"/>
    <w:rsid w:val="003475FF"/>
    <w:rsid w:val="0034777C"/>
    <w:rsid w:val="003478C9"/>
    <w:rsid w:val="00347A84"/>
    <w:rsid w:val="00347ABB"/>
    <w:rsid w:val="0035004F"/>
    <w:rsid w:val="0035085C"/>
    <w:rsid w:val="00350BCE"/>
    <w:rsid w:val="00350BD4"/>
    <w:rsid w:val="00350C22"/>
    <w:rsid w:val="00350D2E"/>
    <w:rsid w:val="003514E4"/>
    <w:rsid w:val="003516B9"/>
    <w:rsid w:val="0035170C"/>
    <w:rsid w:val="0035192F"/>
    <w:rsid w:val="00351EF4"/>
    <w:rsid w:val="003527DA"/>
    <w:rsid w:val="003529E9"/>
    <w:rsid w:val="00353053"/>
    <w:rsid w:val="003531DF"/>
    <w:rsid w:val="00353360"/>
    <w:rsid w:val="003538CD"/>
    <w:rsid w:val="00353C68"/>
    <w:rsid w:val="0035444B"/>
    <w:rsid w:val="00354641"/>
    <w:rsid w:val="00355D78"/>
    <w:rsid w:val="00355F59"/>
    <w:rsid w:val="00356F3D"/>
    <w:rsid w:val="00357389"/>
    <w:rsid w:val="003573C1"/>
    <w:rsid w:val="003577B1"/>
    <w:rsid w:val="003600BD"/>
    <w:rsid w:val="0036017D"/>
    <w:rsid w:val="00360C23"/>
    <w:rsid w:val="00361195"/>
    <w:rsid w:val="003618C1"/>
    <w:rsid w:val="00361E5B"/>
    <w:rsid w:val="0036268B"/>
    <w:rsid w:val="00362766"/>
    <w:rsid w:val="00362E16"/>
    <w:rsid w:val="00363833"/>
    <w:rsid w:val="00363A9B"/>
    <w:rsid w:val="0036416E"/>
    <w:rsid w:val="0036420B"/>
    <w:rsid w:val="0036446C"/>
    <w:rsid w:val="003644A3"/>
    <w:rsid w:val="003645A8"/>
    <w:rsid w:val="00364CC2"/>
    <w:rsid w:val="00365199"/>
    <w:rsid w:val="00365A5A"/>
    <w:rsid w:val="003664BC"/>
    <w:rsid w:val="003665F6"/>
    <w:rsid w:val="0036696A"/>
    <w:rsid w:val="00366C8A"/>
    <w:rsid w:val="0036701C"/>
    <w:rsid w:val="00367052"/>
    <w:rsid w:val="00367253"/>
    <w:rsid w:val="003676E0"/>
    <w:rsid w:val="00367C78"/>
    <w:rsid w:val="00370018"/>
    <w:rsid w:val="00370052"/>
    <w:rsid w:val="003702C5"/>
    <w:rsid w:val="00370950"/>
    <w:rsid w:val="00370A9B"/>
    <w:rsid w:val="00370AF0"/>
    <w:rsid w:val="00370D95"/>
    <w:rsid w:val="0037109E"/>
    <w:rsid w:val="00371CF1"/>
    <w:rsid w:val="00371F89"/>
    <w:rsid w:val="003720AC"/>
    <w:rsid w:val="003720B1"/>
    <w:rsid w:val="00372826"/>
    <w:rsid w:val="00372D73"/>
    <w:rsid w:val="00373799"/>
    <w:rsid w:val="00374139"/>
    <w:rsid w:val="00374A2B"/>
    <w:rsid w:val="00374FA8"/>
    <w:rsid w:val="00375240"/>
    <w:rsid w:val="003755DE"/>
    <w:rsid w:val="00375670"/>
    <w:rsid w:val="003759B3"/>
    <w:rsid w:val="00375B94"/>
    <w:rsid w:val="00375FD3"/>
    <w:rsid w:val="003761AB"/>
    <w:rsid w:val="00376AF7"/>
    <w:rsid w:val="00376CCB"/>
    <w:rsid w:val="003776B8"/>
    <w:rsid w:val="00377D89"/>
    <w:rsid w:val="003801D2"/>
    <w:rsid w:val="0038027D"/>
    <w:rsid w:val="003807FE"/>
    <w:rsid w:val="003809BB"/>
    <w:rsid w:val="00380B87"/>
    <w:rsid w:val="00380F3D"/>
    <w:rsid w:val="0038104E"/>
    <w:rsid w:val="0038204F"/>
    <w:rsid w:val="00382C64"/>
    <w:rsid w:val="00382FF1"/>
    <w:rsid w:val="003850BB"/>
    <w:rsid w:val="00385277"/>
    <w:rsid w:val="00385B57"/>
    <w:rsid w:val="00386A51"/>
    <w:rsid w:val="00386AB2"/>
    <w:rsid w:val="00386AF3"/>
    <w:rsid w:val="003905ED"/>
    <w:rsid w:val="00390712"/>
    <w:rsid w:val="003907D9"/>
    <w:rsid w:val="00390C49"/>
    <w:rsid w:val="00391547"/>
    <w:rsid w:val="00391F24"/>
    <w:rsid w:val="003922AF"/>
    <w:rsid w:val="003926FE"/>
    <w:rsid w:val="003927ED"/>
    <w:rsid w:val="00392A55"/>
    <w:rsid w:val="00392B91"/>
    <w:rsid w:val="003935A2"/>
    <w:rsid w:val="00393C74"/>
    <w:rsid w:val="0039410F"/>
    <w:rsid w:val="00394CCE"/>
    <w:rsid w:val="00394CEB"/>
    <w:rsid w:val="003953AD"/>
    <w:rsid w:val="00395D93"/>
    <w:rsid w:val="0039635A"/>
    <w:rsid w:val="0039744C"/>
    <w:rsid w:val="00397C77"/>
    <w:rsid w:val="003A00AE"/>
    <w:rsid w:val="003A0D32"/>
    <w:rsid w:val="003A0F9B"/>
    <w:rsid w:val="003A1299"/>
    <w:rsid w:val="003A1675"/>
    <w:rsid w:val="003A229D"/>
    <w:rsid w:val="003A2420"/>
    <w:rsid w:val="003A29BA"/>
    <w:rsid w:val="003A2BFD"/>
    <w:rsid w:val="003A2C16"/>
    <w:rsid w:val="003A36A1"/>
    <w:rsid w:val="003A3A59"/>
    <w:rsid w:val="003A3BE0"/>
    <w:rsid w:val="003A40A5"/>
    <w:rsid w:val="003A4147"/>
    <w:rsid w:val="003A43C6"/>
    <w:rsid w:val="003A4632"/>
    <w:rsid w:val="003A4783"/>
    <w:rsid w:val="003A4C3A"/>
    <w:rsid w:val="003A5170"/>
    <w:rsid w:val="003A52EA"/>
    <w:rsid w:val="003A5A6C"/>
    <w:rsid w:val="003A5C56"/>
    <w:rsid w:val="003A5E73"/>
    <w:rsid w:val="003A5F4D"/>
    <w:rsid w:val="003A5FCB"/>
    <w:rsid w:val="003A6115"/>
    <w:rsid w:val="003A6683"/>
    <w:rsid w:val="003A66D1"/>
    <w:rsid w:val="003A69AC"/>
    <w:rsid w:val="003A6B41"/>
    <w:rsid w:val="003A6FF9"/>
    <w:rsid w:val="003A77AD"/>
    <w:rsid w:val="003A77B0"/>
    <w:rsid w:val="003A7E16"/>
    <w:rsid w:val="003B00BF"/>
    <w:rsid w:val="003B058A"/>
    <w:rsid w:val="003B06F1"/>
    <w:rsid w:val="003B0766"/>
    <w:rsid w:val="003B1100"/>
    <w:rsid w:val="003B14BC"/>
    <w:rsid w:val="003B219D"/>
    <w:rsid w:val="003B24A8"/>
    <w:rsid w:val="003B2871"/>
    <w:rsid w:val="003B2978"/>
    <w:rsid w:val="003B2B42"/>
    <w:rsid w:val="003B2F2C"/>
    <w:rsid w:val="003B3E08"/>
    <w:rsid w:val="003B47DC"/>
    <w:rsid w:val="003B503E"/>
    <w:rsid w:val="003B50C2"/>
    <w:rsid w:val="003B5598"/>
    <w:rsid w:val="003B564E"/>
    <w:rsid w:val="003B5BCC"/>
    <w:rsid w:val="003B62F3"/>
    <w:rsid w:val="003B6833"/>
    <w:rsid w:val="003B6C66"/>
    <w:rsid w:val="003B6DA1"/>
    <w:rsid w:val="003B71BE"/>
    <w:rsid w:val="003B71FD"/>
    <w:rsid w:val="003B796A"/>
    <w:rsid w:val="003C010F"/>
    <w:rsid w:val="003C01A8"/>
    <w:rsid w:val="003C01ED"/>
    <w:rsid w:val="003C0233"/>
    <w:rsid w:val="003C02BF"/>
    <w:rsid w:val="003C061D"/>
    <w:rsid w:val="003C0C13"/>
    <w:rsid w:val="003C1142"/>
    <w:rsid w:val="003C126D"/>
    <w:rsid w:val="003C12B7"/>
    <w:rsid w:val="003C1B23"/>
    <w:rsid w:val="003C1F83"/>
    <w:rsid w:val="003C2305"/>
    <w:rsid w:val="003C2A18"/>
    <w:rsid w:val="003C2AE0"/>
    <w:rsid w:val="003C30C5"/>
    <w:rsid w:val="003C312C"/>
    <w:rsid w:val="003C3ECD"/>
    <w:rsid w:val="003C427B"/>
    <w:rsid w:val="003C448E"/>
    <w:rsid w:val="003C4707"/>
    <w:rsid w:val="003C4928"/>
    <w:rsid w:val="003C51E6"/>
    <w:rsid w:val="003C636F"/>
    <w:rsid w:val="003C690F"/>
    <w:rsid w:val="003C69E4"/>
    <w:rsid w:val="003C7980"/>
    <w:rsid w:val="003C7C18"/>
    <w:rsid w:val="003C7E5A"/>
    <w:rsid w:val="003D0526"/>
    <w:rsid w:val="003D0B56"/>
    <w:rsid w:val="003D0D03"/>
    <w:rsid w:val="003D0EC3"/>
    <w:rsid w:val="003D178B"/>
    <w:rsid w:val="003D1871"/>
    <w:rsid w:val="003D1962"/>
    <w:rsid w:val="003D1BA8"/>
    <w:rsid w:val="003D1DCD"/>
    <w:rsid w:val="003D22D3"/>
    <w:rsid w:val="003D2749"/>
    <w:rsid w:val="003D2A57"/>
    <w:rsid w:val="003D2D0D"/>
    <w:rsid w:val="003D31C8"/>
    <w:rsid w:val="003D3D6B"/>
    <w:rsid w:val="003D4712"/>
    <w:rsid w:val="003D5297"/>
    <w:rsid w:val="003D56AD"/>
    <w:rsid w:val="003D56B5"/>
    <w:rsid w:val="003D6268"/>
    <w:rsid w:val="003D627E"/>
    <w:rsid w:val="003D698D"/>
    <w:rsid w:val="003E03DC"/>
    <w:rsid w:val="003E072C"/>
    <w:rsid w:val="003E14B9"/>
    <w:rsid w:val="003E278D"/>
    <w:rsid w:val="003E2A19"/>
    <w:rsid w:val="003E2BC8"/>
    <w:rsid w:val="003E3114"/>
    <w:rsid w:val="003E3339"/>
    <w:rsid w:val="003E3D9A"/>
    <w:rsid w:val="003E439B"/>
    <w:rsid w:val="003E44BE"/>
    <w:rsid w:val="003E4E2C"/>
    <w:rsid w:val="003E54DC"/>
    <w:rsid w:val="003E5AE3"/>
    <w:rsid w:val="003E5F39"/>
    <w:rsid w:val="003E6137"/>
    <w:rsid w:val="003E694A"/>
    <w:rsid w:val="003E6F5E"/>
    <w:rsid w:val="003E72A0"/>
    <w:rsid w:val="003E7864"/>
    <w:rsid w:val="003E7C33"/>
    <w:rsid w:val="003F032F"/>
    <w:rsid w:val="003F045B"/>
    <w:rsid w:val="003F0B35"/>
    <w:rsid w:val="003F1A0D"/>
    <w:rsid w:val="003F1A2F"/>
    <w:rsid w:val="003F1B25"/>
    <w:rsid w:val="003F1C78"/>
    <w:rsid w:val="003F2391"/>
    <w:rsid w:val="003F25CC"/>
    <w:rsid w:val="003F2F8F"/>
    <w:rsid w:val="003F38E8"/>
    <w:rsid w:val="003F4269"/>
    <w:rsid w:val="003F42CB"/>
    <w:rsid w:val="003F4641"/>
    <w:rsid w:val="003F4704"/>
    <w:rsid w:val="003F4854"/>
    <w:rsid w:val="003F4E4E"/>
    <w:rsid w:val="003F4ED8"/>
    <w:rsid w:val="003F51B4"/>
    <w:rsid w:val="003F52B2"/>
    <w:rsid w:val="003F5764"/>
    <w:rsid w:val="003F5A2C"/>
    <w:rsid w:val="003F60A4"/>
    <w:rsid w:val="003F6382"/>
    <w:rsid w:val="003F6830"/>
    <w:rsid w:val="003F7605"/>
    <w:rsid w:val="003F778A"/>
    <w:rsid w:val="003F7953"/>
    <w:rsid w:val="003F7C11"/>
    <w:rsid w:val="003F7C78"/>
    <w:rsid w:val="00400263"/>
    <w:rsid w:val="004002D3"/>
    <w:rsid w:val="00400385"/>
    <w:rsid w:val="004005B7"/>
    <w:rsid w:val="004009CF"/>
    <w:rsid w:val="00400A03"/>
    <w:rsid w:val="0040119B"/>
    <w:rsid w:val="00401716"/>
    <w:rsid w:val="00401B38"/>
    <w:rsid w:val="00401B52"/>
    <w:rsid w:val="00401EBD"/>
    <w:rsid w:val="00401EC6"/>
    <w:rsid w:val="00401FF1"/>
    <w:rsid w:val="004036A7"/>
    <w:rsid w:val="00404ECE"/>
    <w:rsid w:val="00404F64"/>
    <w:rsid w:val="00405198"/>
    <w:rsid w:val="0040519D"/>
    <w:rsid w:val="00405969"/>
    <w:rsid w:val="00405DCF"/>
    <w:rsid w:val="00405E57"/>
    <w:rsid w:val="00406536"/>
    <w:rsid w:val="0040662E"/>
    <w:rsid w:val="00406734"/>
    <w:rsid w:val="0040681C"/>
    <w:rsid w:val="00406CB7"/>
    <w:rsid w:val="00406DBF"/>
    <w:rsid w:val="00406EC9"/>
    <w:rsid w:val="0040723A"/>
    <w:rsid w:val="00407772"/>
    <w:rsid w:val="004100C1"/>
    <w:rsid w:val="004104B3"/>
    <w:rsid w:val="004105CE"/>
    <w:rsid w:val="00411603"/>
    <w:rsid w:val="00411677"/>
    <w:rsid w:val="00411ADB"/>
    <w:rsid w:val="00412213"/>
    <w:rsid w:val="004123A9"/>
    <w:rsid w:val="00412EE9"/>
    <w:rsid w:val="004132D7"/>
    <w:rsid w:val="00413404"/>
    <w:rsid w:val="004141F4"/>
    <w:rsid w:val="00414360"/>
    <w:rsid w:val="004143C6"/>
    <w:rsid w:val="004149DE"/>
    <w:rsid w:val="00414DE5"/>
    <w:rsid w:val="00414F77"/>
    <w:rsid w:val="00415210"/>
    <w:rsid w:val="004152A7"/>
    <w:rsid w:val="00415519"/>
    <w:rsid w:val="004157A6"/>
    <w:rsid w:val="00415C88"/>
    <w:rsid w:val="0041663C"/>
    <w:rsid w:val="00416C6C"/>
    <w:rsid w:val="00416CC8"/>
    <w:rsid w:val="00417CF1"/>
    <w:rsid w:val="004209B3"/>
    <w:rsid w:val="00420AB5"/>
    <w:rsid w:val="00420B3C"/>
    <w:rsid w:val="0042135F"/>
    <w:rsid w:val="004214D6"/>
    <w:rsid w:val="00421A0E"/>
    <w:rsid w:val="00421A82"/>
    <w:rsid w:val="004220F9"/>
    <w:rsid w:val="00422422"/>
    <w:rsid w:val="004224D5"/>
    <w:rsid w:val="0042298D"/>
    <w:rsid w:val="004238E3"/>
    <w:rsid w:val="00423CA5"/>
    <w:rsid w:val="00424538"/>
    <w:rsid w:val="00424AF5"/>
    <w:rsid w:val="00424D16"/>
    <w:rsid w:val="00424D78"/>
    <w:rsid w:val="004250C1"/>
    <w:rsid w:val="00425483"/>
    <w:rsid w:val="004254B7"/>
    <w:rsid w:val="00425FF7"/>
    <w:rsid w:val="0042601B"/>
    <w:rsid w:val="00426380"/>
    <w:rsid w:val="0042643E"/>
    <w:rsid w:val="00426763"/>
    <w:rsid w:val="004268C9"/>
    <w:rsid w:val="004268F0"/>
    <w:rsid w:val="004272C3"/>
    <w:rsid w:val="0042745D"/>
    <w:rsid w:val="00427486"/>
    <w:rsid w:val="004275E3"/>
    <w:rsid w:val="00427BD1"/>
    <w:rsid w:val="00427CAE"/>
    <w:rsid w:val="00430121"/>
    <w:rsid w:val="00430375"/>
    <w:rsid w:val="004305E4"/>
    <w:rsid w:val="00430609"/>
    <w:rsid w:val="0043078F"/>
    <w:rsid w:val="004307BC"/>
    <w:rsid w:val="00430A01"/>
    <w:rsid w:val="00430A87"/>
    <w:rsid w:val="00430EFE"/>
    <w:rsid w:val="00431ECE"/>
    <w:rsid w:val="00432F57"/>
    <w:rsid w:val="004335BD"/>
    <w:rsid w:val="004336D6"/>
    <w:rsid w:val="004336FA"/>
    <w:rsid w:val="004344F9"/>
    <w:rsid w:val="00434900"/>
    <w:rsid w:val="00434A3F"/>
    <w:rsid w:val="00435083"/>
    <w:rsid w:val="00435932"/>
    <w:rsid w:val="00435D34"/>
    <w:rsid w:val="00435D72"/>
    <w:rsid w:val="00435E87"/>
    <w:rsid w:val="00436431"/>
    <w:rsid w:val="0043683B"/>
    <w:rsid w:val="00436D35"/>
    <w:rsid w:val="00436F29"/>
    <w:rsid w:val="00437026"/>
    <w:rsid w:val="0043709E"/>
    <w:rsid w:val="0043727D"/>
    <w:rsid w:val="00437713"/>
    <w:rsid w:val="00437BD3"/>
    <w:rsid w:val="00437D58"/>
    <w:rsid w:val="00437ED2"/>
    <w:rsid w:val="0044023A"/>
    <w:rsid w:val="004403C0"/>
    <w:rsid w:val="00440980"/>
    <w:rsid w:val="00440BA9"/>
    <w:rsid w:val="0044129C"/>
    <w:rsid w:val="0044164F"/>
    <w:rsid w:val="00441A07"/>
    <w:rsid w:val="0044288A"/>
    <w:rsid w:val="00443B76"/>
    <w:rsid w:val="00443D41"/>
    <w:rsid w:val="00443D65"/>
    <w:rsid w:val="0044473A"/>
    <w:rsid w:val="00445283"/>
    <w:rsid w:val="004454E6"/>
    <w:rsid w:val="00445CC5"/>
    <w:rsid w:val="0044675A"/>
    <w:rsid w:val="00446812"/>
    <w:rsid w:val="00446DE0"/>
    <w:rsid w:val="00446EB2"/>
    <w:rsid w:val="0044705D"/>
    <w:rsid w:val="00447543"/>
    <w:rsid w:val="004477E4"/>
    <w:rsid w:val="00447CCB"/>
    <w:rsid w:val="00447D37"/>
    <w:rsid w:val="004502BE"/>
    <w:rsid w:val="00451386"/>
    <w:rsid w:val="00451CF3"/>
    <w:rsid w:val="00451F2E"/>
    <w:rsid w:val="0045225F"/>
    <w:rsid w:val="0045227C"/>
    <w:rsid w:val="004522A8"/>
    <w:rsid w:val="0045230A"/>
    <w:rsid w:val="0045232D"/>
    <w:rsid w:val="00452A42"/>
    <w:rsid w:val="00453F32"/>
    <w:rsid w:val="0045406F"/>
    <w:rsid w:val="00454D02"/>
    <w:rsid w:val="004551F2"/>
    <w:rsid w:val="00455416"/>
    <w:rsid w:val="00455783"/>
    <w:rsid w:val="004567D6"/>
    <w:rsid w:val="00456819"/>
    <w:rsid w:val="0045699E"/>
    <w:rsid w:val="00456FB3"/>
    <w:rsid w:val="00457A13"/>
    <w:rsid w:val="00457AA3"/>
    <w:rsid w:val="00457DFB"/>
    <w:rsid w:val="004602F0"/>
    <w:rsid w:val="0046058D"/>
    <w:rsid w:val="00460657"/>
    <w:rsid w:val="00460A66"/>
    <w:rsid w:val="00460F43"/>
    <w:rsid w:val="00461272"/>
    <w:rsid w:val="00461312"/>
    <w:rsid w:val="00461979"/>
    <w:rsid w:val="00462472"/>
    <w:rsid w:val="004628B8"/>
    <w:rsid w:val="00462C15"/>
    <w:rsid w:val="00463CE0"/>
    <w:rsid w:val="0046439E"/>
    <w:rsid w:val="004647B8"/>
    <w:rsid w:val="00464963"/>
    <w:rsid w:val="004650C9"/>
    <w:rsid w:val="00465444"/>
    <w:rsid w:val="00465707"/>
    <w:rsid w:val="00465761"/>
    <w:rsid w:val="0046586D"/>
    <w:rsid w:val="00465ADD"/>
    <w:rsid w:val="00466161"/>
    <w:rsid w:val="0046642C"/>
    <w:rsid w:val="004664B2"/>
    <w:rsid w:val="004664F4"/>
    <w:rsid w:val="00466825"/>
    <w:rsid w:val="0046726A"/>
    <w:rsid w:val="0046738E"/>
    <w:rsid w:val="00470105"/>
    <w:rsid w:val="00470336"/>
    <w:rsid w:val="00470C29"/>
    <w:rsid w:val="00470F97"/>
    <w:rsid w:val="004711B5"/>
    <w:rsid w:val="00471387"/>
    <w:rsid w:val="00472956"/>
    <w:rsid w:val="004729AB"/>
    <w:rsid w:val="00472A77"/>
    <w:rsid w:val="00472DE6"/>
    <w:rsid w:val="0047300D"/>
    <w:rsid w:val="00473EFF"/>
    <w:rsid w:val="004742C2"/>
    <w:rsid w:val="00474BA7"/>
    <w:rsid w:val="00474E6A"/>
    <w:rsid w:val="00475CD3"/>
    <w:rsid w:val="00476518"/>
    <w:rsid w:val="004767A2"/>
    <w:rsid w:val="0047684B"/>
    <w:rsid w:val="00476B4A"/>
    <w:rsid w:val="0047705C"/>
    <w:rsid w:val="00477210"/>
    <w:rsid w:val="00477318"/>
    <w:rsid w:val="00477797"/>
    <w:rsid w:val="004777AC"/>
    <w:rsid w:val="00480385"/>
    <w:rsid w:val="0048047A"/>
    <w:rsid w:val="004805FC"/>
    <w:rsid w:val="00480D6F"/>
    <w:rsid w:val="00481413"/>
    <w:rsid w:val="00481D24"/>
    <w:rsid w:val="004822A7"/>
    <w:rsid w:val="00482EFA"/>
    <w:rsid w:val="00482F3A"/>
    <w:rsid w:val="00483BA4"/>
    <w:rsid w:val="00483EB7"/>
    <w:rsid w:val="00484013"/>
    <w:rsid w:val="004844CC"/>
    <w:rsid w:val="00484613"/>
    <w:rsid w:val="0048493D"/>
    <w:rsid w:val="004849E1"/>
    <w:rsid w:val="00484DBC"/>
    <w:rsid w:val="0048537B"/>
    <w:rsid w:val="00485ECE"/>
    <w:rsid w:val="0048636E"/>
    <w:rsid w:val="0048690C"/>
    <w:rsid w:val="00486AA2"/>
    <w:rsid w:val="00486F58"/>
    <w:rsid w:val="00487373"/>
    <w:rsid w:val="00487DC7"/>
    <w:rsid w:val="00487F91"/>
    <w:rsid w:val="004904D9"/>
    <w:rsid w:val="004906F0"/>
    <w:rsid w:val="0049079A"/>
    <w:rsid w:val="00490A73"/>
    <w:rsid w:val="00490BF0"/>
    <w:rsid w:val="0049146D"/>
    <w:rsid w:val="0049168F"/>
    <w:rsid w:val="0049204D"/>
    <w:rsid w:val="0049222C"/>
    <w:rsid w:val="004924D6"/>
    <w:rsid w:val="00492605"/>
    <w:rsid w:val="00492BE5"/>
    <w:rsid w:val="00493C05"/>
    <w:rsid w:val="00493D60"/>
    <w:rsid w:val="00494484"/>
    <w:rsid w:val="004948BE"/>
    <w:rsid w:val="00494D21"/>
    <w:rsid w:val="004953DC"/>
    <w:rsid w:val="00496A86"/>
    <w:rsid w:val="00496BB1"/>
    <w:rsid w:val="00496DD2"/>
    <w:rsid w:val="004973B0"/>
    <w:rsid w:val="00497BC3"/>
    <w:rsid w:val="00497D1C"/>
    <w:rsid w:val="00497EFA"/>
    <w:rsid w:val="004A00A7"/>
    <w:rsid w:val="004A0113"/>
    <w:rsid w:val="004A0558"/>
    <w:rsid w:val="004A164D"/>
    <w:rsid w:val="004A171D"/>
    <w:rsid w:val="004A18E4"/>
    <w:rsid w:val="004A197D"/>
    <w:rsid w:val="004A25A2"/>
    <w:rsid w:val="004A2D13"/>
    <w:rsid w:val="004A3A1D"/>
    <w:rsid w:val="004A45B2"/>
    <w:rsid w:val="004A4754"/>
    <w:rsid w:val="004A4B55"/>
    <w:rsid w:val="004A623C"/>
    <w:rsid w:val="004A63B0"/>
    <w:rsid w:val="004A6460"/>
    <w:rsid w:val="004B0499"/>
    <w:rsid w:val="004B0731"/>
    <w:rsid w:val="004B090A"/>
    <w:rsid w:val="004B0C9F"/>
    <w:rsid w:val="004B1A6D"/>
    <w:rsid w:val="004B1EB2"/>
    <w:rsid w:val="004B1F82"/>
    <w:rsid w:val="004B2D00"/>
    <w:rsid w:val="004B3180"/>
    <w:rsid w:val="004B346C"/>
    <w:rsid w:val="004B346F"/>
    <w:rsid w:val="004B37B6"/>
    <w:rsid w:val="004B3D9C"/>
    <w:rsid w:val="004B3E82"/>
    <w:rsid w:val="004B4028"/>
    <w:rsid w:val="004B44B2"/>
    <w:rsid w:val="004B44FC"/>
    <w:rsid w:val="004B453C"/>
    <w:rsid w:val="004B4B31"/>
    <w:rsid w:val="004B4CC2"/>
    <w:rsid w:val="004B4F11"/>
    <w:rsid w:val="004B573C"/>
    <w:rsid w:val="004B5D4A"/>
    <w:rsid w:val="004B61C8"/>
    <w:rsid w:val="004B673C"/>
    <w:rsid w:val="004B6C04"/>
    <w:rsid w:val="004B79C2"/>
    <w:rsid w:val="004B7E8E"/>
    <w:rsid w:val="004C0209"/>
    <w:rsid w:val="004C02D2"/>
    <w:rsid w:val="004C082B"/>
    <w:rsid w:val="004C0C3F"/>
    <w:rsid w:val="004C0ED2"/>
    <w:rsid w:val="004C0EF4"/>
    <w:rsid w:val="004C10C8"/>
    <w:rsid w:val="004C145D"/>
    <w:rsid w:val="004C14D8"/>
    <w:rsid w:val="004C1836"/>
    <w:rsid w:val="004C1BA0"/>
    <w:rsid w:val="004C1C74"/>
    <w:rsid w:val="004C1CD7"/>
    <w:rsid w:val="004C1EBE"/>
    <w:rsid w:val="004C20E1"/>
    <w:rsid w:val="004C28A7"/>
    <w:rsid w:val="004C2ABF"/>
    <w:rsid w:val="004C3185"/>
    <w:rsid w:val="004C3221"/>
    <w:rsid w:val="004C33D3"/>
    <w:rsid w:val="004C38B4"/>
    <w:rsid w:val="004C3F4D"/>
    <w:rsid w:val="004C42DD"/>
    <w:rsid w:val="004C5005"/>
    <w:rsid w:val="004C5B9A"/>
    <w:rsid w:val="004C5DEA"/>
    <w:rsid w:val="004C64C1"/>
    <w:rsid w:val="004C6CCA"/>
    <w:rsid w:val="004C6E6E"/>
    <w:rsid w:val="004C6EE6"/>
    <w:rsid w:val="004C762D"/>
    <w:rsid w:val="004C7B08"/>
    <w:rsid w:val="004C7E0D"/>
    <w:rsid w:val="004C7E24"/>
    <w:rsid w:val="004C7FA6"/>
    <w:rsid w:val="004D01B9"/>
    <w:rsid w:val="004D06B4"/>
    <w:rsid w:val="004D0806"/>
    <w:rsid w:val="004D0ACF"/>
    <w:rsid w:val="004D1813"/>
    <w:rsid w:val="004D199B"/>
    <w:rsid w:val="004D1CA1"/>
    <w:rsid w:val="004D2103"/>
    <w:rsid w:val="004D23E6"/>
    <w:rsid w:val="004D2673"/>
    <w:rsid w:val="004D29AF"/>
    <w:rsid w:val="004D2DC6"/>
    <w:rsid w:val="004D3098"/>
    <w:rsid w:val="004D3469"/>
    <w:rsid w:val="004D3770"/>
    <w:rsid w:val="004D37B4"/>
    <w:rsid w:val="004D4BD5"/>
    <w:rsid w:val="004D4F07"/>
    <w:rsid w:val="004D5213"/>
    <w:rsid w:val="004D571B"/>
    <w:rsid w:val="004D5788"/>
    <w:rsid w:val="004D6A91"/>
    <w:rsid w:val="004D6AA8"/>
    <w:rsid w:val="004D6BA0"/>
    <w:rsid w:val="004D6E43"/>
    <w:rsid w:val="004D73B2"/>
    <w:rsid w:val="004D767B"/>
    <w:rsid w:val="004D7C84"/>
    <w:rsid w:val="004D7D91"/>
    <w:rsid w:val="004D7F4A"/>
    <w:rsid w:val="004E04CF"/>
    <w:rsid w:val="004E0640"/>
    <w:rsid w:val="004E0E8C"/>
    <w:rsid w:val="004E0FD4"/>
    <w:rsid w:val="004E160B"/>
    <w:rsid w:val="004E17F4"/>
    <w:rsid w:val="004E1B67"/>
    <w:rsid w:val="004E2BEA"/>
    <w:rsid w:val="004E34F2"/>
    <w:rsid w:val="004E3D2D"/>
    <w:rsid w:val="004E3FB1"/>
    <w:rsid w:val="004E424C"/>
    <w:rsid w:val="004E4546"/>
    <w:rsid w:val="004E460A"/>
    <w:rsid w:val="004E53C9"/>
    <w:rsid w:val="004E5E73"/>
    <w:rsid w:val="004E6BED"/>
    <w:rsid w:val="004E6DBE"/>
    <w:rsid w:val="004E6E5C"/>
    <w:rsid w:val="004E702F"/>
    <w:rsid w:val="004E79B0"/>
    <w:rsid w:val="004F0449"/>
    <w:rsid w:val="004F08A2"/>
    <w:rsid w:val="004F0C38"/>
    <w:rsid w:val="004F0C6D"/>
    <w:rsid w:val="004F1867"/>
    <w:rsid w:val="004F1AF6"/>
    <w:rsid w:val="004F2A17"/>
    <w:rsid w:val="004F2F23"/>
    <w:rsid w:val="004F3179"/>
    <w:rsid w:val="004F32E6"/>
    <w:rsid w:val="004F361E"/>
    <w:rsid w:val="004F3827"/>
    <w:rsid w:val="004F3B0E"/>
    <w:rsid w:val="004F3DC0"/>
    <w:rsid w:val="004F407F"/>
    <w:rsid w:val="004F40CD"/>
    <w:rsid w:val="004F41D5"/>
    <w:rsid w:val="004F4357"/>
    <w:rsid w:val="004F4D81"/>
    <w:rsid w:val="004F50C3"/>
    <w:rsid w:val="004F5C01"/>
    <w:rsid w:val="004F5E39"/>
    <w:rsid w:val="004F6108"/>
    <w:rsid w:val="004F637D"/>
    <w:rsid w:val="004F66E4"/>
    <w:rsid w:val="004F6B06"/>
    <w:rsid w:val="004F6BA0"/>
    <w:rsid w:val="004F6BB1"/>
    <w:rsid w:val="004F7011"/>
    <w:rsid w:val="004F7230"/>
    <w:rsid w:val="004F74FE"/>
    <w:rsid w:val="005002B6"/>
    <w:rsid w:val="00500A8D"/>
    <w:rsid w:val="00500CFB"/>
    <w:rsid w:val="00500FA9"/>
    <w:rsid w:val="00501513"/>
    <w:rsid w:val="00501819"/>
    <w:rsid w:val="00501C78"/>
    <w:rsid w:val="00501EEE"/>
    <w:rsid w:val="005025C5"/>
    <w:rsid w:val="00502BC2"/>
    <w:rsid w:val="00502C7E"/>
    <w:rsid w:val="00503846"/>
    <w:rsid w:val="0050385A"/>
    <w:rsid w:val="00503A66"/>
    <w:rsid w:val="00503CDB"/>
    <w:rsid w:val="00503F22"/>
    <w:rsid w:val="0050420E"/>
    <w:rsid w:val="00504607"/>
    <w:rsid w:val="005047BB"/>
    <w:rsid w:val="00504AD7"/>
    <w:rsid w:val="00504CCF"/>
    <w:rsid w:val="00504E98"/>
    <w:rsid w:val="00505154"/>
    <w:rsid w:val="0050543D"/>
    <w:rsid w:val="0050548A"/>
    <w:rsid w:val="0050566B"/>
    <w:rsid w:val="005057F7"/>
    <w:rsid w:val="00505D4B"/>
    <w:rsid w:val="005067D3"/>
    <w:rsid w:val="00506C51"/>
    <w:rsid w:val="005073A7"/>
    <w:rsid w:val="00507A7B"/>
    <w:rsid w:val="00510104"/>
    <w:rsid w:val="00510450"/>
    <w:rsid w:val="00510BE6"/>
    <w:rsid w:val="00511151"/>
    <w:rsid w:val="00511572"/>
    <w:rsid w:val="0051158A"/>
    <w:rsid w:val="0051184A"/>
    <w:rsid w:val="0051193F"/>
    <w:rsid w:val="00511943"/>
    <w:rsid w:val="00512003"/>
    <w:rsid w:val="005124A2"/>
    <w:rsid w:val="0051294B"/>
    <w:rsid w:val="00512966"/>
    <w:rsid w:val="00512B2A"/>
    <w:rsid w:val="005146CD"/>
    <w:rsid w:val="00514948"/>
    <w:rsid w:val="005150DE"/>
    <w:rsid w:val="00515102"/>
    <w:rsid w:val="00516C24"/>
    <w:rsid w:val="00517702"/>
    <w:rsid w:val="0051783F"/>
    <w:rsid w:val="00517979"/>
    <w:rsid w:val="00517D9F"/>
    <w:rsid w:val="00517E01"/>
    <w:rsid w:val="005207D3"/>
    <w:rsid w:val="00520823"/>
    <w:rsid w:val="00520BED"/>
    <w:rsid w:val="00520F2E"/>
    <w:rsid w:val="005217E9"/>
    <w:rsid w:val="00521BEA"/>
    <w:rsid w:val="00522488"/>
    <w:rsid w:val="005225B6"/>
    <w:rsid w:val="005232C9"/>
    <w:rsid w:val="00523380"/>
    <w:rsid w:val="00523503"/>
    <w:rsid w:val="00524CDF"/>
    <w:rsid w:val="00524EB2"/>
    <w:rsid w:val="00525016"/>
    <w:rsid w:val="0052580D"/>
    <w:rsid w:val="005258A8"/>
    <w:rsid w:val="00525B8B"/>
    <w:rsid w:val="0052622F"/>
    <w:rsid w:val="00526343"/>
    <w:rsid w:val="005270ED"/>
    <w:rsid w:val="0052711E"/>
    <w:rsid w:val="0052778B"/>
    <w:rsid w:val="00530107"/>
    <w:rsid w:val="005303FC"/>
    <w:rsid w:val="005305D3"/>
    <w:rsid w:val="005307B3"/>
    <w:rsid w:val="005307E3"/>
    <w:rsid w:val="00530D41"/>
    <w:rsid w:val="00531169"/>
    <w:rsid w:val="0053197F"/>
    <w:rsid w:val="00531EF3"/>
    <w:rsid w:val="00531F8C"/>
    <w:rsid w:val="00532599"/>
    <w:rsid w:val="005326B6"/>
    <w:rsid w:val="005326BF"/>
    <w:rsid w:val="00533139"/>
    <w:rsid w:val="005332DE"/>
    <w:rsid w:val="0053395B"/>
    <w:rsid w:val="0053451A"/>
    <w:rsid w:val="00534527"/>
    <w:rsid w:val="005348F1"/>
    <w:rsid w:val="00535224"/>
    <w:rsid w:val="00535944"/>
    <w:rsid w:val="005359B2"/>
    <w:rsid w:val="00535E12"/>
    <w:rsid w:val="00536205"/>
    <w:rsid w:val="00536215"/>
    <w:rsid w:val="0053669B"/>
    <w:rsid w:val="00536B3D"/>
    <w:rsid w:val="00536E44"/>
    <w:rsid w:val="00537885"/>
    <w:rsid w:val="00537A07"/>
    <w:rsid w:val="00537E64"/>
    <w:rsid w:val="00540A1B"/>
    <w:rsid w:val="00540DED"/>
    <w:rsid w:val="005419D6"/>
    <w:rsid w:val="005419F3"/>
    <w:rsid w:val="00541CE9"/>
    <w:rsid w:val="00542697"/>
    <w:rsid w:val="00542AA4"/>
    <w:rsid w:val="00543991"/>
    <w:rsid w:val="00543C5B"/>
    <w:rsid w:val="00543DD7"/>
    <w:rsid w:val="005448CB"/>
    <w:rsid w:val="00544A06"/>
    <w:rsid w:val="0054526C"/>
    <w:rsid w:val="0054544B"/>
    <w:rsid w:val="00545D44"/>
    <w:rsid w:val="005473A1"/>
    <w:rsid w:val="0055075F"/>
    <w:rsid w:val="00550950"/>
    <w:rsid w:val="00550E41"/>
    <w:rsid w:val="00551420"/>
    <w:rsid w:val="005515B6"/>
    <w:rsid w:val="005517FC"/>
    <w:rsid w:val="00551B92"/>
    <w:rsid w:val="00551DA6"/>
    <w:rsid w:val="00551FCA"/>
    <w:rsid w:val="00552017"/>
    <w:rsid w:val="00552938"/>
    <w:rsid w:val="0055303A"/>
    <w:rsid w:val="005538DC"/>
    <w:rsid w:val="00553AD7"/>
    <w:rsid w:val="00554A46"/>
    <w:rsid w:val="00555182"/>
    <w:rsid w:val="0055521E"/>
    <w:rsid w:val="00555247"/>
    <w:rsid w:val="005560B2"/>
    <w:rsid w:val="00556131"/>
    <w:rsid w:val="00556442"/>
    <w:rsid w:val="00556532"/>
    <w:rsid w:val="00556C23"/>
    <w:rsid w:val="00556DA6"/>
    <w:rsid w:val="00556E15"/>
    <w:rsid w:val="0055700C"/>
    <w:rsid w:val="005574FF"/>
    <w:rsid w:val="00557AF5"/>
    <w:rsid w:val="00557F89"/>
    <w:rsid w:val="00560825"/>
    <w:rsid w:val="00560B78"/>
    <w:rsid w:val="00560C39"/>
    <w:rsid w:val="005611E7"/>
    <w:rsid w:val="005624B0"/>
    <w:rsid w:val="0056264F"/>
    <w:rsid w:val="005627F0"/>
    <w:rsid w:val="005629C3"/>
    <w:rsid w:val="0056391C"/>
    <w:rsid w:val="00565205"/>
    <w:rsid w:val="0056528E"/>
    <w:rsid w:val="00565BC0"/>
    <w:rsid w:val="00565E27"/>
    <w:rsid w:val="00565F32"/>
    <w:rsid w:val="0056641F"/>
    <w:rsid w:val="00566471"/>
    <w:rsid w:val="00566C44"/>
    <w:rsid w:val="00566DA0"/>
    <w:rsid w:val="00570451"/>
    <w:rsid w:val="00570787"/>
    <w:rsid w:val="00570C25"/>
    <w:rsid w:val="00571249"/>
    <w:rsid w:val="0057135D"/>
    <w:rsid w:val="00571524"/>
    <w:rsid w:val="005715F3"/>
    <w:rsid w:val="00571749"/>
    <w:rsid w:val="00571B36"/>
    <w:rsid w:val="0057288C"/>
    <w:rsid w:val="0057296E"/>
    <w:rsid w:val="00572E66"/>
    <w:rsid w:val="00573100"/>
    <w:rsid w:val="0057315F"/>
    <w:rsid w:val="005733BB"/>
    <w:rsid w:val="00573EF4"/>
    <w:rsid w:val="00573F75"/>
    <w:rsid w:val="00573FA6"/>
    <w:rsid w:val="00574282"/>
    <w:rsid w:val="0057470B"/>
    <w:rsid w:val="00574B48"/>
    <w:rsid w:val="00575145"/>
    <w:rsid w:val="005751C1"/>
    <w:rsid w:val="00576107"/>
    <w:rsid w:val="00576314"/>
    <w:rsid w:val="00576A2E"/>
    <w:rsid w:val="00576B16"/>
    <w:rsid w:val="00576CE6"/>
    <w:rsid w:val="00576ECC"/>
    <w:rsid w:val="005774C3"/>
    <w:rsid w:val="00580013"/>
    <w:rsid w:val="00580255"/>
    <w:rsid w:val="005806DB"/>
    <w:rsid w:val="00580800"/>
    <w:rsid w:val="005809F3"/>
    <w:rsid w:val="00580AC6"/>
    <w:rsid w:val="00580DE5"/>
    <w:rsid w:val="0058138F"/>
    <w:rsid w:val="00582612"/>
    <w:rsid w:val="0058285B"/>
    <w:rsid w:val="00582AD3"/>
    <w:rsid w:val="00582CCD"/>
    <w:rsid w:val="005832B7"/>
    <w:rsid w:val="0058360E"/>
    <w:rsid w:val="0058385F"/>
    <w:rsid w:val="00583AAC"/>
    <w:rsid w:val="0058441D"/>
    <w:rsid w:val="0058524C"/>
    <w:rsid w:val="00585499"/>
    <w:rsid w:val="005857F2"/>
    <w:rsid w:val="00585808"/>
    <w:rsid w:val="0058610B"/>
    <w:rsid w:val="0058620B"/>
    <w:rsid w:val="0058699B"/>
    <w:rsid w:val="0059010C"/>
    <w:rsid w:val="00590514"/>
    <w:rsid w:val="00590940"/>
    <w:rsid w:val="005917C8"/>
    <w:rsid w:val="005919A7"/>
    <w:rsid w:val="005920D1"/>
    <w:rsid w:val="00592131"/>
    <w:rsid w:val="005929B8"/>
    <w:rsid w:val="00592D9F"/>
    <w:rsid w:val="00592EB9"/>
    <w:rsid w:val="005931AC"/>
    <w:rsid w:val="00593A75"/>
    <w:rsid w:val="00593DBE"/>
    <w:rsid w:val="00594310"/>
    <w:rsid w:val="005946EA"/>
    <w:rsid w:val="00594A00"/>
    <w:rsid w:val="00595AEA"/>
    <w:rsid w:val="00595C6A"/>
    <w:rsid w:val="00595E58"/>
    <w:rsid w:val="00595F1B"/>
    <w:rsid w:val="005961A1"/>
    <w:rsid w:val="0059651A"/>
    <w:rsid w:val="005966E0"/>
    <w:rsid w:val="00596839"/>
    <w:rsid w:val="00596A5E"/>
    <w:rsid w:val="005972DA"/>
    <w:rsid w:val="005976F0"/>
    <w:rsid w:val="005977C6"/>
    <w:rsid w:val="00597E39"/>
    <w:rsid w:val="00597ED9"/>
    <w:rsid w:val="005A00B2"/>
    <w:rsid w:val="005A0A5A"/>
    <w:rsid w:val="005A0C1E"/>
    <w:rsid w:val="005A0FC5"/>
    <w:rsid w:val="005A135E"/>
    <w:rsid w:val="005A1635"/>
    <w:rsid w:val="005A1675"/>
    <w:rsid w:val="005A1B98"/>
    <w:rsid w:val="005A214E"/>
    <w:rsid w:val="005A21B0"/>
    <w:rsid w:val="005A256E"/>
    <w:rsid w:val="005A2596"/>
    <w:rsid w:val="005A2985"/>
    <w:rsid w:val="005A29A1"/>
    <w:rsid w:val="005A2FDC"/>
    <w:rsid w:val="005A3531"/>
    <w:rsid w:val="005A3E9D"/>
    <w:rsid w:val="005A41C2"/>
    <w:rsid w:val="005A4490"/>
    <w:rsid w:val="005A4A60"/>
    <w:rsid w:val="005A6E9F"/>
    <w:rsid w:val="005A6F99"/>
    <w:rsid w:val="005A7CA6"/>
    <w:rsid w:val="005B0250"/>
    <w:rsid w:val="005B0FE1"/>
    <w:rsid w:val="005B1183"/>
    <w:rsid w:val="005B1D5C"/>
    <w:rsid w:val="005B2574"/>
    <w:rsid w:val="005B2597"/>
    <w:rsid w:val="005B2E74"/>
    <w:rsid w:val="005B31E4"/>
    <w:rsid w:val="005B3348"/>
    <w:rsid w:val="005B3491"/>
    <w:rsid w:val="005B3C6E"/>
    <w:rsid w:val="005B48E3"/>
    <w:rsid w:val="005B4FB7"/>
    <w:rsid w:val="005B502A"/>
    <w:rsid w:val="005B505B"/>
    <w:rsid w:val="005B5A2E"/>
    <w:rsid w:val="005B6CE8"/>
    <w:rsid w:val="005B6E23"/>
    <w:rsid w:val="005B6EA9"/>
    <w:rsid w:val="005B706F"/>
    <w:rsid w:val="005B70BE"/>
    <w:rsid w:val="005B7523"/>
    <w:rsid w:val="005B7665"/>
    <w:rsid w:val="005B7F37"/>
    <w:rsid w:val="005C07A0"/>
    <w:rsid w:val="005C0BAE"/>
    <w:rsid w:val="005C0F87"/>
    <w:rsid w:val="005C118B"/>
    <w:rsid w:val="005C13D9"/>
    <w:rsid w:val="005C1422"/>
    <w:rsid w:val="005C1506"/>
    <w:rsid w:val="005C19AB"/>
    <w:rsid w:val="005C28F3"/>
    <w:rsid w:val="005C294E"/>
    <w:rsid w:val="005C33C7"/>
    <w:rsid w:val="005C355E"/>
    <w:rsid w:val="005C36F7"/>
    <w:rsid w:val="005C3AB4"/>
    <w:rsid w:val="005C3F40"/>
    <w:rsid w:val="005C4909"/>
    <w:rsid w:val="005C5065"/>
    <w:rsid w:val="005C6B44"/>
    <w:rsid w:val="005C6D50"/>
    <w:rsid w:val="005D04A7"/>
    <w:rsid w:val="005D07C3"/>
    <w:rsid w:val="005D0847"/>
    <w:rsid w:val="005D0F37"/>
    <w:rsid w:val="005D106A"/>
    <w:rsid w:val="005D199B"/>
    <w:rsid w:val="005D1D6F"/>
    <w:rsid w:val="005D21E7"/>
    <w:rsid w:val="005D233A"/>
    <w:rsid w:val="005D25FB"/>
    <w:rsid w:val="005D3061"/>
    <w:rsid w:val="005D3191"/>
    <w:rsid w:val="005D335E"/>
    <w:rsid w:val="005D3AD0"/>
    <w:rsid w:val="005D4688"/>
    <w:rsid w:val="005D481F"/>
    <w:rsid w:val="005D487A"/>
    <w:rsid w:val="005D500B"/>
    <w:rsid w:val="005D559B"/>
    <w:rsid w:val="005D5BC4"/>
    <w:rsid w:val="005D5D7A"/>
    <w:rsid w:val="005D6DCA"/>
    <w:rsid w:val="005D7DCF"/>
    <w:rsid w:val="005E15BA"/>
    <w:rsid w:val="005E1C64"/>
    <w:rsid w:val="005E2286"/>
    <w:rsid w:val="005E2ED6"/>
    <w:rsid w:val="005E3EF4"/>
    <w:rsid w:val="005E418C"/>
    <w:rsid w:val="005E4923"/>
    <w:rsid w:val="005E4999"/>
    <w:rsid w:val="005E4FE3"/>
    <w:rsid w:val="005E5935"/>
    <w:rsid w:val="005E660A"/>
    <w:rsid w:val="005E684C"/>
    <w:rsid w:val="005E68DC"/>
    <w:rsid w:val="005F03FB"/>
    <w:rsid w:val="005F0C0F"/>
    <w:rsid w:val="005F0CC4"/>
    <w:rsid w:val="005F217A"/>
    <w:rsid w:val="005F296A"/>
    <w:rsid w:val="005F2EFA"/>
    <w:rsid w:val="005F305D"/>
    <w:rsid w:val="005F31D7"/>
    <w:rsid w:val="005F329A"/>
    <w:rsid w:val="005F3D62"/>
    <w:rsid w:val="005F3F55"/>
    <w:rsid w:val="005F453A"/>
    <w:rsid w:val="005F463C"/>
    <w:rsid w:val="005F4E5F"/>
    <w:rsid w:val="005F51D2"/>
    <w:rsid w:val="005F52DD"/>
    <w:rsid w:val="005F5410"/>
    <w:rsid w:val="005F5991"/>
    <w:rsid w:val="005F5AD1"/>
    <w:rsid w:val="005F5C3D"/>
    <w:rsid w:val="005F69F1"/>
    <w:rsid w:val="005F6C70"/>
    <w:rsid w:val="005F70DF"/>
    <w:rsid w:val="005F71C8"/>
    <w:rsid w:val="005F7884"/>
    <w:rsid w:val="005F7FA1"/>
    <w:rsid w:val="006013F9"/>
    <w:rsid w:val="006022D4"/>
    <w:rsid w:val="00602C69"/>
    <w:rsid w:val="00602DB9"/>
    <w:rsid w:val="00602FC8"/>
    <w:rsid w:val="0060352D"/>
    <w:rsid w:val="006036E8"/>
    <w:rsid w:val="00603B22"/>
    <w:rsid w:val="0060498A"/>
    <w:rsid w:val="00604A73"/>
    <w:rsid w:val="006055CC"/>
    <w:rsid w:val="00605DA7"/>
    <w:rsid w:val="00605DF9"/>
    <w:rsid w:val="00606666"/>
    <w:rsid w:val="00606C30"/>
    <w:rsid w:val="006073DD"/>
    <w:rsid w:val="00607D85"/>
    <w:rsid w:val="00610869"/>
    <w:rsid w:val="00611AA3"/>
    <w:rsid w:val="00611D0B"/>
    <w:rsid w:val="00611D11"/>
    <w:rsid w:val="00612139"/>
    <w:rsid w:val="00612A5C"/>
    <w:rsid w:val="00613026"/>
    <w:rsid w:val="00613561"/>
    <w:rsid w:val="00614D25"/>
    <w:rsid w:val="00614EB9"/>
    <w:rsid w:val="00614F11"/>
    <w:rsid w:val="00615057"/>
    <w:rsid w:val="00615319"/>
    <w:rsid w:val="006156E3"/>
    <w:rsid w:val="00615C06"/>
    <w:rsid w:val="00615FFB"/>
    <w:rsid w:val="006161DB"/>
    <w:rsid w:val="00616407"/>
    <w:rsid w:val="00616445"/>
    <w:rsid w:val="006164E6"/>
    <w:rsid w:val="00616697"/>
    <w:rsid w:val="006167A6"/>
    <w:rsid w:val="00617F16"/>
    <w:rsid w:val="00620607"/>
    <w:rsid w:val="00620BFD"/>
    <w:rsid w:val="00620D7F"/>
    <w:rsid w:val="00620F14"/>
    <w:rsid w:val="006217C1"/>
    <w:rsid w:val="00621A29"/>
    <w:rsid w:val="00621E1B"/>
    <w:rsid w:val="006221A0"/>
    <w:rsid w:val="00622D15"/>
    <w:rsid w:val="006230B5"/>
    <w:rsid w:val="00623C9E"/>
    <w:rsid w:val="00623F5E"/>
    <w:rsid w:val="006248E2"/>
    <w:rsid w:val="00624D02"/>
    <w:rsid w:val="00626356"/>
    <w:rsid w:val="006270A9"/>
    <w:rsid w:val="0062761F"/>
    <w:rsid w:val="006277C2"/>
    <w:rsid w:val="00630138"/>
    <w:rsid w:val="0063028C"/>
    <w:rsid w:val="00631115"/>
    <w:rsid w:val="00631229"/>
    <w:rsid w:val="00631267"/>
    <w:rsid w:val="0063134B"/>
    <w:rsid w:val="006314E0"/>
    <w:rsid w:val="00631940"/>
    <w:rsid w:val="00632125"/>
    <w:rsid w:val="006321ED"/>
    <w:rsid w:val="006322F1"/>
    <w:rsid w:val="0063276E"/>
    <w:rsid w:val="006327AD"/>
    <w:rsid w:val="00632AF8"/>
    <w:rsid w:val="00632E5C"/>
    <w:rsid w:val="00633165"/>
    <w:rsid w:val="0063325F"/>
    <w:rsid w:val="006334DA"/>
    <w:rsid w:val="00633AAD"/>
    <w:rsid w:val="0063497D"/>
    <w:rsid w:val="00634BE2"/>
    <w:rsid w:val="006350A0"/>
    <w:rsid w:val="00635754"/>
    <w:rsid w:val="00635AE7"/>
    <w:rsid w:val="00635F25"/>
    <w:rsid w:val="0063624A"/>
    <w:rsid w:val="00636469"/>
    <w:rsid w:val="0064027E"/>
    <w:rsid w:val="00640555"/>
    <w:rsid w:val="006407AA"/>
    <w:rsid w:val="00640907"/>
    <w:rsid w:val="00641BE4"/>
    <w:rsid w:val="00641D5D"/>
    <w:rsid w:val="00642F2F"/>
    <w:rsid w:val="00643FDE"/>
    <w:rsid w:val="00644CF8"/>
    <w:rsid w:val="00645422"/>
    <w:rsid w:val="0064633D"/>
    <w:rsid w:val="00646657"/>
    <w:rsid w:val="006467BF"/>
    <w:rsid w:val="006475CF"/>
    <w:rsid w:val="00650216"/>
    <w:rsid w:val="0065058B"/>
    <w:rsid w:val="0065108B"/>
    <w:rsid w:val="00651161"/>
    <w:rsid w:val="00651574"/>
    <w:rsid w:val="006515A2"/>
    <w:rsid w:val="00651620"/>
    <w:rsid w:val="00651728"/>
    <w:rsid w:val="00651749"/>
    <w:rsid w:val="00651992"/>
    <w:rsid w:val="00651AF2"/>
    <w:rsid w:val="00651C43"/>
    <w:rsid w:val="00651CC9"/>
    <w:rsid w:val="00651DE0"/>
    <w:rsid w:val="00651EA5"/>
    <w:rsid w:val="0065203E"/>
    <w:rsid w:val="006532BE"/>
    <w:rsid w:val="006534C1"/>
    <w:rsid w:val="00653603"/>
    <w:rsid w:val="006543CB"/>
    <w:rsid w:val="00654758"/>
    <w:rsid w:val="00654846"/>
    <w:rsid w:val="00654A95"/>
    <w:rsid w:val="00654AF1"/>
    <w:rsid w:val="00655FFD"/>
    <w:rsid w:val="006565DE"/>
    <w:rsid w:val="0065671D"/>
    <w:rsid w:val="006567E7"/>
    <w:rsid w:val="00656933"/>
    <w:rsid w:val="006571CC"/>
    <w:rsid w:val="006575DC"/>
    <w:rsid w:val="006576FF"/>
    <w:rsid w:val="00657A3F"/>
    <w:rsid w:val="00657A95"/>
    <w:rsid w:val="00660A8C"/>
    <w:rsid w:val="00660D0C"/>
    <w:rsid w:val="00661564"/>
    <w:rsid w:val="006619B5"/>
    <w:rsid w:val="00661BBB"/>
    <w:rsid w:val="00661C3F"/>
    <w:rsid w:val="00662028"/>
    <w:rsid w:val="0066221A"/>
    <w:rsid w:val="0066229C"/>
    <w:rsid w:val="006623E3"/>
    <w:rsid w:val="00662AFD"/>
    <w:rsid w:val="00662CDA"/>
    <w:rsid w:val="00663368"/>
    <w:rsid w:val="0066387E"/>
    <w:rsid w:val="00664A96"/>
    <w:rsid w:val="00664F09"/>
    <w:rsid w:val="00665096"/>
    <w:rsid w:val="0066540F"/>
    <w:rsid w:val="006655FE"/>
    <w:rsid w:val="00665736"/>
    <w:rsid w:val="0066592B"/>
    <w:rsid w:val="006659EB"/>
    <w:rsid w:val="00666747"/>
    <w:rsid w:val="00666813"/>
    <w:rsid w:val="00666FC2"/>
    <w:rsid w:val="00667321"/>
    <w:rsid w:val="006702AE"/>
    <w:rsid w:val="006704ED"/>
    <w:rsid w:val="00670704"/>
    <w:rsid w:val="00670ADC"/>
    <w:rsid w:val="00670DFB"/>
    <w:rsid w:val="00670E4D"/>
    <w:rsid w:val="006713A1"/>
    <w:rsid w:val="00671630"/>
    <w:rsid w:val="0067298F"/>
    <w:rsid w:val="00672F64"/>
    <w:rsid w:val="006737C5"/>
    <w:rsid w:val="00673DDA"/>
    <w:rsid w:val="006740B8"/>
    <w:rsid w:val="00674F85"/>
    <w:rsid w:val="00674FB2"/>
    <w:rsid w:val="006750F7"/>
    <w:rsid w:val="00675F6F"/>
    <w:rsid w:val="006765DF"/>
    <w:rsid w:val="00676881"/>
    <w:rsid w:val="00676DD9"/>
    <w:rsid w:val="00676FA8"/>
    <w:rsid w:val="00676FC7"/>
    <w:rsid w:val="00677425"/>
    <w:rsid w:val="00677ED5"/>
    <w:rsid w:val="00680452"/>
    <w:rsid w:val="006805E0"/>
    <w:rsid w:val="006806BF"/>
    <w:rsid w:val="00681222"/>
    <w:rsid w:val="00681640"/>
    <w:rsid w:val="00681A75"/>
    <w:rsid w:val="00681EE3"/>
    <w:rsid w:val="00682755"/>
    <w:rsid w:val="00682B13"/>
    <w:rsid w:val="00682B41"/>
    <w:rsid w:val="00683043"/>
    <w:rsid w:val="00683099"/>
    <w:rsid w:val="006833D4"/>
    <w:rsid w:val="00684115"/>
    <w:rsid w:val="006841CD"/>
    <w:rsid w:val="006842E4"/>
    <w:rsid w:val="006843EA"/>
    <w:rsid w:val="00684B38"/>
    <w:rsid w:val="00684EAA"/>
    <w:rsid w:val="0068515D"/>
    <w:rsid w:val="006856FF"/>
    <w:rsid w:val="00685828"/>
    <w:rsid w:val="00685DC6"/>
    <w:rsid w:val="00686362"/>
    <w:rsid w:val="006865FF"/>
    <w:rsid w:val="006869E7"/>
    <w:rsid w:val="00686D91"/>
    <w:rsid w:val="006871D1"/>
    <w:rsid w:val="0068728B"/>
    <w:rsid w:val="00687687"/>
    <w:rsid w:val="0069034C"/>
    <w:rsid w:val="006907C2"/>
    <w:rsid w:val="006929EA"/>
    <w:rsid w:val="006931E2"/>
    <w:rsid w:val="00693E6D"/>
    <w:rsid w:val="00694531"/>
    <w:rsid w:val="00694533"/>
    <w:rsid w:val="00694AC8"/>
    <w:rsid w:val="00694D55"/>
    <w:rsid w:val="0069514F"/>
    <w:rsid w:val="006953EF"/>
    <w:rsid w:val="00695752"/>
    <w:rsid w:val="0069618F"/>
    <w:rsid w:val="006961C3"/>
    <w:rsid w:val="00696913"/>
    <w:rsid w:val="006977D2"/>
    <w:rsid w:val="00697B07"/>
    <w:rsid w:val="006A0F0E"/>
    <w:rsid w:val="006A1155"/>
    <w:rsid w:val="006A11AD"/>
    <w:rsid w:val="006A11B5"/>
    <w:rsid w:val="006A1372"/>
    <w:rsid w:val="006A1781"/>
    <w:rsid w:val="006A1D35"/>
    <w:rsid w:val="006A1DA3"/>
    <w:rsid w:val="006A22E8"/>
    <w:rsid w:val="006A230A"/>
    <w:rsid w:val="006A2A33"/>
    <w:rsid w:val="006A2EB6"/>
    <w:rsid w:val="006A354C"/>
    <w:rsid w:val="006A3B52"/>
    <w:rsid w:val="006A3FB3"/>
    <w:rsid w:val="006A4815"/>
    <w:rsid w:val="006A48FB"/>
    <w:rsid w:val="006A4DB6"/>
    <w:rsid w:val="006A4DC0"/>
    <w:rsid w:val="006A5AE0"/>
    <w:rsid w:val="006A6919"/>
    <w:rsid w:val="006A70E9"/>
    <w:rsid w:val="006B03D3"/>
    <w:rsid w:val="006B0909"/>
    <w:rsid w:val="006B0A0E"/>
    <w:rsid w:val="006B0FC5"/>
    <w:rsid w:val="006B11F9"/>
    <w:rsid w:val="006B166F"/>
    <w:rsid w:val="006B1812"/>
    <w:rsid w:val="006B1BD6"/>
    <w:rsid w:val="006B228A"/>
    <w:rsid w:val="006B2B56"/>
    <w:rsid w:val="006B2F43"/>
    <w:rsid w:val="006B375B"/>
    <w:rsid w:val="006B3EF8"/>
    <w:rsid w:val="006B4049"/>
    <w:rsid w:val="006B54D2"/>
    <w:rsid w:val="006B5BFC"/>
    <w:rsid w:val="006B5DC6"/>
    <w:rsid w:val="006B5E9D"/>
    <w:rsid w:val="006B6204"/>
    <w:rsid w:val="006B625D"/>
    <w:rsid w:val="006B67BE"/>
    <w:rsid w:val="006B7448"/>
    <w:rsid w:val="006B7C15"/>
    <w:rsid w:val="006B7CBA"/>
    <w:rsid w:val="006B7D11"/>
    <w:rsid w:val="006B7E95"/>
    <w:rsid w:val="006B7EF3"/>
    <w:rsid w:val="006C049B"/>
    <w:rsid w:val="006C0D40"/>
    <w:rsid w:val="006C116B"/>
    <w:rsid w:val="006C2CD1"/>
    <w:rsid w:val="006C2F35"/>
    <w:rsid w:val="006C3622"/>
    <w:rsid w:val="006C4328"/>
    <w:rsid w:val="006C47E0"/>
    <w:rsid w:val="006C4E3B"/>
    <w:rsid w:val="006C522F"/>
    <w:rsid w:val="006C5562"/>
    <w:rsid w:val="006C5854"/>
    <w:rsid w:val="006C5D34"/>
    <w:rsid w:val="006C5EC0"/>
    <w:rsid w:val="006C5EEE"/>
    <w:rsid w:val="006C5F4A"/>
    <w:rsid w:val="006C63A2"/>
    <w:rsid w:val="006C71EF"/>
    <w:rsid w:val="006C7514"/>
    <w:rsid w:val="006C75C8"/>
    <w:rsid w:val="006C75E0"/>
    <w:rsid w:val="006C7B55"/>
    <w:rsid w:val="006C7DC7"/>
    <w:rsid w:val="006D0180"/>
    <w:rsid w:val="006D0C74"/>
    <w:rsid w:val="006D1074"/>
    <w:rsid w:val="006D13E1"/>
    <w:rsid w:val="006D1787"/>
    <w:rsid w:val="006D1C94"/>
    <w:rsid w:val="006D23D8"/>
    <w:rsid w:val="006D249A"/>
    <w:rsid w:val="006D2845"/>
    <w:rsid w:val="006D2A00"/>
    <w:rsid w:val="006D2C6B"/>
    <w:rsid w:val="006D30FD"/>
    <w:rsid w:val="006D313D"/>
    <w:rsid w:val="006D34EC"/>
    <w:rsid w:val="006D3AB0"/>
    <w:rsid w:val="006D4FC7"/>
    <w:rsid w:val="006D5973"/>
    <w:rsid w:val="006D5C40"/>
    <w:rsid w:val="006D6047"/>
    <w:rsid w:val="006D61BF"/>
    <w:rsid w:val="006D7232"/>
    <w:rsid w:val="006D726B"/>
    <w:rsid w:val="006D7DCD"/>
    <w:rsid w:val="006E0F1E"/>
    <w:rsid w:val="006E12EB"/>
    <w:rsid w:val="006E16C3"/>
    <w:rsid w:val="006E1BFD"/>
    <w:rsid w:val="006E2509"/>
    <w:rsid w:val="006E275E"/>
    <w:rsid w:val="006E2897"/>
    <w:rsid w:val="006E2BB1"/>
    <w:rsid w:val="006E3D9F"/>
    <w:rsid w:val="006E45AA"/>
    <w:rsid w:val="006E4E07"/>
    <w:rsid w:val="006E4E36"/>
    <w:rsid w:val="006E4F19"/>
    <w:rsid w:val="006E56FE"/>
    <w:rsid w:val="006E5898"/>
    <w:rsid w:val="006E5B88"/>
    <w:rsid w:val="006E5F88"/>
    <w:rsid w:val="006E61BF"/>
    <w:rsid w:val="006E6A9B"/>
    <w:rsid w:val="006E6B89"/>
    <w:rsid w:val="006E7107"/>
    <w:rsid w:val="006E71E2"/>
    <w:rsid w:val="006E7378"/>
    <w:rsid w:val="006E7B1B"/>
    <w:rsid w:val="006F035E"/>
    <w:rsid w:val="006F0889"/>
    <w:rsid w:val="006F0D59"/>
    <w:rsid w:val="006F0F2E"/>
    <w:rsid w:val="006F13D8"/>
    <w:rsid w:val="006F16AC"/>
    <w:rsid w:val="006F18C9"/>
    <w:rsid w:val="006F29D0"/>
    <w:rsid w:val="006F2B8C"/>
    <w:rsid w:val="006F2EC7"/>
    <w:rsid w:val="006F3EB3"/>
    <w:rsid w:val="006F50F4"/>
    <w:rsid w:val="006F551B"/>
    <w:rsid w:val="006F555F"/>
    <w:rsid w:val="006F5E81"/>
    <w:rsid w:val="006F6876"/>
    <w:rsid w:val="006F68D1"/>
    <w:rsid w:val="006F6913"/>
    <w:rsid w:val="006F725F"/>
    <w:rsid w:val="00700450"/>
    <w:rsid w:val="007009C1"/>
    <w:rsid w:val="00700FCF"/>
    <w:rsid w:val="00701195"/>
    <w:rsid w:val="00701959"/>
    <w:rsid w:val="00702114"/>
    <w:rsid w:val="0070223E"/>
    <w:rsid w:val="00702953"/>
    <w:rsid w:val="00702B18"/>
    <w:rsid w:val="00702B83"/>
    <w:rsid w:val="0070353F"/>
    <w:rsid w:val="007037F3"/>
    <w:rsid w:val="00703909"/>
    <w:rsid w:val="00704461"/>
    <w:rsid w:val="007048C5"/>
    <w:rsid w:val="00706221"/>
    <w:rsid w:val="00706A7E"/>
    <w:rsid w:val="00706DFF"/>
    <w:rsid w:val="0070768D"/>
    <w:rsid w:val="00707A8B"/>
    <w:rsid w:val="00707CEA"/>
    <w:rsid w:val="007106C3"/>
    <w:rsid w:val="007107A1"/>
    <w:rsid w:val="00710996"/>
    <w:rsid w:val="00710B78"/>
    <w:rsid w:val="00710BEC"/>
    <w:rsid w:val="00710DA3"/>
    <w:rsid w:val="007111D9"/>
    <w:rsid w:val="00711281"/>
    <w:rsid w:val="0071131E"/>
    <w:rsid w:val="00711FEF"/>
    <w:rsid w:val="0071205D"/>
    <w:rsid w:val="0071214D"/>
    <w:rsid w:val="0071221A"/>
    <w:rsid w:val="0071244B"/>
    <w:rsid w:val="0071253F"/>
    <w:rsid w:val="00712611"/>
    <w:rsid w:val="007127C4"/>
    <w:rsid w:val="00712D8B"/>
    <w:rsid w:val="0071473C"/>
    <w:rsid w:val="00715548"/>
    <w:rsid w:val="007160B4"/>
    <w:rsid w:val="0071689F"/>
    <w:rsid w:val="00721149"/>
    <w:rsid w:val="007213BC"/>
    <w:rsid w:val="007216E2"/>
    <w:rsid w:val="00721A76"/>
    <w:rsid w:val="007226CA"/>
    <w:rsid w:val="00723F6A"/>
    <w:rsid w:val="007248B3"/>
    <w:rsid w:val="00724A82"/>
    <w:rsid w:val="00724E70"/>
    <w:rsid w:val="00724F56"/>
    <w:rsid w:val="007254B9"/>
    <w:rsid w:val="00725FEC"/>
    <w:rsid w:val="00726808"/>
    <w:rsid w:val="00726871"/>
    <w:rsid w:val="007269DB"/>
    <w:rsid w:val="00726E69"/>
    <w:rsid w:val="00727343"/>
    <w:rsid w:val="00727E5C"/>
    <w:rsid w:val="00730102"/>
    <w:rsid w:val="00730CBF"/>
    <w:rsid w:val="0073153A"/>
    <w:rsid w:val="007315BC"/>
    <w:rsid w:val="00731DA4"/>
    <w:rsid w:val="00732018"/>
    <w:rsid w:val="0073241C"/>
    <w:rsid w:val="007325FB"/>
    <w:rsid w:val="00732722"/>
    <w:rsid w:val="00732B37"/>
    <w:rsid w:val="00732F11"/>
    <w:rsid w:val="00733A48"/>
    <w:rsid w:val="00734129"/>
    <w:rsid w:val="00734B29"/>
    <w:rsid w:val="007354FA"/>
    <w:rsid w:val="00735D05"/>
    <w:rsid w:val="00736036"/>
    <w:rsid w:val="007362CC"/>
    <w:rsid w:val="00736491"/>
    <w:rsid w:val="00736C77"/>
    <w:rsid w:val="00737754"/>
    <w:rsid w:val="00737AD4"/>
    <w:rsid w:val="00737B4F"/>
    <w:rsid w:val="007405ED"/>
    <w:rsid w:val="00740711"/>
    <w:rsid w:val="00740E79"/>
    <w:rsid w:val="0074118D"/>
    <w:rsid w:val="0074135B"/>
    <w:rsid w:val="00741503"/>
    <w:rsid w:val="00741A81"/>
    <w:rsid w:val="00742093"/>
    <w:rsid w:val="00742251"/>
    <w:rsid w:val="00742BBB"/>
    <w:rsid w:val="00742BBD"/>
    <w:rsid w:val="0074355C"/>
    <w:rsid w:val="0074376F"/>
    <w:rsid w:val="00743C5D"/>
    <w:rsid w:val="00743E71"/>
    <w:rsid w:val="00743F0D"/>
    <w:rsid w:val="00743F0E"/>
    <w:rsid w:val="00744389"/>
    <w:rsid w:val="00744736"/>
    <w:rsid w:val="007453C7"/>
    <w:rsid w:val="00745804"/>
    <w:rsid w:val="007459BF"/>
    <w:rsid w:val="00745DDA"/>
    <w:rsid w:val="00745E1E"/>
    <w:rsid w:val="00746965"/>
    <w:rsid w:val="00746975"/>
    <w:rsid w:val="007478F7"/>
    <w:rsid w:val="00750054"/>
    <w:rsid w:val="0075031E"/>
    <w:rsid w:val="007507D2"/>
    <w:rsid w:val="00751104"/>
    <w:rsid w:val="007512B8"/>
    <w:rsid w:val="00751AA1"/>
    <w:rsid w:val="00752175"/>
    <w:rsid w:val="007527B0"/>
    <w:rsid w:val="00752F87"/>
    <w:rsid w:val="00753410"/>
    <w:rsid w:val="0075469E"/>
    <w:rsid w:val="00755343"/>
    <w:rsid w:val="00755438"/>
    <w:rsid w:val="007557FC"/>
    <w:rsid w:val="00755C49"/>
    <w:rsid w:val="00756031"/>
    <w:rsid w:val="00756A51"/>
    <w:rsid w:val="00756CA3"/>
    <w:rsid w:val="00756F38"/>
    <w:rsid w:val="007570D4"/>
    <w:rsid w:val="0075728B"/>
    <w:rsid w:val="00757585"/>
    <w:rsid w:val="0075771A"/>
    <w:rsid w:val="007577C7"/>
    <w:rsid w:val="007579C1"/>
    <w:rsid w:val="00757AFD"/>
    <w:rsid w:val="00757E91"/>
    <w:rsid w:val="00760482"/>
    <w:rsid w:val="00760D0C"/>
    <w:rsid w:val="00761154"/>
    <w:rsid w:val="007611FA"/>
    <w:rsid w:val="0076125D"/>
    <w:rsid w:val="007615F0"/>
    <w:rsid w:val="00761B1D"/>
    <w:rsid w:val="00761F8E"/>
    <w:rsid w:val="0076261E"/>
    <w:rsid w:val="00762E43"/>
    <w:rsid w:val="00763071"/>
    <w:rsid w:val="0076333E"/>
    <w:rsid w:val="007638DF"/>
    <w:rsid w:val="00763CE7"/>
    <w:rsid w:val="00763DA0"/>
    <w:rsid w:val="007647CB"/>
    <w:rsid w:val="00764B9F"/>
    <w:rsid w:val="00764D99"/>
    <w:rsid w:val="007663E7"/>
    <w:rsid w:val="00766853"/>
    <w:rsid w:val="0077006C"/>
    <w:rsid w:val="00770282"/>
    <w:rsid w:val="00770898"/>
    <w:rsid w:val="00770C72"/>
    <w:rsid w:val="00770F06"/>
    <w:rsid w:val="00771550"/>
    <w:rsid w:val="0077163B"/>
    <w:rsid w:val="00771A28"/>
    <w:rsid w:val="00772217"/>
    <w:rsid w:val="00772522"/>
    <w:rsid w:val="007728BD"/>
    <w:rsid w:val="00772FFD"/>
    <w:rsid w:val="007733F8"/>
    <w:rsid w:val="007735D9"/>
    <w:rsid w:val="007737FA"/>
    <w:rsid w:val="007739BB"/>
    <w:rsid w:val="00773BE1"/>
    <w:rsid w:val="00773C82"/>
    <w:rsid w:val="00774123"/>
    <w:rsid w:val="00774A16"/>
    <w:rsid w:val="00774DFB"/>
    <w:rsid w:val="007755B2"/>
    <w:rsid w:val="00775C6A"/>
    <w:rsid w:val="0077640D"/>
    <w:rsid w:val="007766B2"/>
    <w:rsid w:val="00776765"/>
    <w:rsid w:val="00776BDC"/>
    <w:rsid w:val="00776F42"/>
    <w:rsid w:val="00776F9A"/>
    <w:rsid w:val="0077700F"/>
    <w:rsid w:val="007771EB"/>
    <w:rsid w:val="007773D6"/>
    <w:rsid w:val="0077784D"/>
    <w:rsid w:val="00777DFA"/>
    <w:rsid w:val="00777FE4"/>
    <w:rsid w:val="00780204"/>
    <w:rsid w:val="00780AED"/>
    <w:rsid w:val="00781365"/>
    <w:rsid w:val="007813AF"/>
    <w:rsid w:val="00781693"/>
    <w:rsid w:val="00781965"/>
    <w:rsid w:val="00781B7C"/>
    <w:rsid w:val="00781DF6"/>
    <w:rsid w:val="00782418"/>
    <w:rsid w:val="007830FD"/>
    <w:rsid w:val="00783312"/>
    <w:rsid w:val="007834DE"/>
    <w:rsid w:val="00784616"/>
    <w:rsid w:val="00784620"/>
    <w:rsid w:val="007847DE"/>
    <w:rsid w:val="00784A67"/>
    <w:rsid w:val="007852FD"/>
    <w:rsid w:val="0078544A"/>
    <w:rsid w:val="00786267"/>
    <w:rsid w:val="00786356"/>
    <w:rsid w:val="00786936"/>
    <w:rsid w:val="007869EE"/>
    <w:rsid w:val="00786FE5"/>
    <w:rsid w:val="00787D81"/>
    <w:rsid w:val="00790F2F"/>
    <w:rsid w:val="007911E9"/>
    <w:rsid w:val="007912AC"/>
    <w:rsid w:val="007916F6"/>
    <w:rsid w:val="00793140"/>
    <w:rsid w:val="00793695"/>
    <w:rsid w:val="007936A5"/>
    <w:rsid w:val="007939A3"/>
    <w:rsid w:val="00793E50"/>
    <w:rsid w:val="00793FC5"/>
    <w:rsid w:val="00794900"/>
    <w:rsid w:val="00795299"/>
    <w:rsid w:val="00795560"/>
    <w:rsid w:val="00795580"/>
    <w:rsid w:val="00795BF3"/>
    <w:rsid w:val="00795C76"/>
    <w:rsid w:val="00795D54"/>
    <w:rsid w:val="00796279"/>
    <w:rsid w:val="00796CEA"/>
    <w:rsid w:val="007976BC"/>
    <w:rsid w:val="007978D2"/>
    <w:rsid w:val="00797CE7"/>
    <w:rsid w:val="007A007F"/>
    <w:rsid w:val="007A00F7"/>
    <w:rsid w:val="007A038D"/>
    <w:rsid w:val="007A067E"/>
    <w:rsid w:val="007A0B83"/>
    <w:rsid w:val="007A0C21"/>
    <w:rsid w:val="007A12AC"/>
    <w:rsid w:val="007A134E"/>
    <w:rsid w:val="007A1435"/>
    <w:rsid w:val="007A2084"/>
    <w:rsid w:val="007A20E9"/>
    <w:rsid w:val="007A2D40"/>
    <w:rsid w:val="007A3149"/>
    <w:rsid w:val="007A38E0"/>
    <w:rsid w:val="007A392E"/>
    <w:rsid w:val="007A3A1C"/>
    <w:rsid w:val="007A3A27"/>
    <w:rsid w:val="007A3D4B"/>
    <w:rsid w:val="007A3FFA"/>
    <w:rsid w:val="007A450C"/>
    <w:rsid w:val="007A451B"/>
    <w:rsid w:val="007A53A6"/>
    <w:rsid w:val="007A562F"/>
    <w:rsid w:val="007A57C4"/>
    <w:rsid w:val="007A5E23"/>
    <w:rsid w:val="007A6351"/>
    <w:rsid w:val="007A6455"/>
    <w:rsid w:val="007A653B"/>
    <w:rsid w:val="007A70EB"/>
    <w:rsid w:val="007A7161"/>
    <w:rsid w:val="007A7401"/>
    <w:rsid w:val="007A775C"/>
    <w:rsid w:val="007A77EF"/>
    <w:rsid w:val="007A7DEA"/>
    <w:rsid w:val="007B001E"/>
    <w:rsid w:val="007B09BB"/>
    <w:rsid w:val="007B1783"/>
    <w:rsid w:val="007B1EC9"/>
    <w:rsid w:val="007B202C"/>
    <w:rsid w:val="007B25D1"/>
    <w:rsid w:val="007B2684"/>
    <w:rsid w:val="007B29A5"/>
    <w:rsid w:val="007B323E"/>
    <w:rsid w:val="007B32D8"/>
    <w:rsid w:val="007B33DF"/>
    <w:rsid w:val="007B381D"/>
    <w:rsid w:val="007B418C"/>
    <w:rsid w:val="007B41E3"/>
    <w:rsid w:val="007B4271"/>
    <w:rsid w:val="007B436A"/>
    <w:rsid w:val="007B44F8"/>
    <w:rsid w:val="007B4F61"/>
    <w:rsid w:val="007B5024"/>
    <w:rsid w:val="007B520B"/>
    <w:rsid w:val="007B5441"/>
    <w:rsid w:val="007B54EE"/>
    <w:rsid w:val="007B55C3"/>
    <w:rsid w:val="007B61AF"/>
    <w:rsid w:val="007B62CD"/>
    <w:rsid w:val="007B6410"/>
    <w:rsid w:val="007B64CA"/>
    <w:rsid w:val="007B66A5"/>
    <w:rsid w:val="007B68E3"/>
    <w:rsid w:val="007B6D4C"/>
    <w:rsid w:val="007B71D9"/>
    <w:rsid w:val="007B7E33"/>
    <w:rsid w:val="007C1109"/>
    <w:rsid w:val="007C1659"/>
    <w:rsid w:val="007C1711"/>
    <w:rsid w:val="007C1BC6"/>
    <w:rsid w:val="007C25F6"/>
    <w:rsid w:val="007C287C"/>
    <w:rsid w:val="007C2DD6"/>
    <w:rsid w:val="007C31DA"/>
    <w:rsid w:val="007C3529"/>
    <w:rsid w:val="007C36AE"/>
    <w:rsid w:val="007C3B02"/>
    <w:rsid w:val="007C3F68"/>
    <w:rsid w:val="007C451A"/>
    <w:rsid w:val="007C4940"/>
    <w:rsid w:val="007C4F26"/>
    <w:rsid w:val="007C4FC4"/>
    <w:rsid w:val="007C614E"/>
    <w:rsid w:val="007C6797"/>
    <w:rsid w:val="007C6D0E"/>
    <w:rsid w:val="007C7E6D"/>
    <w:rsid w:val="007D00F1"/>
    <w:rsid w:val="007D075F"/>
    <w:rsid w:val="007D0BCF"/>
    <w:rsid w:val="007D183C"/>
    <w:rsid w:val="007D1E33"/>
    <w:rsid w:val="007D2096"/>
    <w:rsid w:val="007D23D2"/>
    <w:rsid w:val="007D31FE"/>
    <w:rsid w:val="007D335D"/>
    <w:rsid w:val="007D33BF"/>
    <w:rsid w:val="007D39AC"/>
    <w:rsid w:val="007D40A8"/>
    <w:rsid w:val="007D47B6"/>
    <w:rsid w:val="007D4B2C"/>
    <w:rsid w:val="007D4F76"/>
    <w:rsid w:val="007D5134"/>
    <w:rsid w:val="007D5249"/>
    <w:rsid w:val="007D53B5"/>
    <w:rsid w:val="007D5474"/>
    <w:rsid w:val="007D59E3"/>
    <w:rsid w:val="007D7493"/>
    <w:rsid w:val="007D754F"/>
    <w:rsid w:val="007D75E6"/>
    <w:rsid w:val="007D785F"/>
    <w:rsid w:val="007D7DE6"/>
    <w:rsid w:val="007E00B5"/>
    <w:rsid w:val="007E035A"/>
    <w:rsid w:val="007E0652"/>
    <w:rsid w:val="007E13D3"/>
    <w:rsid w:val="007E15B4"/>
    <w:rsid w:val="007E244B"/>
    <w:rsid w:val="007E256F"/>
    <w:rsid w:val="007E295E"/>
    <w:rsid w:val="007E3089"/>
    <w:rsid w:val="007E3AE6"/>
    <w:rsid w:val="007E42E6"/>
    <w:rsid w:val="007E4821"/>
    <w:rsid w:val="007E49B9"/>
    <w:rsid w:val="007E5A5D"/>
    <w:rsid w:val="007E6012"/>
    <w:rsid w:val="007E66F0"/>
    <w:rsid w:val="007E681C"/>
    <w:rsid w:val="007E6E8E"/>
    <w:rsid w:val="007E73E4"/>
    <w:rsid w:val="007E7506"/>
    <w:rsid w:val="007E795B"/>
    <w:rsid w:val="007E7B48"/>
    <w:rsid w:val="007E7C12"/>
    <w:rsid w:val="007F0766"/>
    <w:rsid w:val="007F0CBE"/>
    <w:rsid w:val="007F0DA5"/>
    <w:rsid w:val="007F13FB"/>
    <w:rsid w:val="007F1477"/>
    <w:rsid w:val="007F154A"/>
    <w:rsid w:val="007F188E"/>
    <w:rsid w:val="007F1FC8"/>
    <w:rsid w:val="007F20AF"/>
    <w:rsid w:val="007F2E09"/>
    <w:rsid w:val="007F2F41"/>
    <w:rsid w:val="007F30D3"/>
    <w:rsid w:val="007F31DC"/>
    <w:rsid w:val="007F387D"/>
    <w:rsid w:val="007F435B"/>
    <w:rsid w:val="007F475F"/>
    <w:rsid w:val="007F4E52"/>
    <w:rsid w:val="007F510F"/>
    <w:rsid w:val="007F535C"/>
    <w:rsid w:val="007F55CA"/>
    <w:rsid w:val="007F589C"/>
    <w:rsid w:val="007F6648"/>
    <w:rsid w:val="007F66B9"/>
    <w:rsid w:val="007F67F4"/>
    <w:rsid w:val="007F6855"/>
    <w:rsid w:val="007F68C9"/>
    <w:rsid w:val="007F748B"/>
    <w:rsid w:val="007F7784"/>
    <w:rsid w:val="007F7A26"/>
    <w:rsid w:val="007F7CA4"/>
    <w:rsid w:val="00800AFB"/>
    <w:rsid w:val="00800C7B"/>
    <w:rsid w:val="00801068"/>
    <w:rsid w:val="008016FD"/>
    <w:rsid w:val="008019E1"/>
    <w:rsid w:val="00801A85"/>
    <w:rsid w:val="00801BC9"/>
    <w:rsid w:val="00801CD0"/>
    <w:rsid w:val="00802015"/>
    <w:rsid w:val="00802456"/>
    <w:rsid w:val="00802B88"/>
    <w:rsid w:val="00802D8D"/>
    <w:rsid w:val="00803336"/>
    <w:rsid w:val="00803CC0"/>
    <w:rsid w:val="0080402E"/>
    <w:rsid w:val="00804215"/>
    <w:rsid w:val="0080442B"/>
    <w:rsid w:val="0080444F"/>
    <w:rsid w:val="00804B27"/>
    <w:rsid w:val="00804C17"/>
    <w:rsid w:val="00805131"/>
    <w:rsid w:val="00805469"/>
    <w:rsid w:val="00805BB4"/>
    <w:rsid w:val="00805F36"/>
    <w:rsid w:val="00806319"/>
    <w:rsid w:val="00806601"/>
    <w:rsid w:val="00806791"/>
    <w:rsid w:val="008069CF"/>
    <w:rsid w:val="008071CB"/>
    <w:rsid w:val="0080776B"/>
    <w:rsid w:val="008079B4"/>
    <w:rsid w:val="00807BD8"/>
    <w:rsid w:val="00807E58"/>
    <w:rsid w:val="0081068F"/>
    <w:rsid w:val="00810A08"/>
    <w:rsid w:val="00810C1E"/>
    <w:rsid w:val="00810D25"/>
    <w:rsid w:val="00810D98"/>
    <w:rsid w:val="0081170C"/>
    <w:rsid w:val="0081223F"/>
    <w:rsid w:val="008129AE"/>
    <w:rsid w:val="00812A64"/>
    <w:rsid w:val="008135A9"/>
    <w:rsid w:val="00814AFB"/>
    <w:rsid w:val="00814E76"/>
    <w:rsid w:val="0081515C"/>
    <w:rsid w:val="00815178"/>
    <w:rsid w:val="00815425"/>
    <w:rsid w:val="00815549"/>
    <w:rsid w:val="008157E0"/>
    <w:rsid w:val="00815A13"/>
    <w:rsid w:val="00815E59"/>
    <w:rsid w:val="00815FA2"/>
    <w:rsid w:val="008163B0"/>
    <w:rsid w:val="008168DB"/>
    <w:rsid w:val="00816C9F"/>
    <w:rsid w:val="00816EC7"/>
    <w:rsid w:val="00817665"/>
    <w:rsid w:val="00817E29"/>
    <w:rsid w:val="008200BB"/>
    <w:rsid w:val="0082038B"/>
    <w:rsid w:val="00820A51"/>
    <w:rsid w:val="008211BB"/>
    <w:rsid w:val="00821CB2"/>
    <w:rsid w:val="00822604"/>
    <w:rsid w:val="00822920"/>
    <w:rsid w:val="00822BAE"/>
    <w:rsid w:val="00822E05"/>
    <w:rsid w:val="0082303A"/>
    <w:rsid w:val="008232A7"/>
    <w:rsid w:val="00823523"/>
    <w:rsid w:val="00823B46"/>
    <w:rsid w:val="00824AB5"/>
    <w:rsid w:val="00825CEE"/>
    <w:rsid w:val="00826083"/>
    <w:rsid w:val="008261FE"/>
    <w:rsid w:val="008263AE"/>
    <w:rsid w:val="00826420"/>
    <w:rsid w:val="008269FC"/>
    <w:rsid w:val="00826A2D"/>
    <w:rsid w:val="00826E8C"/>
    <w:rsid w:val="00826F56"/>
    <w:rsid w:val="008274A3"/>
    <w:rsid w:val="008275A5"/>
    <w:rsid w:val="008275D3"/>
    <w:rsid w:val="00827F08"/>
    <w:rsid w:val="00827FBC"/>
    <w:rsid w:val="0083033A"/>
    <w:rsid w:val="008306E5"/>
    <w:rsid w:val="0083087A"/>
    <w:rsid w:val="00830F1B"/>
    <w:rsid w:val="00831099"/>
    <w:rsid w:val="00831285"/>
    <w:rsid w:val="00831382"/>
    <w:rsid w:val="00831A46"/>
    <w:rsid w:val="00832869"/>
    <w:rsid w:val="00833099"/>
    <w:rsid w:val="008332B2"/>
    <w:rsid w:val="008332D0"/>
    <w:rsid w:val="0083366B"/>
    <w:rsid w:val="00833BED"/>
    <w:rsid w:val="00833CFB"/>
    <w:rsid w:val="00833FDD"/>
    <w:rsid w:val="008354DA"/>
    <w:rsid w:val="00835626"/>
    <w:rsid w:val="00835E55"/>
    <w:rsid w:val="00835F6B"/>
    <w:rsid w:val="0083604F"/>
    <w:rsid w:val="008365E2"/>
    <w:rsid w:val="00836A51"/>
    <w:rsid w:val="00836F9E"/>
    <w:rsid w:val="00837B5E"/>
    <w:rsid w:val="008406C1"/>
    <w:rsid w:val="00840814"/>
    <w:rsid w:val="00840AF6"/>
    <w:rsid w:val="00840D8C"/>
    <w:rsid w:val="00840F55"/>
    <w:rsid w:val="008413C1"/>
    <w:rsid w:val="0084183A"/>
    <w:rsid w:val="00841E7A"/>
    <w:rsid w:val="0084209D"/>
    <w:rsid w:val="0084260D"/>
    <w:rsid w:val="008426DA"/>
    <w:rsid w:val="0084276C"/>
    <w:rsid w:val="00842AD9"/>
    <w:rsid w:val="00843186"/>
    <w:rsid w:val="0084368F"/>
    <w:rsid w:val="00843964"/>
    <w:rsid w:val="008441D1"/>
    <w:rsid w:val="00846321"/>
    <w:rsid w:val="00846498"/>
    <w:rsid w:val="008468E8"/>
    <w:rsid w:val="00846ACD"/>
    <w:rsid w:val="00846F51"/>
    <w:rsid w:val="00846FE7"/>
    <w:rsid w:val="0084721E"/>
    <w:rsid w:val="008476A2"/>
    <w:rsid w:val="008477B3"/>
    <w:rsid w:val="00847A6D"/>
    <w:rsid w:val="00847DFC"/>
    <w:rsid w:val="008500C6"/>
    <w:rsid w:val="008501EB"/>
    <w:rsid w:val="00850229"/>
    <w:rsid w:val="00850660"/>
    <w:rsid w:val="0085103A"/>
    <w:rsid w:val="0085103E"/>
    <w:rsid w:val="00851586"/>
    <w:rsid w:val="00851A92"/>
    <w:rsid w:val="008520D4"/>
    <w:rsid w:val="008527C0"/>
    <w:rsid w:val="00853656"/>
    <w:rsid w:val="00853EB1"/>
    <w:rsid w:val="008544A7"/>
    <w:rsid w:val="008549D8"/>
    <w:rsid w:val="00855414"/>
    <w:rsid w:val="0085577A"/>
    <w:rsid w:val="00856523"/>
    <w:rsid w:val="008565A7"/>
    <w:rsid w:val="00856630"/>
    <w:rsid w:val="00856D58"/>
    <w:rsid w:val="00856DF3"/>
    <w:rsid w:val="008570E0"/>
    <w:rsid w:val="00860107"/>
    <w:rsid w:val="00860451"/>
    <w:rsid w:val="00860554"/>
    <w:rsid w:val="008605C3"/>
    <w:rsid w:val="008605FA"/>
    <w:rsid w:val="008606E4"/>
    <w:rsid w:val="00860879"/>
    <w:rsid w:val="00861279"/>
    <w:rsid w:val="00861DC0"/>
    <w:rsid w:val="00861ED4"/>
    <w:rsid w:val="008625A5"/>
    <w:rsid w:val="00862917"/>
    <w:rsid w:val="0086314C"/>
    <w:rsid w:val="00863323"/>
    <w:rsid w:val="0086398E"/>
    <w:rsid w:val="00863A55"/>
    <w:rsid w:val="00863B34"/>
    <w:rsid w:val="00863DC1"/>
    <w:rsid w:val="008641D1"/>
    <w:rsid w:val="00864538"/>
    <w:rsid w:val="0086470A"/>
    <w:rsid w:val="0086483C"/>
    <w:rsid w:val="00864890"/>
    <w:rsid w:val="00864972"/>
    <w:rsid w:val="00864FE0"/>
    <w:rsid w:val="0086519E"/>
    <w:rsid w:val="00865595"/>
    <w:rsid w:val="0086569A"/>
    <w:rsid w:val="008657F5"/>
    <w:rsid w:val="0086586C"/>
    <w:rsid w:val="008661D0"/>
    <w:rsid w:val="0086664A"/>
    <w:rsid w:val="00867034"/>
    <w:rsid w:val="008675ED"/>
    <w:rsid w:val="00867CE1"/>
    <w:rsid w:val="008700EE"/>
    <w:rsid w:val="008706FC"/>
    <w:rsid w:val="00870CB2"/>
    <w:rsid w:val="008710B8"/>
    <w:rsid w:val="008717D5"/>
    <w:rsid w:val="00872051"/>
    <w:rsid w:val="0087250F"/>
    <w:rsid w:val="00872B6B"/>
    <w:rsid w:val="00872BC7"/>
    <w:rsid w:val="00874262"/>
    <w:rsid w:val="00875030"/>
    <w:rsid w:val="00875372"/>
    <w:rsid w:val="00875492"/>
    <w:rsid w:val="00875BEF"/>
    <w:rsid w:val="00876218"/>
    <w:rsid w:val="008769A1"/>
    <w:rsid w:val="00877098"/>
    <w:rsid w:val="00877326"/>
    <w:rsid w:val="0087754A"/>
    <w:rsid w:val="0087755A"/>
    <w:rsid w:val="008776B3"/>
    <w:rsid w:val="00877ACA"/>
    <w:rsid w:val="00877C52"/>
    <w:rsid w:val="0088049F"/>
    <w:rsid w:val="00880D26"/>
    <w:rsid w:val="00880E5A"/>
    <w:rsid w:val="00880ED4"/>
    <w:rsid w:val="00881089"/>
    <w:rsid w:val="008810BF"/>
    <w:rsid w:val="008817B2"/>
    <w:rsid w:val="00881B4A"/>
    <w:rsid w:val="00881BEE"/>
    <w:rsid w:val="00882929"/>
    <w:rsid w:val="00882A2F"/>
    <w:rsid w:val="00883125"/>
    <w:rsid w:val="008836C3"/>
    <w:rsid w:val="00883C5D"/>
    <w:rsid w:val="0088429A"/>
    <w:rsid w:val="008845C1"/>
    <w:rsid w:val="0088488B"/>
    <w:rsid w:val="00884951"/>
    <w:rsid w:val="008850F7"/>
    <w:rsid w:val="008859D5"/>
    <w:rsid w:val="00886453"/>
    <w:rsid w:val="008867CC"/>
    <w:rsid w:val="008871DE"/>
    <w:rsid w:val="008872F9"/>
    <w:rsid w:val="00887C12"/>
    <w:rsid w:val="008908AC"/>
    <w:rsid w:val="00890CC6"/>
    <w:rsid w:val="00891515"/>
    <w:rsid w:val="008917CF"/>
    <w:rsid w:val="00891AF6"/>
    <w:rsid w:val="00891B2C"/>
    <w:rsid w:val="008926A8"/>
    <w:rsid w:val="00893054"/>
    <w:rsid w:val="00893062"/>
    <w:rsid w:val="008934AB"/>
    <w:rsid w:val="00893503"/>
    <w:rsid w:val="00893D3B"/>
    <w:rsid w:val="00893E8F"/>
    <w:rsid w:val="008940F7"/>
    <w:rsid w:val="00894280"/>
    <w:rsid w:val="00894DD5"/>
    <w:rsid w:val="00895127"/>
    <w:rsid w:val="008959E1"/>
    <w:rsid w:val="00896269"/>
    <w:rsid w:val="00896A6A"/>
    <w:rsid w:val="00896F8D"/>
    <w:rsid w:val="00896F91"/>
    <w:rsid w:val="00896F97"/>
    <w:rsid w:val="00897026"/>
    <w:rsid w:val="00897755"/>
    <w:rsid w:val="00897A27"/>
    <w:rsid w:val="008A047B"/>
    <w:rsid w:val="008A0596"/>
    <w:rsid w:val="008A0E03"/>
    <w:rsid w:val="008A0E14"/>
    <w:rsid w:val="008A10CB"/>
    <w:rsid w:val="008A10EB"/>
    <w:rsid w:val="008A1925"/>
    <w:rsid w:val="008A1F2D"/>
    <w:rsid w:val="008A21A7"/>
    <w:rsid w:val="008A246C"/>
    <w:rsid w:val="008A2A5C"/>
    <w:rsid w:val="008A325B"/>
    <w:rsid w:val="008A3D11"/>
    <w:rsid w:val="008A3DDA"/>
    <w:rsid w:val="008A43C2"/>
    <w:rsid w:val="008A44EA"/>
    <w:rsid w:val="008A4C0C"/>
    <w:rsid w:val="008A505C"/>
    <w:rsid w:val="008A50E9"/>
    <w:rsid w:val="008A5180"/>
    <w:rsid w:val="008A582A"/>
    <w:rsid w:val="008A5BC2"/>
    <w:rsid w:val="008A5CFA"/>
    <w:rsid w:val="008A6058"/>
    <w:rsid w:val="008A6B6C"/>
    <w:rsid w:val="008A6E07"/>
    <w:rsid w:val="008A724F"/>
    <w:rsid w:val="008A739E"/>
    <w:rsid w:val="008A74B3"/>
    <w:rsid w:val="008A7A02"/>
    <w:rsid w:val="008B059D"/>
    <w:rsid w:val="008B0A48"/>
    <w:rsid w:val="008B0C97"/>
    <w:rsid w:val="008B1029"/>
    <w:rsid w:val="008B112E"/>
    <w:rsid w:val="008B1252"/>
    <w:rsid w:val="008B131A"/>
    <w:rsid w:val="008B1431"/>
    <w:rsid w:val="008B1768"/>
    <w:rsid w:val="008B1A14"/>
    <w:rsid w:val="008B1B8E"/>
    <w:rsid w:val="008B2103"/>
    <w:rsid w:val="008B2BBB"/>
    <w:rsid w:val="008B3108"/>
    <w:rsid w:val="008B36FA"/>
    <w:rsid w:val="008B378E"/>
    <w:rsid w:val="008B3CDC"/>
    <w:rsid w:val="008B3D55"/>
    <w:rsid w:val="008B41F9"/>
    <w:rsid w:val="008B45A7"/>
    <w:rsid w:val="008B45AF"/>
    <w:rsid w:val="008B4857"/>
    <w:rsid w:val="008B4A34"/>
    <w:rsid w:val="008B4D8C"/>
    <w:rsid w:val="008B5549"/>
    <w:rsid w:val="008B677F"/>
    <w:rsid w:val="008B6AD1"/>
    <w:rsid w:val="008B6C6A"/>
    <w:rsid w:val="008B6D29"/>
    <w:rsid w:val="008B722E"/>
    <w:rsid w:val="008B7BC7"/>
    <w:rsid w:val="008B7D08"/>
    <w:rsid w:val="008B7D3D"/>
    <w:rsid w:val="008C015E"/>
    <w:rsid w:val="008C0386"/>
    <w:rsid w:val="008C03FE"/>
    <w:rsid w:val="008C0E51"/>
    <w:rsid w:val="008C10C7"/>
    <w:rsid w:val="008C1504"/>
    <w:rsid w:val="008C1BBE"/>
    <w:rsid w:val="008C2369"/>
    <w:rsid w:val="008C245C"/>
    <w:rsid w:val="008C2F2A"/>
    <w:rsid w:val="008C3212"/>
    <w:rsid w:val="008C34BF"/>
    <w:rsid w:val="008C3693"/>
    <w:rsid w:val="008C3745"/>
    <w:rsid w:val="008C3894"/>
    <w:rsid w:val="008C3C09"/>
    <w:rsid w:val="008C3F7C"/>
    <w:rsid w:val="008C502F"/>
    <w:rsid w:val="008C5FB0"/>
    <w:rsid w:val="008C62DC"/>
    <w:rsid w:val="008C635C"/>
    <w:rsid w:val="008C6486"/>
    <w:rsid w:val="008C65CB"/>
    <w:rsid w:val="008C6B5C"/>
    <w:rsid w:val="008C762E"/>
    <w:rsid w:val="008C782A"/>
    <w:rsid w:val="008C7A8C"/>
    <w:rsid w:val="008C7B4C"/>
    <w:rsid w:val="008C7DE8"/>
    <w:rsid w:val="008D038E"/>
    <w:rsid w:val="008D06BE"/>
    <w:rsid w:val="008D0EA0"/>
    <w:rsid w:val="008D1979"/>
    <w:rsid w:val="008D1F49"/>
    <w:rsid w:val="008D2757"/>
    <w:rsid w:val="008D2C4C"/>
    <w:rsid w:val="008D2CB3"/>
    <w:rsid w:val="008D3D66"/>
    <w:rsid w:val="008D3F4A"/>
    <w:rsid w:val="008D40FC"/>
    <w:rsid w:val="008D494C"/>
    <w:rsid w:val="008D4A4F"/>
    <w:rsid w:val="008D4D3C"/>
    <w:rsid w:val="008D4EFA"/>
    <w:rsid w:val="008D5999"/>
    <w:rsid w:val="008D5AED"/>
    <w:rsid w:val="008D6B96"/>
    <w:rsid w:val="008D72AF"/>
    <w:rsid w:val="008E010A"/>
    <w:rsid w:val="008E0232"/>
    <w:rsid w:val="008E05D2"/>
    <w:rsid w:val="008E069A"/>
    <w:rsid w:val="008E0751"/>
    <w:rsid w:val="008E1655"/>
    <w:rsid w:val="008E1AB0"/>
    <w:rsid w:val="008E1B5A"/>
    <w:rsid w:val="008E255E"/>
    <w:rsid w:val="008E2709"/>
    <w:rsid w:val="008E27DF"/>
    <w:rsid w:val="008E3538"/>
    <w:rsid w:val="008E41EC"/>
    <w:rsid w:val="008E4822"/>
    <w:rsid w:val="008E4E45"/>
    <w:rsid w:val="008E5051"/>
    <w:rsid w:val="008E5714"/>
    <w:rsid w:val="008E71D7"/>
    <w:rsid w:val="008E7278"/>
    <w:rsid w:val="008E7477"/>
    <w:rsid w:val="008F0349"/>
    <w:rsid w:val="008F04BD"/>
    <w:rsid w:val="008F0BEC"/>
    <w:rsid w:val="008F0E9A"/>
    <w:rsid w:val="008F271A"/>
    <w:rsid w:val="008F299A"/>
    <w:rsid w:val="008F3109"/>
    <w:rsid w:val="008F35F3"/>
    <w:rsid w:val="008F3618"/>
    <w:rsid w:val="008F370A"/>
    <w:rsid w:val="008F3AE0"/>
    <w:rsid w:val="008F3D16"/>
    <w:rsid w:val="008F4399"/>
    <w:rsid w:val="008F4A3C"/>
    <w:rsid w:val="008F569C"/>
    <w:rsid w:val="008F5B4B"/>
    <w:rsid w:val="008F610A"/>
    <w:rsid w:val="008F61FA"/>
    <w:rsid w:val="008F62F3"/>
    <w:rsid w:val="008F6B40"/>
    <w:rsid w:val="008F70FB"/>
    <w:rsid w:val="008F7167"/>
    <w:rsid w:val="008F717A"/>
    <w:rsid w:val="008F7301"/>
    <w:rsid w:val="008F79BF"/>
    <w:rsid w:val="008F7C61"/>
    <w:rsid w:val="009001F0"/>
    <w:rsid w:val="0090057B"/>
    <w:rsid w:val="00900AC3"/>
    <w:rsid w:val="00901720"/>
    <w:rsid w:val="0090175B"/>
    <w:rsid w:val="00901B94"/>
    <w:rsid w:val="0090281E"/>
    <w:rsid w:val="009031E1"/>
    <w:rsid w:val="00903672"/>
    <w:rsid w:val="00903980"/>
    <w:rsid w:val="00903A92"/>
    <w:rsid w:val="009041FF"/>
    <w:rsid w:val="009043EA"/>
    <w:rsid w:val="009045BC"/>
    <w:rsid w:val="00904B96"/>
    <w:rsid w:val="00904D17"/>
    <w:rsid w:val="00905088"/>
    <w:rsid w:val="009051F9"/>
    <w:rsid w:val="00905356"/>
    <w:rsid w:val="00905F11"/>
    <w:rsid w:val="00905F1A"/>
    <w:rsid w:val="009062AC"/>
    <w:rsid w:val="00906CC9"/>
    <w:rsid w:val="00907948"/>
    <w:rsid w:val="0091075B"/>
    <w:rsid w:val="009109CE"/>
    <w:rsid w:val="00910E6C"/>
    <w:rsid w:val="00910FB6"/>
    <w:rsid w:val="009117AB"/>
    <w:rsid w:val="00911CC4"/>
    <w:rsid w:val="0091238C"/>
    <w:rsid w:val="00912558"/>
    <w:rsid w:val="00912CA2"/>
    <w:rsid w:val="009131C8"/>
    <w:rsid w:val="0091333D"/>
    <w:rsid w:val="0091366E"/>
    <w:rsid w:val="00913AB2"/>
    <w:rsid w:val="00913DE1"/>
    <w:rsid w:val="00914093"/>
    <w:rsid w:val="00914212"/>
    <w:rsid w:val="009150CB"/>
    <w:rsid w:val="00915A36"/>
    <w:rsid w:val="00915C6A"/>
    <w:rsid w:val="00915D60"/>
    <w:rsid w:val="0091649B"/>
    <w:rsid w:val="00916DC1"/>
    <w:rsid w:val="009171AF"/>
    <w:rsid w:val="00917C11"/>
    <w:rsid w:val="00917CE7"/>
    <w:rsid w:val="00920369"/>
    <w:rsid w:val="00920659"/>
    <w:rsid w:val="00920A9A"/>
    <w:rsid w:val="00920DF6"/>
    <w:rsid w:val="00921D15"/>
    <w:rsid w:val="0092225E"/>
    <w:rsid w:val="00922314"/>
    <w:rsid w:val="00922495"/>
    <w:rsid w:val="00922565"/>
    <w:rsid w:val="009229B6"/>
    <w:rsid w:val="009233D3"/>
    <w:rsid w:val="00923D25"/>
    <w:rsid w:val="00923DEE"/>
    <w:rsid w:val="00924BF1"/>
    <w:rsid w:val="00924C82"/>
    <w:rsid w:val="009250F7"/>
    <w:rsid w:val="00925A14"/>
    <w:rsid w:val="00925E03"/>
    <w:rsid w:val="00926962"/>
    <w:rsid w:val="00926CD0"/>
    <w:rsid w:val="009271A1"/>
    <w:rsid w:val="0092742F"/>
    <w:rsid w:val="009275AC"/>
    <w:rsid w:val="00927C68"/>
    <w:rsid w:val="00927CF2"/>
    <w:rsid w:val="00927D15"/>
    <w:rsid w:val="00927FAC"/>
    <w:rsid w:val="009302B1"/>
    <w:rsid w:val="00930B12"/>
    <w:rsid w:val="00930D35"/>
    <w:rsid w:val="00930D6C"/>
    <w:rsid w:val="00931ABD"/>
    <w:rsid w:val="009320E8"/>
    <w:rsid w:val="00932236"/>
    <w:rsid w:val="00932A97"/>
    <w:rsid w:val="00932E61"/>
    <w:rsid w:val="00933524"/>
    <w:rsid w:val="0093357F"/>
    <w:rsid w:val="009343EE"/>
    <w:rsid w:val="0093448F"/>
    <w:rsid w:val="009346E0"/>
    <w:rsid w:val="00934AB6"/>
    <w:rsid w:val="00934C87"/>
    <w:rsid w:val="00934DBC"/>
    <w:rsid w:val="00935972"/>
    <w:rsid w:val="00935CCC"/>
    <w:rsid w:val="009373D8"/>
    <w:rsid w:val="00940419"/>
    <w:rsid w:val="00940D27"/>
    <w:rsid w:val="00940D94"/>
    <w:rsid w:val="0094118D"/>
    <w:rsid w:val="009411DD"/>
    <w:rsid w:val="00941ABA"/>
    <w:rsid w:val="00941ACF"/>
    <w:rsid w:val="00941F9D"/>
    <w:rsid w:val="009423A3"/>
    <w:rsid w:val="009429CA"/>
    <w:rsid w:val="00942E9D"/>
    <w:rsid w:val="009433AF"/>
    <w:rsid w:val="00943B2E"/>
    <w:rsid w:val="009445BA"/>
    <w:rsid w:val="00944C1E"/>
    <w:rsid w:val="0094519C"/>
    <w:rsid w:val="009455C5"/>
    <w:rsid w:val="00945CDC"/>
    <w:rsid w:val="00946087"/>
    <w:rsid w:val="00946120"/>
    <w:rsid w:val="009465E2"/>
    <w:rsid w:val="009466C6"/>
    <w:rsid w:val="009471C2"/>
    <w:rsid w:val="00947738"/>
    <w:rsid w:val="00947DEA"/>
    <w:rsid w:val="009503C3"/>
    <w:rsid w:val="009504E2"/>
    <w:rsid w:val="00950B5E"/>
    <w:rsid w:val="00950D0E"/>
    <w:rsid w:val="009516E3"/>
    <w:rsid w:val="0095198E"/>
    <w:rsid w:val="00951F38"/>
    <w:rsid w:val="00952243"/>
    <w:rsid w:val="0095262E"/>
    <w:rsid w:val="0095284E"/>
    <w:rsid w:val="009530A4"/>
    <w:rsid w:val="00953ACC"/>
    <w:rsid w:val="00954342"/>
    <w:rsid w:val="00954460"/>
    <w:rsid w:val="00954558"/>
    <w:rsid w:val="00954645"/>
    <w:rsid w:val="0095480F"/>
    <w:rsid w:val="00954944"/>
    <w:rsid w:val="009552FB"/>
    <w:rsid w:val="00956421"/>
    <w:rsid w:val="009565C5"/>
    <w:rsid w:val="009569B5"/>
    <w:rsid w:val="00956EC8"/>
    <w:rsid w:val="009571B8"/>
    <w:rsid w:val="009572E6"/>
    <w:rsid w:val="00957C8D"/>
    <w:rsid w:val="00957D6D"/>
    <w:rsid w:val="00960B73"/>
    <w:rsid w:val="00960CFA"/>
    <w:rsid w:val="009613BE"/>
    <w:rsid w:val="00961980"/>
    <w:rsid w:val="00961A69"/>
    <w:rsid w:val="00961D26"/>
    <w:rsid w:val="00961FCB"/>
    <w:rsid w:val="00962047"/>
    <w:rsid w:val="009620E4"/>
    <w:rsid w:val="00962266"/>
    <w:rsid w:val="00962414"/>
    <w:rsid w:val="00962A17"/>
    <w:rsid w:val="00962BE4"/>
    <w:rsid w:val="00962D81"/>
    <w:rsid w:val="009632F1"/>
    <w:rsid w:val="00963571"/>
    <w:rsid w:val="009638D5"/>
    <w:rsid w:val="00963961"/>
    <w:rsid w:val="00963E2E"/>
    <w:rsid w:val="00964B12"/>
    <w:rsid w:val="00964BA1"/>
    <w:rsid w:val="00964EC8"/>
    <w:rsid w:val="0096534F"/>
    <w:rsid w:val="00965643"/>
    <w:rsid w:val="00965692"/>
    <w:rsid w:val="00965977"/>
    <w:rsid w:val="00965B67"/>
    <w:rsid w:val="00965E03"/>
    <w:rsid w:val="00965E20"/>
    <w:rsid w:val="00966321"/>
    <w:rsid w:val="0096644D"/>
    <w:rsid w:val="009664B6"/>
    <w:rsid w:val="0096669C"/>
    <w:rsid w:val="00966C6B"/>
    <w:rsid w:val="00967743"/>
    <w:rsid w:val="00967DC3"/>
    <w:rsid w:val="00970054"/>
    <w:rsid w:val="00970260"/>
    <w:rsid w:val="00970848"/>
    <w:rsid w:val="00970FF5"/>
    <w:rsid w:val="0097162F"/>
    <w:rsid w:val="00971AB1"/>
    <w:rsid w:val="009721AB"/>
    <w:rsid w:val="00972651"/>
    <w:rsid w:val="00972885"/>
    <w:rsid w:val="00972A72"/>
    <w:rsid w:val="009731DD"/>
    <w:rsid w:val="00973250"/>
    <w:rsid w:val="009732A0"/>
    <w:rsid w:val="009732AA"/>
    <w:rsid w:val="00973350"/>
    <w:rsid w:val="00973EE5"/>
    <w:rsid w:val="00974180"/>
    <w:rsid w:val="009744CE"/>
    <w:rsid w:val="009746D2"/>
    <w:rsid w:val="009756A0"/>
    <w:rsid w:val="009756E0"/>
    <w:rsid w:val="00975B40"/>
    <w:rsid w:val="00975C77"/>
    <w:rsid w:val="00975FD4"/>
    <w:rsid w:val="009767D7"/>
    <w:rsid w:val="009769AF"/>
    <w:rsid w:val="009771F2"/>
    <w:rsid w:val="00977ABD"/>
    <w:rsid w:val="009805F8"/>
    <w:rsid w:val="00981184"/>
    <w:rsid w:val="0098195F"/>
    <w:rsid w:val="009820C2"/>
    <w:rsid w:val="009822E0"/>
    <w:rsid w:val="009824C5"/>
    <w:rsid w:val="00982A53"/>
    <w:rsid w:val="00982F6A"/>
    <w:rsid w:val="00983CF0"/>
    <w:rsid w:val="00983E24"/>
    <w:rsid w:val="00984A38"/>
    <w:rsid w:val="00985073"/>
    <w:rsid w:val="00985E99"/>
    <w:rsid w:val="00986BB4"/>
    <w:rsid w:val="00986CFE"/>
    <w:rsid w:val="00986D63"/>
    <w:rsid w:val="00986FB0"/>
    <w:rsid w:val="00987AC6"/>
    <w:rsid w:val="00987BDE"/>
    <w:rsid w:val="0099048F"/>
    <w:rsid w:val="009908D9"/>
    <w:rsid w:val="00990AEE"/>
    <w:rsid w:val="00991578"/>
    <w:rsid w:val="00991709"/>
    <w:rsid w:val="00991B22"/>
    <w:rsid w:val="00991C6C"/>
    <w:rsid w:val="00991CEA"/>
    <w:rsid w:val="0099282E"/>
    <w:rsid w:val="009929E1"/>
    <w:rsid w:val="009936CB"/>
    <w:rsid w:val="00993A3E"/>
    <w:rsid w:val="009961D5"/>
    <w:rsid w:val="00996F9C"/>
    <w:rsid w:val="00997054"/>
    <w:rsid w:val="00997268"/>
    <w:rsid w:val="0099727D"/>
    <w:rsid w:val="00997776"/>
    <w:rsid w:val="00997790"/>
    <w:rsid w:val="009978EE"/>
    <w:rsid w:val="00997A0A"/>
    <w:rsid w:val="009A02C3"/>
    <w:rsid w:val="009A05C9"/>
    <w:rsid w:val="009A09C8"/>
    <w:rsid w:val="009A0A37"/>
    <w:rsid w:val="009A0B3A"/>
    <w:rsid w:val="009A0C0E"/>
    <w:rsid w:val="009A0D7F"/>
    <w:rsid w:val="009A1413"/>
    <w:rsid w:val="009A15A9"/>
    <w:rsid w:val="009A2070"/>
    <w:rsid w:val="009A2515"/>
    <w:rsid w:val="009A2A4C"/>
    <w:rsid w:val="009A2D34"/>
    <w:rsid w:val="009A2E34"/>
    <w:rsid w:val="009A30BE"/>
    <w:rsid w:val="009A35F3"/>
    <w:rsid w:val="009A38BD"/>
    <w:rsid w:val="009A4520"/>
    <w:rsid w:val="009A45A5"/>
    <w:rsid w:val="009A4861"/>
    <w:rsid w:val="009A4B3D"/>
    <w:rsid w:val="009A5352"/>
    <w:rsid w:val="009A54DE"/>
    <w:rsid w:val="009A5C39"/>
    <w:rsid w:val="009A626C"/>
    <w:rsid w:val="009A7BE1"/>
    <w:rsid w:val="009B037B"/>
    <w:rsid w:val="009B06C1"/>
    <w:rsid w:val="009B09FC"/>
    <w:rsid w:val="009B0B58"/>
    <w:rsid w:val="009B0D9C"/>
    <w:rsid w:val="009B1F38"/>
    <w:rsid w:val="009B22E0"/>
    <w:rsid w:val="009B290D"/>
    <w:rsid w:val="009B2A7D"/>
    <w:rsid w:val="009B3561"/>
    <w:rsid w:val="009B39C3"/>
    <w:rsid w:val="009B47ED"/>
    <w:rsid w:val="009B4834"/>
    <w:rsid w:val="009B4E48"/>
    <w:rsid w:val="009B572F"/>
    <w:rsid w:val="009B5DCF"/>
    <w:rsid w:val="009B5F0D"/>
    <w:rsid w:val="009B6033"/>
    <w:rsid w:val="009B62A7"/>
    <w:rsid w:val="009B64ED"/>
    <w:rsid w:val="009B6543"/>
    <w:rsid w:val="009B6694"/>
    <w:rsid w:val="009B67C7"/>
    <w:rsid w:val="009B737A"/>
    <w:rsid w:val="009B7656"/>
    <w:rsid w:val="009B779B"/>
    <w:rsid w:val="009B7948"/>
    <w:rsid w:val="009B7C3B"/>
    <w:rsid w:val="009B7D84"/>
    <w:rsid w:val="009C0069"/>
    <w:rsid w:val="009C0336"/>
    <w:rsid w:val="009C0723"/>
    <w:rsid w:val="009C0AFF"/>
    <w:rsid w:val="009C112D"/>
    <w:rsid w:val="009C16AC"/>
    <w:rsid w:val="009C192D"/>
    <w:rsid w:val="009C1F5C"/>
    <w:rsid w:val="009C2003"/>
    <w:rsid w:val="009C2179"/>
    <w:rsid w:val="009C224B"/>
    <w:rsid w:val="009C227F"/>
    <w:rsid w:val="009C2F98"/>
    <w:rsid w:val="009C3650"/>
    <w:rsid w:val="009C3D9E"/>
    <w:rsid w:val="009C3FDD"/>
    <w:rsid w:val="009C5002"/>
    <w:rsid w:val="009C5288"/>
    <w:rsid w:val="009C5E47"/>
    <w:rsid w:val="009C7945"/>
    <w:rsid w:val="009C7DC9"/>
    <w:rsid w:val="009C7EDE"/>
    <w:rsid w:val="009D0423"/>
    <w:rsid w:val="009D0848"/>
    <w:rsid w:val="009D08DC"/>
    <w:rsid w:val="009D09C1"/>
    <w:rsid w:val="009D0B5D"/>
    <w:rsid w:val="009D10EC"/>
    <w:rsid w:val="009D1590"/>
    <w:rsid w:val="009D1677"/>
    <w:rsid w:val="009D1FC1"/>
    <w:rsid w:val="009D21C3"/>
    <w:rsid w:val="009D24F5"/>
    <w:rsid w:val="009D2FB3"/>
    <w:rsid w:val="009D3041"/>
    <w:rsid w:val="009D3481"/>
    <w:rsid w:val="009D35EA"/>
    <w:rsid w:val="009D3798"/>
    <w:rsid w:val="009D3DA6"/>
    <w:rsid w:val="009D3E27"/>
    <w:rsid w:val="009D435E"/>
    <w:rsid w:val="009D45E8"/>
    <w:rsid w:val="009D49ED"/>
    <w:rsid w:val="009D5224"/>
    <w:rsid w:val="009D528A"/>
    <w:rsid w:val="009D546B"/>
    <w:rsid w:val="009D6997"/>
    <w:rsid w:val="009D7780"/>
    <w:rsid w:val="009D79EC"/>
    <w:rsid w:val="009E0089"/>
    <w:rsid w:val="009E08D3"/>
    <w:rsid w:val="009E1079"/>
    <w:rsid w:val="009E11C3"/>
    <w:rsid w:val="009E207A"/>
    <w:rsid w:val="009E25E0"/>
    <w:rsid w:val="009E2718"/>
    <w:rsid w:val="009E278C"/>
    <w:rsid w:val="009E323F"/>
    <w:rsid w:val="009E33BD"/>
    <w:rsid w:val="009E347A"/>
    <w:rsid w:val="009E38EB"/>
    <w:rsid w:val="009E3A4E"/>
    <w:rsid w:val="009E3E9C"/>
    <w:rsid w:val="009E40E0"/>
    <w:rsid w:val="009E4547"/>
    <w:rsid w:val="009E4679"/>
    <w:rsid w:val="009E5801"/>
    <w:rsid w:val="009E5B16"/>
    <w:rsid w:val="009E5F02"/>
    <w:rsid w:val="009E6289"/>
    <w:rsid w:val="009E6BD5"/>
    <w:rsid w:val="009E6D67"/>
    <w:rsid w:val="009E74A2"/>
    <w:rsid w:val="009E76F2"/>
    <w:rsid w:val="009E79F4"/>
    <w:rsid w:val="009E7AA1"/>
    <w:rsid w:val="009E7C92"/>
    <w:rsid w:val="009F0110"/>
    <w:rsid w:val="009F0600"/>
    <w:rsid w:val="009F073E"/>
    <w:rsid w:val="009F08D2"/>
    <w:rsid w:val="009F1193"/>
    <w:rsid w:val="009F1880"/>
    <w:rsid w:val="009F224C"/>
    <w:rsid w:val="009F251C"/>
    <w:rsid w:val="009F28AD"/>
    <w:rsid w:val="009F3ED1"/>
    <w:rsid w:val="009F51C3"/>
    <w:rsid w:val="009F59B5"/>
    <w:rsid w:val="009F5A27"/>
    <w:rsid w:val="009F6E1C"/>
    <w:rsid w:val="009F735A"/>
    <w:rsid w:val="009F75BD"/>
    <w:rsid w:val="009F773A"/>
    <w:rsid w:val="009F7EE7"/>
    <w:rsid w:val="00A01363"/>
    <w:rsid w:val="00A01761"/>
    <w:rsid w:val="00A018E3"/>
    <w:rsid w:val="00A01CF0"/>
    <w:rsid w:val="00A01F2B"/>
    <w:rsid w:val="00A021E5"/>
    <w:rsid w:val="00A031A4"/>
    <w:rsid w:val="00A0322A"/>
    <w:rsid w:val="00A0387B"/>
    <w:rsid w:val="00A03E7C"/>
    <w:rsid w:val="00A049C4"/>
    <w:rsid w:val="00A04D86"/>
    <w:rsid w:val="00A05739"/>
    <w:rsid w:val="00A06D8A"/>
    <w:rsid w:val="00A06F40"/>
    <w:rsid w:val="00A070B9"/>
    <w:rsid w:val="00A073AC"/>
    <w:rsid w:val="00A07B20"/>
    <w:rsid w:val="00A10121"/>
    <w:rsid w:val="00A10662"/>
    <w:rsid w:val="00A10AAE"/>
    <w:rsid w:val="00A10F41"/>
    <w:rsid w:val="00A11192"/>
    <w:rsid w:val="00A11895"/>
    <w:rsid w:val="00A11963"/>
    <w:rsid w:val="00A11D82"/>
    <w:rsid w:val="00A11E2C"/>
    <w:rsid w:val="00A11F62"/>
    <w:rsid w:val="00A12A5D"/>
    <w:rsid w:val="00A12B47"/>
    <w:rsid w:val="00A12D34"/>
    <w:rsid w:val="00A12E6D"/>
    <w:rsid w:val="00A14C85"/>
    <w:rsid w:val="00A15422"/>
    <w:rsid w:val="00A15F40"/>
    <w:rsid w:val="00A16153"/>
    <w:rsid w:val="00A161E5"/>
    <w:rsid w:val="00A1696E"/>
    <w:rsid w:val="00A17014"/>
    <w:rsid w:val="00A1736B"/>
    <w:rsid w:val="00A173C9"/>
    <w:rsid w:val="00A176FC"/>
    <w:rsid w:val="00A17CF3"/>
    <w:rsid w:val="00A20275"/>
    <w:rsid w:val="00A20528"/>
    <w:rsid w:val="00A2090B"/>
    <w:rsid w:val="00A21317"/>
    <w:rsid w:val="00A215A8"/>
    <w:rsid w:val="00A21713"/>
    <w:rsid w:val="00A21A07"/>
    <w:rsid w:val="00A21B74"/>
    <w:rsid w:val="00A21DFA"/>
    <w:rsid w:val="00A21F55"/>
    <w:rsid w:val="00A23684"/>
    <w:rsid w:val="00A236F1"/>
    <w:rsid w:val="00A2385C"/>
    <w:rsid w:val="00A23D43"/>
    <w:rsid w:val="00A23E22"/>
    <w:rsid w:val="00A24417"/>
    <w:rsid w:val="00A25BA0"/>
    <w:rsid w:val="00A27FCC"/>
    <w:rsid w:val="00A302E0"/>
    <w:rsid w:val="00A306EF"/>
    <w:rsid w:val="00A30BFC"/>
    <w:rsid w:val="00A30CD3"/>
    <w:rsid w:val="00A314EE"/>
    <w:rsid w:val="00A31DE1"/>
    <w:rsid w:val="00A31F22"/>
    <w:rsid w:val="00A31F9B"/>
    <w:rsid w:val="00A32501"/>
    <w:rsid w:val="00A3279E"/>
    <w:rsid w:val="00A32CED"/>
    <w:rsid w:val="00A33213"/>
    <w:rsid w:val="00A33F93"/>
    <w:rsid w:val="00A34265"/>
    <w:rsid w:val="00A342D1"/>
    <w:rsid w:val="00A34479"/>
    <w:rsid w:val="00A34D31"/>
    <w:rsid w:val="00A34FF3"/>
    <w:rsid w:val="00A36DC0"/>
    <w:rsid w:val="00A37AB1"/>
    <w:rsid w:val="00A4157F"/>
    <w:rsid w:val="00A41F0B"/>
    <w:rsid w:val="00A424D8"/>
    <w:rsid w:val="00A42905"/>
    <w:rsid w:val="00A431B5"/>
    <w:rsid w:val="00A4408A"/>
    <w:rsid w:val="00A449C5"/>
    <w:rsid w:val="00A44A38"/>
    <w:rsid w:val="00A44BF0"/>
    <w:rsid w:val="00A45013"/>
    <w:rsid w:val="00A451BC"/>
    <w:rsid w:val="00A45B45"/>
    <w:rsid w:val="00A462B2"/>
    <w:rsid w:val="00A462F6"/>
    <w:rsid w:val="00A47058"/>
    <w:rsid w:val="00A477D8"/>
    <w:rsid w:val="00A47D10"/>
    <w:rsid w:val="00A47EFF"/>
    <w:rsid w:val="00A500FD"/>
    <w:rsid w:val="00A50432"/>
    <w:rsid w:val="00A505E3"/>
    <w:rsid w:val="00A50980"/>
    <w:rsid w:val="00A50B1D"/>
    <w:rsid w:val="00A50E3C"/>
    <w:rsid w:val="00A50EC7"/>
    <w:rsid w:val="00A5113F"/>
    <w:rsid w:val="00A51208"/>
    <w:rsid w:val="00A51531"/>
    <w:rsid w:val="00A51767"/>
    <w:rsid w:val="00A51A58"/>
    <w:rsid w:val="00A5258F"/>
    <w:rsid w:val="00A525BD"/>
    <w:rsid w:val="00A536DD"/>
    <w:rsid w:val="00A537D8"/>
    <w:rsid w:val="00A545BD"/>
    <w:rsid w:val="00A549B6"/>
    <w:rsid w:val="00A54A44"/>
    <w:rsid w:val="00A54BB2"/>
    <w:rsid w:val="00A54F4E"/>
    <w:rsid w:val="00A54FCE"/>
    <w:rsid w:val="00A5507C"/>
    <w:rsid w:val="00A55312"/>
    <w:rsid w:val="00A56705"/>
    <w:rsid w:val="00A56A17"/>
    <w:rsid w:val="00A575D0"/>
    <w:rsid w:val="00A5788D"/>
    <w:rsid w:val="00A579D2"/>
    <w:rsid w:val="00A57D9E"/>
    <w:rsid w:val="00A60120"/>
    <w:rsid w:val="00A604F0"/>
    <w:rsid w:val="00A6064A"/>
    <w:rsid w:val="00A6073C"/>
    <w:rsid w:val="00A60995"/>
    <w:rsid w:val="00A6120A"/>
    <w:rsid w:val="00A6126F"/>
    <w:rsid w:val="00A61362"/>
    <w:rsid w:val="00A618D3"/>
    <w:rsid w:val="00A618DE"/>
    <w:rsid w:val="00A62383"/>
    <w:rsid w:val="00A623BB"/>
    <w:rsid w:val="00A626D1"/>
    <w:rsid w:val="00A629B8"/>
    <w:rsid w:val="00A62A9D"/>
    <w:rsid w:val="00A62D61"/>
    <w:rsid w:val="00A631DA"/>
    <w:rsid w:val="00A6370F"/>
    <w:rsid w:val="00A63CE5"/>
    <w:rsid w:val="00A63D43"/>
    <w:rsid w:val="00A649F4"/>
    <w:rsid w:val="00A6523A"/>
    <w:rsid w:val="00A65664"/>
    <w:rsid w:val="00A65D47"/>
    <w:rsid w:val="00A65E53"/>
    <w:rsid w:val="00A6605D"/>
    <w:rsid w:val="00A661F4"/>
    <w:rsid w:val="00A66316"/>
    <w:rsid w:val="00A66774"/>
    <w:rsid w:val="00A67016"/>
    <w:rsid w:val="00A673B7"/>
    <w:rsid w:val="00A67515"/>
    <w:rsid w:val="00A70C59"/>
    <w:rsid w:val="00A70E57"/>
    <w:rsid w:val="00A71B75"/>
    <w:rsid w:val="00A71D15"/>
    <w:rsid w:val="00A72155"/>
    <w:rsid w:val="00A7215A"/>
    <w:rsid w:val="00A73054"/>
    <w:rsid w:val="00A73395"/>
    <w:rsid w:val="00A737AF"/>
    <w:rsid w:val="00A73A88"/>
    <w:rsid w:val="00A73A95"/>
    <w:rsid w:val="00A74542"/>
    <w:rsid w:val="00A750FB"/>
    <w:rsid w:val="00A7525C"/>
    <w:rsid w:val="00A75366"/>
    <w:rsid w:val="00A75536"/>
    <w:rsid w:val="00A75A05"/>
    <w:rsid w:val="00A75A31"/>
    <w:rsid w:val="00A75A82"/>
    <w:rsid w:val="00A75D2A"/>
    <w:rsid w:val="00A76183"/>
    <w:rsid w:val="00A76255"/>
    <w:rsid w:val="00A7679A"/>
    <w:rsid w:val="00A76817"/>
    <w:rsid w:val="00A76840"/>
    <w:rsid w:val="00A7710C"/>
    <w:rsid w:val="00A775D1"/>
    <w:rsid w:val="00A7765F"/>
    <w:rsid w:val="00A77A76"/>
    <w:rsid w:val="00A77E60"/>
    <w:rsid w:val="00A77F32"/>
    <w:rsid w:val="00A80BE6"/>
    <w:rsid w:val="00A80EE9"/>
    <w:rsid w:val="00A80F0B"/>
    <w:rsid w:val="00A81A22"/>
    <w:rsid w:val="00A82523"/>
    <w:rsid w:val="00A825CC"/>
    <w:rsid w:val="00A82688"/>
    <w:rsid w:val="00A82E25"/>
    <w:rsid w:val="00A84500"/>
    <w:rsid w:val="00A847B0"/>
    <w:rsid w:val="00A84B16"/>
    <w:rsid w:val="00A84BAD"/>
    <w:rsid w:val="00A86068"/>
    <w:rsid w:val="00A8615F"/>
    <w:rsid w:val="00A8621E"/>
    <w:rsid w:val="00A862B5"/>
    <w:rsid w:val="00A866AB"/>
    <w:rsid w:val="00A868A1"/>
    <w:rsid w:val="00A86A44"/>
    <w:rsid w:val="00A86ABD"/>
    <w:rsid w:val="00A86B1B"/>
    <w:rsid w:val="00A86D83"/>
    <w:rsid w:val="00A86FF0"/>
    <w:rsid w:val="00A8740B"/>
    <w:rsid w:val="00A87746"/>
    <w:rsid w:val="00A87C95"/>
    <w:rsid w:val="00A87D1B"/>
    <w:rsid w:val="00A87F39"/>
    <w:rsid w:val="00A904A1"/>
    <w:rsid w:val="00A9083F"/>
    <w:rsid w:val="00A90872"/>
    <w:rsid w:val="00A9093F"/>
    <w:rsid w:val="00A91BF5"/>
    <w:rsid w:val="00A92659"/>
    <w:rsid w:val="00A92B64"/>
    <w:rsid w:val="00A92B9A"/>
    <w:rsid w:val="00A9390F"/>
    <w:rsid w:val="00A93B36"/>
    <w:rsid w:val="00A93B3D"/>
    <w:rsid w:val="00A93D06"/>
    <w:rsid w:val="00A940DD"/>
    <w:rsid w:val="00A94869"/>
    <w:rsid w:val="00A94995"/>
    <w:rsid w:val="00A94B71"/>
    <w:rsid w:val="00A94F54"/>
    <w:rsid w:val="00A950CE"/>
    <w:rsid w:val="00A954BC"/>
    <w:rsid w:val="00A959DF"/>
    <w:rsid w:val="00A95A13"/>
    <w:rsid w:val="00A963CE"/>
    <w:rsid w:val="00A9640A"/>
    <w:rsid w:val="00A96620"/>
    <w:rsid w:val="00A966ED"/>
    <w:rsid w:val="00A96793"/>
    <w:rsid w:val="00A96AFE"/>
    <w:rsid w:val="00A96D28"/>
    <w:rsid w:val="00A97DB9"/>
    <w:rsid w:val="00AA046D"/>
    <w:rsid w:val="00AA06DC"/>
    <w:rsid w:val="00AA0766"/>
    <w:rsid w:val="00AA07B8"/>
    <w:rsid w:val="00AA085E"/>
    <w:rsid w:val="00AA0F0B"/>
    <w:rsid w:val="00AA160C"/>
    <w:rsid w:val="00AA1E01"/>
    <w:rsid w:val="00AA2021"/>
    <w:rsid w:val="00AA2026"/>
    <w:rsid w:val="00AA317C"/>
    <w:rsid w:val="00AA342F"/>
    <w:rsid w:val="00AA3634"/>
    <w:rsid w:val="00AA3CF6"/>
    <w:rsid w:val="00AA4242"/>
    <w:rsid w:val="00AA44EE"/>
    <w:rsid w:val="00AA478C"/>
    <w:rsid w:val="00AA5006"/>
    <w:rsid w:val="00AA5352"/>
    <w:rsid w:val="00AA642D"/>
    <w:rsid w:val="00AA6C7E"/>
    <w:rsid w:val="00AA71E5"/>
    <w:rsid w:val="00AA75AC"/>
    <w:rsid w:val="00AA794B"/>
    <w:rsid w:val="00AA7B83"/>
    <w:rsid w:val="00AA7FE9"/>
    <w:rsid w:val="00AB0251"/>
    <w:rsid w:val="00AB05BB"/>
    <w:rsid w:val="00AB08F6"/>
    <w:rsid w:val="00AB0A7E"/>
    <w:rsid w:val="00AB1960"/>
    <w:rsid w:val="00AB1FEE"/>
    <w:rsid w:val="00AB22BB"/>
    <w:rsid w:val="00AB2571"/>
    <w:rsid w:val="00AB26EE"/>
    <w:rsid w:val="00AB2754"/>
    <w:rsid w:val="00AB2BC6"/>
    <w:rsid w:val="00AB2F61"/>
    <w:rsid w:val="00AB2FB0"/>
    <w:rsid w:val="00AB30C3"/>
    <w:rsid w:val="00AB33A6"/>
    <w:rsid w:val="00AB39D8"/>
    <w:rsid w:val="00AB3DE7"/>
    <w:rsid w:val="00AB4348"/>
    <w:rsid w:val="00AB476A"/>
    <w:rsid w:val="00AB4ABE"/>
    <w:rsid w:val="00AB4B19"/>
    <w:rsid w:val="00AB4B8F"/>
    <w:rsid w:val="00AB53D4"/>
    <w:rsid w:val="00AB5E3A"/>
    <w:rsid w:val="00AB5FB6"/>
    <w:rsid w:val="00AB60D5"/>
    <w:rsid w:val="00AB6310"/>
    <w:rsid w:val="00AB677C"/>
    <w:rsid w:val="00AB684B"/>
    <w:rsid w:val="00AB6919"/>
    <w:rsid w:val="00AB6962"/>
    <w:rsid w:val="00AB6D50"/>
    <w:rsid w:val="00AB7252"/>
    <w:rsid w:val="00AB737F"/>
    <w:rsid w:val="00AB7474"/>
    <w:rsid w:val="00AB7687"/>
    <w:rsid w:val="00AB7A4C"/>
    <w:rsid w:val="00AB7A9B"/>
    <w:rsid w:val="00AC0290"/>
    <w:rsid w:val="00AC1525"/>
    <w:rsid w:val="00AC1694"/>
    <w:rsid w:val="00AC20CB"/>
    <w:rsid w:val="00AC2640"/>
    <w:rsid w:val="00AC32F5"/>
    <w:rsid w:val="00AC3FE4"/>
    <w:rsid w:val="00AC42C8"/>
    <w:rsid w:val="00AC44E6"/>
    <w:rsid w:val="00AC48AD"/>
    <w:rsid w:val="00AC4F2A"/>
    <w:rsid w:val="00AC530A"/>
    <w:rsid w:val="00AC5D03"/>
    <w:rsid w:val="00AC64EA"/>
    <w:rsid w:val="00AC6918"/>
    <w:rsid w:val="00AC6B4E"/>
    <w:rsid w:val="00AC71D3"/>
    <w:rsid w:val="00AC737F"/>
    <w:rsid w:val="00AC74B4"/>
    <w:rsid w:val="00AD01E4"/>
    <w:rsid w:val="00AD1818"/>
    <w:rsid w:val="00AD2200"/>
    <w:rsid w:val="00AD223A"/>
    <w:rsid w:val="00AD282A"/>
    <w:rsid w:val="00AD36CC"/>
    <w:rsid w:val="00AD370E"/>
    <w:rsid w:val="00AD3774"/>
    <w:rsid w:val="00AD3800"/>
    <w:rsid w:val="00AD398D"/>
    <w:rsid w:val="00AD3EC6"/>
    <w:rsid w:val="00AD452D"/>
    <w:rsid w:val="00AD4E69"/>
    <w:rsid w:val="00AD57E7"/>
    <w:rsid w:val="00AD5BCF"/>
    <w:rsid w:val="00AD65E8"/>
    <w:rsid w:val="00AD6AFF"/>
    <w:rsid w:val="00AD6FE4"/>
    <w:rsid w:val="00AD744C"/>
    <w:rsid w:val="00AE0055"/>
    <w:rsid w:val="00AE0225"/>
    <w:rsid w:val="00AE0646"/>
    <w:rsid w:val="00AE0688"/>
    <w:rsid w:val="00AE0946"/>
    <w:rsid w:val="00AE1161"/>
    <w:rsid w:val="00AE167A"/>
    <w:rsid w:val="00AE1707"/>
    <w:rsid w:val="00AE1766"/>
    <w:rsid w:val="00AE1847"/>
    <w:rsid w:val="00AE1AA8"/>
    <w:rsid w:val="00AE1AA9"/>
    <w:rsid w:val="00AE1AF2"/>
    <w:rsid w:val="00AE1B1A"/>
    <w:rsid w:val="00AE1D41"/>
    <w:rsid w:val="00AE201B"/>
    <w:rsid w:val="00AE22F6"/>
    <w:rsid w:val="00AE3679"/>
    <w:rsid w:val="00AE4BD9"/>
    <w:rsid w:val="00AE4E2A"/>
    <w:rsid w:val="00AE4EBE"/>
    <w:rsid w:val="00AE4FFE"/>
    <w:rsid w:val="00AE53A2"/>
    <w:rsid w:val="00AE53D0"/>
    <w:rsid w:val="00AE5490"/>
    <w:rsid w:val="00AE5523"/>
    <w:rsid w:val="00AE5B93"/>
    <w:rsid w:val="00AE602E"/>
    <w:rsid w:val="00AE618D"/>
    <w:rsid w:val="00AE645A"/>
    <w:rsid w:val="00AE64AE"/>
    <w:rsid w:val="00AE6558"/>
    <w:rsid w:val="00AE6763"/>
    <w:rsid w:val="00AE68CC"/>
    <w:rsid w:val="00AE6D27"/>
    <w:rsid w:val="00AE6EFA"/>
    <w:rsid w:val="00AE6FBE"/>
    <w:rsid w:val="00AE7191"/>
    <w:rsid w:val="00AE7203"/>
    <w:rsid w:val="00AE764F"/>
    <w:rsid w:val="00AE7DF1"/>
    <w:rsid w:val="00AF00DF"/>
    <w:rsid w:val="00AF0225"/>
    <w:rsid w:val="00AF0298"/>
    <w:rsid w:val="00AF0476"/>
    <w:rsid w:val="00AF06D8"/>
    <w:rsid w:val="00AF109D"/>
    <w:rsid w:val="00AF10E7"/>
    <w:rsid w:val="00AF1568"/>
    <w:rsid w:val="00AF15D2"/>
    <w:rsid w:val="00AF17B2"/>
    <w:rsid w:val="00AF1837"/>
    <w:rsid w:val="00AF1886"/>
    <w:rsid w:val="00AF1A82"/>
    <w:rsid w:val="00AF1E2D"/>
    <w:rsid w:val="00AF1F98"/>
    <w:rsid w:val="00AF2449"/>
    <w:rsid w:val="00AF24C3"/>
    <w:rsid w:val="00AF25FE"/>
    <w:rsid w:val="00AF275C"/>
    <w:rsid w:val="00AF284D"/>
    <w:rsid w:val="00AF2858"/>
    <w:rsid w:val="00AF28C3"/>
    <w:rsid w:val="00AF30E4"/>
    <w:rsid w:val="00AF359F"/>
    <w:rsid w:val="00AF38F1"/>
    <w:rsid w:val="00AF4AE8"/>
    <w:rsid w:val="00AF4BFD"/>
    <w:rsid w:val="00AF5081"/>
    <w:rsid w:val="00AF539A"/>
    <w:rsid w:val="00AF543E"/>
    <w:rsid w:val="00AF5489"/>
    <w:rsid w:val="00AF6167"/>
    <w:rsid w:val="00AF616B"/>
    <w:rsid w:val="00AF6C5B"/>
    <w:rsid w:val="00AF6EAB"/>
    <w:rsid w:val="00AF7280"/>
    <w:rsid w:val="00AF778D"/>
    <w:rsid w:val="00AF7A88"/>
    <w:rsid w:val="00AF7AC2"/>
    <w:rsid w:val="00B00209"/>
    <w:rsid w:val="00B0046F"/>
    <w:rsid w:val="00B005AB"/>
    <w:rsid w:val="00B01063"/>
    <w:rsid w:val="00B01C98"/>
    <w:rsid w:val="00B01D35"/>
    <w:rsid w:val="00B01F98"/>
    <w:rsid w:val="00B02620"/>
    <w:rsid w:val="00B02765"/>
    <w:rsid w:val="00B02CB0"/>
    <w:rsid w:val="00B02CD5"/>
    <w:rsid w:val="00B02E10"/>
    <w:rsid w:val="00B0315C"/>
    <w:rsid w:val="00B033F3"/>
    <w:rsid w:val="00B03FAF"/>
    <w:rsid w:val="00B04082"/>
    <w:rsid w:val="00B040B0"/>
    <w:rsid w:val="00B043C9"/>
    <w:rsid w:val="00B04750"/>
    <w:rsid w:val="00B04BF2"/>
    <w:rsid w:val="00B04F56"/>
    <w:rsid w:val="00B05314"/>
    <w:rsid w:val="00B05721"/>
    <w:rsid w:val="00B058D4"/>
    <w:rsid w:val="00B059AF"/>
    <w:rsid w:val="00B06025"/>
    <w:rsid w:val="00B0610C"/>
    <w:rsid w:val="00B073C2"/>
    <w:rsid w:val="00B07667"/>
    <w:rsid w:val="00B07DC4"/>
    <w:rsid w:val="00B07F6C"/>
    <w:rsid w:val="00B10040"/>
    <w:rsid w:val="00B104F8"/>
    <w:rsid w:val="00B10D40"/>
    <w:rsid w:val="00B110D3"/>
    <w:rsid w:val="00B1118A"/>
    <w:rsid w:val="00B11231"/>
    <w:rsid w:val="00B1216A"/>
    <w:rsid w:val="00B12179"/>
    <w:rsid w:val="00B12B47"/>
    <w:rsid w:val="00B136D1"/>
    <w:rsid w:val="00B13805"/>
    <w:rsid w:val="00B1400A"/>
    <w:rsid w:val="00B141A6"/>
    <w:rsid w:val="00B1424E"/>
    <w:rsid w:val="00B14294"/>
    <w:rsid w:val="00B14605"/>
    <w:rsid w:val="00B15B94"/>
    <w:rsid w:val="00B15F44"/>
    <w:rsid w:val="00B161BD"/>
    <w:rsid w:val="00B1650E"/>
    <w:rsid w:val="00B165DF"/>
    <w:rsid w:val="00B177BD"/>
    <w:rsid w:val="00B17BD1"/>
    <w:rsid w:val="00B2077B"/>
    <w:rsid w:val="00B208C6"/>
    <w:rsid w:val="00B20C0B"/>
    <w:rsid w:val="00B20D41"/>
    <w:rsid w:val="00B219E2"/>
    <w:rsid w:val="00B21F45"/>
    <w:rsid w:val="00B220B9"/>
    <w:rsid w:val="00B2231D"/>
    <w:rsid w:val="00B2235E"/>
    <w:rsid w:val="00B225B8"/>
    <w:rsid w:val="00B227F0"/>
    <w:rsid w:val="00B229D7"/>
    <w:rsid w:val="00B238B7"/>
    <w:rsid w:val="00B239D1"/>
    <w:rsid w:val="00B239D6"/>
    <w:rsid w:val="00B23DA3"/>
    <w:rsid w:val="00B241A8"/>
    <w:rsid w:val="00B24619"/>
    <w:rsid w:val="00B24C91"/>
    <w:rsid w:val="00B250A0"/>
    <w:rsid w:val="00B25EAE"/>
    <w:rsid w:val="00B264EC"/>
    <w:rsid w:val="00B26576"/>
    <w:rsid w:val="00B2666E"/>
    <w:rsid w:val="00B26E87"/>
    <w:rsid w:val="00B276BF"/>
    <w:rsid w:val="00B27A18"/>
    <w:rsid w:val="00B27A68"/>
    <w:rsid w:val="00B27CB0"/>
    <w:rsid w:val="00B304CF"/>
    <w:rsid w:val="00B3076D"/>
    <w:rsid w:val="00B309E0"/>
    <w:rsid w:val="00B30C80"/>
    <w:rsid w:val="00B30DE6"/>
    <w:rsid w:val="00B30EE9"/>
    <w:rsid w:val="00B30F7C"/>
    <w:rsid w:val="00B31775"/>
    <w:rsid w:val="00B3192A"/>
    <w:rsid w:val="00B319CB"/>
    <w:rsid w:val="00B320EF"/>
    <w:rsid w:val="00B32186"/>
    <w:rsid w:val="00B323AA"/>
    <w:rsid w:val="00B32A6E"/>
    <w:rsid w:val="00B3369E"/>
    <w:rsid w:val="00B33F53"/>
    <w:rsid w:val="00B33F79"/>
    <w:rsid w:val="00B3497B"/>
    <w:rsid w:val="00B35280"/>
    <w:rsid w:val="00B357A7"/>
    <w:rsid w:val="00B35C65"/>
    <w:rsid w:val="00B36A3F"/>
    <w:rsid w:val="00B37033"/>
    <w:rsid w:val="00B37311"/>
    <w:rsid w:val="00B37584"/>
    <w:rsid w:val="00B376A8"/>
    <w:rsid w:val="00B411F9"/>
    <w:rsid w:val="00B41C0F"/>
    <w:rsid w:val="00B41EDF"/>
    <w:rsid w:val="00B4200A"/>
    <w:rsid w:val="00B4263F"/>
    <w:rsid w:val="00B426AA"/>
    <w:rsid w:val="00B43574"/>
    <w:rsid w:val="00B43878"/>
    <w:rsid w:val="00B43B79"/>
    <w:rsid w:val="00B43E18"/>
    <w:rsid w:val="00B441DE"/>
    <w:rsid w:val="00B44516"/>
    <w:rsid w:val="00B4461B"/>
    <w:rsid w:val="00B44906"/>
    <w:rsid w:val="00B45697"/>
    <w:rsid w:val="00B45E78"/>
    <w:rsid w:val="00B45ED3"/>
    <w:rsid w:val="00B45F72"/>
    <w:rsid w:val="00B4639A"/>
    <w:rsid w:val="00B471E9"/>
    <w:rsid w:val="00B47C47"/>
    <w:rsid w:val="00B47D8A"/>
    <w:rsid w:val="00B47EB9"/>
    <w:rsid w:val="00B47FC2"/>
    <w:rsid w:val="00B50F38"/>
    <w:rsid w:val="00B51082"/>
    <w:rsid w:val="00B51F1A"/>
    <w:rsid w:val="00B522D8"/>
    <w:rsid w:val="00B5243B"/>
    <w:rsid w:val="00B52647"/>
    <w:rsid w:val="00B52AA6"/>
    <w:rsid w:val="00B534E6"/>
    <w:rsid w:val="00B535DB"/>
    <w:rsid w:val="00B536F1"/>
    <w:rsid w:val="00B53859"/>
    <w:rsid w:val="00B55953"/>
    <w:rsid w:val="00B55AEF"/>
    <w:rsid w:val="00B55B13"/>
    <w:rsid w:val="00B5691B"/>
    <w:rsid w:val="00B56FE2"/>
    <w:rsid w:val="00B57298"/>
    <w:rsid w:val="00B5731F"/>
    <w:rsid w:val="00B575C7"/>
    <w:rsid w:val="00B57AAD"/>
    <w:rsid w:val="00B57BB4"/>
    <w:rsid w:val="00B60977"/>
    <w:rsid w:val="00B60C56"/>
    <w:rsid w:val="00B60CE6"/>
    <w:rsid w:val="00B61132"/>
    <w:rsid w:val="00B61509"/>
    <w:rsid w:val="00B6166C"/>
    <w:rsid w:val="00B61B79"/>
    <w:rsid w:val="00B62047"/>
    <w:rsid w:val="00B6236E"/>
    <w:rsid w:val="00B62CAA"/>
    <w:rsid w:val="00B633E1"/>
    <w:rsid w:val="00B63C59"/>
    <w:rsid w:val="00B63F60"/>
    <w:rsid w:val="00B641A0"/>
    <w:rsid w:val="00B64893"/>
    <w:rsid w:val="00B64CE5"/>
    <w:rsid w:val="00B64D20"/>
    <w:rsid w:val="00B650AA"/>
    <w:rsid w:val="00B651DA"/>
    <w:rsid w:val="00B65883"/>
    <w:rsid w:val="00B65F51"/>
    <w:rsid w:val="00B6661C"/>
    <w:rsid w:val="00B6685E"/>
    <w:rsid w:val="00B66B0D"/>
    <w:rsid w:val="00B66CD6"/>
    <w:rsid w:val="00B66E59"/>
    <w:rsid w:val="00B67EDB"/>
    <w:rsid w:val="00B70214"/>
    <w:rsid w:val="00B70DD1"/>
    <w:rsid w:val="00B70FA7"/>
    <w:rsid w:val="00B710F8"/>
    <w:rsid w:val="00B711BA"/>
    <w:rsid w:val="00B711FC"/>
    <w:rsid w:val="00B71406"/>
    <w:rsid w:val="00B71438"/>
    <w:rsid w:val="00B714CD"/>
    <w:rsid w:val="00B72485"/>
    <w:rsid w:val="00B72927"/>
    <w:rsid w:val="00B731D7"/>
    <w:rsid w:val="00B73287"/>
    <w:rsid w:val="00B734C6"/>
    <w:rsid w:val="00B738AD"/>
    <w:rsid w:val="00B738F7"/>
    <w:rsid w:val="00B73B1B"/>
    <w:rsid w:val="00B74684"/>
    <w:rsid w:val="00B74730"/>
    <w:rsid w:val="00B7475E"/>
    <w:rsid w:val="00B74B5B"/>
    <w:rsid w:val="00B74CD9"/>
    <w:rsid w:val="00B75120"/>
    <w:rsid w:val="00B752B1"/>
    <w:rsid w:val="00B752FA"/>
    <w:rsid w:val="00B76054"/>
    <w:rsid w:val="00B765DF"/>
    <w:rsid w:val="00B76E78"/>
    <w:rsid w:val="00B76F34"/>
    <w:rsid w:val="00B8012E"/>
    <w:rsid w:val="00B80C03"/>
    <w:rsid w:val="00B80E6D"/>
    <w:rsid w:val="00B80F57"/>
    <w:rsid w:val="00B8223A"/>
    <w:rsid w:val="00B823E4"/>
    <w:rsid w:val="00B82AEE"/>
    <w:rsid w:val="00B82BC3"/>
    <w:rsid w:val="00B82F3D"/>
    <w:rsid w:val="00B833BF"/>
    <w:rsid w:val="00B83800"/>
    <w:rsid w:val="00B83AC1"/>
    <w:rsid w:val="00B84FBC"/>
    <w:rsid w:val="00B86274"/>
    <w:rsid w:val="00B86306"/>
    <w:rsid w:val="00B86C88"/>
    <w:rsid w:val="00B87560"/>
    <w:rsid w:val="00B87B5D"/>
    <w:rsid w:val="00B87F78"/>
    <w:rsid w:val="00B90086"/>
    <w:rsid w:val="00B90B65"/>
    <w:rsid w:val="00B91AC2"/>
    <w:rsid w:val="00B91DFA"/>
    <w:rsid w:val="00B92D17"/>
    <w:rsid w:val="00B93500"/>
    <w:rsid w:val="00B936A8"/>
    <w:rsid w:val="00B937B0"/>
    <w:rsid w:val="00B93BB1"/>
    <w:rsid w:val="00B93C74"/>
    <w:rsid w:val="00B94200"/>
    <w:rsid w:val="00B9481D"/>
    <w:rsid w:val="00B94C4C"/>
    <w:rsid w:val="00B94F88"/>
    <w:rsid w:val="00B94FFA"/>
    <w:rsid w:val="00B95214"/>
    <w:rsid w:val="00B953F4"/>
    <w:rsid w:val="00B954BF"/>
    <w:rsid w:val="00B9550B"/>
    <w:rsid w:val="00B960B6"/>
    <w:rsid w:val="00B96687"/>
    <w:rsid w:val="00B96755"/>
    <w:rsid w:val="00B96E4E"/>
    <w:rsid w:val="00B97B6C"/>
    <w:rsid w:val="00BA0F8D"/>
    <w:rsid w:val="00BA0FAE"/>
    <w:rsid w:val="00BA1552"/>
    <w:rsid w:val="00BA1DC8"/>
    <w:rsid w:val="00BA23D6"/>
    <w:rsid w:val="00BA29DE"/>
    <w:rsid w:val="00BA2C86"/>
    <w:rsid w:val="00BA3215"/>
    <w:rsid w:val="00BA3228"/>
    <w:rsid w:val="00BA328C"/>
    <w:rsid w:val="00BA343B"/>
    <w:rsid w:val="00BA3527"/>
    <w:rsid w:val="00BA37E1"/>
    <w:rsid w:val="00BA3CC6"/>
    <w:rsid w:val="00BA4057"/>
    <w:rsid w:val="00BA482B"/>
    <w:rsid w:val="00BA4975"/>
    <w:rsid w:val="00BA4DB9"/>
    <w:rsid w:val="00BA517D"/>
    <w:rsid w:val="00BA591A"/>
    <w:rsid w:val="00BA61B4"/>
    <w:rsid w:val="00BA69DA"/>
    <w:rsid w:val="00BA6BD5"/>
    <w:rsid w:val="00BA6CE2"/>
    <w:rsid w:val="00BA6F3F"/>
    <w:rsid w:val="00BA7217"/>
    <w:rsid w:val="00BA72A3"/>
    <w:rsid w:val="00BA7F1A"/>
    <w:rsid w:val="00BB0521"/>
    <w:rsid w:val="00BB090B"/>
    <w:rsid w:val="00BB0A31"/>
    <w:rsid w:val="00BB0B34"/>
    <w:rsid w:val="00BB0B66"/>
    <w:rsid w:val="00BB102C"/>
    <w:rsid w:val="00BB11A7"/>
    <w:rsid w:val="00BB156F"/>
    <w:rsid w:val="00BB18B6"/>
    <w:rsid w:val="00BB1ACD"/>
    <w:rsid w:val="00BB1DD0"/>
    <w:rsid w:val="00BB2F0D"/>
    <w:rsid w:val="00BB30C2"/>
    <w:rsid w:val="00BB31EB"/>
    <w:rsid w:val="00BB32FB"/>
    <w:rsid w:val="00BB33D4"/>
    <w:rsid w:val="00BB3730"/>
    <w:rsid w:val="00BB38A0"/>
    <w:rsid w:val="00BB3C5F"/>
    <w:rsid w:val="00BB4199"/>
    <w:rsid w:val="00BB46EA"/>
    <w:rsid w:val="00BB4779"/>
    <w:rsid w:val="00BB4B5D"/>
    <w:rsid w:val="00BB4C6F"/>
    <w:rsid w:val="00BB4F22"/>
    <w:rsid w:val="00BB535B"/>
    <w:rsid w:val="00BB60DE"/>
    <w:rsid w:val="00BB64DB"/>
    <w:rsid w:val="00BB709E"/>
    <w:rsid w:val="00BB70C5"/>
    <w:rsid w:val="00BB7833"/>
    <w:rsid w:val="00BB7D18"/>
    <w:rsid w:val="00BB7F5A"/>
    <w:rsid w:val="00BC01CF"/>
    <w:rsid w:val="00BC021E"/>
    <w:rsid w:val="00BC08CB"/>
    <w:rsid w:val="00BC0F06"/>
    <w:rsid w:val="00BC1035"/>
    <w:rsid w:val="00BC156C"/>
    <w:rsid w:val="00BC1643"/>
    <w:rsid w:val="00BC1949"/>
    <w:rsid w:val="00BC2571"/>
    <w:rsid w:val="00BC277D"/>
    <w:rsid w:val="00BC2974"/>
    <w:rsid w:val="00BC3749"/>
    <w:rsid w:val="00BC3C64"/>
    <w:rsid w:val="00BC4118"/>
    <w:rsid w:val="00BC4524"/>
    <w:rsid w:val="00BC453F"/>
    <w:rsid w:val="00BC4A60"/>
    <w:rsid w:val="00BC4AB0"/>
    <w:rsid w:val="00BC59E6"/>
    <w:rsid w:val="00BC5C4B"/>
    <w:rsid w:val="00BC5D7B"/>
    <w:rsid w:val="00BC644A"/>
    <w:rsid w:val="00BC669C"/>
    <w:rsid w:val="00BC6B73"/>
    <w:rsid w:val="00BC7187"/>
    <w:rsid w:val="00BC78BD"/>
    <w:rsid w:val="00BC7BF7"/>
    <w:rsid w:val="00BC7E97"/>
    <w:rsid w:val="00BC7ED4"/>
    <w:rsid w:val="00BD0301"/>
    <w:rsid w:val="00BD03AC"/>
    <w:rsid w:val="00BD0784"/>
    <w:rsid w:val="00BD0C51"/>
    <w:rsid w:val="00BD1098"/>
    <w:rsid w:val="00BD1911"/>
    <w:rsid w:val="00BD1DFA"/>
    <w:rsid w:val="00BD1FB8"/>
    <w:rsid w:val="00BD2933"/>
    <w:rsid w:val="00BD2A20"/>
    <w:rsid w:val="00BD2B57"/>
    <w:rsid w:val="00BD2DC3"/>
    <w:rsid w:val="00BD2E5F"/>
    <w:rsid w:val="00BD2F74"/>
    <w:rsid w:val="00BD2F79"/>
    <w:rsid w:val="00BD301E"/>
    <w:rsid w:val="00BD378C"/>
    <w:rsid w:val="00BD3EC9"/>
    <w:rsid w:val="00BD40C1"/>
    <w:rsid w:val="00BD4726"/>
    <w:rsid w:val="00BD4AD6"/>
    <w:rsid w:val="00BD4F50"/>
    <w:rsid w:val="00BD5057"/>
    <w:rsid w:val="00BD5396"/>
    <w:rsid w:val="00BD5BDE"/>
    <w:rsid w:val="00BD6042"/>
    <w:rsid w:val="00BD628D"/>
    <w:rsid w:val="00BD653B"/>
    <w:rsid w:val="00BD6675"/>
    <w:rsid w:val="00BD66E2"/>
    <w:rsid w:val="00BD676C"/>
    <w:rsid w:val="00BD719E"/>
    <w:rsid w:val="00BD740F"/>
    <w:rsid w:val="00BD75A7"/>
    <w:rsid w:val="00BD7E13"/>
    <w:rsid w:val="00BD7F0E"/>
    <w:rsid w:val="00BE0108"/>
    <w:rsid w:val="00BE02E3"/>
    <w:rsid w:val="00BE06C8"/>
    <w:rsid w:val="00BE0948"/>
    <w:rsid w:val="00BE0BE9"/>
    <w:rsid w:val="00BE2347"/>
    <w:rsid w:val="00BE25CD"/>
    <w:rsid w:val="00BE278B"/>
    <w:rsid w:val="00BE2ED9"/>
    <w:rsid w:val="00BE3219"/>
    <w:rsid w:val="00BE379B"/>
    <w:rsid w:val="00BE3D79"/>
    <w:rsid w:val="00BE418D"/>
    <w:rsid w:val="00BE438F"/>
    <w:rsid w:val="00BE44DF"/>
    <w:rsid w:val="00BE499C"/>
    <w:rsid w:val="00BE50F1"/>
    <w:rsid w:val="00BE51CA"/>
    <w:rsid w:val="00BE5332"/>
    <w:rsid w:val="00BE568F"/>
    <w:rsid w:val="00BE5AB8"/>
    <w:rsid w:val="00BE5B2D"/>
    <w:rsid w:val="00BE5F2B"/>
    <w:rsid w:val="00BE65A4"/>
    <w:rsid w:val="00BE6FE6"/>
    <w:rsid w:val="00BE730F"/>
    <w:rsid w:val="00BE7FBE"/>
    <w:rsid w:val="00BF0409"/>
    <w:rsid w:val="00BF04E4"/>
    <w:rsid w:val="00BF08E2"/>
    <w:rsid w:val="00BF0BD8"/>
    <w:rsid w:val="00BF142A"/>
    <w:rsid w:val="00BF16F6"/>
    <w:rsid w:val="00BF18A8"/>
    <w:rsid w:val="00BF18EC"/>
    <w:rsid w:val="00BF1C5E"/>
    <w:rsid w:val="00BF1D72"/>
    <w:rsid w:val="00BF1E14"/>
    <w:rsid w:val="00BF1FAC"/>
    <w:rsid w:val="00BF2258"/>
    <w:rsid w:val="00BF32E7"/>
    <w:rsid w:val="00BF339C"/>
    <w:rsid w:val="00BF47C4"/>
    <w:rsid w:val="00BF4982"/>
    <w:rsid w:val="00BF51F2"/>
    <w:rsid w:val="00BF5740"/>
    <w:rsid w:val="00BF5959"/>
    <w:rsid w:val="00BF60E7"/>
    <w:rsid w:val="00BF638A"/>
    <w:rsid w:val="00BF6400"/>
    <w:rsid w:val="00BF642F"/>
    <w:rsid w:val="00BF6BAB"/>
    <w:rsid w:val="00BF7735"/>
    <w:rsid w:val="00BF7DF5"/>
    <w:rsid w:val="00BF7FEC"/>
    <w:rsid w:val="00C0039D"/>
    <w:rsid w:val="00C00A5E"/>
    <w:rsid w:val="00C01571"/>
    <w:rsid w:val="00C02562"/>
    <w:rsid w:val="00C02741"/>
    <w:rsid w:val="00C035CE"/>
    <w:rsid w:val="00C0371A"/>
    <w:rsid w:val="00C0372D"/>
    <w:rsid w:val="00C05026"/>
    <w:rsid w:val="00C058C9"/>
    <w:rsid w:val="00C05E2E"/>
    <w:rsid w:val="00C06378"/>
    <w:rsid w:val="00C06717"/>
    <w:rsid w:val="00C067FC"/>
    <w:rsid w:val="00C0694A"/>
    <w:rsid w:val="00C06B7B"/>
    <w:rsid w:val="00C06C79"/>
    <w:rsid w:val="00C06F53"/>
    <w:rsid w:val="00C074ED"/>
    <w:rsid w:val="00C10205"/>
    <w:rsid w:val="00C104CB"/>
    <w:rsid w:val="00C10547"/>
    <w:rsid w:val="00C10770"/>
    <w:rsid w:val="00C10C29"/>
    <w:rsid w:val="00C1110E"/>
    <w:rsid w:val="00C116E6"/>
    <w:rsid w:val="00C117E8"/>
    <w:rsid w:val="00C122D1"/>
    <w:rsid w:val="00C1257B"/>
    <w:rsid w:val="00C12D8E"/>
    <w:rsid w:val="00C138C0"/>
    <w:rsid w:val="00C13C95"/>
    <w:rsid w:val="00C13CA9"/>
    <w:rsid w:val="00C1451A"/>
    <w:rsid w:val="00C14551"/>
    <w:rsid w:val="00C14758"/>
    <w:rsid w:val="00C14A6D"/>
    <w:rsid w:val="00C152AF"/>
    <w:rsid w:val="00C15C39"/>
    <w:rsid w:val="00C15CCF"/>
    <w:rsid w:val="00C15E12"/>
    <w:rsid w:val="00C15F70"/>
    <w:rsid w:val="00C16708"/>
    <w:rsid w:val="00C1739E"/>
    <w:rsid w:val="00C17414"/>
    <w:rsid w:val="00C1766A"/>
    <w:rsid w:val="00C1782B"/>
    <w:rsid w:val="00C17D88"/>
    <w:rsid w:val="00C17F0E"/>
    <w:rsid w:val="00C20182"/>
    <w:rsid w:val="00C206A7"/>
    <w:rsid w:val="00C20714"/>
    <w:rsid w:val="00C20996"/>
    <w:rsid w:val="00C20EC8"/>
    <w:rsid w:val="00C20FA3"/>
    <w:rsid w:val="00C21381"/>
    <w:rsid w:val="00C2141E"/>
    <w:rsid w:val="00C21B71"/>
    <w:rsid w:val="00C21E07"/>
    <w:rsid w:val="00C21ED1"/>
    <w:rsid w:val="00C226EC"/>
    <w:rsid w:val="00C2348C"/>
    <w:rsid w:val="00C23BFE"/>
    <w:rsid w:val="00C23CAC"/>
    <w:rsid w:val="00C23D5B"/>
    <w:rsid w:val="00C2524F"/>
    <w:rsid w:val="00C25537"/>
    <w:rsid w:val="00C25D2A"/>
    <w:rsid w:val="00C25EE0"/>
    <w:rsid w:val="00C260CA"/>
    <w:rsid w:val="00C26E53"/>
    <w:rsid w:val="00C27A14"/>
    <w:rsid w:val="00C27E2D"/>
    <w:rsid w:val="00C302DA"/>
    <w:rsid w:val="00C30DD2"/>
    <w:rsid w:val="00C30EFE"/>
    <w:rsid w:val="00C31468"/>
    <w:rsid w:val="00C31469"/>
    <w:rsid w:val="00C31475"/>
    <w:rsid w:val="00C314B8"/>
    <w:rsid w:val="00C3175C"/>
    <w:rsid w:val="00C31E46"/>
    <w:rsid w:val="00C324A6"/>
    <w:rsid w:val="00C324C2"/>
    <w:rsid w:val="00C32D2F"/>
    <w:rsid w:val="00C3317E"/>
    <w:rsid w:val="00C3332D"/>
    <w:rsid w:val="00C336D2"/>
    <w:rsid w:val="00C33C6C"/>
    <w:rsid w:val="00C33DF9"/>
    <w:rsid w:val="00C34038"/>
    <w:rsid w:val="00C3445B"/>
    <w:rsid w:val="00C37FAF"/>
    <w:rsid w:val="00C37FC1"/>
    <w:rsid w:val="00C40AA6"/>
    <w:rsid w:val="00C40C49"/>
    <w:rsid w:val="00C40F7B"/>
    <w:rsid w:val="00C417BE"/>
    <w:rsid w:val="00C423D6"/>
    <w:rsid w:val="00C42B19"/>
    <w:rsid w:val="00C43800"/>
    <w:rsid w:val="00C43AEC"/>
    <w:rsid w:val="00C43B77"/>
    <w:rsid w:val="00C44129"/>
    <w:rsid w:val="00C442E8"/>
    <w:rsid w:val="00C450AE"/>
    <w:rsid w:val="00C453B4"/>
    <w:rsid w:val="00C45BD5"/>
    <w:rsid w:val="00C45EEE"/>
    <w:rsid w:val="00C461A7"/>
    <w:rsid w:val="00C46C35"/>
    <w:rsid w:val="00C474FE"/>
    <w:rsid w:val="00C4750D"/>
    <w:rsid w:val="00C47F65"/>
    <w:rsid w:val="00C50C21"/>
    <w:rsid w:val="00C50E17"/>
    <w:rsid w:val="00C50FD8"/>
    <w:rsid w:val="00C51B9C"/>
    <w:rsid w:val="00C51C21"/>
    <w:rsid w:val="00C52700"/>
    <w:rsid w:val="00C52903"/>
    <w:rsid w:val="00C53112"/>
    <w:rsid w:val="00C537BB"/>
    <w:rsid w:val="00C53A19"/>
    <w:rsid w:val="00C53C20"/>
    <w:rsid w:val="00C542CB"/>
    <w:rsid w:val="00C54323"/>
    <w:rsid w:val="00C55377"/>
    <w:rsid w:val="00C55565"/>
    <w:rsid w:val="00C5568D"/>
    <w:rsid w:val="00C55789"/>
    <w:rsid w:val="00C56110"/>
    <w:rsid w:val="00C565EC"/>
    <w:rsid w:val="00C566E5"/>
    <w:rsid w:val="00C6019D"/>
    <w:rsid w:val="00C6063B"/>
    <w:rsid w:val="00C60A74"/>
    <w:rsid w:val="00C611EA"/>
    <w:rsid w:val="00C61332"/>
    <w:rsid w:val="00C616C3"/>
    <w:rsid w:val="00C61860"/>
    <w:rsid w:val="00C6190F"/>
    <w:rsid w:val="00C619ED"/>
    <w:rsid w:val="00C61D10"/>
    <w:rsid w:val="00C61E09"/>
    <w:rsid w:val="00C634AF"/>
    <w:rsid w:val="00C6386B"/>
    <w:rsid w:val="00C649EF"/>
    <w:rsid w:val="00C64CF4"/>
    <w:rsid w:val="00C64FDD"/>
    <w:rsid w:val="00C650E5"/>
    <w:rsid w:val="00C652E6"/>
    <w:rsid w:val="00C6562F"/>
    <w:rsid w:val="00C65CFA"/>
    <w:rsid w:val="00C67882"/>
    <w:rsid w:val="00C67ACD"/>
    <w:rsid w:val="00C67B87"/>
    <w:rsid w:val="00C67D83"/>
    <w:rsid w:val="00C708D8"/>
    <w:rsid w:val="00C71072"/>
    <w:rsid w:val="00C71B0A"/>
    <w:rsid w:val="00C71BB8"/>
    <w:rsid w:val="00C71C40"/>
    <w:rsid w:val="00C71E19"/>
    <w:rsid w:val="00C71EC4"/>
    <w:rsid w:val="00C7222F"/>
    <w:rsid w:val="00C722AC"/>
    <w:rsid w:val="00C7259C"/>
    <w:rsid w:val="00C728EF"/>
    <w:rsid w:val="00C72DD1"/>
    <w:rsid w:val="00C73D83"/>
    <w:rsid w:val="00C740E2"/>
    <w:rsid w:val="00C74275"/>
    <w:rsid w:val="00C744EB"/>
    <w:rsid w:val="00C753B7"/>
    <w:rsid w:val="00C7570E"/>
    <w:rsid w:val="00C75827"/>
    <w:rsid w:val="00C75C6B"/>
    <w:rsid w:val="00C75FDB"/>
    <w:rsid w:val="00C760B1"/>
    <w:rsid w:val="00C761B9"/>
    <w:rsid w:val="00C7650B"/>
    <w:rsid w:val="00C765AA"/>
    <w:rsid w:val="00C76BED"/>
    <w:rsid w:val="00C76C5C"/>
    <w:rsid w:val="00C80677"/>
    <w:rsid w:val="00C806C6"/>
    <w:rsid w:val="00C8174C"/>
    <w:rsid w:val="00C8184D"/>
    <w:rsid w:val="00C81A99"/>
    <w:rsid w:val="00C81AC1"/>
    <w:rsid w:val="00C8227E"/>
    <w:rsid w:val="00C82862"/>
    <w:rsid w:val="00C82976"/>
    <w:rsid w:val="00C82F30"/>
    <w:rsid w:val="00C83B00"/>
    <w:rsid w:val="00C83C69"/>
    <w:rsid w:val="00C841CB"/>
    <w:rsid w:val="00C84A06"/>
    <w:rsid w:val="00C857F4"/>
    <w:rsid w:val="00C85872"/>
    <w:rsid w:val="00C86368"/>
    <w:rsid w:val="00C873C3"/>
    <w:rsid w:val="00C87569"/>
    <w:rsid w:val="00C87DC8"/>
    <w:rsid w:val="00C87F29"/>
    <w:rsid w:val="00C908E9"/>
    <w:rsid w:val="00C913F7"/>
    <w:rsid w:val="00C91911"/>
    <w:rsid w:val="00C91B1A"/>
    <w:rsid w:val="00C92E96"/>
    <w:rsid w:val="00C92F15"/>
    <w:rsid w:val="00C9356D"/>
    <w:rsid w:val="00C93870"/>
    <w:rsid w:val="00C94086"/>
    <w:rsid w:val="00C94148"/>
    <w:rsid w:val="00C94B6D"/>
    <w:rsid w:val="00C95136"/>
    <w:rsid w:val="00C953B7"/>
    <w:rsid w:val="00C95450"/>
    <w:rsid w:val="00C9558A"/>
    <w:rsid w:val="00C960A1"/>
    <w:rsid w:val="00C9690F"/>
    <w:rsid w:val="00C96AF7"/>
    <w:rsid w:val="00C9717A"/>
    <w:rsid w:val="00C975E5"/>
    <w:rsid w:val="00CA1592"/>
    <w:rsid w:val="00CA1834"/>
    <w:rsid w:val="00CA1A67"/>
    <w:rsid w:val="00CA1E0B"/>
    <w:rsid w:val="00CA2108"/>
    <w:rsid w:val="00CA23E1"/>
    <w:rsid w:val="00CA380A"/>
    <w:rsid w:val="00CA3845"/>
    <w:rsid w:val="00CA3988"/>
    <w:rsid w:val="00CA3A3D"/>
    <w:rsid w:val="00CA42F5"/>
    <w:rsid w:val="00CA477C"/>
    <w:rsid w:val="00CA4C97"/>
    <w:rsid w:val="00CA50EB"/>
    <w:rsid w:val="00CA51F8"/>
    <w:rsid w:val="00CA549B"/>
    <w:rsid w:val="00CA551E"/>
    <w:rsid w:val="00CA55DD"/>
    <w:rsid w:val="00CA57E8"/>
    <w:rsid w:val="00CA630D"/>
    <w:rsid w:val="00CA6FE5"/>
    <w:rsid w:val="00CA70CC"/>
    <w:rsid w:val="00CA7199"/>
    <w:rsid w:val="00CA78D1"/>
    <w:rsid w:val="00CA7BD9"/>
    <w:rsid w:val="00CA7C5C"/>
    <w:rsid w:val="00CA7D19"/>
    <w:rsid w:val="00CB121D"/>
    <w:rsid w:val="00CB1A21"/>
    <w:rsid w:val="00CB1FC8"/>
    <w:rsid w:val="00CB21D4"/>
    <w:rsid w:val="00CB2FE5"/>
    <w:rsid w:val="00CB3718"/>
    <w:rsid w:val="00CB39C8"/>
    <w:rsid w:val="00CB3AD3"/>
    <w:rsid w:val="00CB4218"/>
    <w:rsid w:val="00CB4457"/>
    <w:rsid w:val="00CB4F93"/>
    <w:rsid w:val="00CB5222"/>
    <w:rsid w:val="00CB5B12"/>
    <w:rsid w:val="00CB5D1E"/>
    <w:rsid w:val="00CB5F57"/>
    <w:rsid w:val="00CB611E"/>
    <w:rsid w:val="00CB6AF7"/>
    <w:rsid w:val="00CB6F1B"/>
    <w:rsid w:val="00CB7082"/>
    <w:rsid w:val="00CB70D6"/>
    <w:rsid w:val="00CB7746"/>
    <w:rsid w:val="00CB77AC"/>
    <w:rsid w:val="00CB792D"/>
    <w:rsid w:val="00CB7AF4"/>
    <w:rsid w:val="00CC07B9"/>
    <w:rsid w:val="00CC0841"/>
    <w:rsid w:val="00CC08A2"/>
    <w:rsid w:val="00CC176B"/>
    <w:rsid w:val="00CC1978"/>
    <w:rsid w:val="00CC1E5B"/>
    <w:rsid w:val="00CC221C"/>
    <w:rsid w:val="00CC22D5"/>
    <w:rsid w:val="00CC234C"/>
    <w:rsid w:val="00CC316A"/>
    <w:rsid w:val="00CC3C7F"/>
    <w:rsid w:val="00CC3E5F"/>
    <w:rsid w:val="00CC44AE"/>
    <w:rsid w:val="00CC45DE"/>
    <w:rsid w:val="00CC473A"/>
    <w:rsid w:val="00CC4BD6"/>
    <w:rsid w:val="00CC5354"/>
    <w:rsid w:val="00CC5369"/>
    <w:rsid w:val="00CC5483"/>
    <w:rsid w:val="00CC54DE"/>
    <w:rsid w:val="00CC6084"/>
    <w:rsid w:val="00CC60C8"/>
    <w:rsid w:val="00CC69D7"/>
    <w:rsid w:val="00CC6C3D"/>
    <w:rsid w:val="00CC6EB4"/>
    <w:rsid w:val="00CC7547"/>
    <w:rsid w:val="00CC7ED4"/>
    <w:rsid w:val="00CD0C35"/>
    <w:rsid w:val="00CD0D66"/>
    <w:rsid w:val="00CD0FE6"/>
    <w:rsid w:val="00CD11C9"/>
    <w:rsid w:val="00CD139F"/>
    <w:rsid w:val="00CD1564"/>
    <w:rsid w:val="00CD1657"/>
    <w:rsid w:val="00CD188C"/>
    <w:rsid w:val="00CD1E14"/>
    <w:rsid w:val="00CD243C"/>
    <w:rsid w:val="00CD24BD"/>
    <w:rsid w:val="00CD2D09"/>
    <w:rsid w:val="00CD2EE8"/>
    <w:rsid w:val="00CD33D1"/>
    <w:rsid w:val="00CD3D8D"/>
    <w:rsid w:val="00CD44FD"/>
    <w:rsid w:val="00CD587B"/>
    <w:rsid w:val="00CD5F85"/>
    <w:rsid w:val="00CD5FC0"/>
    <w:rsid w:val="00CD60C0"/>
    <w:rsid w:val="00CD6489"/>
    <w:rsid w:val="00CD64D7"/>
    <w:rsid w:val="00CD6CBE"/>
    <w:rsid w:val="00CD6F39"/>
    <w:rsid w:val="00CD7157"/>
    <w:rsid w:val="00CD7692"/>
    <w:rsid w:val="00CD7693"/>
    <w:rsid w:val="00CD792B"/>
    <w:rsid w:val="00CD7C8D"/>
    <w:rsid w:val="00CE1C15"/>
    <w:rsid w:val="00CE232A"/>
    <w:rsid w:val="00CE2A3A"/>
    <w:rsid w:val="00CE2C72"/>
    <w:rsid w:val="00CE30FC"/>
    <w:rsid w:val="00CE438C"/>
    <w:rsid w:val="00CE452E"/>
    <w:rsid w:val="00CE5440"/>
    <w:rsid w:val="00CE5ABE"/>
    <w:rsid w:val="00CE5B67"/>
    <w:rsid w:val="00CE5BA8"/>
    <w:rsid w:val="00CE71B5"/>
    <w:rsid w:val="00CE76E2"/>
    <w:rsid w:val="00CE77E5"/>
    <w:rsid w:val="00CF004D"/>
    <w:rsid w:val="00CF0244"/>
    <w:rsid w:val="00CF0611"/>
    <w:rsid w:val="00CF0A9A"/>
    <w:rsid w:val="00CF0E95"/>
    <w:rsid w:val="00CF1054"/>
    <w:rsid w:val="00CF10AB"/>
    <w:rsid w:val="00CF1417"/>
    <w:rsid w:val="00CF17C9"/>
    <w:rsid w:val="00CF22BD"/>
    <w:rsid w:val="00CF25A8"/>
    <w:rsid w:val="00CF2725"/>
    <w:rsid w:val="00CF27B0"/>
    <w:rsid w:val="00CF2A91"/>
    <w:rsid w:val="00CF30A5"/>
    <w:rsid w:val="00CF3EAB"/>
    <w:rsid w:val="00CF4241"/>
    <w:rsid w:val="00CF4AF1"/>
    <w:rsid w:val="00CF5204"/>
    <w:rsid w:val="00CF5530"/>
    <w:rsid w:val="00CF6877"/>
    <w:rsid w:val="00CF6A39"/>
    <w:rsid w:val="00CF737A"/>
    <w:rsid w:val="00CF7530"/>
    <w:rsid w:val="00CF75D8"/>
    <w:rsid w:val="00CF7C55"/>
    <w:rsid w:val="00CF7EDC"/>
    <w:rsid w:val="00CF7F1D"/>
    <w:rsid w:val="00D00C74"/>
    <w:rsid w:val="00D00E97"/>
    <w:rsid w:val="00D019BE"/>
    <w:rsid w:val="00D01A26"/>
    <w:rsid w:val="00D01FDA"/>
    <w:rsid w:val="00D022C8"/>
    <w:rsid w:val="00D02523"/>
    <w:rsid w:val="00D02B9A"/>
    <w:rsid w:val="00D0369D"/>
    <w:rsid w:val="00D03E97"/>
    <w:rsid w:val="00D04554"/>
    <w:rsid w:val="00D0463C"/>
    <w:rsid w:val="00D04798"/>
    <w:rsid w:val="00D04AD0"/>
    <w:rsid w:val="00D04B02"/>
    <w:rsid w:val="00D05282"/>
    <w:rsid w:val="00D05861"/>
    <w:rsid w:val="00D05A6E"/>
    <w:rsid w:val="00D05B50"/>
    <w:rsid w:val="00D0681D"/>
    <w:rsid w:val="00D06D32"/>
    <w:rsid w:val="00D07307"/>
    <w:rsid w:val="00D07CE0"/>
    <w:rsid w:val="00D07DD8"/>
    <w:rsid w:val="00D07F1A"/>
    <w:rsid w:val="00D102FE"/>
    <w:rsid w:val="00D10351"/>
    <w:rsid w:val="00D10613"/>
    <w:rsid w:val="00D10633"/>
    <w:rsid w:val="00D110D6"/>
    <w:rsid w:val="00D115B1"/>
    <w:rsid w:val="00D116CA"/>
    <w:rsid w:val="00D117EE"/>
    <w:rsid w:val="00D11F03"/>
    <w:rsid w:val="00D1218C"/>
    <w:rsid w:val="00D1273D"/>
    <w:rsid w:val="00D12D09"/>
    <w:rsid w:val="00D13914"/>
    <w:rsid w:val="00D139A8"/>
    <w:rsid w:val="00D13A8F"/>
    <w:rsid w:val="00D1401C"/>
    <w:rsid w:val="00D147F9"/>
    <w:rsid w:val="00D14E45"/>
    <w:rsid w:val="00D14EE6"/>
    <w:rsid w:val="00D15D1A"/>
    <w:rsid w:val="00D173E8"/>
    <w:rsid w:val="00D177AC"/>
    <w:rsid w:val="00D17896"/>
    <w:rsid w:val="00D2004B"/>
    <w:rsid w:val="00D20EB4"/>
    <w:rsid w:val="00D2114E"/>
    <w:rsid w:val="00D214E2"/>
    <w:rsid w:val="00D219D0"/>
    <w:rsid w:val="00D21CBC"/>
    <w:rsid w:val="00D21CF5"/>
    <w:rsid w:val="00D22468"/>
    <w:rsid w:val="00D22AE5"/>
    <w:rsid w:val="00D231EF"/>
    <w:rsid w:val="00D236F8"/>
    <w:rsid w:val="00D23962"/>
    <w:rsid w:val="00D23E3C"/>
    <w:rsid w:val="00D242B6"/>
    <w:rsid w:val="00D248C2"/>
    <w:rsid w:val="00D24E5A"/>
    <w:rsid w:val="00D2531A"/>
    <w:rsid w:val="00D254CC"/>
    <w:rsid w:val="00D25C02"/>
    <w:rsid w:val="00D26126"/>
    <w:rsid w:val="00D26693"/>
    <w:rsid w:val="00D2763A"/>
    <w:rsid w:val="00D2777B"/>
    <w:rsid w:val="00D27978"/>
    <w:rsid w:val="00D3014D"/>
    <w:rsid w:val="00D30266"/>
    <w:rsid w:val="00D3072C"/>
    <w:rsid w:val="00D3099D"/>
    <w:rsid w:val="00D309EF"/>
    <w:rsid w:val="00D30D96"/>
    <w:rsid w:val="00D30EB7"/>
    <w:rsid w:val="00D314FC"/>
    <w:rsid w:val="00D318DF"/>
    <w:rsid w:val="00D31B5F"/>
    <w:rsid w:val="00D32020"/>
    <w:rsid w:val="00D325F1"/>
    <w:rsid w:val="00D3310A"/>
    <w:rsid w:val="00D33BC0"/>
    <w:rsid w:val="00D33E93"/>
    <w:rsid w:val="00D33ED6"/>
    <w:rsid w:val="00D34464"/>
    <w:rsid w:val="00D36A9C"/>
    <w:rsid w:val="00D36BF2"/>
    <w:rsid w:val="00D372FC"/>
    <w:rsid w:val="00D374A2"/>
    <w:rsid w:val="00D37642"/>
    <w:rsid w:val="00D3767C"/>
    <w:rsid w:val="00D37932"/>
    <w:rsid w:val="00D37D6A"/>
    <w:rsid w:val="00D37DAA"/>
    <w:rsid w:val="00D4045E"/>
    <w:rsid w:val="00D406DB"/>
    <w:rsid w:val="00D40C26"/>
    <w:rsid w:val="00D40E4B"/>
    <w:rsid w:val="00D40FC1"/>
    <w:rsid w:val="00D410DF"/>
    <w:rsid w:val="00D42024"/>
    <w:rsid w:val="00D4209D"/>
    <w:rsid w:val="00D42AB7"/>
    <w:rsid w:val="00D43620"/>
    <w:rsid w:val="00D44111"/>
    <w:rsid w:val="00D44851"/>
    <w:rsid w:val="00D44FBD"/>
    <w:rsid w:val="00D45966"/>
    <w:rsid w:val="00D46054"/>
    <w:rsid w:val="00D461A5"/>
    <w:rsid w:val="00D465A3"/>
    <w:rsid w:val="00D46788"/>
    <w:rsid w:val="00D467CF"/>
    <w:rsid w:val="00D468B6"/>
    <w:rsid w:val="00D468B9"/>
    <w:rsid w:val="00D46B1F"/>
    <w:rsid w:val="00D46F03"/>
    <w:rsid w:val="00D4712D"/>
    <w:rsid w:val="00D475BF"/>
    <w:rsid w:val="00D47743"/>
    <w:rsid w:val="00D477AE"/>
    <w:rsid w:val="00D47AD0"/>
    <w:rsid w:val="00D5028A"/>
    <w:rsid w:val="00D50B31"/>
    <w:rsid w:val="00D50B9B"/>
    <w:rsid w:val="00D51906"/>
    <w:rsid w:val="00D51AC2"/>
    <w:rsid w:val="00D51DE3"/>
    <w:rsid w:val="00D51E0B"/>
    <w:rsid w:val="00D51EEE"/>
    <w:rsid w:val="00D52049"/>
    <w:rsid w:val="00D52FA3"/>
    <w:rsid w:val="00D531A0"/>
    <w:rsid w:val="00D5324F"/>
    <w:rsid w:val="00D53619"/>
    <w:rsid w:val="00D5371C"/>
    <w:rsid w:val="00D5408B"/>
    <w:rsid w:val="00D547F8"/>
    <w:rsid w:val="00D54C12"/>
    <w:rsid w:val="00D55698"/>
    <w:rsid w:val="00D56716"/>
    <w:rsid w:val="00D56721"/>
    <w:rsid w:val="00D56ED1"/>
    <w:rsid w:val="00D56F03"/>
    <w:rsid w:val="00D56F04"/>
    <w:rsid w:val="00D56F45"/>
    <w:rsid w:val="00D5755F"/>
    <w:rsid w:val="00D60651"/>
    <w:rsid w:val="00D607D5"/>
    <w:rsid w:val="00D60D57"/>
    <w:rsid w:val="00D6145F"/>
    <w:rsid w:val="00D6160B"/>
    <w:rsid w:val="00D62B8A"/>
    <w:rsid w:val="00D62C50"/>
    <w:rsid w:val="00D62E21"/>
    <w:rsid w:val="00D6327E"/>
    <w:rsid w:val="00D63542"/>
    <w:rsid w:val="00D644AB"/>
    <w:rsid w:val="00D6456C"/>
    <w:rsid w:val="00D6463D"/>
    <w:rsid w:val="00D64741"/>
    <w:rsid w:val="00D64F2E"/>
    <w:rsid w:val="00D653AC"/>
    <w:rsid w:val="00D655F6"/>
    <w:rsid w:val="00D6567B"/>
    <w:rsid w:val="00D662C6"/>
    <w:rsid w:val="00D664E9"/>
    <w:rsid w:val="00D66D0E"/>
    <w:rsid w:val="00D67602"/>
    <w:rsid w:val="00D67640"/>
    <w:rsid w:val="00D67A79"/>
    <w:rsid w:val="00D67DD3"/>
    <w:rsid w:val="00D705B7"/>
    <w:rsid w:val="00D71953"/>
    <w:rsid w:val="00D71D46"/>
    <w:rsid w:val="00D720C1"/>
    <w:rsid w:val="00D72D26"/>
    <w:rsid w:val="00D73E9A"/>
    <w:rsid w:val="00D7414D"/>
    <w:rsid w:val="00D74945"/>
    <w:rsid w:val="00D749B0"/>
    <w:rsid w:val="00D74D8F"/>
    <w:rsid w:val="00D75BB5"/>
    <w:rsid w:val="00D75EBD"/>
    <w:rsid w:val="00D75F41"/>
    <w:rsid w:val="00D75FC8"/>
    <w:rsid w:val="00D76CF9"/>
    <w:rsid w:val="00D76FBE"/>
    <w:rsid w:val="00D774A2"/>
    <w:rsid w:val="00D77574"/>
    <w:rsid w:val="00D77EDB"/>
    <w:rsid w:val="00D77F3B"/>
    <w:rsid w:val="00D80EB8"/>
    <w:rsid w:val="00D81D79"/>
    <w:rsid w:val="00D81F1F"/>
    <w:rsid w:val="00D82171"/>
    <w:rsid w:val="00D826AE"/>
    <w:rsid w:val="00D8311D"/>
    <w:rsid w:val="00D8422C"/>
    <w:rsid w:val="00D84628"/>
    <w:rsid w:val="00D849EF"/>
    <w:rsid w:val="00D84B34"/>
    <w:rsid w:val="00D84D49"/>
    <w:rsid w:val="00D85A2F"/>
    <w:rsid w:val="00D85AD6"/>
    <w:rsid w:val="00D87432"/>
    <w:rsid w:val="00D8769C"/>
    <w:rsid w:val="00D9005E"/>
    <w:rsid w:val="00D9010F"/>
    <w:rsid w:val="00D911E9"/>
    <w:rsid w:val="00D919BF"/>
    <w:rsid w:val="00D91ACE"/>
    <w:rsid w:val="00D91F22"/>
    <w:rsid w:val="00D9205D"/>
    <w:rsid w:val="00D92588"/>
    <w:rsid w:val="00D92E12"/>
    <w:rsid w:val="00D93ACA"/>
    <w:rsid w:val="00D93E7A"/>
    <w:rsid w:val="00D94179"/>
    <w:rsid w:val="00D946C8"/>
    <w:rsid w:val="00D947ED"/>
    <w:rsid w:val="00D949DD"/>
    <w:rsid w:val="00D94BBE"/>
    <w:rsid w:val="00D94CC8"/>
    <w:rsid w:val="00D94D3B"/>
    <w:rsid w:val="00D95015"/>
    <w:rsid w:val="00D9550B"/>
    <w:rsid w:val="00D956B8"/>
    <w:rsid w:val="00D95B77"/>
    <w:rsid w:val="00D95F07"/>
    <w:rsid w:val="00D9625D"/>
    <w:rsid w:val="00D963C3"/>
    <w:rsid w:val="00D96969"/>
    <w:rsid w:val="00D96998"/>
    <w:rsid w:val="00D97118"/>
    <w:rsid w:val="00D97643"/>
    <w:rsid w:val="00D97D38"/>
    <w:rsid w:val="00D97EE3"/>
    <w:rsid w:val="00DA011D"/>
    <w:rsid w:val="00DA07B6"/>
    <w:rsid w:val="00DA0A58"/>
    <w:rsid w:val="00DA0B6F"/>
    <w:rsid w:val="00DA0D55"/>
    <w:rsid w:val="00DA14E0"/>
    <w:rsid w:val="00DA2274"/>
    <w:rsid w:val="00DA24FD"/>
    <w:rsid w:val="00DA2921"/>
    <w:rsid w:val="00DA2C57"/>
    <w:rsid w:val="00DA2E07"/>
    <w:rsid w:val="00DA33E4"/>
    <w:rsid w:val="00DA45DE"/>
    <w:rsid w:val="00DA4900"/>
    <w:rsid w:val="00DA4F52"/>
    <w:rsid w:val="00DA4FA1"/>
    <w:rsid w:val="00DA5ACA"/>
    <w:rsid w:val="00DA6106"/>
    <w:rsid w:val="00DA66D9"/>
    <w:rsid w:val="00DA6E47"/>
    <w:rsid w:val="00DA7507"/>
    <w:rsid w:val="00DA772D"/>
    <w:rsid w:val="00DA77FF"/>
    <w:rsid w:val="00DA7991"/>
    <w:rsid w:val="00DA7B8D"/>
    <w:rsid w:val="00DB04B0"/>
    <w:rsid w:val="00DB0682"/>
    <w:rsid w:val="00DB08D5"/>
    <w:rsid w:val="00DB0DED"/>
    <w:rsid w:val="00DB0E06"/>
    <w:rsid w:val="00DB1134"/>
    <w:rsid w:val="00DB1239"/>
    <w:rsid w:val="00DB16E9"/>
    <w:rsid w:val="00DB1B13"/>
    <w:rsid w:val="00DB23E2"/>
    <w:rsid w:val="00DB2E30"/>
    <w:rsid w:val="00DB3913"/>
    <w:rsid w:val="00DB3F7E"/>
    <w:rsid w:val="00DB3FD0"/>
    <w:rsid w:val="00DB440F"/>
    <w:rsid w:val="00DB49E5"/>
    <w:rsid w:val="00DB4FE0"/>
    <w:rsid w:val="00DB5173"/>
    <w:rsid w:val="00DB5466"/>
    <w:rsid w:val="00DB590B"/>
    <w:rsid w:val="00DB59F1"/>
    <w:rsid w:val="00DB5C8F"/>
    <w:rsid w:val="00DB5EA2"/>
    <w:rsid w:val="00DB5FA8"/>
    <w:rsid w:val="00DB60D0"/>
    <w:rsid w:val="00DB6319"/>
    <w:rsid w:val="00DB6D11"/>
    <w:rsid w:val="00DB7A8F"/>
    <w:rsid w:val="00DB7FF0"/>
    <w:rsid w:val="00DC0C8C"/>
    <w:rsid w:val="00DC0EE8"/>
    <w:rsid w:val="00DC0EFA"/>
    <w:rsid w:val="00DC10A8"/>
    <w:rsid w:val="00DC161D"/>
    <w:rsid w:val="00DC1AF6"/>
    <w:rsid w:val="00DC1DDC"/>
    <w:rsid w:val="00DC2721"/>
    <w:rsid w:val="00DC2E7A"/>
    <w:rsid w:val="00DC3196"/>
    <w:rsid w:val="00DC3940"/>
    <w:rsid w:val="00DC3FD1"/>
    <w:rsid w:val="00DC412C"/>
    <w:rsid w:val="00DC4C00"/>
    <w:rsid w:val="00DC51FE"/>
    <w:rsid w:val="00DC54D3"/>
    <w:rsid w:val="00DC5A2E"/>
    <w:rsid w:val="00DC5AF6"/>
    <w:rsid w:val="00DC5C80"/>
    <w:rsid w:val="00DC5DD7"/>
    <w:rsid w:val="00DC623A"/>
    <w:rsid w:val="00DC68EC"/>
    <w:rsid w:val="00DC6DDF"/>
    <w:rsid w:val="00DC72B7"/>
    <w:rsid w:val="00DD0366"/>
    <w:rsid w:val="00DD044E"/>
    <w:rsid w:val="00DD087D"/>
    <w:rsid w:val="00DD11BD"/>
    <w:rsid w:val="00DD142C"/>
    <w:rsid w:val="00DD1644"/>
    <w:rsid w:val="00DD172F"/>
    <w:rsid w:val="00DD21DD"/>
    <w:rsid w:val="00DD23E7"/>
    <w:rsid w:val="00DD26F5"/>
    <w:rsid w:val="00DD293E"/>
    <w:rsid w:val="00DD2F3F"/>
    <w:rsid w:val="00DD2FFE"/>
    <w:rsid w:val="00DD32C9"/>
    <w:rsid w:val="00DD37A1"/>
    <w:rsid w:val="00DD3CA6"/>
    <w:rsid w:val="00DD3D6F"/>
    <w:rsid w:val="00DD3F55"/>
    <w:rsid w:val="00DD41BE"/>
    <w:rsid w:val="00DD45EF"/>
    <w:rsid w:val="00DD4616"/>
    <w:rsid w:val="00DD471D"/>
    <w:rsid w:val="00DD4D31"/>
    <w:rsid w:val="00DD5273"/>
    <w:rsid w:val="00DD59EC"/>
    <w:rsid w:val="00DD5D22"/>
    <w:rsid w:val="00DD6342"/>
    <w:rsid w:val="00DD6AC5"/>
    <w:rsid w:val="00DD6FA7"/>
    <w:rsid w:val="00DD7701"/>
    <w:rsid w:val="00DD7A62"/>
    <w:rsid w:val="00DD7AFB"/>
    <w:rsid w:val="00DD7DE0"/>
    <w:rsid w:val="00DD7F98"/>
    <w:rsid w:val="00DE0197"/>
    <w:rsid w:val="00DE0372"/>
    <w:rsid w:val="00DE12DF"/>
    <w:rsid w:val="00DE1622"/>
    <w:rsid w:val="00DE231A"/>
    <w:rsid w:val="00DE2AE9"/>
    <w:rsid w:val="00DE33D1"/>
    <w:rsid w:val="00DE3D53"/>
    <w:rsid w:val="00DE3ECC"/>
    <w:rsid w:val="00DE3F4C"/>
    <w:rsid w:val="00DE40A2"/>
    <w:rsid w:val="00DE4309"/>
    <w:rsid w:val="00DE4E22"/>
    <w:rsid w:val="00DE517E"/>
    <w:rsid w:val="00DE59AF"/>
    <w:rsid w:val="00DE5C47"/>
    <w:rsid w:val="00DE65B1"/>
    <w:rsid w:val="00DE65F4"/>
    <w:rsid w:val="00DE6B26"/>
    <w:rsid w:val="00DE6BC3"/>
    <w:rsid w:val="00DE7532"/>
    <w:rsid w:val="00DE777A"/>
    <w:rsid w:val="00DE7B5C"/>
    <w:rsid w:val="00DE7BF5"/>
    <w:rsid w:val="00DE7C7F"/>
    <w:rsid w:val="00DF0355"/>
    <w:rsid w:val="00DF0737"/>
    <w:rsid w:val="00DF0A08"/>
    <w:rsid w:val="00DF0B3B"/>
    <w:rsid w:val="00DF0CDF"/>
    <w:rsid w:val="00DF10CC"/>
    <w:rsid w:val="00DF1323"/>
    <w:rsid w:val="00DF180D"/>
    <w:rsid w:val="00DF18AB"/>
    <w:rsid w:val="00DF1928"/>
    <w:rsid w:val="00DF2AFA"/>
    <w:rsid w:val="00DF2B78"/>
    <w:rsid w:val="00DF2ED2"/>
    <w:rsid w:val="00DF3B9B"/>
    <w:rsid w:val="00DF48F2"/>
    <w:rsid w:val="00DF4F55"/>
    <w:rsid w:val="00DF5434"/>
    <w:rsid w:val="00DF63C8"/>
    <w:rsid w:val="00DF69B8"/>
    <w:rsid w:val="00DF7933"/>
    <w:rsid w:val="00DF7DBC"/>
    <w:rsid w:val="00E0026D"/>
    <w:rsid w:val="00E0080D"/>
    <w:rsid w:val="00E008D8"/>
    <w:rsid w:val="00E0116B"/>
    <w:rsid w:val="00E015FE"/>
    <w:rsid w:val="00E01A25"/>
    <w:rsid w:val="00E01B09"/>
    <w:rsid w:val="00E02648"/>
    <w:rsid w:val="00E0276A"/>
    <w:rsid w:val="00E02A69"/>
    <w:rsid w:val="00E02E32"/>
    <w:rsid w:val="00E030B9"/>
    <w:rsid w:val="00E03185"/>
    <w:rsid w:val="00E03D68"/>
    <w:rsid w:val="00E03E98"/>
    <w:rsid w:val="00E04225"/>
    <w:rsid w:val="00E04302"/>
    <w:rsid w:val="00E05F88"/>
    <w:rsid w:val="00E062C4"/>
    <w:rsid w:val="00E063C3"/>
    <w:rsid w:val="00E0661E"/>
    <w:rsid w:val="00E06A1B"/>
    <w:rsid w:val="00E06D2F"/>
    <w:rsid w:val="00E06D61"/>
    <w:rsid w:val="00E1013D"/>
    <w:rsid w:val="00E1019E"/>
    <w:rsid w:val="00E1038E"/>
    <w:rsid w:val="00E104D6"/>
    <w:rsid w:val="00E10B6C"/>
    <w:rsid w:val="00E114FE"/>
    <w:rsid w:val="00E12104"/>
    <w:rsid w:val="00E1232D"/>
    <w:rsid w:val="00E1298A"/>
    <w:rsid w:val="00E13149"/>
    <w:rsid w:val="00E133E5"/>
    <w:rsid w:val="00E137E2"/>
    <w:rsid w:val="00E13A85"/>
    <w:rsid w:val="00E13C9B"/>
    <w:rsid w:val="00E13E37"/>
    <w:rsid w:val="00E13F54"/>
    <w:rsid w:val="00E14369"/>
    <w:rsid w:val="00E144C6"/>
    <w:rsid w:val="00E14603"/>
    <w:rsid w:val="00E149CB"/>
    <w:rsid w:val="00E150CB"/>
    <w:rsid w:val="00E154EF"/>
    <w:rsid w:val="00E15762"/>
    <w:rsid w:val="00E162BE"/>
    <w:rsid w:val="00E16A4B"/>
    <w:rsid w:val="00E16CD8"/>
    <w:rsid w:val="00E16E87"/>
    <w:rsid w:val="00E17244"/>
    <w:rsid w:val="00E1729E"/>
    <w:rsid w:val="00E17871"/>
    <w:rsid w:val="00E203E8"/>
    <w:rsid w:val="00E205CE"/>
    <w:rsid w:val="00E210AE"/>
    <w:rsid w:val="00E215B1"/>
    <w:rsid w:val="00E2171F"/>
    <w:rsid w:val="00E21979"/>
    <w:rsid w:val="00E21EF4"/>
    <w:rsid w:val="00E22293"/>
    <w:rsid w:val="00E2316D"/>
    <w:rsid w:val="00E23A49"/>
    <w:rsid w:val="00E23D61"/>
    <w:rsid w:val="00E246C4"/>
    <w:rsid w:val="00E24712"/>
    <w:rsid w:val="00E24A58"/>
    <w:rsid w:val="00E252E6"/>
    <w:rsid w:val="00E25302"/>
    <w:rsid w:val="00E254D1"/>
    <w:rsid w:val="00E25A7C"/>
    <w:rsid w:val="00E2612F"/>
    <w:rsid w:val="00E26202"/>
    <w:rsid w:val="00E26641"/>
    <w:rsid w:val="00E26E47"/>
    <w:rsid w:val="00E27ABB"/>
    <w:rsid w:val="00E27CA3"/>
    <w:rsid w:val="00E3029D"/>
    <w:rsid w:val="00E3084C"/>
    <w:rsid w:val="00E315FC"/>
    <w:rsid w:val="00E31E6F"/>
    <w:rsid w:val="00E31F8E"/>
    <w:rsid w:val="00E323F4"/>
    <w:rsid w:val="00E324B4"/>
    <w:rsid w:val="00E325F5"/>
    <w:rsid w:val="00E32F3A"/>
    <w:rsid w:val="00E3318B"/>
    <w:rsid w:val="00E332C4"/>
    <w:rsid w:val="00E334D7"/>
    <w:rsid w:val="00E33C0D"/>
    <w:rsid w:val="00E33D6B"/>
    <w:rsid w:val="00E33DAA"/>
    <w:rsid w:val="00E3425F"/>
    <w:rsid w:val="00E34BC6"/>
    <w:rsid w:val="00E35AF0"/>
    <w:rsid w:val="00E35D38"/>
    <w:rsid w:val="00E35DBD"/>
    <w:rsid w:val="00E3611C"/>
    <w:rsid w:val="00E365ED"/>
    <w:rsid w:val="00E366A5"/>
    <w:rsid w:val="00E3672B"/>
    <w:rsid w:val="00E37017"/>
    <w:rsid w:val="00E372C8"/>
    <w:rsid w:val="00E375C2"/>
    <w:rsid w:val="00E37BC3"/>
    <w:rsid w:val="00E4020B"/>
    <w:rsid w:val="00E4059E"/>
    <w:rsid w:val="00E40A50"/>
    <w:rsid w:val="00E412C5"/>
    <w:rsid w:val="00E420E9"/>
    <w:rsid w:val="00E44487"/>
    <w:rsid w:val="00E44660"/>
    <w:rsid w:val="00E44B80"/>
    <w:rsid w:val="00E44BFD"/>
    <w:rsid w:val="00E44E4B"/>
    <w:rsid w:val="00E4533A"/>
    <w:rsid w:val="00E45D7F"/>
    <w:rsid w:val="00E471FF"/>
    <w:rsid w:val="00E477BC"/>
    <w:rsid w:val="00E47A73"/>
    <w:rsid w:val="00E47AE4"/>
    <w:rsid w:val="00E5049A"/>
    <w:rsid w:val="00E50ACD"/>
    <w:rsid w:val="00E51192"/>
    <w:rsid w:val="00E5119F"/>
    <w:rsid w:val="00E51353"/>
    <w:rsid w:val="00E5170E"/>
    <w:rsid w:val="00E52607"/>
    <w:rsid w:val="00E533D9"/>
    <w:rsid w:val="00E53470"/>
    <w:rsid w:val="00E536B0"/>
    <w:rsid w:val="00E538DB"/>
    <w:rsid w:val="00E53C9A"/>
    <w:rsid w:val="00E5427C"/>
    <w:rsid w:val="00E54A12"/>
    <w:rsid w:val="00E54ADB"/>
    <w:rsid w:val="00E54B06"/>
    <w:rsid w:val="00E54E95"/>
    <w:rsid w:val="00E55934"/>
    <w:rsid w:val="00E55AD0"/>
    <w:rsid w:val="00E55B4D"/>
    <w:rsid w:val="00E566A1"/>
    <w:rsid w:val="00E56C47"/>
    <w:rsid w:val="00E572D8"/>
    <w:rsid w:val="00E5778E"/>
    <w:rsid w:val="00E57DCD"/>
    <w:rsid w:val="00E600D7"/>
    <w:rsid w:val="00E60510"/>
    <w:rsid w:val="00E62356"/>
    <w:rsid w:val="00E62505"/>
    <w:rsid w:val="00E630F1"/>
    <w:rsid w:val="00E6350B"/>
    <w:rsid w:val="00E637E6"/>
    <w:rsid w:val="00E639E4"/>
    <w:rsid w:val="00E63A72"/>
    <w:rsid w:val="00E6414D"/>
    <w:rsid w:val="00E64721"/>
    <w:rsid w:val="00E64CAF"/>
    <w:rsid w:val="00E6545F"/>
    <w:rsid w:val="00E662AC"/>
    <w:rsid w:val="00E66495"/>
    <w:rsid w:val="00E667CD"/>
    <w:rsid w:val="00E66BF3"/>
    <w:rsid w:val="00E66D67"/>
    <w:rsid w:val="00E67785"/>
    <w:rsid w:val="00E67945"/>
    <w:rsid w:val="00E67A8B"/>
    <w:rsid w:val="00E67BE0"/>
    <w:rsid w:val="00E67DE6"/>
    <w:rsid w:val="00E70152"/>
    <w:rsid w:val="00E706E8"/>
    <w:rsid w:val="00E70BE2"/>
    <w:rsid w:val="00E7121E"/>
    <w:rsid w:val="00E7131C"/>
    <w:rsid w:val="00E72211"/>
    <w:rsid w:val="00E7290F"/>
    <w:rsid w:val="00E735B5"/>
    <w:rsid w:val="00E73D81"/>
    <w:rsid w:val="00E74869"/>
    <w:rsid w:val="00E74C26"/>
    <w:rsid w:val="00E74CB1"/>
    <w:rsid w:val="00E74D79"/>
    <w:rsid w:val="00E75513"/>
    <w:rsid w:val="00E75D3A"/>
    <w:rsid w:val="00E7631E"/>
    <w:rsid w:val="00E7728D"/>
    <w:rsid w:val="00E7738A"/>
    <w:rsid w:val="00E77DA0"/>
    <w:rsid w:val="00E77E1B"/>
    <w:rsid w:val="00E81419"/>
    <w:rsid w:val="00E819A0"/>
    <w:rsid w:val="00E81A04"/>
    <w:rsid w:val="00E81FAF"/>
    <w:rsid w:val="00E8255C"/>
    <w:rsid w:val="00E82718"/>
    <w:rsid w:val="00E8297B"/>
    <w:rsid w:val="00E82B43"/>
    <w:rsid w:val="00E82FDD"/>
    <w:rsid w:val="00E82FFE"/>
    <w:rsid w:val="00E8388E"/>
    <w:rsid w:val="00E839CF"/>
    <w:rsid w:val="00E83AB9"/>
    <w:rsid w:val="00E83E85"/>
    <w:rsid w:val="00E84092"/>
    <w:rsid w:val="00E84CA8"/>
    <w:rsid w:val="00E84FED"/>
    <w:rsid w:val="00E8532D"/>
    <w:rsid w:val="00E85493"/>
    <w:rsid w:val="00E857A7"/>
    <w:rsid w:val="00E85C9D"/>
    <w:rsid w:val="00E8699D"/>
    <w:rsid w:val="00E870B3"/>
    <w:rsid w:val="00E8734A"/>
    <w:rsid w:val="00E873F3"/>
    <w:rsid w:val="00E90760"/>
    <w:rsid w:val="00E90927"/>
    <w:rsid w:val="00E910FC"/>
    <w:rsid w:val="00E91698"/>
    <w:rsid w:val="00E923ED"/>
    <w:rsid w:val="00E925AD"/>
    <w:rsid w:val="00E92B41"/>
    <w:rsid w:val="00E92C9D"/>
    <w:rsid w:val="00E930F7"/>
    <w:rsid w:val="00E93DB7"/>
    <w:rsid w:val="00E94460"/>
    <w:rsid w:val="00E946A7"/>
    <w:rsid w:val="00E94CBE"/>
    <w:rsid w:val="00E94D44"/>
    <w:rsid w:val="00E94FEA"/>
    <w:rsid w:val="00E954FD"/>
    <w:rsid w:val="00E95793"/>
    <w:rsid w:val="00E95AF5"/>
    <w:rsid w:val="00E96553"/>
    <w:rsid w:val="00E96DC8"/>
    <w:rsid w:val="00E9712B"/>
    <w:rsid w:val="00E97945"/>
    <w:rsid w:val="00E97DAD"/>
    <w:rsid w:val="00EA0BC9"/>
    <w:rsid w:val="00EA105D"/>
    <w:rsid w:val="00EA11D8"/>
    <w:rsid w:val="00EA1494"/>
    <w:rsid w:val="00EA1812"/>
    <w:rsid w:val="00EA20CD"/>
    <w:rsid w:val="00EA235F"/>
    <w:rsid w:val="00EA2437"/>
    <w:rsid w:val="00EA2454"/>
    <w:rsid w:val="00EA2B6D"/>
    <w:rsid w:val="00EA2C4E"/>
    <w:rsid w:val="00EA2CB4"/>
    <w:rsid w:val="00EA31A2"/>
    <w:rsid w:val="00EA38A2"/>
    <w:rsid w:val="00EA3FC6"/>
    <w:rsid w:val="00EA49F7"/>
    <w:rsid w:val="00EA4FFA"/>
    <w:rsid w:val="00EA548D"/>
    <w:rsid w:val="00EA5BC8"/>
    <w:rsid w:val="00EA5C65"/>
    <w:rsid w:val="00EA6230"/>
    <w:rsid w:val="00EA68F3"/>
    <w:rsid w:val="00EA6CE4"/>
    <w:rsid w:val="00EA6DF4"/>
    <w:rsid w:val="00EA7935"/>
    <w:rsid w:val="00EA79FE"/>
    <w:rsid w:val="00EA7A03"/>
    <w:rsid w:val="00EA7CCC"/>
    <w:rsid w:val="00EA7CEB"/>
    <w:rsid w:val="00EA7DA2"/>
    <w:rsid w:val="00EB0A7F"/>
    <w:rsid w:val="00EB0F62"/>
    <w:rsid w:val="00EB10FC"/>
    <w:rsid w:val="00EB1310"/>
    <w:rsid w:val="00EB190D"/>
    <w:rsid w:val="00EB21C6"/>
    <w:rsid w:val="00EB21F7"/>
    <w:rsid w:val="00EB2564"/>
    <w:rsid w:val="00EB25E8"/>
    <w:rsid w:val="00EB4852"/>
    <w:rsid w:val="00EB4E0A"/>
    <w:rsid w:val="00EB65FC"/>
    <w:rsid w:val="00EB6E14"/>
    <w:rsid w:val="00EC01BB"/>
    <w:rsid w:val="00EC05FD"/>
    <w:rsid w:val="00EC0978"/>
    <w:rsid w:val="00EC0B86"/>
    <w:rsid w:val="00EC2443"/>
    <w:rsid w:val="00EC25BA"/>
    <w:rsid w:val="00EC26A1"/>
    <w:rsid w:val="00EC2FB1"/>
    <w:rsid w:val="00EC3490"/>
    <w:rsid w:val="00EC3681"/>
    <w:rsid w:val="00EC36A8"/>
    <w:rsid w:val="00EC3954"/>
    <w:rsid w:val="00EC40B1"/>
    <w:rsid w:val="00EC45B6"/>
    <w:rsid w:val="00EC4D26"/>
    <w:rsid w:val="00EC5113"/>
    <w:rsid w:val="00EC62DA"/>
    <w:rsid w:val="00EC67A3"/>
    <w:rsid w:val="00EC6ED3"/>
    <w:rsid w:val="00EC7088"/>
    <w:rsid w:val="00EC7848"/>
    <w:rsid w:val="00EC7F9E"/>
    <w:rsid w:val="00ED0B84"/>
    <w:rsid w:val="00ED1669"/>
    <w:rsid w:val="00ED1F21"/>
    <w:rsid w:val="00ED2023"/>
    <w:rsid w:val="00ED288B"/>
    <w:rsid w:val="00ED2E44"/>
    <w:rsid w:val="00ED356B"/>
    <w:rsid w:val="00ED35C1"/>
    <w:rsid w:val="00ED3C9E"/>
    <w:rsid w:val="00ED3D38"/>
    <w:rsid w:val="00ED406B"/>
    <w:rsid w:val="00ED427C"/>
    <w:rsid w:val="00ED44FA"/>
    <w:rsid w:val="00ED506E"/>
    <w:rsid w:val="00ED52D9"/>
    <w:rsid w:val="00ED5934"/>
    <w:rsid w:val="00ED5AB6"/>
    <w:rsid w:val="00ED60F8"/>
    <w:rsid w:val="00ED653D"/>
    <w:rsid w:val="00ED6685"/>
    <w:rsid w:val="00ED6889"/>
    <w:rsid w:val="00ED69B5"/>
    <w:rsid w:val="00ED6CFE"/>
    <w:rsid w:val="00ED6E0D"/>
    <w:rsid w:val="00ED6E4A"/>
    <w:rsid w:val="00ED6E57"/>
    <w:rsid w:val="00ED702C"/>
    <w:rsid w:val="00ED704C"/>
    <w:rsid w:val="00ED7268"/>
    <w:rsid w:val="00ED7DEB"/>
    <w:rsid w:val="00ED7F42"/>
    <w:rsid w:val="00EE0730"/>
    <w:rsid w:val="00EE0CD1"/>
    <w:rsid w:val="00EE1C35"/>
    <w:rsid w:val="00EE2A2A"/>
    <w:rsid w:val="00EE2F8C"/>
    <w:rsid w:val="00EE462B"/>
    <w:rsid w:val="00EE4763"/>
    <w:rsid w:val="00EE48F7"/>
    <w:rsid w:val="00EE55B8"/>
    <w:rsid w:val="00EE5745"/>
    <w:rsid w:val="00EE628F"/>
    <w:rsid w:val="00EE6376"/>
    <w:rsid w:val="00EE639D"/>
    <w:rsid w:val="00EE7E6A"/>
    <w:rsid w:val="00EF0827"/>
    <w:rsid w:val="00EF084A"/>
    <w:rsid w:val="00EF0851"/>
    <w:rsid w:val="00EF1993"/>
    <w:rsid w:val="00EF1A51"/>
    <w:rsid w:val="00EF1D33"/>
    <w:rsid w:val="00EF2092"/>
    <w:rsid w:val="00EF2E99"/>
    <w:rsid w:val="00EF4127"/>
    <w:rsid w:val="00EF42A6"/>
    <w:rsid w:val="00EF4455"/>
    <w:rsid w:val="00EF4D74"/>
    <w:rsid w:val="00EF4DF5"/>
    <w:rsid w:val="00EF503B"/>
    <w:rsid w:val="00EF5E15"/>
    <w:rsid w:val="00EF625A"/>
    <w:rsid w:val="00EF62B7"/>
    <w:rsid w:val="00EF6568"/>
    <w:rsid w:val="00EF657F"/>
    <w:rsid w:val="00EF7166"/>
    <w:rsid w:val="00EF7217"/>
    <w:rsid w:val="00EF7782"/>
    <w:rsid w:val="00F00695"/>
    <w:rsid w:val="00F00CD6"/>
    <w:rsid w:val="00F01768"/>
    <w:rsid w:val="00F0231A"/>
    <w:rsid w:val="00F024E4"/>
    <w:rsid w:val="00F02FEC"/>
    <w:rsid w:val="00F03053"/>
    <w:rsid w:val="00F03124"/>
    <w:rsid w:val="00F036A3"/>
    <w:rsid w:val="00F039C1"/>
    <w:rsid w:val="00F04663"/>
    <w:rsid w:val="00F04BC3"/>
    <w:rsid w:val="00F04BD8"/>
    <w:rsid w:val="00F04CBF"/>
    <w:rsid w:val="00F056CA"/>
    <w:rsid w:val="00F057C8"/>
    <w:rsid w:val="00F057F8"/>
    <w:rsid w:val="00F05D24"/>
    <w:rsid w:val="00F05F40"/>
    <w:rsid w:val="00F07407"/>
    <w:rsid w:val="00F07612"/>
    <w:rsid w:val="00F07674"/>
    <w:rsid w:val="00F07E58"/>
    <w:rsid w:val="00F11551"/>
    <w:rsid w:val="00F11599"/>
    <w:rsid w:val="00F12176"/>
    <w:rsid w:val="00F12473"/>
    <w:rsid w:val="00F127AE"/>
    <w:rsid w:val="00F1307D"/>
    <w:rsid w:val="00F132B6"/>
    <w:rsid w:val="00F13B03"/>
    <w:rsid w:val="00F13B29"/>
    <w:rsid w:val="00F143E2"/>
    <w:rsid w:val="00F1459A"/>
    <w:rsid w:val="00F14A0B"/>
    <w:rsid w:val="00F14D47"/>
    <w:rsid w:val="00F14FA3"/>
    <w:rsid w:val="00F15198"/>
    <w:rsid w:val="00F154EF"/>
    <w:rsid w:val="00F15637"/>
    <w:rsid w:val="00F1591A"/>
    <w:rsid w:val="00F15AE6"/>
    <w:rsid w:val="00F1613B"/>
    <w:rsid w:val="00F16180"/>
    <w:rsid w:val="00F17A67"/>
    <w:rsid w:val="00F17AF8"/>
    <w:rsid w:val="00F17F91"/>
    <w:rsid w:val="00F20334"/>
    <w:rsid w:val="00F20DBF"/>
    <w:rsid w:val="00F20EE2"/>
    <w:rsid w:val="00F21D76"/>
    <w:rsid w:val="00F21F1E"/>
    <w:rsid w:val="00F22500"/>
    <w:rsid w:val="00F22874"/>
    <w:rsid w:val="00F22DF4"/>
    <w:rsid w:val="00F22EDF"/>
    <w:rsid w:val="00F23239"/>
    <w:rsid w:val="00F238E5"/>
    <w:rsid w:val="00F2391C"/>
    <w:rsid w:val="00F239A3"/>
    <w:rsid w:val="00F239BA"/>
    <w:rsid w:val="00F23D4F"/>
    <w:rsid w:val="00F2457B"/>
    <w:rsid w:val="00F24667"/>
    <w:rsid w:val="00F248FC"/>
    <w:rsid w:val="00F25045"/>
    <w:rsid w:val="00F250A8"/>
    <w:rsid w:val="00F2536F"/>
    <w:rsid w:val="00F25514"/>
    <w:rsid w:val="00F2567A"/>
    <w:rsid w:val="00F25773"/>
    <w:rsid w:val="00F258C6"/>
    <w:rsid w:val="00F259C3"/>
    <w:rsid w:val="00F25A8F"/>
    <w:rsid w:val="00F25AE6"/>
    <w:rsid w:val="00F25B82"/>
    <w:rsid w:val="00F262EF"/>
    <w:rsid w:val="00F266F9"/>
    <w:rsid w:val="00F269CB"/>
    <w:rsid w:val="00F26F77"/>
    <w:rsid w:val="00F2730D"/>
    <w:rsid w:val="00F27623"/>
    <w:rsid w:val="00F279F8"/>
    <w:rsid w:val="00F30017"/>
    <w:rsid w:val="00F300B8"/>
    <w:rsid w:val="00F305E5"/>
    <w:rsid w:val="00F31410"/>
    <w:rsid w:val="00F31449"/>
    <w:rsid w:val="00F31955"/>
    <w:rsid w:val="00F31FDA"/>
    <w:rsid w:val="00F321EA"/>
    <w:rsid w:val="00F327FE"/>
    <w:rsid w:val="00F32928"/>
    <w:rsid w:val="00F329C1"/>
    <w:rsid w:val="00F3308C"/>
    <w:rsid w:val="00F33307"/>
    <w:rsid w:val="00F33D6E"/>
    <w:rsid w:val="00F33D6F"/>
    <w:rsid w:val="00F34165"/>
    <w:rsid w:val="00F342E2"/>
    <w:rsid w:val="00F34BD1"/>
    <w:rsid w:val="00F356EE"/>
    <w:rsid w:val="00F3592D"/>
    <w:rsid w:val="00F35BAD"/>
    <w:rsid w:val="00F35E22"/>
    <w:rsid w:val="00F360F5"/>
    <w:rsid w:val="00F3616E"/>
    <w:rsid w:val="00F363E3"/>
    <w:rsid w:val="00F36480"/>
    <w:rsid w:val="00F367DF"/>
    <w:rsid w:val="00F37255"/>
    <w:rsid w:val="00F37BBB"/>
    <w:rsid w:val="00F37C4E"/>
    <w:rsid w:val="00F4066A"/>
    <w:rsid w:val="00F40A1B"/>
    <w:rsid w:val="00F40C04"/>
    <w:rsid w:val="00F41B3D"/>
    <w:rsid w:val="00F41CBC"/>
    <w:rsid w:val="00F422B7"/>
    <w:rsid w:val="00F42D89"/>
    <w:rsid w:val="00F42E9B"/>
    <w:rsid w:val="00F43EB5"/>
    <w:rsid w:val="00F441DE"/>
    <w:rsid w:val="00F4482D"/>
    <w:rsid w:val="00F44E28"/>
    <w:rsid w:val="00F452BA"/>
    <w:rsid w:val="00F45B6F"/>
    <w:rsid w:val="00F460F3"/>
    <w:rsid w:val="00F4671B"/>
    <w:rsid w:val="00F46748"/>
    <w:rsid w:val="00F4697B"/>
    <w:rsid w:val="00F469EE"/>
    <w:rsid w:val="00F471B8"/>
    <w:rsid w:val="00F47FD7"/>
    <w:rsid w:val="00F5000D"/>
    <w:rsid w:val="00F507B6"/>
    <w:rsid w:val="00F509FA"/>
    <w:rsid w:val="00F50E22"/>
    <w:rsid w:val="00F50F15"/>
    <w:rsid w:val="00F50FE6"/>
    <w:rsid w:val="00F51068"/>
    <w:rsid w:val="00F5197A"/>
    <w:rsid w:val="00F51CD7"/>
    <w:rsid w:val="00F51D03"/>
    <w:rsid w:val="00F51E53"/>
    <w:rsid w:val="00F5276A"/>
    <w:rsid w:val="00F52B71"/>
    <w:rsid w:val="00F53247"/>
    <w:rsid w:val="00F534B9"/>
    <w:rsid w:val="00F5430B"/>
    <w:rsid w:val="00F5466E"/>
    <w:rsid w:val="00F54A14"/>
    <w:rsid w:val="00F55AD7"/>
    <w:rsid w:val="00F57775"/>
    <w:rsid w:val="00F578E8"/>
    <w:rsid w:val="00F579BA"/>
    <w:rsid w:val="00F60233"/>
    <w:rsid w:val="00F60234"/>
    <w:rsid w:val="00F602AA"/>
    <w:rsid w:val="00F603D3"/>
    <w:rsid w:val="00F60688"/>
    <w:rsid w:val="00F60999"/>
    <w:rsid w:val="00F60EE7"/>
    <w:rsid w:val="00F61462"/>
    <w:rsid w:val="00F61875"/>
    <w:rsid w:val="00F61E81"/>
    <w:rsid w:val="00F624F7"/>
    <w:rsid w:val="00F62894"/>
    <w:rsid w:val="00F62D2C"/>
    <w:rsid w:val="00F634B2"/>
    <w:rsid w:val="00F634E4"/>
    <w:rsid w:val="00F63636"/>
    <w:rsid w:val="00F65135"/>
    <w:rsid w:val="00F658BE"/>
    <w:rsid w:val="00F65EB9"/>
    <w:rsid w:val="00F675BA"/>
    <w:rsid w:val="00F67860"/>
    <w:rsid w:val="00F67AC2"/>
    <w:rsid w:val="00F67E60"/>
    <w:rsid w:val="00F701A8"/>
    <w:rsid w:val="00F70586"/>
    <w:rsid w:val="00F713D5"/>
    <w:rsid w:val="00F719E7"/>
    <w:rsid w:val="00F722CB"/>
    <w:rsid w:val="00F7245C"/>
    <w:rsid w:val="00F7291F"/>
    <w:rsid w:val="00F72FCD"/>
    <w:rsid w:val="00F73310"/>
    <w:rsid w:val="00F73B3F"/>
    <w:rsid w:val="00F74866"/>
    <w:rsid w:val="00F74B3F"/>
    <w:rsid w:val="00F75323"/>
    <w:rsid w:val="00F761C9"/>
    <w:rsid w:val="00F764A4"/>
    <w:rsid w:val="00F764CF"/>
    <w:rsid w:val="00F767DE"/>
    <w:rsid w:val="00F77534"/>
    <w:rsid w:val="00F801C1"/>
    <w:rsid w:val="00F8067B"/>
    <w:rsid w:val="00F80D6D"/>
    <w:rsid w:val="00F80D9D"/>
    <w:rsid w:val="00F80EC4"/>
    <w:rsid w:val="00F80F05"/>
    <w:rsid w:val="00F81D34"/>
    <w:rsid w:val="00F81EDB"/>
    <w:rsid w:val="00F824AB"/>
    <w:rsid w:val="00F82500"/>
    <w:rsid w:val="00F829F3"/>
    <w:rsid w:val="00F83067"/>
    <w:rsid w:val="00F834AB"/>
    <w:rsid w:val="00F8385A"/>
    <w:rsid w:val="00F83C41"/>
    <w:rsid w:val="00F840AB"/>
    <w:rsid w:val="00F8460D"/>
    <w:rsid w:val="00F84B13"/>
    <w:rsid w:val="00F85BD1"/>
    <w:rsid w:val="00F85C83"/>
    <w:rsid w:val="00F865D1"/>
    <w:rsid w:val="00F87800"/>
    <w:rsid w:val="00F87AD0"/>
    <w:rsid w:val="00F9099E"/>
    <w:rsid w:val="00F90EC0"/>
    <w:rsid w:val="00F91192"/>
    <w:rsid w:val="00F9198F"/>
    <w:rsid w:val="00F91D58"/>
    <w:rsid w:val="00F91F88"/>
    <w:rsid w:val="00F92099"/>
    <w:rsid w:val="00F920B8"/>
    <w:rsid w:val="00F926DF"/>
    <w:rsid w:val="00F92948"/>
    <w:rsid w:val="00F930E9"/>
    <w:rsid w:val="00F93488"/>
    <w:rsid w:val="00F93DA3"/>
    <w:rsid w:val="00F9405B"/>
    <w:rsid w:val="00F945ED"/>
    <w:rsid w:val="00F94750"/>
    <w:rsid w:val="00F94CC9"/>
    <w:rsid w:val="00F953D6"/>
    <w:rsid w:val="00F95602"/>
    <w:rsid w:val="00F95625"/>
    <w:rsid w:val="00F95773"/>
    <w:rsid w:val="00F95AC3"/>
    <w:rsid w:val="00F96412"/>
    <w:rsid w:val="00F965DE"/>
    <w:rsid w:val="00F96700"/>
    <w:rsid w:val="00F9688E"/>
    <w:rsid w:val="00F96E26"/>
    <w:rsid w:val="00F974BD"/>
    <w:rsid w:val="00F974EB"/>
    <w:rsid w:val="00F975DA"/>
    <w:rsid w:val="00F97BD4"/>
    <w:rsid w:val="00F97FA0"/>
    <w:rsid w:val="00FA05ED"/>
    <w:rsid w:val="00FA068A"/>
    <w:rsid w:val="00FA075F"/>
    <w:rsid w:val="00FA0E80"/>
    <w:rsid w:val="00FA21C8"/>
    <w:rsid w:val="00FA263D"/>
    <w:rsid w:val="00FA291E"/>
    <w:rsid w:val="00FA33E3"/>
    <w:rsid w:val="00FA3452"/>
    <w:rsid w:val="00FA34FC"/>
    <w:rsid w:val="00FA3AE5"/>
    <w:rsid w:val="00FA3DE5"/>
    <w:rsid w:val="00FA4251"/>
    <w:rsid w:val="00FA48F7"/>
    <w:rsid w:val="00FA49EC"/>
    <w:rsid w:val="00FA4BA8"/>
    <w:rsid w:val="00FA4BD9"/>
    <w:rsid w:val="00FA4E82"/>
    <w:rsid w:val="00FA57C4"/>
    <w:rsid w:val="00FA5AAA"/>
    <w:rsid w:val="00FA671F"/>
    <w:rsid w:val="00FA6880"/>
    <w:rsid w:val="00FA69FD"/>
    <w:rsid w:val="00FA70A3"/>
    <w:rsid w:val="00FA710F"/>
    <w:rsid w:val="00FA7379"/>
    <w:rsid w:val="00FB013A"/>
    <w:rsid w:val="00FB0473"/>
    <w:rsid w:val="00FB09B6"/>
    <w:rsid w:val="00FB109D"/>
    <w:rsid w:val="00FB17EB"/>
    <w:rsid w:val="00FB191C"/>
    <w:rsid w:val="00FB249F"/>
    <w:rsid w:val="00FB25E5"/>
    <w:rsid w:val="00FB2B0A"/>
    <w:rsid w:val="00FB37EA"/>
    <w:rsid w:val="00FB45FC"/>
    <w:rsid w:val="00FB49D1"/>
    <w:rsid w:val="00FB4DD5"/>
    <w:rsid w:val="00FB51C9"/>
    <w:rsid w:val="00FB545D"/>
    <w:rsid w:val="00FB581C"/>
    <w:rsid w:val="00FB58AC"/>
    <w:rsid w:val="00FB60A6"/>
    <w:rsid w:val="00FB62E4"/>
    <w:rsid w:val="00FB6375"/>
    <w:rsid w:val="00FB6640"/>
    <w:rsid w:val="00FB7388"/>
    <w:rsid w:val="00FB739C"/>
    <w:rsid w:val="00FB7471"/>
    <w:rsid w:val="00FB7B05"/>
    <w:rsid w:val="00FB7C8D"/>
    <w:rsid w:val="00FC03C0"/>
    <w:rsid w:val="00FC03CF"/>
    <w:rsid w:val="00FC0540"/>
    <w:rsid w:val="00FC0FEF"/>
    <w:rsid w:val="00FC1287"/>
    <w:rsid w:val="00FC282C"/>
    <w:rsid w:val="00FC2861"/>
    <w:rsid w:val="00FC28C7"/>
    <w:rsid w:val="00FC42C7"/>
    <w:rsid w:val="00FC4C94"/>
    <w:rsid w:val="00FC5119"/>
    <w:rsid w:val="00FC530E"/>
    <w:rsid w:val="00FC53D3"/>
    <w:rsid w:val="00FC5750"/>
    <w:rsid w:val="00FC5884"/>
    <w:rsid w:val="00FC5B4E"/>
    <w:rsid w:val="00FC5E62"/>
    <w:rsid w:val="00FC664D"/>
    <w:rsid w:val="00FC6823"/>
    <w:rsid w:val="00FC6D7C"/>
    <w:rsid w:val="00FC6E80"/>
    <w:rsid w:val="00FC7062"/>
    <w:rsid w:val="00FC73A5"/>
    <w:rsid w:val="00FC785C"/>
    <w:rsid w:val="00FC7DA4"/>
    <w:rsid w:val="00FC7F9C"/>
    <w:rsid w:val="00FD0A60"/>
    <w:rsid w:val="00FD0A76"/>
    <w:rsid w:val="00FD1A15"/>
    <w:rsid w:val="00FD1BC1"/>
    <w:rsid w:val="00FD1E49"/>
    <w:rsid w:val="00FD354C"/>
    <w:rsid w:val="00FD3794"/>
    <w:rsid w:val="00FD3F81"/>
    <w:rsid w:val="00FD4070"/>
    <w:rsid w:val="00FD4694"/>
    <w:rsid w:val="00FD4C32"/>
    <w:rsid w:val="00FD4D3E"/>
    <w:rsid w:val="00FD5264"/>
    <w:rsid w:val="00FD53F0"/>
    <w:rsid w:val="00FD5515"/>
    <w:rsid w:val="00FD5B26"/>
    <w:rsid w:val="00FD5EB0"/>
    <w:rsid w:val="00FD5F63"/>
    <w:rsid w:val="00FD653C"/>
    <w:rsid w:val="00FD683A"/>
    <w:rsid w:val="00FD688A"/>
    <w:rsid w:val="00FD7690"/>
    <w:rsid w:val="00FD7AAF"/>
    <w:rsid w:val="00FD7B2A"/>
    <w:rsid w:val="00FD7BD8"/>
    <w:rsid w:val="00FD7DBD"/>
    <w:rsid w:val="00FD7EB6"/>
    <w:rsid w:val="00FE0B3D"/>
    <w:rsid w:val="00FE0E2E"/>
    <w:rsid w:val="00FE0F3D"/>
    <w:rsid w:val="00FE131E"/>
    <w:rsid w:val="00FE21C7"/>
    <w:rsid w:val="00FE2527"/>
    <w:rsid w:val="00FE2892"/>
    <w:rsid w:val="00FE2E6D"/>
    <w:rsid w:val="00FE2FB7"/>
    <w:rsid w:val="00FE3140"/>
    <w:rsid w:val="00FE37DC"/>
    <w:rsid w:val="00FE3B8A"/>
    <w:rsid w:val="00FE3FE3"/>
    <w:rsid w:val="00FE4E1F"/>
    <w:rsid w:val="00FE4F2D"/>
    <w:rsid w:val="00FE4F65"/>
    <w:rsid w:val="00FE5080"/>
    <w:rsid w:val="00FE533C"/>
    <w:rsid w:val="00FE581D"/>
    <w:rsid w:val="00FE5C9B"/>
    <w:rsid w:val="00FE6F4A"/>
    <w:rsid w:val="00FE706C"/>
    <w:rsid w:val="00FE7243"/>
    <w:rsid w:val="00FE734D"/>
    <w:rsid w:val="00FE750C"/>
    <w:rsid w:val="00FE7B48"/>
    <w:rsid w:val="00FF06FB"/>
    <w:rsid w:val="00FF11B1"/>
    <w:rsid w:val="00FF1515"/>
    <w:rsid w:val="00FF19F4"/>
    <w:rsid w:val="00FF1B68"/>
    <w:rsid w:val="00FF1D26"/>
    <w:rsid w:val="00FF2948"/>
    <w:rsid w:val="00FF2E4A"/>
    <w:rsid w:val="00FF3C16"/>
    <w:rsid w:val="00FF3D8C"/>
    <w:rsid w:val="00FF43C7"/>
    <w:rsid w:val="00FF5A15"/>
    <w:rsid w:val="00FF65FB"/>
    <w:rsid w:val="00FF6681"/>
    <w:rsid w:val="00FF69CB"/>
    <w:rsid w:val="00FF6BFB"/>
    <w:rsid w:val="00FF6FC6"/>
    <w:rsid w:val="00FF73DD"/>
    <w:rsid w:val="00FF7576"/>
    <w:rsid w:val="00FF7684"/>
    <w:rsid w:val="00FF78C9"/>
    <w:rsid w:val="00FF7CD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D5880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525C"/>
    <w:rPr>
      <w:rFonts w:ascii="Times New Roman" w:hAnsi="Times New Roman" w:cs="Times New Roman"/>
    </w:rPr>
  </w:style>
  <w:style w:type="paragraph" w:styleId="Heading1">
    <w:name w:val="heading 1"/>
    <w:basedOn w:val="Normal"/>
    <w:link w:val="Heading1Char"/>
    <w:uiPriority w:val="9"/>
    <w:qFormat/>
    <w:rsid w:val="00B10D40"/>
    <w:pPr>
      <w:widowControl w:val="0"/>
      <w:autoSpaceDE w:val="0"/>
      <w:autoSpaceDN w:val="0"/>
      <w:ind w:left="101"/>
      <w:outlineLvl w:val="0"/>
    </w:pPr>
    <w:rPr>
      <w:rFonts w:ascii="Arial" w:eastAsia="Arial" w:hAnsi="Arial" w:cs="Arial"/>
      <w:b/>
      <w:bCs/>
      <w:sz w:val="27"/>
      <w:szCs w:val="27"/>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212395"/>
    <w:pPr>
      <w:ind w:left="720"/>
      <w:contextualSpacing/>
    </w:pPr>
    <w:rPr>
      <w:rFonts w:asciiTheme="minorHAnsi" w:hAnsiTheme="minorHAnsi" w:cstheme="minorBidi"/>
    </w:rPr>
  </w:style>
  <w:style w:type="character" w:styleId="CommentReference">
    <w:name w:val="annotation reference"/>
    <w:basedOn w:val="DefaultParagraphFont"/>
    <w:uiPriority w:val="99"/>
    <w:semiHidden/>
    <w:unhideWhenUsed/>
    <w:rsid w:val="007B5441"/>
    <w:rPr>
      <w:sz w:val="18"/>
      <w:szCs w:val="18"/>
    </w:rPr>
  </w:style>
  <w:style w:type="paragraph" w:styleId="CommentText">
    <w:name w:val="annotation text"/>
    <w:basedOn w:val="Normal"/>
    <w:link w:val="CommentTextChar"/>
    <w:uiPriority w:val="99"/>
    <w:unhideWhenUsed/>
    <w:rsid w:val="007B5441"/>
    <w:rPr>
      <w:rFonts w:asciiTheme="minorHAnsi" w:hAnsiTheme="minorHAnsi" w:cstheme="minorBidi"/>
    </w:rPr>
  </w:style>
  <w:style w:type="character" w:customStyle="1" w:styleId="CommentTextChar">
    <w:name w:val="Comment Text Char"/>
    <w:basedOn w:val="DefaultParagraphFont"/>
    <w:link w:val="CommentText"/>
    <w:uiPriority w:val="99"/>
    <w:rsid w:val="007B5441"/>
  </w:style>
  <w:style w:type="paragraph" w:styleId="CommentSubject">
    <w:name w:val="annotation subject"/>
    <w:basedOn w:val="CommentText"/>
    <w:next w:val="CommentText"/>
    <w:link w:val="CommentSubjectChar"/>
    <w:uiPriority w:val="99"/>
    <w:semiHidden/>
    <w:unhideWhenUsed/>
    <w:rsid w:val="007B5441"/>
    <w:rPr>
      <w:b/>
      <w:bCs/>
      <w:sz w:val="20"/>
      <w:szCs w:val="20"/>
    </w:rPr>
  </w:style>
  <w:style w:type="character" w:customStyle="1" w:styleId="CommentSubjectChar">
    <w:name w:val="Comment Subject Char"/>
    <w:basedOn w:val="CommentTextChar"/>
    <w:link w:val="CommentSubject"/>
    <w:uiPriority w:val="99"/>
    <w:semiHidden/>
    <w:rsid w:val="007B5441"/>
    <w:rPr>
      <w:b/>
      <w:bCs/>
      <w:sz w:val="20"/>
      <w:szCs w:val="20"/>
    </w:rPr>
  </w:style>
  <w:style w:type="paragraph" w:styleId="BalloonText">
    <w:name w:val="Balloon Text"/>
    <w:basedOn w:val="Normal"/>
    <w:link w:val="BalloonTextChar"/>
    <w:uiPriority w:val="99"/>
    <w:semiHidden/>
    <w:unhideWhenUsed/>
    <w:rsid w:val="007B5441"/>
    <w:rPr>
      <w:sz w:val="18"/>
      <w:szCs w:val="18"/>
    </w:rPr>
  </w:style>
  <w:style w:type="character" w:customStyle="1" w:styleId="BalloonTextChar">
    <w:name w:val="Balloon Text Char"/>
    <w:basedOn w:val="DefaultParagraphFont"/>
    <w:link w:val="BalloonText"/>
    <w:uiPriority w:val="99"/>
    <w:semiHidden/>
    <w:rsid w:val="007B5441"/>
    <w:rPr>
      <w:rFonts w:ascii="Times New Roman" w:hAnsi="Times New Roman" w:cs="Times New Roman"/>
      <w:sz w:val="18"/>
      <w:szCs w:val="18"/>
    </w:rPr>
  </w:style>
  <w:style w:type="character" w:customStyle="1" w:styleId="apple-converted-space">
    <w:name w:val="apple-converted-space"/>
    <w:basedOn w:val="DefaultParagraphFont"/>
    <w:rsid w:val="00E4533A"/>
  </w:style>
  <w:style w:type="paragraph" w:styleId="FootnoteText">
    <w:name w:val="footnote text"/>
    <w:basedOn w:val="Normal"/>
    <w:link w:val="FootnoteTextChar"/>
    <w:uiPriority w:val="99"/>
    <w:unhideWhenUsed/>
    <w:rsid w:val="00C82976"/>
    <w:rPr>
      <w:sz w:val="20"/>
      <w:szCs w:val="20"/>
    </w:rPr>
  </w:style>
  <w:style w:type="character" w:customStyle="1" w:styleId="FootnoteTextChar">
    <w:name w:val="Footnote Text Char"/>
    <w:basedOn w:val="DefaultParagraphFont"/>
    <w:link w:val="FootnoteText"/>
    <w:uiPriority w:val="99"/>
    <w:rsid w:val="00C82976"/>
    <w:rPr>
      <w:rFonts w:ascii="Times New Roman" w:hAnsi="Times New Roman" w:cs="Times New Roman"/>
      <w:sz w:val="20"/>
      <w:szCs w:val="20"/>
    </w:rPr>
  </w:style>
  <w:style w:type="character" w:styleId="FootnoteReference">
    <w:name w:val="footnote reference"/>
    <w:basedOn w:val="DefaultParagraphFont"/>
    <w:uiPriority w:val="99"/>
    <w:unhideWhenUsed/>
    <w:rsid w:val="00C82976"/>
    <w:rPr>
      <w:vertAlign w:val="superscript"/>
    </w:rPr>
  </w:style>
  <w:style w:type="table" w:styleId="TableGrid">
    <w:name w:val="Table Grid"/>
    <w:basedOn w:val="TableNormal"/>
    <w:uiPriority w:val="39"/>
    <w:rsid w:val="00C8297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829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bidi="he-IL"/>
    </w:rPr>
  </w:style>
  <w:style w:type="character" w:customStyle="1" w:styleId="HTMLPreformattedChar">
    <w:name w:val="HTML Preformatted Char"/>
    <w:basedOn w:val="DefaultParagraphFont"/>
    <w:link w:val="HTMLPreformatted"/>
    <w:uiPriority w:val="99"/>
    <w:rsid w:val="00C82976"/>
    <w:rPr>
      <w:rFonts w:ascii="Courier New" w:eastAsia="Times New Roman" w:hAnsi="Courier New" w:cs="Courier New"/>
      <w:sz w:val="20"/>
      <w:szCs w:val="20"/>
      <w:lang w:bidi="he-IL"/>
    </w:rPr>
  </w:style>
  <w:style w:type="paragraph" w:styleId="Header">
    <w:name w:val="header"/>
    <w:basedOn w:val="Normal"/>
    <w:link w:val="HeaderChar"/>
    <w:uiPriority w:val="99"/>
    <w:unhideWhenUsed/>
    <w:rsid w:val="00D4712D"/>
    <w:pPr>
      <w:tabs>
        <w:tab w:val="center" w:pos="4680"/>
        <w:tab w:val="right" w:pos="9360"/>
      </w:tabs>
    </w:pPr>
  </w:style>
  <w:style w:type="character" w:customStyle="1" w:styleId="HeaderChar">
    <w:name w:val="Header Char"/>
    <w:basedOn w:val="DefaultParagraphFont"/>
    <w:link w:val="Header"/>
    <w:uiPriority w:val="99"/>
    <w:rsid w:val="00D4712D"/>
    <w:rPr>
      <w:rFonts w:ascii="Times New Roman" w:hAnsi="Times New Roman" w:cs="Times New Roman"/>
    </w:rPr>
  </w:style>
  <w:style w:type="character" w:styleId="PageNumber">
    <w:name w:val="page number"/>
    <w:basedOn w:val="DefaultParagraphFont"/>
    <w:uiPriority w:val="99"/>
    <w:semiHidden/>
    <w:unhideWhenUsed/>
    <w:rsid w:val="00D4712D"/>
  </w:style>
  <w:style w:type="paragraph" w:styleId="DocumentMap">
    <w:name w:val="Document Map"/>
    <w:basedOn w:val="Normal"/>
    <w:link w:val="DocumentMapChar"/>
    <w:uiPriority w:val="99"/>
    <w:semiHidden/>
    <w:unhideWhenUsed/>
    <w:rsid w:val="00205973"/>
  </w:style>
  <w:style w:type="character" w:customStyle="1" w:styleId="DocumentMapChar">
    <w:name w:val="Document Map Char"/>
    <w:basedOn w:val="DefaultParagraphFont"/>
    <w:link w:val="DocumentMap"/>
    <w:uiPriority w:val="99"/>
    <w:semiHidden/>
    <w:rsid w:val="00205973"/>
    <w:rPr>
      <w:rFonts w:ascii="Times New Roman" w:hAnsi="Times New Roman" w:cs="Times New Roman"/>
    </w:rPr>
  </w:style>
  <w:style w:type="paragraph" w:styleId="Revision">
    <w:name w:val="Revision"/>
    <w:hidden/>
    <w:uiPriority w:val="99"/>
    <w:semiHidden/>
    <w:rsid w:val="00BF5740"/>
    <w:rPr>
      <w:rFonts w:ascii="Times New Roman" w:hAnsi="Times New Roman" w:cs="Times New Roman"/>
    </w:rPr>
  </w:style>
  <w:style w:type="character" w:styleId="Emphasis">
    <w:name w:val="Emphasis"/>
    <w:basedOn w:val="DefaultParagraphFont"/>
    <w:uiPriority w:val="20"/>
    <w:qFormat/>
    <w:rsid w:val="00FC785C"/>
    <w:rPr>
      <w:i/>
      <w:iCs/>
    </w:rPr>
  </w:style>
  <w:style w:type="paragraph" w:styleId="Footer">
    <w:name w:val="footer"/>
    <w:basedOn w:val="Normal"/>
    <w:link w:val="FooterChar"/>
    <w:uiPriority w:val="99"/>
    <w:unhideWhenUsed/>
    <w:rsid w:val="00ED2E44"/>
    <w:pPr>
      <w:tabs>
        <w:tab w:val="center" w:pos="4680"/>
        <w:tab w:val="right" w:pos="9360"/>
      </w:tabs>
    </w:pPr>
  </w:style>
  <w:style w:type="character" w:customStyle="1" w:styleId="FooterChar">
    <w:name w:val="Footer Char"/>
    <w:basedOn w:val="DefaultParagraphFont"/>
    <w:link w:val="Footer"/>
    <w:uiPriority w:val="99"/>
    <w:rsid w:val="00ED2E44"/>
    <w:rPr>
      <w:rFonts w:ascii="Times New Roman" w:hAnsi="Times New Roman" w:cs="Times New Roman"/>
    </w:rPr>
  </w:style>
  <w:style w:type="character" w:styleId="Hyperlink">
    <w:name w:val="Hyperlink"/>
    <w:basedOn w:val="DefaultParagraphFont"/>
    <w:uiPriority w:val="99"/>
    <w:unhideWhenUsed/>
    <w:rsid w:val="00FA4BD9"/>
    <w:rPr>
      <w:color w:val="0000FF"/>
      <w:u w:val="single"/>
    </w:rPr>
  </w:style>
  <w:style w:type="character" w:customStyle="1" w:styleId="UnresolvedMention1">
    <w:name w:val="Unresolved Mention1"/>
    <w:basedOn w:val="DefaultParagraphFont"/>
    <w:uiPriority w:val="99"/>
    <w:rsid w:val="00C71C40"/>
    <w:rPr>
      <w:color w:val="808080"/>
      <w:shd w:val="clear" w:color="auto" w:fill="E6E6E6"/>
    </w:rPr>
  </w:style>
  <w:style w:type="character" w:styleId="FollowedHyperlink">
    <w:name w:val="FollowedHyperlink"/>
    <w:basedOn w:val="DefaultParagraphFont"/>
    <w:uiPriority w:val="99"/>
    <w:semiHidden/>
    <w:unhideWhenUsed/>
    <w:rsid w:val="00227EB6"/>
    <w:rPr>
      <w:color w:val="954F72" w:themeColor="followedHyperlink"/>
      <w:u w:val="single"/>
    </w:rPr>
  </w:style>
  <w:style w:type="character" w:customStyle="1" w:styleId="UnresolvedMention2">
    <w:name w:val="Unresolved Mention2"/>
    <w:basedOn w:val="DefaultParagraphFont"/>
    <w:uiPriority w:val="99"/>
    <w:rsid w:val="009062AC"/>
    <w:rPr>
      <w:color w:val="808080"/>
      <w:shd w:val="clear" w:color="auto" w:fill="E6E6E6"/>
    </w:rPr>
  </w:style>
  <w:style w:type="character" w:styleId="Strong">
    <w:name w:val="Strong"/>
    <w:basedOn w:val="DefaultParagraphFont"/>
    <w:uiPriority w:val="22"/>
    <w:qFormat/>
    <w:rsid w:val="00E3318B"/>
    <w:rPr>
      <w:b/>
      <w:bCs/>
    </w:rPr>
  </w:style>
  <w:style w:type="character" w:customStyle="1" w:styleId="UnresolvedMention3">
    <w:name w:val="Unresolved Mention3"/>
    <w:basedOn w:val="DefaultParagraphFont"/>
    <w:uiPriority w:val="99"/>
    <w:rsid w:val="00891AF6"/>
    <w:rPr>
      <w:color w:val="808080"/>
      <w:shd w:val="clear" w:color="auto" w:fill="E6E6E6"/>
    </w:rPr>
  </w:style>
  <w:style w:type="character" w:customStyle="1" w:styleId="UnresolvedMention4">
    <w:name w:val="Unresolved Mention4"/>
    <w:basedOn w:val="DefaultParagraphFont"/>
    <w:uiPriority w:val="99"/>
    <w:rsid w:val="00DE40A2"/>
    <w:rPr>
      <w:color w:val="808080"/>
      <w:shd w:val="clear" w:color="auto" w:fill="E6E6E6"/>
    </w:rPr>
  </w:style>
  <w:style w:type="character" w:customStyle="1" w:styleId="UnresolvedMention5">
    <w:name w:val="Unresolved Mention5"/>
    <w:basedOn w:val="DefaultParagraphFont"/>
    <w:uiPriority w:val="99"/>
    <w:rsid w:val="00F238E5"/>
    <w:rPr>
      <w:color w:val="808080"/>
      <w:shd w:val="clear" w:color="auto" w:fill="E6E6E6"/>
    </w:rPr>
  </w:style>
  <w:style w:type="character" w:customStyle="1" w:styleId="citationref">
    <w:name w:val="citationref"/>
    <w:basedOn w:val="DefaultParagraphFont"/>
    <w:rsid w:val="00394CEB"/>
  </w:style>
  <w:style w:type="paragraph" w:styleId="EndnoteText">
    <w:name w:val="endnote text"/>
    <w:basedOn w:val="Normal"/>
    <w:link w:val="EndnoteTextChar"/>
    <w:uiPriority w:val="99"/>
    <w:unhideWhenUsed/>
    <w:rsid w:val="00474BA7"/>
    <w:rPr>
      <w:sz w:val="20"/>
      <w:szCs w:val="20"/>
    </w:rPr>
  </w:style>
  <w:style w:type="character" w:customStyle="1" w:styleId="EndnoteTextChar">
    <w:name w:val="Endnote Text Char"/>
    <w:basedOn w:val="DefaultParagraphFont"/>
    <w:link w:val="EndnoteText"/>
    <w:uiPriority w:val="99"/>
    <w:rsid w:val="00474BA7"/>
    <w:rPr>
      <w:rFonts w:ascii="Times New Roman" w:hAnsi="Times New Roman" w:cs="Times New Roman"/>
      <w:sz w:val="20"/>
      <w:szCs w:val="20"/>
    </w:rPr>
  </w:style>
  <w:style w:type="character" w:styleId="EndnoteReference">
    <w:name w:val="endnote reference"/>
    <w:basedOn w:val="DefaultParagraphFont"/>
    <w:uiPriority w:val="99"/>
    <w:unhideWhenUsed/>
    <w:rsid w:val="00474BA7"/>
    <w:rPr>
      <w:vertAlign w:val="superscript"/>
    </w:rPr>
  </w:style>
  <w:style w:type="character" w:customStyle="1" w:styleId="UnresolvedMention6">
    <w:name w:val="Unresolved Mention6"/>
    <w:basedOn w:val="DefaultParagraphFont"/>
    <w:uiPriority w:val="99"/>
    <w:rsid w:val="00BD2933"/>
    <w:rPr>
      <w:color w:val="605E5C"/>
      <w:shd w:val="clear" w:color="auto" w:fill="E1DFDD"/>
    </w:rPr>
  </w:style>
  <w:style w:type="character" w:customStyle="1" w:styleId="apple-style-span">
    <w:name w:val="apple-style-span"/>
    <w:basedOn w:val="DefaultParagraphFont"/>
    <w:rsid w:val="00136992"/>
  </w:style>
  <w:style w:type="character" w:customStyle="1" w:styleId="Heading1Char">
    <w:name w:val="Heading 1 Char"/>
    <w:basedOn w:val="DefaultParagraphFont"/>
    <w:link w:val="Heading1"/>
    <w:uiPriority w:val="9"/>
    <w:rsid w:val="00B10D40"/>
    <w:rPr>
      <w:rFonts w:ascii="Arial" w:eastAsia="Arial" w:hAnsi="Arial" w:cs="Arial"/>
      <w:b/>
      <w:bCs/>
      <w:sz w:val="27"/>
      <w:szCs w:val="27"/>
      <w:lang w:bidi="en-US"/>
    </w:rPr>
  </w:style>
  <w:style w:type="paragraph" w:styleId="NormalWeb">
    <w:name w:val="Normal (Web)"/>
    <w:basedOn w:val="Normal"/>
    <w:uiPriority w:val="99"/>
    <w:unhideWhenUsed/>
    <w:rsid w:val="00B10D40"/>
    <w:rPr>
      <w:rFonts w:ascii="Calibri" w:hAnsi="Calibri" w:cs="Calibri"/>
      <w:sz w:val="22"/>
      <w:szCs w:val="22"/>
      <w:lang w:bidi="he-IL"/>
    </w:rPr>
  </w:style>
  <w:style w:type="paragraph" w:styleId="BodyText">
    <w:name w:val="Body Text"/>
    <w:basedOn w:val="Normal"/>
    <w:link w:val="BodyTextChar"/>
    <w:uiPriority w:val="1"/>
    <w:qFormat/>
    <w:rsid w:val="00B10D40"/>
    <w:pPr>
      <w:widowControl w:val="0"/>
      <w:autoSpaceDE w:val="0"/>
      <w:autoSpaceDN w:val="0"/>
    </w:pPr>
    <w:rPr>
      <w:rFonts w:ascii="Arial" w:eastAsia="Arial" w:hAnsi="Arial" w:cs="Arial"/>
      <w:sz w:val="27"/>
      <w:szCs w:val="27"/>
      <w:lang w:bidi="en-US"/>
    </w:rPr>
  </w:style>
  <w:style w:type="character" w:customStyle="1" w:styleId="BodyTextChar">
    <w:name w:val="Body Text Char"/>
    <w:basedOn w:val="DefaultParagraphFont"/>
    <w:link w:val="BodyText"/>
    <w:uiPriority w:val="1"/>
    <w:rsid w:val="00B10D40"/>
    <w:rPr>
      <w:rFonts w:ascii="Arial" w:eastAsia="Arial" w:hAnsi="Arial" w:cs="Arial"/>
      <w:sz w:val="27"/>
      <w:szCs w:val="27"/>
      <w:lang w:bidi="en-US"/>
    </w:rPr>
  </w:style>
  <w:style w:type="paragraph" w:customStyle="1" w:styleId="TableParagraph">
    <w:name w:val="Table Paragraph"/>
    <w:basedOn w:val="Normal"/>
    <w:uiPriority w:val="1"/>
    <w:qFormat/>
    <w:rsid w:val="00B10D40"/>
    <w:pPr>
      <w:widowControl w:val="0"/>
      <w:autoSpaceDE w:val="0"/>
      <w:autoSpaceDN w:val="0"/>
    </w:pPr>
    <w:rPr>
      <w:rFonts w:ascii="Arial" w:eastAsia="Arial" w:hAnsi="Arial" w:cs="Arial"/>
      <w:sz w:val="22"/>
      <w:szCs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08321">
      <w:bodyDiv w:val="1"/>
      <w:marLeft w:val="0"/>
      <w:marRight w:val="0"/>
      <w:marTop w:val="0"/>
      <w:marBottom w:val="0"/>
      <w:divBdr>
        <w:top w:val="none" w:sz="0" w:space="0" w:color="auto"/>
        <w:left w:val="none" w:sz="0" w:space="0" w:color="auto"/>
        <w:bottom w:val="none" w:sz="0" w:space="0" w:color="auto"/>
        <w:right w:val="none" w:sz="0" w:space="0" w:color="auto"/>
      </w:divBdr>
    </w:div>
    <w:div w:id="82069630">
      <w:bodyDiv w:val="1"/>
      <w:marLeft w:val="0"/>
      <w:marRight w:val="0"/>
      <w:marTop w:val="0"/>
      <w:marBottom w:val="0"/>
      <w:divBdr>
        <w:top w:val="none" w:sz="0" w:space="0" w:color="auto"/>
        <w:left w:val="none" w:sz="0" w:space="0" w:color="auto"/>
        <w:bottom w:val="none" w:sz="0" w:space="0" w:color="auto"/>
        <w:right w:val="none" w:sz="0" w:space="0" w:color="auto"/>
      </w:divBdr>
      <w:divsChild>
        <w:div w:id="1101410149">
          <w:marLeft w:val="0"/>
          <w:marRight w:val="0"/>
          <w:marTop w:val="0"/>
          <w:marBottom w:val="0"/>
          <w:divBdr>
            <w:top w:val="none" w:sz="0" w:space="0" w:color="auto"/>
            <w:left w:val="none" w:sz="0" w:space="0" w:color="auto"/>
            <w:bottom w:val="none" w:sz="0" w:space="0" w:color="auto"/>
            <w:right w:val="none" w:sz="0" w:space="0" w:color="auto"/>
          </w:divBdr>
        </w:div>
      </w:divsChild>
    </w:div>
    <w:div w:id="209388820">
      <w:bodyDiv w:val="1"/>
      <w:marLeft w:val="0"/>
      <w:marRight w:val="0"/>
      <w:marTop w:val="0"/>
      <w:marBottom w:val="0"/>
      <w:divBdr>
        <w:top w:val="none" w:sz="0" w:space="0" w:color="auto"/>
        <w:left w:val="none" w:sz="0" w:space="0" w:color="auto"/>
        <w:bottom w:val="none" w:sz="0" w:space="0" w:color="auto"/>
        <w:right w:val="none" w:sz="0" w:space="0" w:color="auto"/>
      </w:divBdr>
    </w:div>
    <w:div w:id="241137612">
      <w:bodyDiv w:val="1"/>
      <w:marLeft w:val="0"/>
      <w:marRight w:val="0"/>
      <w:marTop w:val="0"/>
      <w:marBottom w:val="0"/>
      <w:divBdr>
        <w:top w:val="none" w:sz="0" w:space="0" w:color="auto"/>
        <w:left w:val="none" w:sz="0" w:space="0" w:color="auto"/>
        <w:bottom w:val="none" w:sz="0" w:space="0" w:color="auto"/>
        <w:right w:val="none" w:sz="0" w:space="0" w:color="auto"/>
      </w:divBdr>
    </w:div>
    <w:div w:id="307130971">
      <w:bodyDiv w:val="1"/>
      <w:marLeft w:val="0"/>
      <w:marRight w:val="0"/>
      <w:marTop w:val="0"/>
      <w:marBottom w:val="0"/>
      <w:divBdr>
        <w:top w:val="none" w:sz="0" w:space="0" w:color="auto"/>
        <w:left w:val="none" w:sz="0" w:space="0" w:color="auto"/>
        <w:bottom w:val="none" w:sz="0" w:space="0" w:color="auto"/>
        <w:right w:val="none" w:sz="0" w:space="0" w:color="auto"/>
      </w:divBdr>
    </w:div>
    <w:div w:id="314988991">
      <w:bodyDiv w:val="1"/>
      <w:marLeft w:val="0"/>
      <w:marRight w:val="0"/>
      <w:marTop w:val="0"/>
      <w:marBottom w:val="0"/>
      <w:divBdr>
        <w:top w:val="none" w:sz="0" w:space="0" w:color="auto"/>
        <w:left w:val="none" w:sz="0" w:space="0" w:color="auto"/>
        <w:bottom w:val="none" w:sz="0" w:space="0" w:color="auto"/>
        <w:right w:val="none" w:sz="0" w:space="0" w:color="auto"/>
      </w:divBdr>
    </w:div>
    <w:div w:id="326325941">
      <w:bodyDiv w:val="1"/>
      <w:marLeft w:val="0"/>
      <w:marRight w:val="0"/>
      <w:marTop w:val="0"/>
      <w:marBottom w:val="0"/>
      <w:divBdr>
        <w:top w:val="none" w:sz="0" w:space="0" w:color="auto"/>
        <w:left w:val="none" w:sz="0" w:space="0" w:color="auto"/>
        <w:bottom w:val="none" w:sz="0" w:space="0" w:color="auto"/>
        <w:right w:val="none" w:sz="0" w:space="0" w:color="auto"/>
      </w:divBdr>
    </w:div>
    <w:div w:id="375857220">
      <w:bodyDiv w:val="1"/>
      <w:marLeft w:val="0"/>
      <w:marRight w:val="0"/>
      <w:marTop w:val="0"/>
      <w:marBottom w:val="0"/>
      <w:divBdr>
        <w:top w:val="none" w:sz="0" w:space="0" w:color="auto"/>
        <w:left w:val="none" w:sz="0" w:space="0" w:color="auto"/>
        <w:bottom w:val="none" w:sz="0" w:space="0" w:color="auto"/>
        <w:right w:val="none" w:sz="0" w:space="0" w:color="auto"/>
      </w:divBdr>
    </w:div>
    <w:div w:id="492916154">
      <w:bodyDiv w:val="1"/>
      <w:marLeft w:val="0"/>
      <w:marRight w:val="0"/>
      <w:marTop w:val="0"/>
      <w:marBottom w:val="0"/>
      <w:divBdr>
        <w:top w:val="none" w:sz="0" w:space="0" w:color="auto"/>
        <w:left w:val="none" w:sz="0" w:space="0" w:color="auto"/>
        <w:bottom w:val="none" w:sz="0" w:space="0" w:color="auto"/>
        <w:right w:val="none" w:sz="0" w:space="0" w:color="auto"/>
      </w:divBdr>
    </w:div>
    <w:div w:id="519051298">
      <w:bodyDiv w:val="1"/>
      <w:marLeft w:val="0"/>
      <w:marRight w:val="0"/>
      <w:marTop w:val="0"/>
      <w:marBottom w:val="0"/>
      <w:divBdr>
        <w:top w:val="none" w:sz="0" w:space="0" w:color="auto"/>
        <w:left w:val="none" w:sz="0" w:space="0" w:color="auto"/>
        <w:bottom w:val="none" w:sz="0" w:space="0" w:color="auto"/>
        <w:right w:val="none" w:sz="0" w:space="0" w:color="auto"/>
      </w:divBdr>
    </w:div>
    <w:div w:id="533083644">
      <w:bodyDiv w:val="1"/>
      <w:marLeft w:val="0"/>
      <w:marRight w:val="0"/>
      <w:marTop w:val="0"/>
      <w:marBottom w:val="0"/>
      <w:divBdr>
        <w:top w:val="none" w:sz="0" w:space="0" w:color="auto"/>
        <w:left w:val="none" w:sz="0" w:space="0" w:color="auto"/>
        <w:bottom w:val="none" w:sz="0" w:space="0" w:color="auto"/>
        <w:right w:val="none" w:sz="0" w:space="0" w:color="auto"/>
      </w:divBdr>
    </w:div>
    <w:div w:id="554779539">
      <w:bodyDiv w:val="1"/>
      <w:marLeft w:val="0"/>
      <w:marRight w:val="0"/>
      <w:marTop w:val="0"/>
      <w:marBottom w:val="0"/>
      <w:divBdr>
        <w:top w:val="none" w:sz="0" w:space="0" w:color="auto"/>
        <w:left w:val="none" w:sz="0" w:space="0" w:color="auto"/>
        <w:bottom w:val="none" w:sz="0" w:space="0" w:color="auto"/>
        <w:right w:val="none" w:sz="0" w:space="0" w:color="auto"/>
      </w:divBdr>
    </w:div>
    <w:div w:id="566497571">
      <w:bodyDiv w:val="1"/>
      <w:marLeft w:val="0"/>
      <w:marRight w:val="0"/>
      <w:marTop w:val="0"/>
      <w:marBottom w:val="0"/>
      <w:divBdr>
        <w:top w:val="none" w:sz="0" w:space="0" w:color="auto"/>
        <w:left w:val="none" w:sz="0" w:space="0" w:color="auto"/>
        <w:bottom w:val="none" w:sz="0" w:space="0" w:color="auto"/>
        <w:right w:val="none" w:sz="0" w:space="0" w:color="auto"/>
      </w:divBdr>
    </w:div>
    <w:div w:id="581913354">
      <w:bodyDiv w:val="1"/>
      <w:marLeft w:val="0"/>
      <w:marRight w:val="0"/>
      <w:marTop w:val="0"/>
      <w:marBottom w:val="0"/>
      <w:divBdr>
        <w:top w:val="none" w:sz="0" w:space="0" w:color="auto"/>
        <w:left w:val="none" w:sz="0" w:space="0" w:color="auto"/>
        <w:bottom w:val="none" w:sz="0" w:space="0" w:color="auto"/>
        <w:right w:val="none" w:sz="0" w:space="0" w:color="auto"/>
      </w:divBdr>
    </w:div>
    <w:div w:id="608583441">
      <w:bodyDiv w:val="1"/>
      <w:marLeft w:val="0"/>
      <w:marRight w:val="0"/>
      <w:marTop w:val="0"/>
      <w:marBottom w:val="0"/>
      <w:divBdr>
        <w:top w:val="none" w:sz="0" w:space="0" w:color="auto"/>
        <w:left w:val="none" w:sz="0" w:space="0" w:color="auto"/>
        <w:bottom w:val="none" w:sz="0" w:space="0" w:color="auto"/>
        <w:right w:val="none" w:sz="0" w:space="0" w:color="auto"/>
      </w:divBdr>
    </w:div>
    <w:div w:id="621809557">
      <w:bodyDiv w:val="1"/>
      <w:marLeft w:val="0"/>
      <w:marRight w:val="0"/>
      <w:marTop w:val="0"/>
      <w:marBottom w:val="0"/>
      <w:divBdr>
        <w:top w:val="none" w:sz="0" w:space="0" w:color="auto"/>
        <w:left w:val="none" w:sz="0" w:space="0" w:color="auto"/>
        <w:bottom w:val="none" w:sz="0" w:space="0" w:color="auto"/>
        <w:right w:val="none" w:sz="0" w:space="0" w:color="auto"/>
      </w:divBdr>
    </w:div>
    <w:div w:id="696976676">
      <w:bodyDiv w:val="1"/>
      <w:marLeft w:val="0"/>
      <w:marRight w:val="0"/>
      <w:marTop w:val="0"/>
      <w:marBottom w:val="0"/>
      <w:divBdr>
        <w:top w:val="none" w:sz="0" w:space="0" w:color="auto"/>
        <w:left w:val="none" w:sz="0" w:space="0" w:color="auto"/>
        <w:bottom w:val="none" w:sz="0" w:space="0" w:color="auto"/>
        <w:right w:val="none" w:sz="0" w:space="0" w:color="auto"/>
      </w:divBdr>
    </w:div>
    <w:div w:id="751438053">
      <w:bodyDiv w:val="1"/>
      <w:marLeft w:val="0"/>
      <w:marRight w:val="0"/>
      <w:marTop w:val="0"/>
      <w:marBottom w:val="0"/>
      <w:divBdr>
        <w:top w:val="none" w:sz="0" w:space="0" w:color="auto"/>
        <w:left w:val="none" w:sz="0" w:space="0" w:color="auto"/>
        <w:bottom w:val="none" w:sz="0" w:space="0" w:color="auto"/>
        <w:right w:val="none" w:sz="0" w:space="0" w:color="auto"/>
      </w:divBdr>
    </w:div>
    <w:div w:id="764616880">
      <w:bodyDiv w:val="1"/>
      <w:marLeft w:val="0"/>
      <w:marRight w:val="0"/>
      <w:marTop w:val="0"/>
      <w:marBottom w:val="0"/>
      <w:divBdr>
        <w:top w:val="none" w:sz="0" w:space="0" w:color="auto"/>
        <w:left w:val="none" w:sz="0" w:space="0" w:color="auto"/>
        <w:bottom w:val="none" w:sz="0" w:space="0" w:color="auto"/>
        <w:right w:val="none" w:sz="0" w:space="0" w:color="auto"/>
      </w:divBdr>
    </w:div>
    <w:div w:id="789782072">
      <w:bodyDiv w:val="1"/>
      <w:marLeft w:val="0"/>
      <w:marRight w:val="0"/>
      <w:marTop w:val="0"/>
      <w:marBottom w:val="0"/>
      <w:divBdr>
        <w:top w:val="none" w:sz="0" w:space="0" w:color="auto"/>
        <w:left w:val="none" w:sz="0" w:space="0" w:color="auto"/>
        <w:bottom w:val="none" w:sz="0" w:space="0" w:color="auto"/>
        <w:right w:val="none" w:sz="0" w:space="0" w:color="auto"/>
      </w:divBdr>
    </w:div>
    <w:div w:id="858549071">
      <w:bodyDiv w:val="1"/>
      <w:marLeft w:val="0"/>
      <w:marRight w:val="0"/>
      <w:marTop w:val="0"/>
      <w:marBottom w:val="0"/>
      <w:divBdr>
        <w:top w:val="none" w:sz="0" w:space="0" w:color="auto"/>
        <w:left w:val="none" w:sz="0" w:space="0" w:color="auto"/>
        <w:bottom w:val="none" w:sz="0" w:space="0" w:color="auto"/>
        <w:right w:val="none" w:sz="0" w:space="0" w:color="auto"/>
      </w:divBdr>
    </w:div>
    <w:div w:id="914097251">
      <w:bodyDiv w:val="1"/>
      <w:marLeft w:val="0"/>
      <w:marRight w:val="0"/>
      <w:marTop w:val="0"/>
      <w:marBottom w:val="0"/>
      <w:divBdr>
        <w:top w:val="none" w:sz="0" w:space="0" w:color="auto"/>
        <w:left w:val="none" w:sz="0" w:space="0" w:color="auto"/>
        <w:bottom w:val="none" w:sz="0" w:space="0" w:color="auto"/>
        <w:right w:val="none" w:sz="0" w:space="0" w:color="auto"/>
      </w:divBdr>
    </w:div>
    <w:div w:id="926116020">
      <w:bodyDiv w:val="1"/>
      <w:marLeft w:val="0"/>
      <w:marRight w:val="0"/>
      <w:marTop w:val="0"/>
      <w:marBottom w:val="0"/>
      <w:divBdr>
        <w:top w:val="none" w:sz="0" w:space="0" w:color="auto"/>
        <w:left w:val="none" w:sz="0" w:space="0" w:color="auto"/>
        <w:bottom w:val="none" w:sz="0" w:space="0" w:color="auto"/>
        <w:right w:val="none" w:sz="0" w:space="0" w:color="auto"/>
      </w:divBdr>
    </w:div>
    <w:div w:id="1055861118">
      <w:bodyDiv w:val="1"/>
      <w:marLeft w:val="0"/>
      <w:marRight w:val="0"/>
      <w:marTop w:val="0"/>
      <w:marBottom w:val="0"/>
      <w:divBdr>
        <w:top w:val="none" w:sz="0" w:space="0" w:color="auto"/>
        <w:left w:val="none" w:sz="0" w:space="0" w:color="auto"/>
        <w:bottom w:val="none" w:sz="0" w:space="0" w:color="auto"/>
        <w:right w:val="none" w:sz="0" w:space="0" w:color="auto"/>
      </w:divBdr>
    </w:div>
    <w:div w:id="1118179489">
      <w:bodyDiv w:val="1"/>
      <w:marLeft w:val="0"/>
      <w:marRight w:val="0"/>
      <w:marTop w:val="0"/>
      <w:marBottom w:val="0"/>
      <w:divBdr>
        <w:top w:val="none" w:sz="0" w:space="0" w:color="auto"/>
        <w:left w:val="none" w:sz="0" w:space="0" w:color="auto"/>
        <w:bottom w:val="none" w:sz="0" w:space="0" w:color="auto"/>
        <w:right w:val="none" w:sz="0" w:space="0" w:color="auto"/>
      </w:divBdr>
    </w:div>
    <w:div w:id="1146239241">
      <w:bodyDiv w:val="1"/>
      <w:marLeft w:val="0"/>
      <w:marRight w:val="0"/>
      <w:marTop w:val="0"/>
      <w:marBottom w:val="0"/>
      <w:divBdr>
        <w:top w:val="none" w:sz="0" w:space="0" w:color="auto"/>
        <w:left w:val="none" w:sz="0" w:space="0" w:color="auto"/>
        <w:bottom w:val="none" w:sz="0" w:space="0" w:color="auto"/>
        <w:right w:val="none" w:sz="0" w:space="0" w:color="auto"/>
      </w:divBdr>
    </w:div>
    <w:div w:id="1280456751">
      <w:bodyDiv w:val="1"/>
      <w:marLeft w:val="0"/>
      <w:marRight w:val="0"/>
      <w:marTop w:val="0"/>
      <w:marBottom w:val="0"/>
      <w:divBdr>
        <w:top w:val="none" w:sz="0" w:space="0" w:color="auto"/>
        <w:left w:val="none" w:sz="0" w:space="0" w:color="auto"/>
        <w:bottom w:val="none" w:sz="0" w:space="0" w:color="auto"/>
        <w:right w:val="none" w:sz="0" w:space="0" w:color="auto"/>
      </w:divBdr>
    </w:div>
    <w:div w:id="1357854405">
      <w:bodyDiv w:val="1"/>
      <w:marLeft w:val="0"/>
      <w:marRight w:val="0"/>
      <w:marTop w:val="0"/>
      <w:marBottom w:val="0"/>
      <w:divBdr>
        <w:top w:val="none" w:sz="0" w:space="0" w:color="auto"/>
        <w:left w:val="none" w:sz="0" w:space="0" w:color="auto"/>
        <w:bottom w:val="none" w:sz="0" w:space="0" w:color="auto"/>
        <w:right w:val="none" w:sz="0" w:space="0" w:color="auto"/>
      </w:divBdr>
    </w:div>
    <w:div w:id="1362583429">
      <w:bodyDiv w:val="1"/>
      <w:marLeft w:val="0"/>
      <w:marRight w:val="0"/>
      <w:marTop w:val="0"/>
      <w:marBottom w:val="0"/>
      <w:divBdr>
        <w:top w:val="none" w:sz="0" w:space="0" w:color="auto"/>
        <w:left w:val="none" w:sz="0" w:space="0" w:color="auto"/>
        <w:bottom w:val="none" w:sz="0" w:space="0" w:color="auto"/>
        <w:right w:val="none" w:sz="0" w:space="0" w:color="auto"/>
      </w:divBdr>
    </w:div>
    <w:div w:id="1375495591">
      <w:bodyDiv w:val="1"/>
      <w:marLeft w:val="0"/>
      <w:marRight w:val="0"/>
      <w:marTop w:val="0"/>
      <w:marBottom w:val="0"/>
      <w:divBdr>
        <w:top w:val="none" w:sz="0" w:space="0" w:color="auto"/>
        <w:left w:val="none" w:sz="0" w:space="0" w:color="auto"/>
        <w:bottom w:val="none" w:sz="0" w:space="0" w:color="auto"/>
        <w:right w:val="none" w:sz="0" w:space="0" w:color="auto"/>
      </w:divBdr>
    </w:div>
    <w:div w:id="1404646552">
      <w:bodyDiv w:val="1"/>
      <w:marLeft w:val="0"/>
      <w:marRight w:val="0"/>
      <w:marTop w:val="0"/>
      <w:marBottom w:val="0"/>
      <w:divBdr>
        <w:top w:val="none" w:sz="0" w:space="0" w:color="auto"/>
        <w:left w:val="none" w:sz="0" w:space="0" w:color="auto"/>
        <w:bottom w:val="none" w:sz="0" w:space="0" w:color="auto"/>
        <w:right w:val="none" w:sz="0" w:space="0" w:color="auto"/>
      </w:divBdr>
    </w:div>
    <w:div w:id="1430395763">
      <w:bodyDiv w:val="1"/>
      <w:marLeft w:val="0"/>
      <w:marRight w:val="0"/>
      <w:marTop w:val="0"/>
      <w:marBottom w:val="0"/>
      <w:divBdr>
        <w:top w:val="none" w:sz="0" w:space="0" w:color="auto"/>
        <w:left w:val="none" w:sz="0" w:space="0" w:color="auto"/>
        <w:bottom w:val="none" w:sz="0" w:space="0" w:color="auto"/>
        <w:right w:val="none" w:sz="0" w:space="0" w:color="auto"/>
      </w:divBdr>
    </w:div>
    <w:div w:id="1460954308">
      <w:bodyDiv w:val="1"/>
      <w:marLeft w:val="0"/>
      <w:marRight w:val="0"/>
      <w:marTop w:val="0"/>
      <w:marBottom w:val="0"/>
      <w:divBdr>
        <w:top w:val="none" w:sz="0" w:space="0" w:color="auto"/>
        <w:left w:val="none" w:sz="0" w:space="0" w:color="auto"/>
        <w:bottom w:val="none" w:sz="0" w:space="0" w:color="auto"/>
        <w:right w:val="none" w:sz="0" w:space="0" w:color="auto"/>
      </w:divBdr>
    </w:div>
    <w:div w:id="1504121777">
      <w:bodyDiv w:val="1"/>
      <w:marLeft w:val="0"/>
      <w:marRight w:val="0"/>
      <w:marTop w:val="0"/>
      <w:marBottom w:val="0"/>
      <w:divBdr>
        <w:top w:val="none" w:sz="0" w:space="0" w:color="auto"/>
        <w:left w:val="none" w:sz="0" w:space="0" w:color="auto"/>
        <w:bottom w:val="none" w:sz="0" w:space="0" w:color="auto"/>
        <w:right w:val="none" w:sz="0" w:space="0" w:color="auto"/>
      </w:divBdr>
    </w:div>
    <w:div w:id="1519418594">
      <w:bodyDiv w:val="1"/>
      <w:marLeft w:val="0"/>
      <w:marRight w:val="0"/>
      <w:marTop w:val="0"/>
      <w:marBottom w:val="0"/>
      <w:divBdr>
        <w:top w:val="none" w:sz="0" w:space="0" w:color="auto"/>
        <w:left w:val="none" w:sz="0" w:space="0" w:color="auto"/>
        <w:bottom w:val="none" w:sz="0" w:space="0" w:color="auto"/>
        <w:right w:val="none" w:sz="0" w:space="0" w:color="auto"/>
      </w:divBdr>
    </w:div>
    <w:div w:id="1598751709">
      <w:bodyDiv w:val="1"/>
      <w:marLeft w:val="0"/>
      <w:marRight w:val="0"/>
      <w:marTop w:val="0"/>
      <w:marBottom w:val="0"/>
      <w:divBdr>
        <w:top w:val="none" w:sz="0" w:space="0" w:color="auto"/>
        <w:left w:val="none" w:sz="0" w:space="0" w:color="auto"/>
        <w:bottom w:val="none" w:sz="0" w:space="0" w:color="auto"/>
        <w:right w:val="none" w:sz="0" w:space="0" w:color="auto"/>
      </w:divBdr>
    </w:div>
    <w:div w:id="1624579785">
      <w:bodyDiv w:val="1"/>
      <w:marLeft w:val="0"/>
      <w:marRight w:val="0"/>
      <w:marTop w:val="0"/>
      <w:marBottom w:val="0"/>
      <w:divBdr>
        <w:top w:val="none" w:sz="0" w:space="0" w:color="auto"/>
        <w:left w:val="none" w:sz="0" w:space="0" w:color="auto"/>
        <w:bottom w:val="none" w:sz="0" w:space="0" w:color="auto"/>
        <w:right w:val="none" w:sz="0" w:space="0" w:color="auto"/>
      </w:divBdr>
    </w:div>
    <w:div w:id="1625312241">
      <w:bodyDiv w:val="1"/>
      <w:marLeft w:val="0"/>
      <w:marRight w:val="0"/>
      <w:marTop w:val="0"/>
      <w:marBottom w:val="0"/>
      <w:divBdr>
        <w:top w:val="none" w:sz="0" w:space="0" w:color="auto"/>
        <w:left w:val="none" w:sz="0" w:space="0" w:color="auto"/>
        <w:bottom w:val="none" w:sz="0" w:space="0" w:color="auto"/>
        <w:right w:val="none" w:sz="0" w:space="0" w:color="auto"/>
      </w:divBdr>
    </w:div>
    <w:div w:id="1652978824">
      <w:bodyDiv w:val="1"/>
      <w:marLeft w:val="0"/>
      <w:marRight w:val="0"/>
      <w:marTop w:val="0"/>
      <w:marBottom w:val="0"/>
      <w:divBdr>
        <w:top w:val="none" w:sz="0" w:space="0" w:color="auto"/>
        <w:left w:val="none" w:sz="0" w:space="0" w:color="auto"/>
        <w:bottom w:val="none" w:sz="0" w:space="0" w:color="auto"/>
        <w:right w:val="none" w:sz="0" w:space="0" w:color="auto"/>
      </w:divBdr>
      <w:divsChild>
        <w:div w:id="147987704">
          <w:marLeft w:val="0"/>
          <w:marRight w:val="0"/>
          <w:marTop w:val="0"/>
          <w:marBottom w:val="0"/>
          <w:divBdr>
            <w:top w:val="none" w:sz="0" w:space="0" w:color="auto"/>
            <w:left w:val="none" w:sz="0" w:space="0" w:color="auto"/>
            <w:bottom w:val="none" w:sz="0" w:space="0" w:color="auto"/>
            <w:right w:val="none" w:sz="0" w:space="0" w:color="auto"/>
          </w:divBdr>
        </w:div>
      </w:divsChild>
    </w:div>
    <w:div w:id="1655798126">
      <w:bodyDiv w:val="1"/>
      <w:marLeft w:val="0"/>
      <w:marRight w:val="0"/>
      <w:marTop w:val="0"/>
      <w:marBottom w:val="0"/>
      <w:divBdr>
        <w:top w:val="none" w:sz="0" w:space="0" w:color="auto"/>
        <w:left w:val="none" w:sz="0" w:space="0" w:color="auto"/>
        <w:bottom w:val="none" w:sz="0" w:space="0" w:color="auto"/>
        <w:right w:val="none" w:sz="0" w:space="0" w:color="auto"/>
      </w:divBdr>
    </w:div>
    <w:div w:id="1697002008">
      <w:bodyDiv w:val="1"/>
      <w:marLeft w:val="0"/>
      <w:marRight w:val="0"/>
      <w:marTop w:val="0"/>
      <w:marBottom w:val="0"/>
      <w:divBdr>
        <w:top w:val="none" w:sz="0" w:space="0" w:color="auto"/>
        <w:left w:val="none" w:sz="0" w:space="0" w:color="auto"/>
        <w:bottom w:val="none" w:sz="0" w:space="0" w:color="auto"/>
        <w:right w:val="none" w:sz="0" w:space="0" w:color="auto"/>
      </w:divBdr>
    </w:div>
    <w:div w:id="1741900608">
      <w:bodyDiv w:val="1"/>
      <w:marLeft w:val="0"/>
      <w:marRight w:val="0"/>
      <w:marTop w:val="0"/>
      <w:marBottom w:val="0"/>
      <w:divBdr>
        <w:top w:val="none" w:sz="0" w:space="0" w:color="auto"/>
        <w:left w:val="none" w:sz="0" w:space="0" w:color="auto"/>
        <w:bottom w:val="none" w:sz="0" w:space="0" w:color="auto"/>
        <w:right w:val="none" w:sz="0" w:space="0" w:color="auto"/>
      </w:divBdr>
    </w:div>
    <w:div w:id="1758089162">
      <w:bodyDiv w:val="1"/>
      <w:marLeft w:val="0"/>
      <w:marRight w:val="0"/>
      <w:marTop w:val="0"/>
      <w:marBottom w:val="0"/>
      <w:divBdr>
        <w:top w:val="none" w:sz="0" w:space="0" w:color="auto"/>
        <w:left w:val="none" w:sz="0" w:space="0" w:color="auto"/>
        <w:bottom w:val="none" w:sz="0" w:space="0" w:color="auto"/>
        <w:right w:val="none" w:sz="0" w:space="0" w:color="auto"/>
      </w:divBdr>
    </w:div>
    <w:div w:id="1758280495">
      <w:bodyDiv w:val="1"/>
      <w:marLeft w:val="0"/>
      <w:marRight w:val="0"/>
      <w:marTop w:val="0"/>
      <w:marBottom w:val="0"/>
      <w:divBdr>
        <w:top w:val="none" w:sz="0" w:space="0" w:color="auto"/>
        <w:left w:val="none" w:sz="0" w:space="0" w:color="auto"/>
        <w:bottom w:val="none" w:sz="0" w:space="0" w:color="auto"/>
        <w:right w:val="none" w:sz="0" w:space="0" w:color="auto"/>
      </w:divBdr>
    </w:div>
    <w:div w:id="1800418619">
      <w:bodyDiv w:val="1"/>
      <w:marLeft w:val="0"/>
      <w:marRight w:val="0"/>
      <w:marTop w:val="0"/>
      <w:marBottom w:val="0"/>
      <w:divBdr>
        <w:top w:val="none" w:sz="0" w:space="0" w:color="auto"/>
        <w:left w:val="none" w:sz="0" w:space="0" w:color="auto"/>
        <w:bottom w:val="none" w:sz="0" w:space="0" w:color="auto"/>
        <w:right w:val="none" w:sz="0" w:space="0" w:color="auto"/>
      </w:divBdr>
    </w:div>
    <w:div w:id="1851600469">
      <w:bodyDiv w:val="1"/>
      <w:marLeft w:val="0"/>
      <w:marRight w:val="0"/>
      <w:marTop w:val="0"/>
      <w:marBottom w:val="0"/>
      <w:divBdr>
        <w:top w:val="none" w:sz="0" w:space="0" w:color="auto"/>
        <w:left w:val="none" w:sz="0" w:space="0" w:color="auto"/>
        <w:bottom w:val="none" w:sz="0" w:space="0" w:color="auto"/>
        <w:right w:val="none" w:sz="0" w:space="0" w:color="auto"/>
      </w:divBdr>
      <w:divsChild>
        <w:div w:id="1242326990">
          <w:marLeft w:val="0"/>
          <w:marRight w:val="0"/>
          <w:marTop w:val="0"/>
          <w:marBottom w:val="0"/>
          <w:divBdr>
            <w:top w:val="none" w:sz="0" w:space="0" w:color="auto"/>
            <w:left w:val="none" w:sz="0" w:space="0" w:color="auto"/>
            <w:bottom w:val="none" w:sz="0" w:space="0" w:color="auto"/>
            <w:right w:val="none" w:sz="0" w:space="0" w:color="auto"/>
          </w:divBdr>
        </w:div>
      </w:divsChild>
    </w:div>
    <w:div w:id="1864122970">
      <w:bodyDiv w:val="1"/>
      <w:marLeft w:val="0"/>
      <w:marRight w:val="0"/>
      <w:marTop w:val="0"/>
      <w:marBottom w:val="0"/>
      <w:divBdr>
        <w:top w:val="none" w:sz="0" w:space="0" w:color="auto"/>
        <w:left w:val="none" w:sz="0" w:space="0" w:color="auto"/>
        <w:bottom w:val="none" w:sz="0" w:space="0" w:color="auto"/>
        <w:right w:val="none" w:sz="0" w:space="0" w:color="auto"/>
      </w:divBdr>
    </w:div>
    <w:div w:id="1954902580">
      <w:bodyDiv w:val="1"/>
      <w:marLeft w:val="0"/>
      <w:marRight w:val="0"/>
      <w:marTop w:val="0"/>
      <w:marBottom w:val="0"/>
      <w:divBdr>
        <w:top w:val="none" w:sz="0" w:space="0" w:color="auto"/>
        <w:left w:val="none" w:sz="0" w:space="0" w:color="auto"/>
        <w:bottom w:val="none" w:sz="0" w:space="0" w:color="auto"/>
        <w:right w:val="none" w:sz="0" w:space="0" w:color="auto"/>
      </w:divBdr>
    </w:div>
    <w:div w:id="1955861955">
      <w:bodyDiv w:val="1"/>
      <w:marLeft w:val="0"/>
      <w:marRight w:val="0"/>
      <w:marTop w:val="0"/>
      <w:marBottom w:val="0"/>
      <w:divBdr>
        <w:top w:val="none" w:sz="0" w:space="0" w:color="auto"/>
        <w:left w:val="none" w:sz="0" w:space="0" w:color="auto"/>
        <w:bottom w:val="none" w:sz="0" w:space="0" w:color="auto"/>
        <w:right w:val="none" w:sz="0" w:space="0" w:color="auto"/>
      </w:divBdr>
    </w:div>
    <w:div w:id="1986231831">
      <w:bodyDiv w:val="1"/>
      <w:marLeft w:val="0"/>
      <w:marRight w:val="0"/>
      <w:marTop w:val="0"/>
      <w:marBottom w:val="0"/>
      <w:divBdr>
        <w:top w:val="none" w:sz="0" w:space="0" w:color="auto"/>
        <w:left w:val="none" w:sz="0" w:space="0" w:color="auto"/>
        <w:bottom w:val="none" w:sz="0" w:space="0" w:color="auto"/>
        <w:right w:val="none" w:sz="0" w:space="0" w:color="auto"/>
      </w:divBdr>
    </w:div>
    <w:div w:id="2000572743">
      <w:bodyDiv w:val="1"/>
      <w:marLeft w:val="0"/>
      <w:marRight w:val="0"/>
      <w:marTop w:val="0"/>
      <w:marBottom w:val="0"/>
      <w:divBdr>
        <w:top w:val="none" w:sz="0" w:space="0" w:color="auto"/>
        <w:left w:val="none" w:sz="0" w:space="0" w:color="auto"/>
        <w:bottom w:val="none" w:sz="0" w:space="0" w:color="auto"/>
        <w:right w:val="none" w:sz="0" w:space="0" w:color="auto"/>
      </w:divBdr>
    </w:div>
    <w:div w:id="2002855691">
      <w:bodyDiv w:val="1"/>
      <w:marLeft w:val="0"/>
      <w:marRight w:val="0"/>
      <w:marTop w:val="0"/>
      <w:marBottom w:val="0"/>
      <w:divBdr>
        <w:top w:val="none" w:sz="0" w:space="0" w:color="auto"/>
        <w:left w:val="none" w:sz="0" w:space="0" w:color="auto"/>
        <w:bottom w:val="none" w:sz="0" w:space="0" w:color="auto"/>
        <w:right w:val="none" w:sz="0" w:space="0" w:color="auto"/>
      </w:divBdr>
    </w:div>
    <w:div w:id="2021852819">
      <w:bodyDiv w:val="1"/>
      <w:marLeft w:val="0"/>
      <w:marRight w:val="0"/>
      <w:marTop w:val="0"/>
      <w:marBottom w:val="0"/>
      <w:divBdr>
        <w:top w:val="none" w:sz="0" w:space="0" w:color="auto"/>
        <w:left w:val="none" w:sz="0" w:space="0" w:color="auto"/>
        <w:bottom w:val="none" w:sz="0" w:space="0" w:color="auto"/>
        <w:right w:val="none" w:sz="0" w:space="0" w:color="auto"/>
      </w:divBdr>
    </w:div>
    <w:div w:id="2052609736">
      <w:bodyDiv w:val="1"/>
      <w:marLeft w:val="0"/>
      <w:marRight w:val="0"/>
      <w:marTop w:val="0"/>
      <w:marBottom w:val="0"/>
      <w:divBdr>
        <w:top w:val="none" w:sz="0" w:space="0" w:color="auto"/>
        <w:left w:val="none" w:sz="0" w:space="0" w:color="auto"/>
        <w:bottom w:val="none" w:sz="0" w:space="0" w:color="auto"/>
        <w:right w:val="none" w:sz="0" w:space="0" w:color="auto"/>
      </w:divBdr>
    </w:div>
    <w:div w:id="21441536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2.xml"/></Relationships>
</file>

<file path=word/_rels/footnotes.xml.rels><?xml version="1.0" encoding="UTF-8" standalone="yes"?>
<Relationships xmlns="http://schemas.openxmlformats.org/package/2006/relationships"><Relationship Id="rId1" Type="http://schemas.openxmlformats.org/officeDocument/2006/relationships/hyperlink" Target="https://www.campaignlive.com/article/crippling-impact-coronavirus-nonprofits/16787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FC6348-E66B-49B9-98A0-A192F4C5E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822</Words>
  <Characters>1608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18T16:36:00Z</dcterms:created>
  <dcterms:modified xsi:type="dcterms:W3CDTF">2022-11-20T10:13:00Z</dcterms:modified>
</cp:coreProperties>
</file>